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7812BA" w14:textId="0513710C" w:rsidR="00702EC6" w:rsidRDefault="007F0538" w:rsidP="00702EC6">
      <w:pPr>
        <w:pStyle w:val="NormalWeb"/>
        <w:shd w:val="clear" w:color="auto" w:fill="FFFFFF"/>
        <w:spacing w:before="0" w:beforeAutospacing="0" w:after="0" w:afterAutospacing="0"/>
        <w:jc w:val="center"/>
        <w:rPr>
          <w:b/>
          <w:bCs/>
        </w:rPr>
      </w:pPr>
      <w:r w:rsidRPr="007F0538">
        <w:rPr>
          <w:b/>
          <w:bCs/>
        </w:rPr>
        <w:t>Polygenic risk scoring to assess genetic overlap and protective factors influencing posttraumatic stress, depression, and chronic pain</w:t>
      </w:r>
      <w:r w:rsidR="007D5C7D">
        <w:rPr>
          <w:b/>
          <w:bCs/>
        </w:rPr>
        <w:t xml:space="preserve"> after motor vehicle collision trauma</w:t>
      </w:r>
    </w:p>
    <w:p w14:paraId="45AAC2E1" w14:textId="77777777" w:rsidR="00702EC6" w:rsidRDefault="00702EC6" w:rsidP="00702EC6">
      <w:pPr>
        <w:pStyle w:val="NormalWeb"/>
        <w:shd w:val="clear" w:color="auto" w:fill="FFFFFF"/>
        <w:spacing w:before="0" w:beforeAutospacing="0" w:after="0" w:afterAutospacing="0"/>
        <w:jc w:val="center"/>
        <w:rPr>
          <w:b/>
          <w:bCs/>
        </w:rPr>
      </w:pPr>
    </w:p>
    <w:p w14:paraId="015408D0" w14:textId="06BB61DC" w:rsidR="00AD6055" w:rsidRDefault="000C1001" w:rsidP="00604738">
      <w:pPr>
        <w:pStyle w:val="NormalWeb"/>
        <w:shd w:val="clear" w:color="auto" w:fill="FFFFFF"/>
        <w:spacing w:before="0" w:beforeAutospacing="0" w:after="0" w:afterAutospacing="0"/>
        <w:jc w:val="center"/>
        <w:rPr>
          <w:u w:val="single"/>
        </w:rPr>
      </w:pPr>
      <w:r w:rsidRPr="00702EC6">
        <w:rPr>
          <w:u w:val="single"/>
        </w:rPr>
        <w:t>Supplementary Materials</w:t>
      </w:r>
    </w:p>
    <w:p w14:paraId="5DA5DF08" w14:textId="77777777" w:rsidR="00604738" w:rsidRPr="00604738" w:rsidRDefault="00604738" w:rsidP="00604738">
      <w:pPr>
        <w:pStyle w:val="NormalWeb"/>
        <w:shd w:val="clear" w:color="auto" w:fill="FFFFFF"/>
        <w:spacing w:before="0" w:beforeAutospacing="0" w:after="0" w:afterAutospacing="0"/>
        <w:jc w:val="center"/>
        <w:rPr>
          <w:u w:val="single"/>
        </w:rPr>
      </w:pPr>
    </w:p>
    <w:p w14:paraId="3E1C8992" w14:textId="687EEAD8" w:rsidR="00D37EDD" w:rsidRPr="00A63EE1" w:rsidRDefault="00D37EDD" w:rsidP="00A63EE1">
      <w:pPr>
        <w:spacing w:after="160" w:line="259" w:lineRule="auto"/>
        <w:rPr>
          <w:b/>
          <w:bCs/>
        </w:rPr>
      </w:pPr>
      <w:r w:rsidRPr="00327C63">
        <w:rPr>
          <w:b/>
          <w:bCs/>
        </w:rPr>
        <w:t xml:space="preserve">Supplementary Figure </w:t>
      </w:r>
      <w:r>
        <w:rPr>
          <w:b/>
          <w:bCs/>
        </w:rPr>
        <w:t>S</w:t>
      </w:r>
      <w:r w:rsidR="00604738">
        <w:rPr>
          <w:b/>
          <w:bCs/>
        </w:rPr>
        <w:t>1</w:t>
      </w:r>
      <w:r w:rsidRPr="00327C63">
        <w:rPr>
          <w:b/>
          <w:bCs/>
        </w:rPr>
        <w:t>.</w:t>
      </w:r>
      <w:r w:rsidRPr="00327C63">
        <w:t xml:space="preserve"> </w:t>
      </w:r>
      <w:r>
        <w:t xml:space="preserve">Distribution of (A) neighborhood socioeconomic position (SEP) index scores, (B) </w:t>
      </w:r>
      <w:r w:rsidRPr="00327C63">
        <w:t>multidimensional scale of perceived social support (MSPSS)</w:t>
      </w:r>
      <w:r>
        <w:t xml:space="preserve"> on the “significant other” subscale, and (C) educational attainment</w:t>
      </w:r>
      <w:r w:rsidR="008A34C0">
        <w:t xml:space="preserve"> (highest grade completed)</w:t>
      </w:r>
      <w:r>
        <w:t>. Disadvantaged neighborhood, low social support, and some college or less are represented by striped bars. No</w:t>
      </w:r>
      <w:r w:rsidR="00C02C93">
        <w:t>n-</w:t>
      </w:r>
      <w:r>
        <w:t>disadvantaged neighborhood, high social support, and college education or higher are represented by black bars.</w:t>
      </w:r>
    </w:p>
    <w:p w14:paraId="67D67396" w14:textId="7BD5F48B" w:rsidR="00D37EDD" w:rsidRDefault="00D37EDD" w:rsidP="00D37EDD">
      <w:pPr>
        <w:jc w:val="both"/>
        <w:rPr>
          <w:noProof/>
        </w:rPr>
      </w:pPr>
      <w:r w:rsidRPr="00817310">
        <w:rPr>
          <w:noProof/>
        </w:rPr>
        <mc:AlternateContent>
          <mc:Choice Requires="wps">
            <w:drawing>
              <wp:anchor distT="45720" distB="45720" distL="114300" distR="114300" simplePos="0" relativeHeight="251685925" behindDoc="0" locked="0" layoutInCell="1" allowOverlap="1" wp14:anchorId="46D521BE" wp14:editId="5A8E3217">
                <wp:simplePos x="0" y="0"/>
                <wp:positionH relativeFrom="margin">
                  <wp:posOffset>4227830</wp:posOffset>
                </wp:positionH>
                <wp:positionV relativeFrom="paragraph">
                  <wp:posOffset>120015</wp:posOffset>
                </wp:positionV>
                <wp:extent cx="375285" cy="381000"/>
                <wp:effectExtent l="0" t="0" r="0" b="0"/>
                <wp:wrapSquare wrapText="bothSides"/>
                <wp:docPr id="5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5285" cy="381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182968" w14:textId="77777777" w:rsidR="00650894" w:rsidRPr="009D324E" w:rsidRDefault="00650894" w:rsidP="00D37EDD">
                            <w:pPr>
                              <w:rPr>
                                <w:b/>
                                <w:sz w:val="36"/>
                              </w:rPr>
                            </w:pPr>
                            <w:r>
                              <w:rPr>
                                <w:b/>
                                <w:sz w:val="36"/>
                              </w:rPr>
                              <w:t>B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DF983AC" wp14:editId="483D584B">
                                  <wp:extent cx="183515" cy="194310"/>
                                  <wp:effectExtent l="0" t="0" r="0" b="0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8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83515" cy="1943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D521BE" id="_x0000_s1051" type="#_x0000_t202" style="position:absolute;left:0;text-align:left;margin-left:332.9pt;margin-top:9.45pt;width:29.55pt;height:30pt;z-index:251685925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" filled="f" stroked="f">
                <v:textbox>
                  <w:txbxContent>
                    <w:p w14:paraId="74182968" w14:textId="77777777" w:rsidR="00650894" w:rsidRPr="009D324E" w:rsidRDefault="00650894" w:rsidP="00D37EDD">
                      <w:pPr>
                        <w:rPr>
                          <w:b/>
                          <w:sz w:val="36"/>
                        </w:rPr>
                      </w:pPr>
                      <w:r>
                        <w:rPr>
                          <w:b/>
                          <w:sz w:val="36"/>
                        </w:rPr>
                        <w:t>B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5DF983AC" wp14:editId="483D584B">
                            <wp:extent cx="183515" cy="194310"/>
                            <wp:effectExtent l="0" t="0" r="0" b="0"/>
                            <wp:docPr id="192" name="Picture 19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2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83515" cy="19431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56CF2">
        <w:rPr>
          <w:noProof/>
        </w:rPr>
        <w:drawing>
          <wp:anchor distT="0" distB="0" distL="114300" distR="114300" simplePos="0" relativeHeight="251682853" behindDoc="0" locked="0" layoutInCell="1" allowOverlap="1" wp14:anchorId="2F44B7A7" wp14:editId="1C247D9D">
            <wp:simplePos x="0" y="0"/>
            <wp:positionH relativeFrom="column">
              <wp:posOffset>3596470</wp:posOffset>
            </wp:positionH>
            <wp:positionV relativeFrom="paragraph">
              <wp:posOffset>66418</wp:posOffset>
            </wp:positionV>
            <wp:extent cx="2768600" cy="2260600"/>
            <wp:effectExtent l="0" t="0" r="0" b="0"/>
            <wp:wrapSquare wrapText="bothSides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8600" cy="2260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56CF2">
        <w:rPr>
          <w:noProof/>
        </w:rPr>
        <w:drawing>
          <wp:anchor distT="0" distB="0" distL="114300" distR="114300" simplePos="0" relativeHeight="251681829" behindDoc="0" locked="0" layoutInCell="1" allowOverlap="1" wp14:anchorId="737A1236" wp14:editId="3EF3C108">
            <wp:simplePos x="0" y="0"/>
            <wp:positionH relativeFrom="column">
              <wp:posOffset>-86089</wp:posOffset>
            </wp:positionH>
            <wp:positionV relativeFrom="paragraph">
              <wp:posOffset>126748</wp:posOffset>
            </wp:positionV>
            <wp:extent cx="3683000" cy="2260600"/>
            <wp:effectExtent l="0" t="0" r="0" b="0"/>
            <wp:wrapSquare wrapText="bothSides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3000" cy="2260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1D419F" w14:textId="7DB21144" w:rsidR="00D37EDD" w:rsidRPr="00953A0C" w:rsidRDefault="00D37EDD" w:rsidP="00D37EDD">
      <w:pPr>
        <w:jc w:val="both"/>
        <w:rPr>
          <w:noProof/>
        </w:rPr>
      </w:pPr>
      <w:r w:rsidRPr="00817310">
        <w:rPr>
          <w:noProof/>
        </w:rPr>
        <mc:AlternateContent>
          <mc:Choice Requires="wps">
            <w:drawing>
              <wp:anchor distT="45720" distB="45720" distL="114300" distR="114300" simplePos="0" relativeHeight="251684901" behindDoc="0" locked="0" layoutInCell="1" allowOverlap="1" wp14:anchorId="4C02BFCB" wp14:editId="2841374F">
                <wp:simplePos x="0" y="0"/>
                <wp:positionH relativeFrom="margin">
                  <wp:posOffset>525100</wp:posOffset>
                </wp:positionH>
                <wp:positionV relativeFrom="paragraph">
                  <wp:posOffset>35377</wp:posOffset>
                </wp:positionV>
                <wp:extent cx="375285" cy="381000"/>
                <wp:effectExtent l="0" t="0" r="0" b="0"/>
                <wp:wrapSquare wrapText="bothSides"/>
                <wp:docPr id="5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5285" cy="381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7103EB" w14:textId="77777777" w:rsidR="00650894" w:rsidRPr="009D324E" w:rsidRDefault="00650894" w:rsidP="00D37EDD">
                            <w:pPr>
                              <w:rPr>
                                <w:b/>
                                <w:sz w:val="36"/>
                              </w:rPr>
                            </w:pPr>
                            <w:r w:rsidRPr="009D324E">
                              <w:rPr>
                                <w:b/>
                                <w:sz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02BFCB" id="_x0000_s1052" type="#_x0000_t202" style="position:absolute;left:0;text-align:left;margin-left:41.35pt;margin-top:2.8pt;width:29.55pt;height:30pt;z-index:251684901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" filled="f" stroked="f">
                <v:textbox>
                  <w:txbxContent>
                    <w:p w14:paraId="747103EB" w14:textId="77777777" w:rsidR="00650894" w:rsidRPr="009D324E" w:rsidRDefault="00650894" w:rsidP="00D37EDD">
                      <w:pPr>
                        <w:rPr>
                          <w:b/>
                          <w:sz w:val="36"/>
                        </w:rPr>
                      </w:pPr>
                      <w:r w:rsidRPr="009D324E">
                        <w:rPr>
                          <w:b/>
                          <w:sz w:val="36"/>
                        </w:rP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26B3B77" w14:textId="334D5F8E" w:rsidR="00D37EDD" w:rsidRPr="0023370A" w:rsidRDefault="008A34C0" w:rsidP="00D37EDD">
      <w:pPr>
        <w:spacing w:after="160" w:line="259" w:lineRule="auto"/>
        <w:rPr>
          <w:b/>
          <w:bCs/>
        </w:rPr>
      </w:pPr>
      <w:r w:rsidRPr="00756CF2">
        <w:rPr>
          <w:noProof/>
        </w:rPr>
        <w:drawing>
          <wp:anchor distT="0" distB="0" distL="114300" distR="114300" simplePos="0" relativeHeight="251683877" behindDoc="0" locked="0" layoutInCell="1" allowOverlap="1" wp14:anchorId="1CA8768D" wp14:editId="68F39EA6">
            <wp:simplePos x="0" y="0"/>
            <wp:positionH relativeFrom="column">
              <wp:posOffset>-83820</wp:posOffset>
            </wp:positionH>
            <wp:positionV relativeFrom="paragraph">
              <wp:posOffset>2166620</wp:posOffset>
            </wp:positionV>
            <wp:extent cx="4770755" cy="2211705"/>
            <wp:effectExtent l="0" t="0" r="4445" b="0"/>
            <wp:wrapSquare wrapText="bothSides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Picture 57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0755" cy="22117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37EDD" w:rsidRPr="00817310">
        <w:rPr>
          <w:noProof/>
        </w:rPr>
        <mc:AlternateContent>
          <mc:Choice Requires="wps">
            <w:drawing>
              <wp:anchor distT="45720" distB="45720" distL="114300" distR="114300" simplePos="0" relativeHeight="251686949" behindDoc="0" locked="0" layoutInCell="1" allowOverlap="1" wp14:anchorId="1D2769F3" wp14:editId="651A350C">
                <wp:simplePos x="0" y="0"/>
                <wp:positionH relativeFrom="margin">
                  <wp:posOffset>512401</wp:posOffset>
                </wp:positionH>
                <wp:positionV relativeFrom="paragraph">
                  <wp:posOffset>2297713</wp:posOffset>
                </wp:positionV>
                <wp:extent cx="375285" cy="381000"/>
                <wp:effectExtent l="0" t="0" r="0" b="0"/>
                <wp:wrapSquare wrapText="bothSides"/>
                <wp:docPr id="1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5285" cy="381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B043EF" w14:textId="77777777" w:rsidR="00650894" w:rsidRPr="009D324E" w:rsidRDefault="00650894" w:rsidP="00D37EDD">
                            <w:pPr>
                              <w:rPr>
                                <w:b/>
                                <w:sz w:val="36"/>
                              </w:rPr>
                            </w:pPr>
                            <w:r>
                              <w:rPr>
                                <w:b/>
                                <w:sz w:val="36"/>
                              </w:rPr>
                              <w:t>C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B2B0184" wp14:editId="7BE5E8AF">
                                  <wp:extent cx="183515" cy="194310"/>
                                  <wp:effectExtent l="0" t="0" r="0" b="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8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83515" cy="1943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2769F3" id="_x0000_s1053" type="#_x0000_t202" style="position:absolute;margin-left:40.35pt;margin-top:180.9pt;width:29.55pt;height:30pt;z-index:251686949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" filled="f" stroked="f">
                <v:textbox>
                  <w:txbxContent>
                    <w:p w14:paraId="2EB043EF" w14:textId="77777777" w:rsidR="00650894" w:rsidRPr="009D324E" w:rsidRDefault="00650894" w:rsidP="00D37EDD">
                      <w:pPr>
                        <w:rPr>
                          <w:b/>
                          <w:sz w:val="36"/>
                        </w:rPr>
                      </w:pPr>
                      <w:r>
                        <w:rPr>
                          <w:b/>
                          <w:sz w:val="36"/>
                        </w:rPr>
                        <w:t>C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B2B0184" wp14:editId="7BE5E8AF">
                            <wp:extent cx="183515" cy="194310"/>
                            <wp:effectExtent l="0" t="0" r="0" b="0"/>
                            <wp:docPr id="194" name="Picture 19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2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83515" cy="19431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37EDD" w:rsidRPr="00327C63">
        <w:rPr>
          <w:b/>
          <w:bCs/>
        </w:rPr>
        <w:br w:type="page"/>
      </w:r>
    </w:p>
    <w:p w14:paraId="081723A4" w14:textId="09BB86A5" w:rsidR="00984315" w:rsidRDefault="00AF0FB7" w:rsidP="00B40CD6">
      <w:r w:rsidRPr="00817310"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7251" behindDoc="0" locked="0" layoutInCell="1" allowOverlap="1" wp14:anchorId="0E4C214F" wp14:editId="3971F908">
                <wp:simplePos x="0" y="0"/>
                <wp:positionH relativeFrom="margin">
                  <wp:posOffset>607060</wp:posOffset>
                </wp:positionH>
                <wp:positionV relativeFrom="paragraph">
                  <wp:posOffset>850900</wp:posOffset>
                </wp:positionV>
                <wp:extent cx="375285" cy="381000"/>
                <wp:effectExtent l="0" t="0" r="0" b="0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5285" cy="381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52A8D6" w14:textId="77777777" w:rsidR="00650894" w:rsidRPr="009B5182" w:rsidRDefault="00650894" w:rsidP="00984315">
                            <w:pPr>
                              <w:rPr>
                                <w:b/>
                                <w:sz w:val="36"/>
                              </w:rPr>
                            </w:pPr>
                            <w:r>
                              <w:rPr>
                                <w:b/>
                                <w:sz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4C214F" id="_x0000_s1054" type="#_x0000_t202" style="position:absolute;left:0;text-align:left;margin-left:47.8pt;margin-top:67pt;width:29.55pt;height:30pt;z-index:251657251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" filled="f" stroked="f">
                <v:textbox>
                  <w:txbxContent>
                    <w:p w14:paraId="7652A8D6" w14:textId="77777777" w:rsidR="00650894" w:rsidRPr="009B5182" w:rsidRDefault="00650894" w:rsidP="00984315">
                      <w:pPr>
                        <w:rPr>
                          <w:b/>
                          <w:sz w:val="36"/>
                        </w:rPr>
                      </w:pPr>
                      <w:r>
                        <w:rPr>
                          <w:b/>
                          <w:sz w:val="36"/>
                        </w:rP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817310">
        <w:rPr>
          <w:noProof/>
        </w:rPr>
        <mc:AlternateContent>
          <mc:Choice Requires="wps">
            <w:drawing>
              <wp:anchor distT="45720" distB="45720" distL="114300" distR="114300" simplePos="0" relativeHeight="251657252" behindDoc="0" locked="0" layoutInCell="1" allowOverlap="1" wp14:anchorId="20CDBF72" wp14:editId="646B826B">
                <wp:simplePos x="0" y="0"/>
                <wp:positionH relativeFrom="margin">
                  <wp:posOffset>4196080</wp:posOffset>
                </wp:positionH>
                <wp:positionV relativeFrom="paragraph">
                  <wp:posOffset>852170</wp:posOffset>
                </wp:positionV>
                <wp:extent cx="375285" cy="381000"/>
                <wp:effectExtent l="0" t="0" r="0" b="0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5285" cy="381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CA5DE4" w14:textId="77777777" w:rsidR="00650894" w:rsidRPr="009B5182" w:rsidRDefault="00650894" w:rsidP="00984315">
                            <w:pPr>
                              <w:rPr>
                                <w:b/>
                                <w:sz w:val="36"/>
                              </w:rPr>
                            </w:pPr>
                            <w:r>
                              <w:rPr>
                                <w:b/>
                                <w:sz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CDBF72" id="_x0000_s1055" type="#_x0000_t202" style="position:absolute;left:0;text-align:left;margin-left:330.4pt;margin-top:67.1pt;width:29.55pt;height:30pt;z-index:2516572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" filled="f" stroked="f">
                <v:textbox>
                  <w:txbxContent>
                    <w:p w14:paraId="7BCA5DE4" w14:textId="77777777" w:rsidR="00650894" w:rsidRPr="009B5182" w:rsidRDefault="00650894" w:rsidP="00984315">
                      <w:pPr>
                        <w:rPr>
                          <w:b/>
                          <w:sz w:val="36"/>
                        </w:rPr>
                      </w:pPr>
                      <w:r>
                        <w:rPr>
                          <w:b/>
                          <w:sz w:val="36"/>
                        </w:rP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27C63">
        <w:rPr>
          <w:noProof/>
        </w:rPr>
        <w:drawing>
          <wp:anchor distT="0" distB="0" distL="114300" distR="114300" simplePos="0" relativeHeight="251657248" behindDoc="0" locked="0" layoutInCell="1" allowOverlap="1" wp14:anchorId="2477A2FC" wp14:editId="0B772CE6">
            <wp:simplePos x="0" y="0"/>
            <wp:positionH relativeFrom="column">
              <wp:posOffset>300355</wp:posOffset>
            </wp:positionH>
            <wp:positionV relativeFrom="paragraph">
              <wp:posOffset>838835</wp:posOffset>
            </wp:positionV>
            <wp:extent cx="3422015" cy="3422015"/>
            <wp:effectExtent l="0" t="0" r="0" b="0"/>
            <wp:wrapSquare wrapText="bothSides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2015" cy="3422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17310">
        <w:rPr>
          <w:noProof/>
        </w:rPr>
        <mc:AlternateContent>
          <mc:Choice Requires="wps">
            <w:drawing>
              <wp:anchor distT="45720" distB="45720" distL="114300" distR="114300" simplePos="0" relativeHeight="251657253" behindDoc="0" locked="0" layoutInCell="1" allowOverlap="1" wp14:anchorId="4D7B1A81" wp14:editId="760227DA">
                <wp:simplePos x="0" y="0"/>
                <wp:positionH relativeFrom="margin">
                  <wp:posOffset>692150</wp:posOffset>
                </wp:positionH>
                <wp:positionV relativeFrom="paragraph">
                  <wp:posOffset>4338955</wp:posOffset>
                </wp:positionV>
                <wp:extent cx="375285" cy="381000"/>
                <wp:effectExtent l="0" t="0" r="0" b="0"/>
                <wp:wrapSquare wrapText="bothSides"/>
                <wp:docPr id="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5285" cy="381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7D67D5" w14:textId="77777777" w:rsidR="00650894" w:rsidRPr="009B5182" w:rsidRDefault="00650894" w:rsidP="00984315">
                            <w:pPr>
                              <w:rPr>
                                <w:b/>
                                <w:sz w:val="36"/>
                              </w:rPr>
                            </w:pPr>
                            <w:r>
                              <w:rPr>
                                <w:b/>
                                <w:sz w:val="36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7B1A81" id="_x0000_s1056" type="#_x0000_t202" style="position:absolute;left:0;text-align:left;margin-left:54.5pt;margin-top:341.65pt;width:29.55pt;height:30pt;z-index:251657253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" filled="f" stroked="f">
                <v:textbox>
                  <w:txbxContent>
                    <w:p w14:paraId="6D7D67D5" w14:textId="77777777" w:rsidR="00650894" w:rsidRPr="009B5182" w:rsidRDefault="00650894" w:rsidP="00984315">
                      <w:pPr>
                        <w:rPr>
                          <w:b/>
                          <w:sz w:val="36"/>
                        </w:rPr>
                      </w:pPr>
                      <w:r>
                        <w:rPr>
                          <w:b/>
                          <w:sz w:val="36"/>
                        </w:rPr>
                        <w:t>C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84315" w:rsidRPr="00327C63">
        <w:rPr>
          <w:b/>
          <w:bCs/>
        </w:rPr>
        <w:t xml:space="preserve">Supplementary Figure </w:t>
      </w:r>
      <w:r w:rsidR="00984315">
        <w:rPr>
          <w:b/>
          <w:bCs/>
        </w:rPr>
        <w:t>S</w:t>
      </w:r>
      <w:r w:rsidR="00604738">
        <w:rPr>
          <w:b/>
          <w:bCs/>
        </w:rPr>
        <w:t>2</w:t>
      </w:r>
      <w:r w:rsidR="00984315" w:rsidRPr="00327C63">
        <w:rPr>
          <w:b/>
          <w:bCs/>
        </w:rPr>
        <w:t>.</w:t>
      </w:r>
      <w:r w:rsidR="00984315" w:rsidRPr="00327C63">
        <w:t xml:space="preserve"> </w:t>
      </w:r>
      <w:r w:rsidR="00984315">
        <w:t>Assessing the explanatory power of (A) posttraumatic stress, (B) depressive symptoms, and (C) musculoskeletal pain polygenic risk score models using p-value thresholding to select the optimal threshold after LD clumping. Models were adjusted for age, sex, site</w:t>
      </w:r>
      <w:r w:rsidR="00772B91">
        <w:t>, and top 10 principal components.</w:t>
      </w:r>
      <w:r>
        <w:t xml:space="preserve"> PRS were </w:t>
      </w:r>
      <w:r w:rsidRPr="00AF0FB7">
        <w:t>derived using the respective PTSD, depression, and back pain GWAS summary statistics</w:t>
      </w:r>
      <w:r>
        <w:t>.</w:t>
      </w:r>
    </w:p>
    <w:p w14:paraId="7ABEF176" w14:textId="2DBF5F6D" w:rsidR="00984315" w:rsidRDefault="00E93E7C" w:rsidP="00984315">
      <w:pPr>
        <w:jc w:val="both"/>
      </w:pPr>
      <w:r w:rsidRPr="00327C63">
        <w:rPr>
          <w:noProof/>
        </w:rPr>
        <w:drawing>
          <wp:anchor distT="0" distB="0" distL="114300" distR="114300" simplePos="0" relativeHeight="251657249" behindDoc="0" locked="0" layoutInCell="1" allowOverlap="1" wp14:anchorId="2297324D" wp14:editId="4BBFCE28">
            <wp:simplePos x="0" y="0"/>
            <wp:positionH relativeFrom="column">
              <wp:posOffset>3844925</wp:posOffset>
            </wp:positionH>
            <wp:positionV relativeFrom="paragraph">
              <wp:posOffset>269875</wp:posOffset>
            </wp:positionV>
            <wp:extent cx="3291840" cy="3291840"/>
            <wp:effectExtent l="0" t="0" r="0" b="0"/>
            <wp:wrapSquare wrapText="bothSides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1840" cy="32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A42467D" w14:textId="533680B0" w:rsidR="00984315" w:rsidRPr="00327C63" w:rsidRDefault="00E93E7C" w:rsidP="00984315">
      <w:pPr>
        <w:jc w:val="both"/>
      </w:pPr>
      <w:r w:rsidRPr="00327C63">
        <w:rPr>
          <w:noProof/>
        </w:rPr>
        <w:drawing>
          <wp:anchor distT="0" distB="0" distL="114300" distR="114300" simplePos="0" relativeHeight="251657250" behindDoc="0" locked="0" layoutInCell="1" allowOverlap="1" wp14:anchorId="5CCA90F0" wp14:editId="1854A708">
            <wp:simplePos x="0" y="0"/>
            <wp:positionH relativeFrom="column">
              <wp:posOffset>350520</wp:posOffset>
            </wp:positionH>
            <wp:positionV relativeFrom="paragraph">
              <wp:posOffset>3467100</wp:posOffset>
            </wp:positionV>
            <wp:extent cx="3369945" cy="3369945"/>
            <wp:effectExtent l="0" t="0" r="0" b="0"/>
            <wp:wrapSquare wrapText="bothSides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9945" cy="3369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952481" w14:textId="162A6841" w:rsidR="00984315" w:rsidRPr="00327C63" w:rsidRDefault="00984315" w:rsidP="009D324E">
      <w:pPr>
        <w:spacing w:after="160" w:line="259" w:lineRule="auto"/>
      </w:pPr>
      <w:r>
        <w:br w:type="page"/>
      </w:r>
      <w:r w:rsidRPr="00327C63">
        <w:rPr>
          <w:b/>
          <w:bCs/>
        </w:rPr>
        <w:lastRenderedPageBreak/>
        <w:t xml:space="preserve">Supplementary Figure </w:t>
      </w:r>
      <w:r>
        <w:rPr>
          <w:b/>
          <w:bCs/>
        </w:rPr>
        <w:t>S</w:t>
      </w:r>
      <w:r w:rsidR="00604738">
        <w:rPr>
          <w:b/>
          <w:bCs/>
        </w:rPr>
        <w:t>3</w:t>
      </w:r>
      <w:r w:rsidRPr="00327C63">
        <w:rPr>
          <w:b/>
          <w:bCs/>
        </w:rPr>
        <w:t>.</w:t>
      </w:r>
      <w:r w:rsidRPr="00327C63">
        <w:t xml:space="preserve"> Polygenic risk score distribution </w:t>
      </w:r>
      <w:r>
        <w:t>divided into low (quintile 1</w:t>
      </w:r>
      <w:r w:rsidR="00756CF2">
        <w:t>; green</w:t>
      </w:r>
      <w:r>
        <w:t>), intermediate (quintile 2-4</w:t>
      </w:r>
      <w:r w:rsidR="00756CF2">
        <w:t xml:space="preserve">; </w:t>
      </w:r>
      <w:r w:rsidR="001451D0">
        <w:t>blue</w:t>
      </w:r>
      <w:r>
        <w:t>), and high risk (quintile 5</w:t>
      </w:r>
      <w:r w:rsidR="00756CF2">
        <w:t>; red</w:t>
      </w:r>
      <w:r>
        <w:t>) groups</w:t>
      </w:r>
      <w:r w:rsidR="005A08FD">
        <w:t xml:space="preserve"> for (A) posttraumatic stress and (B) depressive </w:t>
      </w:r>
      <w:r w:rsidR="00E64216" w:rsidRPr="009D324E">
        <w:rPr>
          <w:noProof/>
        </w:rPr>
        <w:drawing>
          <wp:anchor distT="0" distB="0" distL="114300" distR="114300" simplePos="0" relativeHeight="251659301" behindDoc="0" locked="0" layoutInCell="1" allowOverlap="1" wp14:anchorId="2B639D76" wp14:editId="029890DD">
            <wp:simplePos x="0" y="0"/>
            <wp:positionH relativeFrom="column">
              <wp:posOffset>3159125</wp:posOffset>
            </wp:positionH>
            <wp:positionV relativeFrom="paragraph">
              <wp:posOffset>591185</wp:posOffset>
            </wp:positionV>
            <wp:extent cx="3122295" cy="2146300"/>
            <wp:effectExtent l="0" t="0" r="0" b="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2295" cy="2146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64216" w:rsidRPr="009D324E">
        <w:rPr>
          <w:noProof/>
        </w:rPr>
        <w:drawing>
          <wp:anchor distT="0" distB="0" distL="114300" distR="114300" simplePos="0" relativeHeight="251658277" behindDoc="0" locked="0" layoutInCell="1" allowOverlap="1" wp14:anchorId="15503DD0" wp14:editId="31FA0F2E">
            <wp:simplePos x="0" y="0"/>
            <wp:positionH relativeFrom="column">
              <wp:posOffset>7620</wp:posOffset>
            </wp:positionH>
            <wp:positionV relativeFrom="paragraph">
              <wp:posOffset>652780</wp:posOffset>
            </wp:positionV>
            <wp:extent cx="3041015" cy="2091055"/>
            <wp:effectExtent l="0" t="0" r="0" b="0"/>
            <wp:wrapSquare wrapText="bothSides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1015" cy="20910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56CF2" w:rsidRPr="00817310">
        <w:rPr>
          <w:noProof/>
        </w:rPr>
        <mc:AlternateContent>
          <mc:Choice Requires="wps">
            <w:drawing>
              <wp:anchor distT="45720" distB="45720" distL="114300" distR="114300" simplePos="0" relativeHeight="251661349" behindDoc="0" locked="0" layoutInCell="1" allowOverlap="1" wp14:anchorId="1EB80E8C" wp14:editId="61252796">
                <wp:simplePos x="0" y="0"/>
                <wp:positionH relativeFrom="margin">
                  <wp:posOffset>560341</wp:posOffset>
                </wp:positionH>
                <wp:positionV relativeFrom="paragraph">
                  <wp:posOffset>652145</wp:posOffset>
                </wp:positionV>
                <wp:extent cx="375285" cy="381000"/>
                <wp:effectExtent l="0" t="0" r="0" b="0"/>
                <wp:wrapSquare wrapText="bothSides"/>
                <wp:docPr id="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5285" cy="381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4485D5" w14:textId="77777777" w:rsidR="00650894" w:rsidRPr="009D324E" w:rsidRDefault="00650894" w:rsidP="009D324E">
                            <w:pPr>
                              <w:rPr>
                                <w:b/>
                                <w:sz w:val="36"/>
                              </w:rPr>
                            </w:pPr>
                            <w:r w:rsidRPr="009D324E">
                              <w:rPr>
                                <w:b/>
                                <w:sz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B80E8C" id="_x0000_s1057" type="#_x0000_t202" style="position:absolute;margin-left:44.1pt;margin-top:51.35pt;width:29.55pt;height:30pt;z-index:251661349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" filled="f" stroked="f">
                <v:textbox>
                  <w:txbxContent>
                    <w:p w14:paraId="004485D5" w14:textId="77777777" w:rsidR="00650894" w:rsidRPr="009D324E" w:rsidRDefault="00650894" w:rsidP="009D324E">
                      <w:pPr>
                        <w:rPr>
                          <w:b/>
                          <w:sz w:val="36"/>
                        </w:rPr>
                      </w:pPr>
                      <w:r w:rsidRPr="009D324E">
                        <w:rPr>
                          <w:b/>
                          <w:sz w:val="36"/>
                        </w:rP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56CF2" w:rsidRPr="00817310">
        <w:rPr>
          <w:noProof/>
        </w:rPr>
        <mc:AlternateContent>
          <mc:Choice Requires="wps">
            <w:drawing>
              <wp:anchor distT="45720" distB="45720" distL="114300" distR="114300" simplePos="0" relativeHeight="251663397" behindDoc="0" locked="0" layoutInCell="1" allowOverlap="1" wp14:anchorId="2D81794E" wp14:editId="696C8818">
                <wp:simplePos x="0" y="0"/>
                <wp:positionH relativeFrom="margin">
                  <wp:posOffset>3738880</wp:posOffset>
                </wp:positionH>
                <wp:positionV relativeFrom="paragraph">
                  <wp:posOffset>625097</wp:posOffset>
                </wp:positionV>
                <wp:extent cx="375285" cy="381000"/>
                <wp:effectExtent l="0" t="0" r="0" b="0"/>
                <wp:wrapSquare wrapText="bothSides"/>
                <wp:docPr id="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5285" cy="381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C2F695" w14:textId="77777777" w:rsidR="00650894" w:rsidRPr="009B5182" w:rsidRDefault="00650894" w:rsidP="009D324E">
                            <w:pPr>
                              <w:rPr>
                                <w:b/>
                                <w:sz w:val="36"/>
                              </w:rPr>
                            </w:pPr>
                            <w:r>
                              <w:rPr>
                                <w:b/>
                                <w:sz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81794E" id="_x0000_s1058" type="#_x0000_t202" style="position:absolute;margin-left:294.4pt;margin-top:49.2pt;width:29.55pt;height:30pt;z-index:251663397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" filled="f" stroked="f">
                <v:textbox>
                  <w:txbxContent>
                    <w:p w14:paraId="0FC2F695" w14:textId="77777777" w:rsidR="00650894" w:rsidRPr="009B5182" w:rsidRDefault="00650894" w:rsidP="009D324E">
                      <w:pPr>
                        <w:rPr>
                          <w:b/>
                          <w:sz w:val="36"/>
                        </w:rPr>
                      </w:pPr>
                      <w:r>
                        <w:rPr>
                          <w:b/>
                          <w:sz w:val="36"/>
                        </w:rP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A08FD">
        <w:t>symptoms</w:t>
      </w:r>
      <w:r w:rsidR="00C85719">
        <w:t xml:space="preserve"> as derived using the PTSD GWAS</w:t>
      </w:r>
      <w:r w:rsidR="005A08FD">
        <w:t>.</w:t>
      </w:r>
      <w:r w:rsidRPr="00C06A19">
        <w:rPr>
          <w:noProof/>
        </w:rPr>
        <w:t xml:space="preserve"> </w:t>
      </w:r>
      <w:r w:rsidR="009D324E" w:rsidRPr="009D324E">
        <w:rPr>
          <w:noProof/>
        </w:rPr>
        <w:t xml:space="preserve">  </w:t>
      </w:r>
    </w:p>
    <w:p w14:paraId="28A653CA" w14:textId="3967EAF9" w:rsidR="00984315" w:rsidRPr="00327C63" w:rsidRDefault="00984315" w:rsidP="00984315">
      <w:pPr>
        <w:jc w:val="both"/>
      </w:pPr>
    </w:p>
    <w:p w14:paraId="0FE92794" w14:textId="5CD65428" w:rsidR="00984315" w:rsidRPr="00327C63" w:rsidRDefault="00984315" w:rsidP="00984315">
      <w:pPr>
        <w:jc w:val="both"/>
      </w:pPr>
    </w:p>
    <w:p w14:paraId="7EA01F45" w14:textId="4955F411" w:rsidR="00984315" w:rsidRPr="00327C63" w:rsidRDefault="00984315" w:rsidP="00984315">
      <w:pPr>
        <w:jc w:val="both"/>
      </w:pPr>
    </w:p>
    <w:p w14:paraId="5FDC9758" w14:textId="192E75EF" w:rsidR="00984315" w:rsidRPr="00327C63" w:rsidRDefault="00984315" w:rsidP="00984315">
      <w:pPr>
        <w:jc w:val="both"/>
      </w:pPr>
    </w:p>
    <w:p w14:paraId="1DAF7C51" w14:textId="3F8B9D46" w:rsidR="00984315" w:rsidRPr="00327C63" w:rsidRDefault="00984315" w:rsidP="00756CF2">
      <w:pPr>
        <w:spacing w:after="160" w:line="259" w:lineRule="auto"/>
      </w:pPr>
      <w:r>
        <w:br w:type="page"/>
      </w:r>
    </w:p>
    <w:p w14:paraId="0FBBA8B1" w14:textId="348F268E" w:rsidR="00845BCC" w:rsidRDefault="003F3BD9" w:rsidP="00845BCC">
      <w:pPr>
        <w:spacing w:after="160" w:line="259" w:lineRule="auto"/>
      </w:pPr>
      <w:r w:rsidRPr="00032A28">
        <w:rPr>
          <w:b/>
          <w:bCs/>
          <w:noProof/>
        </w:rPr>
        <w:lastRenderedPageBreak/>
        <w:drawing>
          <wp:anchor distT="0" distB="0" distL="114300" distR="114300" simplePos="0" relativeHeight="251679781" behindDoc="0" locked="0" layoutInCell="1" allowOverlap="1" wp14:anchorId="263C74E0" wp14:editId="1BC1CC16">
            <wp:simplePos x="0" y="0"/>
            <wp:positionH relativeFrom="column">
              <wp:posOffset>2364105</wp:posOffset>
            </wp:positionH>
            <wp:positionV relativeFrom="paragraph">
              <wp:posOffset>539750</wp:posOffset>
            </wp:positionV>
            <wp:extent cx="2552065" cy="2297430"/>
            <wp:effectExtent l="0" t="0" r="0" b="0"/>
            <wp:wrapSquare wrapText="bothSides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5"/>
                    <pic:cNvPicPr/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2065" cy="22974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ins w:id="0" w:author="Lobo, Jarred Jeffrey" w:date="2020-06-18T14:15:00Z">
        <w:r w:rsidR="006A3F76" w:rsidRPr="005B3B02">
          <w:rPr>
            <w:b/>
            <w:bCs/>
            <w:noProof/>
          </w:rPr>
          <w:drawing>
            <wp:anchor distT="0" distB="0" distL="114300" distR="114300" simplePos="0" relativeHeight="251674661" behindDoc="0" locked="0" layoutInCell="1" allowOverlap="1" wp14:anchorId="2ADFF7E0" wp14:editId="72C6DC04">
              <wp:simplePos x="0" y="0"/>
              <wp:positionH relativeFrom="margin">
                <wp:posOffset>8255</wp:posOffset>
              </wp:positionH>
              <wp:positionV relativeFrom="paragraph">
                <wp:posOffset>495935</wp:posOffset>
              </wp:positionV>
              <wp:extent cx="2536190" cy="2284730"/>
              <wp:effectExtent l="0" t="0" r="0" b="0"/>
              <wp:wrapSquare wrapText="bothSides"/>
              <wp:docPr id="11" name="Picture 1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1" name="Picture 11"/>
                      <pic:cNvPicPr/>
                    </pic:nvPicPr>
                    <pic:blipFill>
                      <a:blip r:embed="rId34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536190" cy="228473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w:r>
      </w:ins>
      <w:r w:rsidR="00845BCC" w:rsidRPr="00A800AC">
        <w:rPr>
          <w:noProof/>
        </w:rPr>
        <mc:AlternateContent>
          <mc:Choice Requires="wps">
            <w:drawing>
              <wp:anchor distT="45720" distB="45720" distL="114300" distR="114300" simplePos="0" relativeHeight="251675685" behindDoc="0" locked="0" layoutInCell="1" allowOverlap="1" wp14:anchorId="11200BF8" wp14:editId="19B5C7FD">
                <wp:simplePos x="0" y="0"/>
                <wp:positionH relativeFrom="margin">
                  <wp:posOffset>94615</wp:posOffset>
                </wp:positionH>
                <wp:positionV relativeFrom="paragraph">
                  <wp:posOffset>92199</wp:posOffset>
                </wp:positionV>
                <wp:extent cx="375285" cy="381000"/>
                <wp:effectExtent l="0" t="0" r="0" b="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5285" cy="381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DA72D5" w14:textId="77777777" w:rsidR="00650894" w:rsidRPr="009B5182" w:rsidRDefault="00650894" w:rsidP="00845BCC">
                            <w:pPr>
                              <w:rPr>
                                <w:b/>
                                <w:sz w:val="36"/>
                              </w:rPr>
                            </w:pPr>
                            <w:r>
                              <w:rPr>
                                <w:b/>
                                <w:sz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200BF8" id="_x0000_s1059" type="#_x0000_t202" style="position:absolute;margin-left:7.45pt;margin-top:7.25pt;width:29.55pt;height:30pt;z-index:251675685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" filled="f" stroked="f">
                <v:textbox>
                  <w:txbxContent>
                    <w:p w14:paraId="2CDA72D5" w14:textId="77777777" w:rsidR="00650894" w:rsidRPr="009B5182" w:rsidRDefault="00650894" w:rsidP="00845BCC">
                      <w:pPr>
                        <w:rPr>
                          <w:b/>
                          <w:sz w:val="36"/>
                        </w:rPr>
                      </w:pPr>
                      <w:r>
                        <w:rPr>
                          <w:b/>
                          <w:sz w:val="36"/>
                        </w:rP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45BCC" w:rsidRPr="00A800AC">
        <w:rPr>
          <w:noProof/>
        </w:rPr>
        <mc:AlternateContent>
          <mc:Choice Requires="wps">
            <w:drawing>
              <wp:anchor distT="45720" distB="45720" distL="114300" distR="114300" simplePos="0" relativeHeight="251676709" behindDoc="0" locked="0" layoutInCell="1" allowOverlap="1" wp14:anchorId="30C330D1" wp14:editId="6DC5E443">
                <wp:simplePos x="0" y="0"/>
                <wp:positionH relativeFrom="margin">
                  <wp:posOffset>2544445</wp:posOffset>
                </wp:positionH>
                <wp:positionV relativeFrom="paragraph">
                  <wp:posOffset>93469</wp:posOffset>
                </wp:positionV>
                <wp:extent cx="375285" cy="381000"/>
                <wp:effectExtent l="0" t="0" r="0" b="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5285" cy="381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8F5CAD" w14:textId="77777777" w:rsidR="00650894" w:rsidRPr="009B5182" w:rsidRDefault="00650894" w:rsidP="00845BCC">
                            <w:pPr>
                              <w:rPr>
                                <w:b/>
                                <w:sz w:val="36"/>
                              </w:rPr>
                            </w:pPr>
                            <w:r>
                              <w:rPr>
                                <w:b/>
                                <w:sz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C330D1" id="_x0000_s1060" type="#_x0000_t202" style="position:absolute;margin-left:200.35pt;margin-top:7.35pt;width:29.55pt;height:30pt;z-index:251676709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" filled="f" stroked="f">
                <v:textbox>
                  <w:txbxContent>
                    <w:p w14:paraId="298F5CAD" w14:textId="77777777" w:rsidR="00650894" w:rsidRPr="009B5182" w:rsidRDefault="00650894" w:rsidP="00845BCC">
                      <w:pPr>
                        <w:rPr>
                          <w:b/>
                          <w:sz w:val="36"/>
                        </w:rPr>
                      </w:pPr>
                      <w:r>
                        <w:rPr>
                          <w:b/>
                          <w:sz w:val="36"/>
                        </w:rP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45BCC">
        <w:rPr>
          <w:noProof/>
        </w:rPr>
        <mc:AlternateContent>
          <mc:Choice Requires="wps">
            <w:drawing>
              <wp:anchor distT="45720" distB="45720" distL="114300" distR="114300" simplePos="0" relativeHeight="251678757" behindDoc="0" locked="0" layoutInCell="1" allowOverlap="1" wp14:anchorId="289DC945" wp14:editId="5BD2D6C0">
                <wp:simplePos x="0" y="0"/>
                <wp:positionH relativeFrom="margin">
                  <wp:align>left</wp:align>
                </wp:positionH>
                <wp:positionV relativeFrom="paragraph">
                  <wp:posOffset>3115310</wp:posOffset>
                </wp:positionV>
                <wp:extent cx="6921500" cy="1404620"/>
                <wp:effectExtent l="0" t="0" r="0" b="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215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F11212" w14:textId="14927EB8" w:rsidR="00650894" w:rsidRPr="000613C5" w:rsidRDefault="00650894" w:rsidP="00B40CD6">
                            <w:pPr>
                              <w:spacing w:after="160" w:line="259" w:lineRule="auto"/>
                            </w:pPr>
                            <w:r>
                              <w:rPr>
                                <w:b/>
                                <w:bCs/>
                              </w:rPr>
                              <w:t>Supplementary Figure S</w:t>
                            </w:r>
                            <w:r w:rsidR="00604738">
                              <w:rPr>
                                <w:b/>
                                <w:bCs/>
                              </w:rPr>
                              <w:t>4</w:t>
                            </w:r>
                            <w:r w:rsidRPr="00327C63">
                              <w:rPr>
                                <w:b/>
                                <w:bCs/>
                              </w:rPr>
                              <w:t xml:space="preserve">. 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Odds ratios for each quintile of the polygenic risk scores for PTS and DS as derived using the PTSD GWAS. </w:t>
                            </w:r>
                            <w:r>
                              <w:t>The first quintile is used as a reference. For every other quintile, the odds ratio relative to the first quintile is displayed for (A) posttraumatic stress (PTS) and (B) depressive symptoms (DS). Individuals in the 5</w:t>
                            </w:r>
                            <w:r w:rsidRPr="0023370A">
                              <w:t>th</w:t>
                            </w:r>
                            <w:r>
                              <w:t xml:space="preserve"> quintile have 2.8 times higher odds of developing PTS and 3.5 times higher odds of developing DS than individuals in the first quintile. The error bars indicate 95% confidence intervals around the odds ratios. Individuals were categorized into </w:t>
                            </w:r>
                            <w:r>
                              <w:rPr>
                                <w:iCs/>
                              </w:rPr>
                              <w:t>three risk groups: low (quintile 1; green), mid (quintiles 2-4; blue), and high (quintile 5; red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89DC945" id="_x0000_t202" coordsize="21600,21600" o:spt="202" path="m,l,21600r21600,l21600,xe">
                <v:stroke joinstyle="miter"/>
                <v:path gradientshapeok="t" o:connecttype="rect"/>
              </v:shapetype>
              <v:shape id="_x0000_s1036" type="#_x0000_t202" style="position:absolute;margin-left:0;margin-top:245.3pt;width:545pt;height:110.6pt;z-index:251678757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" stroked="f">
                <v:textbox style="mso-fit-shape-to-text:t">
                  <w:txbxContent>
                    <w:p w14:paraId="45F11212" w14:textId="14927EB8" w:rsidR="00650894" w:rsidRPr="000613C5" w:rsidRDefault="00650894" w:rsidP="00B40CD6">
                      <w:pPr>
                        <w:spacing w:after="160" w:line="259" w:lineRule="auto"/>
                      </w:pPr>
                      <w:r>
                        <w:rPr>
                          <w:b/>
                          <w:bCs/>
                        </w:rPr>
                        <w:t>Supplementary Figure S</w:t>
                      </w:r>
                      <w:r w:rsidR="00604738">
                        <w:rPr>
                          <w:b/>
                          <w:bCs/>
                        </w:rPr>
                        <w:t>4</w:t>
                      </w:r>
                      <w:r w:rsidRPr="00327C63">
                        <w:rPr>
                          <w:b/>
                          <w:bCs/>
                        </w:rPr>
                        <w:t xml:space="preserve">. </w:t>
                      </w:r>
                      <w:r>
                        <w:rPr>
                          <w:b/>
                          <w:bCs/>
                        </w:rPr>
                        <w:t xml:space="preserve">Odds ratios for each quintile of the polygenic risk scores for PTS and DS as derived using the PTSD GWAS. </w:t>
                      </w:r>
                      <w:r>
                        <w:t>The first quintile is used as a reference. For every other quintile, the odds ratio relative to the first quintile is displayed for (A) posttraumatic stress (PTS) and (B) depressive symptoms (DS). Individuals in the 5</w:t>
                      </w:r>
                      <w:r w:rsidRPr="0023370A">
                        <w:t>th</w:t>
                      </w:r>
                      <w:r>
                        <w:t xml:space="preserve"> quintile have 2.8 times higher odds of developing PTS and 3.5 times higher odds of developing DS than individuals in the first quintile. The error bars indicate 95% confidence intervals around the odds ratios. Individuals were categorized into </w:t>
                      </w:r>
                      <w:r>
                        <w:rPr>
                          <w:iCs/>
                        </w:rPr>
                        <w:t>three risk groups: low (quintile 1; green), mid (quintiles 2-4; blue), and high (quintile 5; red)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45BCC">
        <w:br w:type="page"/>
      </w:r>
    </w:p>
    <w:p w14:paraId="609D6A55" w14:textId="07423C11" w:rsidR="00D559BD" w:rsidRPr="00327C63" w:rsidRDefault="00D559BD" w:rsidP="00D559BD">
      <w:pPr>
        <w:jc w:val="both"/>
      </w:pPr>
      <w:r w:rsidRPr="00327C63">
        <w:rPr>
          <w:b/>
          <w:bCs/>
        </w:rPr>
        <w:lastRenderedPageBreak/>
        <w:t xml:space="preserve">Supplementary Table </w:t>
      </w:r>
      <w:r>
        <w:rPr>
          <w:b/>
          <w:bCs/>
        </w:rPr>
        <w:t>S1</w:t>
      </w:r>
      <w:r w:rsidRPr="00327C63">
        <w:rPr>
          <w:b/>
          <w:bCs/>
        </w:rPr>
        <w:t>.</w:t>
      </w:r>
      <w:r w:rsidRPr="00327C63">
        <w:t xml:space="preserve"> </w:t>
      </w:r>
      <w:r>
        <w:rPr>
          <w:bCs/>
        </w:rPr>
        <w:t>PRS prediction of posttraumatic stress (PTS), depressive symptoms (DS), and musculoskeletal pain (MSP) following motor vehicle collisio</w:t>
      </w:r>
      <w:r w:rsidR="00C26C61">
        <w:rPr>
          <w:bCs/>
        </w:rPr>
        <w:t>n in participants with accident severity data.</w:t>
      </w:r>
    </w:p>
    <w:p w14:paraId="12051EB7" w14:textId="77777777" w:rsidR="00D559BD" w:rsidRPr="00327C63" w:rsidRDefault="00D559BD" w:rsidP="00D559BD">
      <w:pPr>
        <w:jc w:val="both"/>
        <w:rPr>
          <w:b/>
        </w:rPr>
      </w:pPr>
    </w:p>
    <w:tbl>
      <w:tblPr>
        <w:tblStyle w:val="TableGrid"/>
        <w:tblW w:w="10735" w:type="dxa"/>
        <w:tblCellSpacing w:w="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95"/>
        <w:gridCol w:w="1536"/>
        <w:gridCol w:w="1541"/>
        <w:gridCol w:w="1544"/>
        <w:gridCol w:w="1540"/>
        <w:gridCol w:w="1539"/>
        <w:gridCol w:w="1540"/>
      </w:tblGrid>
      <w:tr w:rsidR="00D559BD" w:rsidRPr="00327C63" w14:paraId="6F3FDFDC" w14:textId="77777777" w:rsidTr="00B17B1B">
        <w:trPr>
          <w:trHeight w:val="290"/>
          <w:tblCellSpacing w:w="7" w:type="dxa"/>
        </w:trPr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6978122B" w14:textId="77777777" w:rsidR="00D559BD" w:rsidRPr="00327C63" w:rsidRDefault="00D559BD" w:rsidP="00B17B1B">
            <w:pPr>
              <w:jc w:val="both"/>
              <w:rPr>
                <w:b/>
                <w:sz w:val="22"/>
                <w:szCs w:val="20"/>
              </w:rPr>
            </w:pPr>
          </w:p>
        </w:tc>
        <w:tc>
          <w:tcPr>
            <w:tcW w:w="3063" w:type="dxa"/>
            <w:gridSpan w:val="2"/>
            <w:tcBorders>
              <w:top w:val="single" w:sz="4" w:space="0" w:color="auto"/>
            </w:tcBorders>
            <w:vAlign w:val="center"/>
          </w:tcPr>
          <w:p w14:paraId="3E5DE499" w14:textId="51D691EE" w:rsidR="00D559BD" w:rsidRPr="00327C63" w:rsidRDefault="00D559BD" w:rsidP="00B17B1B">
            <w:pPr>
              <w:jc w:val="center"/>
              <w:rPr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PTS (n=7</w:t>
            </w:r>
            <w:r w:rsidR="00CE370E">
              <w:rPr>
                <w:b/>
                <w:sz w:val="22"/>
                <w:szCs w:val="20"/>
              </w:rPr>
              <w:t>51</w:t>
            </w:r>
            <w:r>
              <w:rPr>
                <w:b/>
                <w:sz w:val="22"/>
                <w:szCs w:val="20"/>
              </w:rPr>
              <w:t>)</w:t>
            </w:r>
          </w:p>
        </w:tc>
        <w:tc>
          <w:tcPr>
            <w:tcW w:w="3070" w:type="dxa"/>
            <w:gridSpan w:val="2"/>
            <w:tcBorders>
              <w:top w:val="single" w:sz="4" w:space="0" w:color="auto"/>
            </w:tcBorders>
            <w:vAlign w:val="center"/>
          </w:tcPr>
          <w:p w14:paraId="3317876B" w14:textId="513481F4" w:rsidR="00D559BD" w:rsidRPr="00327C63" w:rsidRDefault="00D559BD" w:rsidP="00B17B1B">
            <w:pPr>
              <w:jc w:val="center"/>
              <w:rPr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DS (n=7</w:t>
            </w:r>
            <w:r w:rsidR="003818A8">
              <w:rPr>
                <w:b/>
                <w:sz w:val="22"/>
                <w:szCs w:val="20"/>
              </w:rPr>
              <w:t>56</w:t>
            </w:r>
            <w:r>
              <w:rPr>
                <w:b/>
                <w:sz w:val="22"/>
                <w:szCs w:val="20"/>
              </w:rPr>
              <w:t>)</w:t>
            </w:r>
          </w:p>
        </w:tc>
        <w:tc>
          <w:tcPr>
            <w:tcW w:w="3058" w:type="dxa"/>
            <w:gridSpan w:val="2"/>
            <w:tcBorders>
              <w:top w:val="single" w:sz="4" w:space="0" w:color="auto"/>
            </w:tcBorders>
            <w:vAlign w:val="center"/>
          </w:tcPr>
          <w:p w14:paraId="28B2D270" w14:textId="59A3A62E" w:rsidR="00D559BD" w:rsidRPr="00327C63" w:rsidRDefault="00D559BD" w:rsidP="00B17B1B">
            <w:pPr>
              <w:jc w:val="center"/>
              <w:rPr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MSP (n=7</w:t>
            </w:r>
            <w:r w:rsidR="002B55A9">
              <w:rPr>
                <w:b/>
                <w:sz w:val="22"/>
                <w:szCs w:val="20"/>
              </w:rPr>
              <w:t>54</w:t>
            </w:r>
            <w:r>
              <w:rPr>
                <w:b/>
                <w:sz w:val="22"/>
                <w:szCs w:val="20"/>
              </w:rPr>
              <w:t>)</w:t>
            </w:r>
          </w:p>
        </w:tc>
      </w:tr>
      <w:tr w:rsidR="00D559BD" w:rsidRPr="00327C63" w14:paraId="10CE67D9" w14:textId="77777777" w:rsidTr="00B17B1B">
        <w:trPr>
          <w:trHeight w:val="290"/>
          <w:tblCellSpacing w:w="7" w:type="dxa"/>
        </w:trPr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007BFE93" w14:textId="77777777" w:rsidR="00D559BD" w:rsidRDefault="00D559BD" w:rsidP="00B17B1B">
            <w:pPr>
              <w:jc w:val="both"/>
              <w:rPr>
                <w:sz w:val="22"/>
                <w:szCs w:val="20"/>
              </w:rPr>
            </w:pPr>
            <w:r w:rsidRPr="00327C63">
              <w:rPr>
                <w:b/>
                <w:sz w:val="22"/>
                <w:szCs w:val="20"/>
              </w:rPr>
              <w:t>Variable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vAlign w:val="center"/>
          </w:tcPr>
          <w:p w14:paraId="2FE2066D" w14:textId="77777777" w:rsidR="00D559BD" w:rsidRPr="00327C63" w:rsidRDefault="00D559BD" w:rsidP="00B17B1B">
            <w:pPr>
              <w:jc w:val="both"/>
              <w:rPr>
                <w:sz w:val="20"/>
                <w:szCs w:val="20"/>
              </w:rPr>
            </w:pPr>
            <w:proofErr w:type="spellStart"/>
            <w:r w:rsidRPr="00327C63">
              <w:rPr>
                <w:b/>
                <w:sz w:val="22"/>
                <w:szCs w:val="20"/>
              </w:rPr>
              <w:t>aOR</w:t>
            </w:r>
            <w:proofErr w:type="spellEnd"/>
            <w:r w:rsidRPr="00327C63">
              <w:rPr>
                <w:b/>
                <w:sz w:val="22"/>
                <w:szCs w:val="20"/>
              </w:rPr>
              <w:t xml:space="preserve"> (95%CI)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p w14:paraId="0D1D3FD8" w14:textId="77777777" w:rsidR="00D559BD" w:rsidRPr="00327C63" w:rsidRDefault="00D559BD" w:rsidP="00B17B1B">
            <w:pPr>
              <w:jc w:val="both"/>
              <w:rPr>
                <w:sz w:val="20"/>
                <w:szCs w:val="20"/>
              </w:rPr>
            </w:pPr>
            <w:r w:rsidRPr="00327C63">
              <w:rPr>
                <w:b/>
                <w:sz w:val="22"/>
                <w:szCs w:val="20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362701F2" w14:textId="77777777" w:rsidR="00D559BD" w:rsidRPr="00327C63" w:rsidRDefault="00D559BD" w:rsidP="00B17B1B">
            <w:pPr>
              <w:jc w:val="both"/>
              <w:rPr>
                <w:sz w:val="20"/>
                <w:szCs w:val="20"/>
              </w:rPr>
            </w:pPr>
            <w:proofErr w:type="spellStart"/>
            <w:r w:rsidRPr="00327C63">
              <w:rPr>
                <w:b/>
                <w:sz w:val="22"/>
                <w:szCs w:val="20"/>
              </w:rPr>
              <w:t>aOR</w:t>
            </w:r>
            <w:proofErr w:type="spellEnd"/>
            <w:r w:rsidRPr="00327C63">
              <w:rPr>
                <w:b/>
                <w:sz w:val="22"/>
                <w:szCs w:val="20"/>
              </w:rPr>
              <w:t xml:space="preserve"> (95%CI)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11827327" w14:textId="77777777" w:rsidR="00D559BD" w:rsidRPr="00327C63" w:rsidRDefault="00D559BD" w:rsidP="00B17B1B">
            <w:pPr>
              <w:jc w:val="both"/>
              <w:rPr>
                <w:sz w:val="20"/>
                <w:szCs w:val="20"/>
              </w:rPr>
            </w:pPr>
            <w:r w:rsidRPr="00327C63">
              <w:rPr>
                <w:b/>
                <w:sz w:val="22"/>
                <w:szCs w:val="20"/>
              </w:rPr>
              <w:t>p-value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54884CE0" w14:textId="77777777" w:rsidR="00D559BD" w:rsidRPr="00327C63" w:rsidRDefault="00D559BD" w:rsidP="00B17B1B">
            <w:pPr>
              <w:jc w:val="both"/>
              <w:rPr>
                <w:sz w:val="20"/>
                <w:szCs w:val="20"/>
              </w:rPr>
            </w:pPr>
            <w:proofErr w:type="spellStart"/>
            <w:r w:rsidRPr="00327C63">
              <w:rPr>
                <w:b/>
                <w:sz w:val="22"/>
                <w:szCs w:val="20"/>
              </w:rPr>
              <w:t>aOR</w:t>
            </w:r>
            <w:proofErr w:type="spellEnd"/>
            <w:r w:rsidRPr="00327C63">
              <w:rPr>
                <w:b/>
                <w:sz w:val="22"/>
                <w:szCs w:val="20"/>
              </w:rPr>
              <w:t xml:space="preserve"> (95%CI)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vAlign w:val="center"/>
          </w:tcPr>
          <w:p w14:paraId="0BF9FF93" w14:textId="77777777" w:rsidR="00D559BD" w:rsidRPr="00327C63" w:rsidRDefault="00D559BD" w:rsidP="00B17B1B">
            <w:pPr>
              <w:jc w:val="both"/>
              <w:rPr>
                <w:sz w:val="20"/>
                <w:szCs w:val="20"/>
              </w:rPr>
            </w:pPr>
            <w:r w:rsidRPr="00327C63">
              <w:rPr>
                <w:b/>
                <w:sz w:val="22"/>
                <w:szCs w:val="20"/>
              </w:rPr>
              <w:t>P</w:t>
            </w:r>
            <w:r>
              <w:rPr>
                <w:b/>
                <w:sz w:val="22"/>
                <w:szCs w:val="20"/>
              </w:rPr>
              <w:t xml:space="preserve"> </w:t>
            </w:r>
            <w:r w:rsidRPr="00327C63">
              <w:rPr>
                <w:b/>
                <w:sz w:val="22"/>
                <w:szCs w:val="20"/>
              </w:rPr>
              <w:t>-value</w:t>
            </w:r>
          </w:p>
        </w:tc>
      </w:tr>
      <w:tr w:rsidR="00D559BD" w:rsidRPr="00327C63" w14:paraId="29860A1E" w14:textId="77777777" w:rsidTr="00B17B1B">
        <w:trPr>
          <w:trHeight w:val="68"/>
          <w:tblCellSpacing w:w="7" w:type="dxa"/>
        </w:trPr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5972A135" w14:textId="77777777" w:rsidR="00D559BD" w:rsidRPr="00B64F69" w:rsidRDefault="00D559BD" w:rsidP="00B17B1B">
            <w:pPr>
              <w:jc w:val="both"/>
              <w:rPr>
                <w:sz w:val="20"/>
                <w:szCs w:val="20"/>
              </w:rPr>
            </w:pPr>
            <w:r w:rsidRPr="00B64F69">
              <w:rPr>
                <w:sz w:val="20"/>
                <w:szCs w:val="20"/>
              </w:rPr>
              <w:t>PTSD-PRS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vAlign w:val="center"/>
          </w:tcPr>
          <w:p w14:paraId="1D9F62FF" w14:textId="68E331E6" w:rsidR="00D559BD" w:rsidRPr="00890126" w:rsidRDefault="00D559BD" w:rsidP="00B17B1B">
            <w:pPr>
              <w:jc w:val="both"/>
              <w:rPr>
                <w:sz w:val="20"/>
                <w:szCs w:val="20"/>
              </w:rPr>
            </w:pPr>
            <w:r w:rsidRPr="00327C63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</w:t>
            </w:r>
            <w:r w:rsidR="00CE370E">
              <w:rPr>
                <w:sz w:val="20"/>
                <w:szCs w:val="20"/>
              </w:rPr>
              <w:t>3</w:t>
            </w:r>
            <w:r w:rsidRPr="00327C63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1</w:t>
            </w:r>
            <w:r w:rsidR="008524DE">
              <w:rPr>
                <w:sz w:val="20"/>
                <w:szCs w:val="20"/>
              </w:rPr>
              <w:t>5</w:t>
            </w:r>
            <w:r w:rsidRPr="00327C63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</w:t>
            </w:r>
            <w:r w:rsidR="008524DE">
              <w:rPr>
                <w:sz w:val="20"/>
                <w:szCs w:val="20"/>
              </w:rPr>
              <w:t>80</w:t>
            </w:r>
            <w:r w:rsidRPr="00327C63">
              <w:rPr>
                <w:sz w:val="20"/>
                <w:szCs w:val="20"/>
              </w:rPr>
              <w:t>)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p w14:paraId="06A583F7" w14:textId="3A998B61" w:rsidR="00D559BD" w:rsidRPr="00327C63" w:rsidRDefault="00096785" w:rsidP="00B17B1B">
            <w:pPr>
              <w:jc w:val="both"/>
              <w:rPr>
                <w:sz w:val="22"/>
                <w:szCs w:val="20"/>
                <w:vertAlign w:val="superscript"/>
              </w:rPr>
            </w:pPr>
            <w:r w:rsidRPr="00096785">
              <w:rPr>
                <w:sz w:val="20"/>
                <w:szCs w:val="20"/>
              </w:rPr>
              <w:t>0.0016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6C45E78" w14:textId="006E30F9" w:rsidR="00D559BD" w:rsidRPr="00327C63" w:rsidRDefault="00D559BD" w:rsidP="00B17B1B">
            <w:pPr>
              <w:jc w:val="both"/>
              <w:rPr>
                <w:sz w:val="20"/>
                <w:szCs w:val="20"/>
              </w:rPr>
            </w:pPr>
            <w:r w:rsidRPr="00F719EF">
              <w:rPr>
                <w:sz w:val="20"/>
                <w:szCs w:val="20"/>
              </w:rPr>
              <w:t>1.4</w:t>
            </w:r>
            <w:r w:rsidR="00584F4D">
              <w:rPr>
                <w:sz w:val="20"/>
                <w:szCs w:val="20"/>
              </w:rPr>
              <w:t>3</w:t>
            </w:r>
            <w:r w:rsidRPr="00F719EF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1</w:t>
            </w:r>
            <w:r w:rsidR="00584F4D">
              <w:rPr>
                <w:sz w:val="20"/>
                <w:szCs w:val="20"/>
              </w:rPr>
              <w:t>0</w:t>
            </w:r>
            <w:r w:rsidRPr="00F719EF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8</w:t>
            </w:r>
            <w:r w:rsidR="00584F4D">
              <w:rPr>
                <w:sz w:val="20"/>
                <w:szCs w:val="20"/>
              </w:rPr>
              <w:t>6</w:t>
            </w:r>
            <w:r w:rsidRPr="00F719EF">
              <w:rPr>
                <w:sz w:val="20"/>
                <w:szCs w:val="20"/>
              </w:rPr>
              <w:t>)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0668DCDE" w14:textId="29FD522A" w:rsidR="00D559BD" w:rsidRPr="00327C63" w:rsidRDefault="003818A8" w:rsidP="00B17B1B">
            <w:pPr>
              <w:jc w:val="both"/>
              <w:rPr>
                <w:sz w:val="20"/>
                <w:szCs w:val="20"/>
              </w:rPr>
            </w:pPr>
            <w:r w:rsidRPr="003818A8">
              <w:rPr>
                <w:sz w:val="20"/>
                <w:szCs w:val="20"/>
              </w:rPr>
              <w:t>0.00778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7FEDD7C2" w14:textId="389D5D39" w:rsidR="00D559BD" w:rsidRPr="00327C63" w:rsidRDefault="00D559BD" w:rsidP="00B17B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E80B93">
              <w:rPr>
                <w:sz w:val="20"/>
                <w:szCs w:val="20"/>
              </w:rPr>
              <w:t>89</w:t>
            </w:r>
            <w:r w:rsidRPr="00F90A2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76</w:t>
            </w:r>
            <w:r w:rsidRPr="00F90A2C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0</w:t>
            </w:r>
            <w:r w:rsidR="001901DC">
              <w:rPr>
                <w:sz w:val="20"/>
                <w:szCs w:val="20"/>
              </w:rPr>
              <w:t>4</w:t>
            </w:r>
            <w:r w:rsidRPr="00F90A2C">
              <w:rPr>
                <w:sz w:val="20"/>
                <w:szCs w:val="20"/>
              </w:rPr>
              <w:t>)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vAlign w:val="center"/>
          </w:tcPr>
          <w:p w14:paraId="627B26A2" w14:textId="54890C50" w:rsidR="00D559BD" w:rsidRPr="00327C63" w:rsidRDefault="00D064B5" w:rsidP="00B17B1B">
            <w:pPr>
              <w:jc w:val="both"/>
              <w:rPr>
                <w:sz w:val="20"/>
                <w:szCs w:val="20"/>
              </w:rPr>
            </w:pPr>
            <w:r w:rsidRPr="00D064B5">
              <w:rPr>
                <w:sz w:val="20"/>
                <w:szCs w:val="20"/>
              </w:rPr>
              <w:t>0.130442</w:t>
            </w:r>
          </w:p>
        </w:tc>
      </w:tr>
      <w:tr w:rsidR="00D559BD" w:rsidRPr="00327C63" w14:paraId="4C04C3BF" w14:textId="77777777" w:rsidTr="00B17B1B">
        <w:trPr>
          <w:trHeight w:val="78"/>
          <w:tblCellSpacing w:w="7" w:type="dxa"/>
        </w:trPr>
        <w:tc>
          <w:tcPr>
            <w:tcW w:w="1474" w:type="dxa"/>
            <w:vAlign w:val="center"/>
          </w:tcPr>
          <w:p w14:paraId="163EDEA4" w14:textId="77777777" w:rsidR="00D559BD" w:rsidRPr="00B64F69" w:rsidRDefault="00D559BD" w:rsidP="00B17B1B">
            <w:pPr>
              <w:jc w:val="both"/>
              <w:rPr>
                <w:sz w:val="20"/>
                <w:szCs w:val="20"/>
              </w:rPr>
            </w:pPr>
            <w:r w:rsidRPr="00B64F69">
              <w:rPr>
                <w:sz w:val="20"/>
                <w:szCs w:val="20"/>
              </w:rPr>
              <w:t>MDD-PRS</w:t>
            </w:r>
          </w:p>
        </w:tc>
        <w:tc>
          <w:tcPr>
            <w:tcW w:w="1522" w:type="dxa"/>
            <w:vAlign w:val="center"/>
          </w:tcPr>
          <w:p w14:paraId="04F006D5" w14:textId="463A3A6F" w:rsidR="00D559BD" w:rsidRDefault="00D559BD" w:rsidP="00B17B1B">
            <w:pPr>
              <w:jc w:val="both"/>
              <w:rPr>
                <w:sz w:val="20"/>
                <w:szCs w:val="20"/>
              </w:rPr>
            </w:pPr>
            <w:r w:rsidRPr="00647F33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</w:t>
            </w:r>
            <w:r w:rsidR="008524DE">
              <w:rPr>
                <w:sz w:val="20"/>
                <w:szCs w:val="20"/>
              </w:rPr>
              <w:t>5</w:t>
            </w:r>
            <w:r w:rsidRPr="00647F33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5</w:t>
            </w:r>
            <w:r w:rsidRPr="00647F33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4</w:t>
            </w:r>
            <w:r w:rsidR="00DE37E9">
              <w:rPr>
                <w:sz w:val="20"/>
                <w:szCs w:val="20"/>
              </w:rPr>
              <w:t>3</w:t>
            </w:r>
            <w:r w:rsidRPr="00647F33">
              <w:rPr>
                <w:sz w:val="20"/>
                <w:szCs w:val="20"/>
              </w:rPr>
              <w:t>)</w:t>
            </w:r>
          </w:p>
        </w:tc>
        <w:tc>
          <w:tcPr>
            <w:tcW w:w="1527" w:type="dxa"/>
            <w:vAlign w:val="center"/>
          </w:tcPr>
          <w:p w14:paraId="0742D746" w14:textId="44968525" w:rsidR="00D559BD" w:rsidRDefault="00096785" w:rsidP="00B17B1B">
            <w:pPr>
              <w:jc w:val="both"/>
              <w:rPr>
                <w:sz w:val="20"/>
                <w:szCs w:val="20"/>
              </w:rPr>
            </w:pPr>
            <w:r w:rsidRPr="00096785">
              <w:rPr>
                <w:sz w:val="20"/>
                <w:szCs w:val="20"/>
              </w:rPr>
              <w:t>0.21802</w:t>
            </w:r>
          </w:p>
        </w:tc>
        <w:tc>
          <w:tcPr>
            <w:tcW w:w="1530" w:type="dxa"/>
            <w:vAlign w:val="center"/>
          </w:tcPr>
          <w:p w14:paraId="2A494D41" w14:textId="5B83E819" w:rsidR="00D559BD" w:rsidRPr="00327C63" w:rsidRDefault="00D559BD" w:rsidP="00B17B1B">
            <w:pPr>
              <w:jc w:val="both"/>
              <w:rPr>
                <w:sz w:val="20"/>
                <w:szCs w:val="20"/>
              </w:rPr>
            </w:pPr>
            <w:r w:rsidRPr="00F719EF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</w:t>
            </w:r>
            <w:r w:rsidR="00584F4D">
              <w:rPr>
                <w:sz w:val="20"/>
                <w:szCs w:val="20"/>
              </w:rPr>
              <w:t>2</w:t>
            </w:r>
            <w:r w:rsidRPr="00F719EF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03</w:t>
            </w:r>
            <w:r w:rsidRPr="00F719EF">
              <w:rPr>
                <w:sz w:val="20"/>
                <w:szCs w:val="20"/>
              </w:rPr>
              <w:t>-1.7</w:t>
            </w:r>
            <w:r w:rsidR="00584F4D">
              <w:rPr>
                <w:sz w:val="20"/>
                <w:szCs w:val="20"/>
              </w:rPr>
              <w:t>0</w:t>
            </w:r>
            <w:r w:rsidRPr="00F719EF">
              <w:rPr>
                <w:sz w:val="20"/>
                <w:szCs w:val="20"/>
              </w:rPr>
              <w:t>)</w:t>
            </w:r>
          </w:p>
        </w:tc>
        <w:tc>
          <w:tcPr>
            <w:tcW w:w="1526" w:type="dxa"/>
            <w:vAlign w:val="center"/>
          </w:tcPr>
          <w:p w14:paraId="592592A0" w14:textId="02A7FED6" w:rsidR="00D559BD" w:rsidRDefault="003818A8" w:rsidP="00B17B1B">
            <w:pPr>
              <w:jc w:val="both"/>
              <w:rPr>
                <w:sz w:val="20"/>
                <w:szCs w:val="20"/>
              </w:rPr>
            </w:pPr>
            <w:r w:rsidRPr="003818A8">
              <w:rPr>
                <w:sz w:val="20"/>
                <w:szCs w:val="20"/>
              </w:rPr>
              <w:t>0.02764</w:t>
            </w:r>
          </w:p>
        </w:tc>
        <w:tc>
          <w:tcPr>
            <w:tcW w:w="1525" w:type="dxa"/>
            <w:vAlign w:val="center"/>
          </w:tcPr>
          <w:p w14:paraId="1176E011" w14:textId="6E76EDBF" w:rsidR="00D559BD" w:rsidRPr="00327C63" w:rsidRDefault="00D559BD" w:rsidP="00B17B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 w:rsidR="001901DC">
              <w:rPr>
                <w:sz w:val="20"/>
                <w:szCs w:val="20"/>
              </w:rPr>
              <w:t xml:space="preserve">4 </w:t>
            </w:r>
            <w:r w:rsidRPr="00F90A2C">
              <w:rPr>
                <w:sz w:val="20"/>
                <w:szCs w:val="20"/>
              </w:rPr>
              <w:t>(</w:t>
            </w:r>
            <w:r w:rsidR="001901DC">
              <w:rPr>
                <w:sz w:val="20"/>
                <w:szCs w:val="20"/>
              </w:rPr>
              <w:t>0.97</w:t>
            </w:r>
            <w:r w:rsidRPr="00F90A2C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3</w:t>
            </w:r>
            <w:r w:rsidR="001901DC">
              <w:rPr>
                <w:sz w:val="20"/>
                <w:szCs w:val="20"/>
              </w:rPr>
              <w:t>3</w:t>
            </w:r>
            <w:r w:rsidRPr="00F90A2C">
              <w:rPr>
                <w:sz w:val="20"/>
                <w:szCs w:val="20"/>
              </w:rPr>
              <w:t>)</w:t>
            </w:r>
          </w:p>
        </w:tc>
        <w:tc>
          <w:tcPr>
            <w:tcW w:w="1519" w:type="dxa"/>
            <w:vAlign w:val="center"/>
          </w:tcPr>
          <w:p w14:paraId="187E9AC9" w14:textId="3E0277CA" w:rsidR="00D559BD" w:rsidRDefault="00D064B5" w:rsidP="00B17B1B">
            <w:pPr>
              <w:jc w:val="both"/>
              <w:rPr>
                <w:sz w:val="20"/>
                <w:szCs w:val="20"/>
              </w:rPr>
            </w:pPr>
            <w:r w:rsidRPr="00D064B5">
              <w:rPr>
                <w:sz w:val="20"/>
                <w:szCs w:val="20"/>
              </w:rPr>
              <w:t>0.106364</w:t>
            </w:r>
          </w:p>
        </w:tc>
      </w:tr>
      <w:tr w:rsidR="00D559BD" w:rsidRPr="00327C63" w14:paraId="48C1C94C" w14:textId="77777777" w:rsidTr="00B17B1B">
        <w:trPr>
          <w:trHeight w:val="83"/>
          <w:tblCellSpacing w:w="7" w:type="dxa"/>
        </w:trPr>
        <w:tc>
          <w:tcPr>
            <w:tcW w:w="1474" w:type="dxa"/>
            <w:vAlign w:val="center"/>
          </w:tcPr>
          <w:p w14:paraId="6DD64F19" w14:textId="77777777" w:rsidR="00D559BD" w:rsidRPr="00B64F69" w:rsidRDefault="00D559BD" w:rsidP="00B17B1B">
            <w:pPr>
              <w:jc w:val="both"/>
              <w:rPr>
                <w:sz w:val="20"/>
                <w:szCs w:val="20"/>
              </w:rPr>
            </w:pPr>
            <w:r w:rsidRPr="00B64F69">
              <w:rPr>
                <w:sz w:val="20"/>
                <w:szCs w:val="20"/>
              </w:rPr>
              <w:t>Back</w:t>
            </w:r>
            <w:r>
              <w:rPr>
                <w:sz w:val="20"/>
                <w:szCs w:val="20"/>
              </w:rPr>
              <w:t xml:space="preserve"> </w:t>
            </w:r>
            <w:r w:rsidRPr="00B64F69">
              <w:rPr>
                <w:sz w:val="20"/>
                <w:szCs w:val="20"/>
              </w:rPr>
              <w:t>Pain-PRS</w:t>
            </w:r>
          </w:p>
        </w:tc>
        <w:tc>
          <w:tcPr>
            <w:tcW w:w="1522" w:type="dxa"/>
            <w:vAlign w:val="center"/>
          </w:tcPr>
          <w:p w14:paraId="51A574AE" w14:textId="4EE2C4D6" w:rsidR="00D559BD" w:rsidRPr="00890126" w:rsidRDefault="00D559BD" w:rsidP="00B17B1B">
            <w:pPr>
              <w:jc w:val="both"/>
              <w:rPr>
                <w:sz w:val="20"/>
                <w:szCs w:val="20"/>
              </w:rPr>
            </w:pPr>
            <w:r w:rsidRPr="00647F33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</w:t>
            </w:r>
            <w:r w:rsidR="008524DE">
              <w:rPr>
                <w:sz w:val="20"/>
                <w:szCs w:val="20"/>
              </w:rPr>
              <w:t>6</w:t>
            </w:r>
            <w:r w:rsidRPr="00647F33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87</w:t>
            </w:r>
            <w:r w:rsidRPr="00647F33">
              <w:rPr>
                <w:sz w:val="20"/>
                <w:szCs w:val="20"/>
              </w:rPr>
              <w:t>-1.</w:t>
            </w:r>
            <w:r w:rsidR="00252872">
              <w:rPr>
                <w:sz w:val="20"/>
                <w:szCs w:val="20"/>
              </w:rPr>
              <w:t>32</w:t>
            </w:r>
            <w:r w:rsidRPr="00647F33">
              <w:rPr>
                <w:sz w:val="20"/>
                <w:szCs w:val="20"/>
              </w:rPr>
              <w:t>)</w:t>
            </w:r>
          </w:p>
        </w:tc>
        <w:tc>
          <w:tcPr>
            <w:tcW w:w="1527" w:type="dxa"/>
            <w:vAlign w:val="center"/>
          </w:tcPr>
          <w:p w14:paraId="537A2821" w14:textId="7FAF7780" w:rsidR="00D559BD" w:rsidRPr="00327C63" w:rsidRDefault="00096785" w:rsidP="00B17B1B">
            <w:pPr>
              <w:jc w:val="both"/>
              <w:rPr>
                <w:sz w:val="22"/>
                <w:szCs w:val="20"/>
                <w:vertAlign w:val="superscript"/>
              </w:rPr>
            </w:pPr>
            <w:r w:rsidRPr="00096785">
              <w:rPr>
                <w:sz w:val="20"/>
                <w:szCs w:val="20"/>
              </w:rPr>
              <w:t>0.56335</w:t>
            </w:r>
          </w:p>
        </w:tc>
        <w:tc>
          <w:tcPr>
            <w:tcW w:w="1530" w:type="dxa"/>
            <w:vAlign w:val="center"/>
          </w:tcPr>
          <w:p w14:paraId="10624991" w14:textId="51C0ABE3" w:rsidR="00D559BD" w:rsidRPr="00327C63" w:rsidRDefault="00D559BD" w:rsidP="00B17B1B">
            <w:pPr>
              <w:jc w:val="both"/>
              <w:rPr>
                <w:sz w:val="20"/>
                <w:szCs w:val="20"/>
              </w:rPr>
            </w:pPr>
            <w:r w:rsidRPr="00F719EF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</w:t>
            </w:r>
            <w:r w:rsidR="00584F4D">
              <w:rPr>
                <w:sz w:val="20"/>
                <w:szCs w:val="20"/>
              </w:rPr>
              <w:t>1</w:t>
            </w:r>
            <w:r w:rsidRPr="00F719E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</w:t>
            </w:r>
            <w:r w:rsidR="00584F4D">
              <w:rPr>
                <w:sz w:val="20"/>
                <w:szCs w:val="20"/>
              </w:rPr>
              <w:t>5</w:t>
            </w:r>
            <w:r w:rsidRPr="00F719EF">
              <w:rPr>
                <w:sz w:val="20"/>
                <w:szCs w:val="20"/>
              </w:rPr>
              <w:t>-1.</w:t>
            </w:r>
            <w:r w:rsidR="00584F4D">
              <w:rPr>
                <w:sz w:val="20"/>
                <w:szCs w:val="20"/>
              </w:rPr>
              <w:t>54</w:t>
            </w:r>
            <w:r w:rsidRPr="00F719EF">
              <w:rPr>
                <w:sz w:val="20"/>
                <w:szCs w:val="20"/>
              </w:rPr>
              <w:t>)</w:t>
            </w:r>
          </w:p>
        </w:tc>
        <w:tc>
          <w:tcPr>
            <w:tcW w:w="1526" w:type="dxa"/>
            <w:vAlign w:val="center"/>
          </w:tcPr>
          <w:p w14:paraId="25ACEF68" w14:textId="375F391A" w:rsidR="00D559BD" w:rsidRPr="00327C63" w:rsidRDefault="003818A8" w:rsidP="00B17B1B">
            <w:pPr>
              <w:jc w:val="both"/>
              <w:rPr>
                <w:sz w:val="20"/>
                <w:szCs w:val="20"/>
              </w:rPr>
            </w:pPr>
            <w:r w:rsidRPr="003818A8">
              <w:rPr>
                <w:sz w:val="20"/>
                <w:szCs w:val="20"/>
              </w:rPr>
              <w:t>0.12433</w:t>
            </w:r>
          </w:p>
        </w:tc>
        <w:tc>
          <w:tcPr>
            <w:tcW w:w="1525" w:type="dxa"/>
            <w:vAlign w:val="center"/>
          </w:tcPr>
          <w:p w14:paraId="7669374E" w14:textId="382A26EC" w:rsidR="00D559BD" w:rsidRPr="00327C63" w:rsidRDefault="00D559BD" w:rsidP="00B17B1B">
            <w:pPr>
              <w:jc w:val="both"/>
              <w:rPr>
                <w:sz w:val="20"/>
                <w:szCs w:val="20"/>
              </w:rPr>
            </w:pPr>
            <w:r w:rsidRPr="00F90A2C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</w:t>
            </w:r>
            <w:r w:rsidR="001901DC">
              <w:rPr>
                <w:sz w:val="20"/>
                <w:szCs w:val="20"/>
              </w:rPr>
              <w:t>3</w:t>
            </w:r>
            <w:r w:rsidRPr="00F90A2C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0</w:t>
            </w:r>
            <w:r w:rsidR="001901DC">
              <w:rPr>
                <w:sz w:val="20"/>
                <w:szCs w:val="20"/>
              </w:rPr>
              <w:t>6</w:t>
            </w:r>
            <w:r w:rsidRPr="00F90A2C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4</w:t>
            </w:r>
            <w:r w:rsidR="001901DC">
              <w:rPr>
                <w:sz w:val="20"/>
                <w:szCs w:val="20"/>
              </w:rPr>
              <w:t>4</w:t>
            </w:r>
            <w:r w:rsidRPr="00F90A2C">
              <w:rPr>
                <w:sz w:val="20"/>
                <w:szCs w:val="20"/>
              </w:rPr>
              <w:t>)</w:t>
            </w:r>
          </w:p>
        </w:tc>
        <w:tc>
          <w:tcPr>
            <w:tcW w:w="1519" w:type="dxa"/>
            <w:vAlign w:val="center"/>
          </w:tcPr>
          <w:p w14:paraId="3D7B92F6" w14:textId="06534E70" w:rsidR="00D559BD" w:rsidRPr="00327C63" w:rsidRDefault="00D064B5" w:rsidP="00B17B1B">
            <w:pPr>
              <w:jc w:val="both"/>
              <w:rPr>
                <w:sz w:val="20"/>
                <w:szCs w:val="20"/>
              </w:rPr>
            </w:pPr>
            <w:r w:rsidRPr="00D064B5">
              <w:rPr>
                <w:sz w:val="20"/>
                <w:szCs w:val="20"/>
              </w:rPr>
              <w:t>0.007583</w:t>
            </w:r>
          </w:p>
        </w:tc>
      </w:tr>
      <w:tr w:rsidR="00D559BD" w:rsidRPr="00327C63" w14:paraId="0AAFD818" w14:textId="77777777" w:rsidTr="00B17B1B">
        <w:trPr>
          <w:trHeight w:val="200"/>
          <w:tblCellSpacing w:w="7" w:type="dxa"/>
        </w:trPr>
        <w:tc>
          <w:tcPr>
            <w:tcW w:w="1474" w:type="dxa"/>
            <w:vAlign w:val="center"/>
          </w:tcPr>
          <w:p w14:paraId="4D5451F5" w14:textId="77777777" w:rsidR="00D559BD" w:rsidRPr="00B64F69" w:rsidRDefault="00D559BD" w:rsidP="00B17B1B">
            <w:pPr>
              <w:jc w:val="both"/>
              <w:rPr>
                <w:sz w:val="20"/>
                <w:szCs w:val="20"/>
              </w:rPr>
            </w:pPr>
            <w:r w:rsidRPr="00B64F69">
              <w:rPr>
                <w:sz w:val="20"/>
                <w:szCs w:val="20"/>
              </w:rPr>
              <w:t>Age</w:t>
            </w:r>
          </w:p>
        </w:tc>
        <w:tc>
          <w:tcPr>
            <w:tcW w:w="1522" w:type="dxa"/>
            <w:vAlign w:val="center"/>
          </w:tcPr>
          <w:p w14:paraId="36D90CAE" w14:textId="33A8773B" w:rsidR="00D559BD" w:rsidRPr="00890126" w:rsidRDefault="00D559BD" w:rsidP="00B17B1B">
            <w:pPr>
              <w:jc w:val="both"/>
              <w:rPr>
                <w:sz w:val="20"/>
                <w:szCs w:val="20"/>
              </w:rPr>
            </w:pPr>
            <w:r w:rsidRPr="00647F33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</w:t>
            </w:r>
            <w:r w:rsidR="008524DE">
              <w:rPr>
                <w:sz w:val="20"/>
                <w:szCs w:val="20"/>
              </w:rPr>
              <w:t>1</w:t>
            </w:r>
            <w:r w:rsidRPr="00647F33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9</w:t>
            </w:r>
            <w:r w:rsidRPr="00647F33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02</w:t>
            </w:r>
            <w:r w:rsidRPr="00647F33">
              <w:rPr>
                <w:sz w:val="20"/>
                <w:szCs w:val="20"/>
              </w:rPr>
              <w:t>)</w:t>
            </w:r>
          </w:p>
        </w:tc>
        <w:tc>
          <w:tcPr>
            <w:tcW w:w="1527" w:type="dxa"/>
            <w:vAlign w:val="center"/>
          </w:tcPr>
          <w:p w14:paraId="3FC83F89" w14:textId="69F14CE3" w:rsidR="00D559BD" w:rsidRPr="00327C63" w:rsidRDefault="00B963BF" w:rsidP="00B17B1B">
            <w:pPr>
              <w:jc w:val="both"/>
              <w:rPr>
                <w:sz w:val="22"/>
                <w:szCs w:val="20"/>
                <w:vertAlign w:val="superscript"/>
              </w:rPr>
            </w:pPr>
            <w:r w:rsidRPr="00B963BF">
              <w:rPr>
                <w:sz w:val="20"/>
                <w:szCs w:val="20"/>
              </w:rPr>
              <w:t>0.38749</w:t>
            </w:r>
          </w:p>
        </w:tc>
        <w:tc>
          <w:tcPr>
            <w:tcW w:w="1530" w:type="dxa"/>
            <w:vAlign w:val="center"/>
          </w:tcPr>
          <w:p w14:paraId="003A39D3" w14:textId="195286B3" w:rsidR="00D559BD" w:rsidRPr="00327C63" w:rsidRDefault="00D559BD" w:rsidP="00B17B1B">
            <w:pPr>
              <w:jc w:val="both"/>
              <w:rPr>
                <w:sz w:val="20"/>
                <w:szCs w:val="20"/>
              </w:rPr>
            </w:pPr>
            <w:r w:rsidRPr="00F719E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  <w:r w:rsidRPr="00F719E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8</w:t>
            </w:r>
            <w:r w:rsidRPr="00F719EF">
              <w:rPr>
                <w:sz w:val="20"/>
                <w:szCs w:val="20"/>
              </w:rPr>
              <w:t>-1.</w:t>
            </w:r>
            <w:r w:rsidR="00584F4D">
              <w:rPr>
                <w:sz w:val="20"/>
                <w:szCs w:val="20"/>
              </w:rPr>
              <w:t>02</w:t>
            </w:r>
            <w:r w:rsidRPr="00F719EF">
              <w:rPr>
                <w:sz w:val="20"/>
                <w:szCs w:val="20"/>
              </w:rPr>
              <w:t>)</w:t>
            </w:r>
          </w:p>
        </w:tc>
        <w:tc>
          <w:tcPr>
            <w:tcW w:w="1526" w:type="dxa"/>
            <w:vAlign w:val="center"/>
          </w:tcPr>
          <w:p w14:paraId="54C8F8F7" w14:textId="23154AAF" w:rsidR="00D559BD" w:rsidRPr="00327C63" w:rsidRDefault="003818A8" w:rsidP="00B17B1B">
            <w:pPr>
              <w:jc w:val="both"/>
              <w:rPr>
                <w:sz w:val="20"/>
                <w:szCs w:val="20"/>
              </w:rPr>
            </w:pPr>
            <w:r w:rsidRPr="003818A8">
              <w:rPr>
                <w:sz w:val="20"/>
                <w:szCs w:val="20"/>
              </w:rPr>
              <w:t>0.86526</w:t>
            </w:r>
          </w:p>
        </w:tc>
        <w:tc>
          <w:tcPr>
            <w:tcW w:w="1525" w:type="dxa"/>
            <w:vAlign w:val="center"/>
          </w:tcPr>
          <w:p w14:paraId="3D04071B" w14:textId="33EB561A" w:rsidR="00D559BD" w:rsidRPr="00327C63" w:rsidRDefault="00D559BD" w:rsidP="00B17B1B">
            <w:pPr>
              <w:jc w:val="both"/>
              <w:rPr>
                <w:sz w:val="20"/>
                <w:szCs w:val="20"/>
              </w:rPr>
            </w:pPr>
            <w:r w:rsidRPr="00F90A2C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</w:t>
            </w:r>
            <w:r w:rsidRPr="00F90A2C">
              <w:rPr>
                <w:sz w:val="20"/>
                <w:szCs w:val="20"/>
              </w:rPr>
              <w:t>1 (1.</w:t>
            </w:r>
            <w:r>
              <w:rPr>
                <w:sz w:val="20"/>
                <w:szCs w:val="20"/>
              </w:rPr>
              <w:t>00</w:t>
            </w:r>
            <w:r w:rsidRPr="00F90A2C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0</w:t>
            </w:r>
            <w:r w:rsidR="001901DC">
              <w:rPr>
                <w:sz w:val="20"/>
                <w:szCs w:val="20"/>
              </w:rPr>
              <w:t>3</w:t>
            </w:r>
            <w:r w:rsidRPr="00F90A2C">
              <w:rPr>
                <w:sz w:val="20"/>
                <w:szCs w:val="20"/>
              </w:rPr>
              <w:t>)</w:t>
            </w:r>
          </w:p>
        </w:tc>
        <w:tc>
          <w:tcPr>
            <w:tcW w:w="1519" w:type="dxa"/>
            <w:vAlign w:val="center"/>
          </w:tcPr>
          <w:p w14:paraId="5E9163D5" w14:textId="79844BC4" w:rsidR="00D559BD" w:rsidRPr="00327C63" w:rsidRDefault="00D064B5" w:rsidP="00B17B1B">
            <w:pPr>
              <w:jc w:val="both"/>
              <w:rPr>
                <w:sz w:val="20"/>
                <w:szCs w:val="20"/>
              </w:rPr>
            </w:pPr>
            <w:r w:rsidRPr="00D064B5">
              <w:rPr>
                <w:sz w:val="20"/>
                <w:szCs w:val="20"/>
              </w:rPr>
              <w:t>0.023192</w:t>
            </w:r>
          </w:p>
        </w:tc>
      </w:tr>
      <w:tr w:rsidR="00D559BD" w:rsidRPr="00327C63" w14:paraId="0BD55070" w14:textId="77777777" w:rsidTr="00782FB3">
        <w:trPr>
          <w:trHeight w:val="78"/>
          <w:tblCellSpacing w:w="7" w:type="dxa"/>
        </w:trPr>
        <w:tc>
          <w:tcPr>
            <w:tcW w:w="1474" w:type="dxa"/>
            <w:vAlign w:val="center"/>
          </w:tcPr>
          <w:p w14:paraId="1701D1E9" w14:textId="77777777" w:rsidR="00D559BD" w:rsidRPr="00B64F69" w:rsidRDefault="00D559BD" w:rsidP="00B17B1B">
            <w:pPr>
              <w:jc w:val="both"/>
              <w:rPr>
                <w:sz w:val="20"/>
                <w:szCs w:val="20"/>
              </w:rPr>
            </w:pPr>
            <w:r w:rsidRPr="00B64F69">
              <w:rPr>
                <w:sz w:val="20"/>
                <w:szCs w:val="20"/>
              </w:rPr>
              <w:t>Sex (male)</w:t>
            </w:r>
          </w:p>
        </w:tc>
        <w:tc>
          <w:tcPr>
            <w:tcW w:w="1522" w:type="dxa"/>
            <w:vAlign w:val="center"/>
          </w:tcPr>
          <w:p w14:paraId="3BDE8C2B" w14:textId="3F1311DD" w:rsidR="00D559BD" w:rsidRPr="00647F33" w:rsidRDefault="00D559BD" w:rsidP="00B17B1B">
            <w:pPr>
              <w:jc w:val="both"/>
              <w:rPr>
                <w:sz w:val="20"/>
                <w:szCs w:val="20"/>
              </w:rPr>
            </w:pPr>
            <w:r w:rsidRPr="00647F33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6</w:t>
            </w:r>
            <w:r w:rsidRPr="00647F33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69</w:t>
            </w:r>
            <w:r w:rsidRPr="00647F33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6</w:t>
            </w:r>
            <w:r w:rsidR="00252872">
              <w:rPr>
                <w:sz w:val="20"/>
                <w:szCs w:val="20"/>
              </w:rPr>
              <w:t>5</w:t>
            </w:r>
            <w:r w:rsidRPr="00647F33">
              <w:rPr>
                <w:sz w:val="20"/>
                <w:szCs w:val="20"/>
              </w:rPr>
              <w:t>)</w:t>
            </w:r>
          </w:p>
        </w:tc>
        <w:tc>
          <w:tcPr>
            <w:tcW w:w="1527" w:type="dxa"/>
            <w:vAlign w:val="center"/>
          </w:tcPr>
          <w:p w14:paraId="63B4341F" w14:textId="16893957" w:rsidR="00D559BD" w:rsidRPr="008C5437" w:rsidRDefault="00B963BF" w:rsidP="00B17B1B">
            <w:pPr>
              <w:jc w:val="both"/>
              <w:rPr>
                <w:sz w:val="20"/>
                <w:szCs w:val="20"/>
              </w:rPr>
            </w:pPr>
            <w:r w:rsidRPr="00B963BF">
              <w:rPr>
                <w:sz w:val="20"/>
                <w:szCs w:val="20"/>
              </w:rPr>
              <w:t>0.80270</w:t>
            </w:r>
          </w:p>
        </w:tc>
        <w:tc>
          <w:tcPr>
            <w:tcW w:w="1530" w:type="dxa"/>
            <w:vAlign w:val="center"/>
          </w:tcPr>
          <w:p w14:paraId="134075B0" w14:textId="37DBBC4B" w:rsidR="00D559BD" w:rsidRPr="00F719EF" w:rsidRDefault="00584F4D" w:rsidP="00B17B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  <w:r w:rsidR="00D559BD" w:rsidRPr="00F719E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66</w:t>
            </w:r>
            <w:r w:rsidR="00D559BD" w:rsidRPr="00F719EF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81</w:t>
            </w:r>
            <w:r w:rsidR="00D559BD" w:rsidRPr="00F719EF">
              <w:rPr>
                <w:sz w:val="20"/>
                <w:szCs w:val="20"/>
              </w:rPr>
              <w:t>)</w:t>
            </w:r>
          </w:p>
        </w:tc>
        <w:tc>
          <w:tcPr>
            <w:tcW w:w="1526" w:type="dxa"/>
            <w:vAlign w:val="center"/>
          </w:tcPr>
          <w:p w14:paraId="2AEF8E0C" w14:textId="44CF74F4" w:rsidR="00D559BD" w:rsidRPr="00327C63" w:rsidRDefault="003818A8" w:rsidP="00B17B1B">
            <w:pPr>
              <w:jc w:val="both"/>
              <w:rPr>
                <w:sz w:val="20"/>
                <w:szCs w:val="20"/>
              </w:rPr>
            </w:pPr>
            <w:r w:rsidRPr="003818A8">
              <w:rPr>
                <w:sz w:val="20"/>
                <w:szCs w:val="20"/>
              </w:rPr>
              <w:t>0.74280</w:t>
            </w:r>
          </w:p>
        </w:tc>
        <w:tc>
          <w:tcPr>
            <w:tcW w:w="1525" w:type="dxa"/>
            <w:vAlign w:val="center"/>
          </w:tcPr>
          <w:p w14:paraId="4329232C" w14:textId="77AE0B8F" w:rsidR="00D559BD" w:rsidRPr="00F90A2C" w:rsidRDefault="00D559BD" w:rsidP="00B17B1B">
            <w:pPr>
              <w:jc w:val="both"/>
              <w:rPr>
                <w:sz w:val="20"/>
                <w:szCs w:val="20"/>
              </w:rPr>
            </w:pPr>
            <w:r w:rsidRPr="00F90A2C">
              <w:rPr>
                <w:sz w:val="20"/>
                <w:szCs w:val="20"/>
              </w:rPr>
              <w:t>1.</w:t>
            </w:r>
            <w:r w:rsidR="001901DC">
              <w:rPr>
                <w:sz w:val="20"/>
                <w:szCs w:val="20"/>
              </w:rPr>
              <w:t>69</w:t>
            </w:r>
            <w:r w:rsidRPr="00F90A2C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2</w:t>
            </w:r>
            <w:r w:rsidR="001901DC">
              <w:rPr>
                <w:sz w:val="20"/>
                <w:szCs w:val="20"/>
              </w:rPr>
              <w:t>3</w:t>
            </w:r>
            <w:r w:rsidRPr="00F90A2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</w:t>
            </w:r>
            <w:r w:rsidR="001901DC">
              <w:rPr>
                <w:sz w:val="20"/>
                <w:szCs w:val="20"/>
              </w:rPr>
              <w:t>34</w:t>
            </w:r>
            <w:r w:rsidRPr="00F90A2C">
              <w:rPr>
                <w:sz w:val="20"/>
                <w:szCs w:val="20"/>
              </w:rPr>
              <w:t>)</w:t>
            </w:r>
          </w:p>
        </w:tc>
        <w:tc>
          <w:tcPr>
            <w:tcW w:w="1519" w:type="dxa"/>
            <w:vAlign w:val="center"/>
          </w:tcPr>
          <w:p w14:paraId="1C372D66" w14:textId="60A59C00" w:rsidR="00D559BD" w:rsidRPr="00327C63" w:rsidRDefault="00D064B5" w:rsidP="00B17B1B">
            <w:pPr>
              <w:jc w:val="both"/>
              <w:rPr>
                <w:sz w:val="20"/>
                <w:szCs w:val="20"/>
              </w:rPr>
            </w:pPr>
            <w:r w:rsidRPr="00D064B5">
              <w:rPr>
                <w:sz w:val="20"/>
                <w:szCs w:val="20"/>
              </w:rPr>
              <w:t>0.001494</w:t>
            </w:r>
          </w:p>
        </w:tc>
      </w:tr>
      <w:tr w:rsidR="00782FB3" w:rsidRPr="00327C63" w14:paraId="0C63020E" w14:textId="77777777" w:rsidTr="003A1933">
        <w:trPr>
          <w:trHeight w:val="78"/>
          <w:tblCellSpacing w:w="7" w:type="dxa"/>
        </w:trPr>
        <w:tc>
          <w:tcPr>
            <w:tcW w:w="1474" w:type="dxa"/>
            <w:vAlign w:val="center"/>
          </w:tcPr>
          <w:p w14:paraId="6A7E70E8" w14:textId="276553C5" w:rsidR="00782FB3" w:rsidRPr="00B64F69" w:rsidRDefault="003A1933" w:rsidP="00B17B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accident</w:t>
            </w:r>
          </w:p>
        </w:tc>
        <w:tc>
          <w:tcPr>
            <w:tcW w:w="1522" w:type="dxa"/>
            <w:vAlign w:val="center"/>
          </w:tcPr>
          <w:p w14:paraId="0FBE61E8" w14:textId="7C13B4CC" w:rsidR="00782FB3" w:rsidRPr="00647F33" w:rsidRDefault="008524DE" w:rsidP="00B17B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  <w:r w:rsidR="00252872">
              <w:rPr>
                <w:sz w:val="20"/>
                <w:szCs w:val="20"/>
              </w:rPr>
              <w:t xml:space="preserve"> (</w:t>
            </w:r>
            <w:r w:rsidR="004E18EE">
              <w:rPr>
                <w:sz w:val="20"/>
                <w:szCs w:val="20"/>
              </w:rPr>
              <w:t>0.65-2.66</w:t>
            </w:r>
            <w:r w:rsidR="00252872">
              <w:rPr>
                <w:sz w:val="20"/>
                <w:szCs w:val="20"/>
              </w:rPr>
              <w:t>)</w:t>
            </w:r>
          </w:p>
        </w:tc>
        <w:tc>
          <w:tcPr>
            <w:tcW w:w="1527" w:type="dxa"/>
            <w:vAlign w:val="center"/>
          </w:tcPr>
          <w:p w14:paraId="15BEAACB" w14:textId="316B9BAE" w:rsidR="00782FB3" w:rsidRPr="008C5437" w:rsidRDefault="00B963BF" w:rsidP="00B17B1B">
            <w:pPr>
              <w:jc w:val="both"/>
              <w:rPr>
                <w:sz w:val="20"/>
                <w:szCs w:val="20"/>
              </w:rPr>
            </w:pPr>
            <w:r w:rsidRPr="00B963BF">
              <w:rPr>
                <w:sz w:val="20"/>
                <w:szCs w:val="20"/>
              </w:rPr>
              <w:t>0.48073</w:t>
            </w:r>
          </w:p>
        </w:tc>
        <w:tc>
          <w:tcPr>
            <w:tcW w:w="1530" w:type="dxa"/>
            <w:vAlign w:val="center"/>
          </w:tcPr>
          <w:p w14:paraId="4EAAF959" w14:textId="2E7C9A3A" w:rsidR="00782FB3" w:rsidRPr="00F719EF" w:rsidRDefault="00584F4D" w:rsidP="00B17B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 (0.77-3.52)</w:t>
            </w:r>
          </w:p>
        </w:tc>
        <w:tc>
          <w:tcPr>
            <w:tcW w:w="1526" w:type="dxa"/>
            <w:vAlign w:val="center"/>
          </w:tcPr>
          <w:p w14:paraId="102CAFBD" w14:textId="1213AB16" w:rsidR="00782FB3" w:rsidRPr="00DF5489" w:rsidRDefault="00584F4D" w:rsidP="00B17B1B">
            <w:pPr>
              <w:jc w:val="both"/>
              <w:rPr>
                <w:sz w:val="20"/>
                <w:szCs w:val="20"/>
              </w:rPr>
            </w:pPr>
            <w:r w:rsidRPr="00584F4D">
              <w:rPr>
                <w:sz w:val="20"/>
                <w:szCs w:val="20"/>
              </w:rPr>
              <w:t>0.22754</w:t>
            </w:r>
          </w:p>
        </w:tc>
        <w:tc>
          <w:tcPr>
            <w:tcW w:w="1525" w:type="dxa"/>
            <w:vAlign w:val="center"/>
          </w:tcPr>
          <w:p w14:paraId="1D5EA86C" w14:textId="51A801C8" w:rsidR="00782FB3" w:rsidRPr="00F90A2C" w:rsidRDefault="00B90C28" w:rsidP="00B17B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55-1.42)</w:t>
            </w:r>
          </w:p>
        </w:tc>
        <w:tc>
          <w:tcPr>
            <w:tcW w:w="1519" w:type="dxa"/>
            <w:vAlign w:val="center"/>
          </w:tcPr>
          <w:p w14:paraId="53700B01" w14:textId="1CD502DA" w:rsidR="00782FB3" w:rsidRPr="00993859" w:rsidRDefault="00D064B5" w:rsidP="00B17B1B">
            <w:pPr>
              <w:jc w:val="both"/>
              <w:rPr>
                <w:sz w:val="20"/>
                <w:szCs w:val="20"/>
              </w:rPr>
            </w:pPr>
            <w:r w:rsidRPr="00D064B5">
              <w:rPr>
                <w:sz w:val="20"/>
                <w:szCs w:val="20"/>
              </w:rPr>
              <w:t>0.605711</w:t>
            </w:r>
          </w:p>
        </w:tc>
      </w:tr>
      <w:tr w:rsidR="003A1933" w:rsidRPr="00327C63" w14:paraId="1E33AAB3" w14:textId="77777777" w:rsidTr="00B17B1B">
        <w:trPr>
          <w:trHeight w:val="78"/>
          <w:tblCellSpacing w:w="7" w:type="dxa"/>
        </w:trPr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68B12822" w14:textId="6639D101" w:rsidR="003A1933" w:rsidRDefault="003A1933" w:rsidP="00B17B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accident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vAlign w:val="center"/>
          </w:tcPr>
          <w:p w14:paraId="6F5D83A1" w14:textId="5ADFC7E0" w:rsidR="003A1933" w:rsidRPr="00647F33" w:rsidRDefault="008524DE" w:rsidP="00B17B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  <w:r w:rsidR="00252872">
              <w:rPr>
                <w:sz w:val="20"/>
                <w:szCs w:val="20"/>
              </w:rPr>
              <w:t xml:space="preserve"> (</w:t>
            </w:r>
            <w:r w:rsidR="004E18EE">
              <w:rPr>
                <w:sz w:val="20"/>
                <w:szCs w:val="20"/>
              </w:rPr>
              <w:t>0.66-2.54</w:t>
            </w:r>
            <w:r w:rsidR="00252872">
              <w:rPr>
                <w:sz w:val="20"/>
                <w:szCs w:val="20"/>
              </w:rPr>
              <w:t>)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vAlign w:val="center"/>
          </w:tcPr>
          <w:p w14:paraId="718FAB2D" w14:textId="515E4F98" w:rsidR="003A1933" w:rsidRPr="008C5437" w:rsidRDefault="00B963BF" w:rsidP="00B17B1B">
            <w:pPr>
              <w:jc w:val="both"/>
              <w:rPr>
                <w:sz w:val="20"/>
                <w:szCs w:val="20"/>
              </w:rPr>
            </w:pPr>
            <w:r w:rsidRPr="00B963BF">
              <w:rPr>
                <w:sz w:val="20"/>
                <w:szCs w:val="20"/>
              </w:rPr>
              <w:t>0.49005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2FA6C892" w14:textId="79AE7004" w:rsidR="003A1933" w:rsidRPr="00F719EF" w:rsidRDefault="00584F4D" w:rsidP="00B17B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55-2.41)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2C69602F" w14:textId="73C3B124" w:rsidR="003A1933" w:rsidRPr="00DF5489" w:rsidRDefault="00584F4D" w:rsidP="00B17B1B">
            <w:pPr>
              <w:jc w:val="both"/>
              <w:rPr>
                <w:sz w:val="20"/>
                <w:szCs w:val="20"/>
              </w:rPr>
            </w:pPr>
            <w:r w:rsidRPr="00584F4D">
              <w:rPr>
                <w:sz w:val="20"/>
                <w:szCs w:val="20"/>
              </w:rPr>
              <w:t>0.78789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619BA810" w14:textId="1A7EBA2C" w:rsidR="003A1933" w:rsidRPr="00F90A2C" w:rsidRDefault="00B90C28" w:rsidP="00B17B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(0.77-4.95)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14:paraId="2B8B6879" w14:textId="4AEF74AA" w:rsidR="003A1933" w:rsidRPr="00993859" w:rsidRDefault="00D064B5" w:rsidP="00B17B1B">
            <w:pPr>
              <w:jc w:val="both"/>
              <w:rPr>
                <w:sz w:val="20"/>
                <w:szCs w:val="20"/>
              </w:rPr>
            </w:pPr>
            <w:r w:rsidRPr="00D064B5">
              <w:rPr>
                <w:sz w:val="20"/>
                <w:szCs w:val="20"/>
              </w:rPr>
              <w:t>0.239768</w:t>
            </w:r>
          </w:p>
        </w:tc>
      </w:tr>
    </w:tbl>
    <w:p w14:paraId="117B9CE0" w14:textId="512D106C" w:rsidR="00D559BD" w:rsidRPr="00327C63" w:rsidRDefault="00D559BD" w:rsidP="00D559BD">
      <w:pPr>
        <w:jc w:val="both"/>
        <w:rPr>
          <w:sz w:val="22"/>
          <w:szCs w:val="20"/>
        </w:rPr>
      </w:pPr>
      <w:proofErr w:type="spellStart"/>
      <w:r w:rsidRPr="00327C63">
        <w:rPr>
          <w:sz w:val="22"/>
          <w:szCs w:val="20"/>
        </w:rPr>
        <w:t>aOR</w:t>
      </w:r>
      <w:proofErr w:type="spellEnd"/>
      <w:r w:rsidRPr="00327C63">
        <w:rPr>
          <w:sz w:val="22"/>
          <w:szCs w:val="20"/>
        </w:rPr>
        <w:t xml:space="preserve">=adjusted odds ratio. 95% CI=95% confidence interval. </w:t>
      </w:r>
      <w:r w:rsidR="004C0792">
        <w:rPr>
          <w:sz w:val="22"/>
          <w:szCs w:val="20"/>
        </w:rPr>
        <w:t xml:space="preserve">PTSD-PRS, MDD-PRS, and Back Pain-PRS are polygenic risk scores derived from PTSD, MDD, and back pain GWAS summary statistics for PTS, DS, and MSP outcomes. </w:t>
      </w:r>
      <w:r>
        <w:rPr>
          <w:sz w:val="22"/>
          <w:szCs w:val="20"/>
        </w:rPr>
        <w:t xml:space="preserve">Model was adjusted for enrollment site and top ten principal </w:t>
      </w:r>
      <w:r w:rsidR="00D2460E">
        <w:rPr>
          <w:sz w:val="22"/>
          <w:szCs w:val="20"/>
        </w:rPr>
        <w:t>components,</w:t>
      </w:r>
      <w:r>
        <w:rPr>
          <w:sz w:val="22"/>
          <w:szCs w:val="20"/>
        </w:rPr>
        <w:t xml:space="preserve"> but these variables were omitted from this table for brevity.</w:t>
      </w:r>
    </w:p>
    <w:p w14:paraId="6BF23E45" w14:textId="77777777" w:rsidR="00D559BD" w:rsidRDefault="00D559BD" w:rsidP="002A5490">
      <w:pPr>
        <w:jc w:val="both"/>
        <w:rPr>
          <w:b/>
          <w:bCs/>
        </w:rPr>
      </w:pPr>
    </w:p>
    <w:p w14:paraId="552FF466" w14:textId="434532B3" w:rsidR="006D6BBD" w:rsidRDefault="006D6BBD" w:rsidP="002A5490">
      <w:pPr>
        <w:jc w:val="both"/>
        <w:rPr>
          <w:bCs/>
        </w:rPr>
      </w:pPr>
      <w:r w:rsidRPr="00327C63">
        <w:rPr>
          <w:b/>
          <w:bCs/>
        </w:rPr>
        <w:t xml:space="preserve">Supplementary Table </w:t>
      </w:r>
      <w:r w:rsidR="0081526B">
        <w:rPr>
          <w:b/>
          <w:bCs/>
        </w:rPr>
        <w:t>S</w:t>
      </w:r>
      <w:r w:rsidR="00604738">
        <w:rPr>
          <w:b/>
          <w:bCs/>
        </w:rPr>
        <w:t>2</w:t>
      </w:r>
      <w:r w:rsidRPr="00327C63">
        <w:rPr>
          <w:b/>
          <w:bCs/>
        </w:rPr>
        <w:t>.</w:t>
      </w:r>
      <w:r w:rsidRPr="00327C63">
        <w:t xml:space="preserve"> </w:t>
      </w:r>
      <w:r w:rsidR="00166D32">
        <w:rPr>
          <w:bCs/>
        </w:rPr>
        <w:t>Adjusted</w:t>
      </w:r>
      <w:r w:rsidR="00257D2C">
        <w:rPr>
          <w:bCs/>
        </w:rPr>
        <w:t xml:space="preserve"> </w:t>
      </w:r>
      <w:r w:rsidR="00166D32">
        <w:rPr>
          <w:bCs/>
        </w:rPr>
        <w:t>l</w:t>
      </w:r>
      <w:r w:rsidRPr="00327C63">
        <w:rPr>
          <w:bCs/>
        </w:rPr>
        <w:t>ogistic regression models</w:t>
      </w:r>
      <w:r w:rsidR="00671B81" w:rsidRPr="00327C63">
        <w:rPr>
          <w:bCs/>
        </w:rPr>
        <w:t xml:space="preserve"> for </w:t>
      </w:r>
      <w:r w:rsidR="00902D97">
        <w:rPr>
          <w:bCs/>
        </w:rPr>
        <w:t>polygenic risk derived from PTSD GWAS</w:t>
      </w:r>
      <w:r w:rsidR="00257D2C">
        <w:rPr>
          <w:bCs/>
        </w:rPr>
        <w:t xml:space="preserve"> </w:t>
      </w:r>
      <w:r w:rsidR="00FD7946">
        <w:rPr>
          <w:bCs/>
        </w:rPr>
        <w:t xml:space="preserve">and </w:t>
      </w:r>
      <w:r w:rsidR="00166D32">
        <w:rPr>
          <w:bCs/>
        </w:rPr>
        <w:t>protective factor</w:t>
      </w:r>
      <w:r w:rsidR="00FD7946">
        <w:rPr>
          <w:bCs/>
        </w:rPr>
        <w:t xml:space="preserve"> on PTS.</w:t>
      </w:r>
    </w:p>
    <w:p w14:paraId="50B6E1CE" w14:textId="77777777" w:rsidR="00E921A4" w:rsidRPr="00E921A4" w:rsidRDefault="00E921A4" w:rsidP="002A5490">
      <w:pPr>
        <w:jc w:val="both"/>
      </w:pPr>
    </w:p>
    <w:tbl>
      <w:tblPr>
        <w:tblStyle w:val="TableGrid"/>
        <w:tblW w:w="10724" w:type="dxa"/>
        <w:jc w:val="center"/>
        <w:tblCellSpacing w:w="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93"/>
        <w:gridCol w:w="1537"/>
        <w:gridCol w:w="1538"/>
        <w:gridCol w:w="1539"/>
        <w:gridCol w:w="1540"/>
        <w:gridCol w:w="1538"/>
        <w:gridCol w:w="1539"/>
      </w:tblGrid>
      <w:tr w:rsidR="009E1721" w:rsidRPr="00327C63" w14:paraId="7FD25A49" w14:textId="77777777" w:rsidTr="00BF6B7D">
        <w:trPr>
          <w:trHeight w:val="313"/>
          <w:tblCellSpacing w:w="7" w:type="dxa"/>
          <w:jc w:val="center"/>
        </w:trPr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14:paraId="1633A6F4" w14:textId="77777777" w:rsidR="009E1721" w:rsidRPr="00327C63" w:rsidRDefault="009E1721" w:rsidP="001C65C0">
            <w:pPr>
              <w:jc w:val="both"/>
              <w:rPr>
                <w:b/>
                <w:sz w:val="22"/>
                <w:szCs w:val="20"/>
              </w:rPr>
            </w:pPr>
          </w:p>
        </w:tc>
        <w:tc>
          <w:tcPr>
            <w:tcW w:w="3062" w:type="dxa"/>
            <w:gridSpan w:val="2"/>
            <w:tcBorders>
              <w:top w:val="single" w:sz="4" w:space="0" w:color="auto"/>
            </w:tcBorders>
            <w:vAlign w:val="center"/>
          </w:tcPr>
          <w:p w14:paraId="37388E6A" w14:textId="1A6FB2D7" w:rsidR="009E1721" w:rsidRPr="00327C63" w:rsidRDefault="009E1721" w:rsidP="001C65C0">
            <w:pPr>
              <w:jc w:val="center"/>
              <w:rPr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Neighborhood (n=</w:t>
            </w:r>
            <w:r w:rsidR="00FC462D">
              <w:rPr>
                <w:b/>
                <w:sz w:val="22"/>
                <w:szCs w:val="20"/>
              </w:rPr>
              <w:t>776)</w:t>
            </w:r>
          </w:p>
        </w:tc>
        <w:tc>
          <w:tcPr>
            <w:tcW w:w="3065" w:type="dxa"/>
            <w:gridSpan w:val="2"/>
            <w:tcBorders>
              <w:top w:val="single" w:sz="4" w:space="0" w:color="auto"/>
            </w:tcBorders>
            <w:vAlign w:val="center"/>
          </w:tcPr>
          <w:p w14:paraId="460EF93F" w14:textId="30E0A0C7" w:rsidR="009E1721" w:rsidRPr="00327C63" w:rsidRDefault="009E1721" w:rsidP="001C65C0">
            <w:pPr>
              <w:jc w:val="center"/>
              <w:rPr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Social Support (n=</w:t>
            </w:r>
            <w:r w:rsidR="001A5C9F">
              <w:rPr>
                <w:b/>
                <w:sz w:val="22"/>
                <w:szCs w:val="20"/>
              </w:rPr>
              <w:t>774)</w:t>
            </w:r>
          </w:p>
        </w:tc>
        <w:tc>
          <w:tcPr>
            <w:tcW w:w="3054" w:type="dxa"/>
            <w:gridSpan w:val="2"/>
            <w:tcBorders>
              <w:top w:val="single" w:sz="4" w:space="0" w:color="auto"/>
            </w:tcBorders>
            <w:vAlign w:val="center"/>
          </w:tcPr>
          <w:p w14:paraId="17D9D3FC" w14:textId="610BDA66" w:rsidR="009E1721" w:rsidRPr="00327C63" w:rsidRDefault="009E1721" w:rsidP="001C65C0">
            <w:pPr>
              <w:jc w:val="center"/>
              <w:rPr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Education (n=</w:t>
            </w:r>
            <w:r w:rsidR="009B0715">
              <w:rPr>
                <w:b/>
                <w:sz w:val="22"/>
                <w:szCs w:val="20"/>
              </w:rPr>
              <w:t>77</w:t>
            </w:r>
            <w:r w:rsidR="001A5C9F">
              <w:rPr>
                <w:b/>
                <w:sz w:val="22"/>
                <w:szCs w:val="20"/>
              </w:rPr>
              <w:t>5</w:t>
            </w:r>
            <w:r w:rsidR="009B0715">
              <w:rPr>
                <w:b/>
                <w:sz w:val="22"/>
                <w:szCs w:val="20"/>
              </w:rPr>
              <w:t>)</w:t>
            </w:r>
          </w:p>
        </w:tc>
      </w:tr>
      <w:tr w:rsidR="009E1721" w:rsidRPr="00327C63" w14:paraId="090ED3C7" w14:textId="77777777" w:rsidTr="00BF6B7D">
        <w:trPr>
          <w:trHeight w:val="313"/>
          <w:tblCellSpacing w:w="7" w:type="dxa"/>
          <w:jc w:val="center"/>
        </w:trPr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14:paraId="1F1D740D" w14:textId="49CB5C3D" w:rsidR="009E1721" w:rsidRDefault="009E1721" w:rsidP="001C65C0">
            <w:pPr>
              <w:jc w:val="both"/>
              <w:rPr>
                <w:sz w:val="22"/>
                <w:szCs w:val="20"/>
              </w:rPr>
            </w:pPr>
            <w:r w:rsidRPr="00327C63">
              <w:rPr>
                <w:b/>
                <w:sz w:val="22"/>
                <w:szCs w:val="20"/>
              </w:rPr>
              <w:t>Variable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14:paraId="47F9D882" w14:textId="68E9814C" w:rsidR="009E1721" w:rsidRPr="00327C63" w:rsidRDefault="009E1721" w:rsidP="001C65C0">
            <w:pPr>
              <w:jc w:val="both"/>
              <w:rPr>
                <w:sz w:val="20"/>
                <w:szCs w:val="20"/>
              </w:rPr>
            </w:pPr>
            <w:proofErr w:type="spellStart"/>
            <w:r w:rsidRPr="00327C63">
              <w:rPr>
                <w:b/>
                <w:sz w:val="22"/>
                <w:szCs w:val="20"/>
              </w:rPr>
              <w:t>aOR</w:t>
            </w:r>
            <w:proofErr w:type="spellEnd"/>
            <w:r w:rsidRPr="00327C63">
              <w:rPr>
                <w:b/>
                <w:sz w:val="22"/>
                <w:szCs w:val="20"/>
              </w:rPr>
              <w:t xml:space="preserve"> (95%CI)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14:paraId="56F3DF7F" w14:textId="4557FA08" w:rsidR="009E1721" w:rsidRPr="00327C63" w:rsidRDefault="009E1721" w:rsidP="001C65C0">
            <w:pPr>
              <w:jc w:val="both"/>
              <w:rPr>
                <w:sz w:val="20"/>
                <w:szCs w:val="20"/>
              </w:rPr>
            </w:pPr>
            <w:r w:rsidRPr="00327C63">
              <w:rPr>
                <w:b/>
                <w:sz w:val="22"/>
                <w:szCs w:val="20"/>
              </w:rPr>
              <w:t>p-value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64D1F708" w14:textId="5F2D2036" w:rsidR="009E1721" w:rsidRPr="00327C63" w:rsidRDefault="009E1721" w:rsidP="001C65C0">
            <w:pPr>
              <w:jc w:val="both"/>
              <w:rPr>
                <w:sz w:val="20"/>
                <w:szCs w:val="20"/>
              </w:rPr>
            </w:pPr>
            <w:proofErr w:type="spellStart"/>
            <w:r w:rsidRPr="00327C63">
              <w:rPr>
                <w:b/>
                <w:sz w:val="22"/>
                <w:szCs w:val="20"/>
              </w:rPr>
              <w:t>aOR</w:t>
            </w:r>
            <w:proofErr w:type="spellEnd"/>
            <w:r w:rsidRPr="00327C63">
              <w:rPr>
                <w:b/>
                <w:sz w:val="22"/>
                <w:szCs w:val="20"/>
              </w:rPr>
              <w:t xml:space="preserve"> (95%CI)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14:paraId="65FEDD53" w14:textId="3835786A" w:rsidR="009E1721" w:rsidRPr="00327C63" w:rsidRDefault="009E1721" w:rsidP="001C65C0">
            <w:pPr>
              <w:jc w:val="both"/>
              <w:rPr>
                <w:sz w:val="20"/>
                <w:szCs w:val="20"/>
              </w:rPr>
            </w:pPr>
            <w:r w:rsidRPr="00327C63">
              <w:rPr>
                <w:b/>
                <w:sz w:val="22"/>
                <w:szCs w:val="20"/>
              </w:rPr>
              <w:t>p-value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14:paraId="7D7D96CF" w14:textId="13AAC5DA" w:rsidR="009E1721" w:rsidRPr="00327C63" w:rsidRDefault="009E1721" w:rsidP="001C65C0">
            <w:pPr>
              <w:jc w:val="both"/>
              <w:rPr>
                <w:sz w:val="20"/>
                <w:szCs w:val="20"/>
              </w:rPr>
            </w:pPr>
            <w:proofErr w:type="spellStart"/>
            <w:r w:rsidRPr="00327C63">
              <w:rPr>
                <w:b/>
                <w:sz w:val="22"/>
                <w:szCs w:val="20"/>
              </w:rPr>
              <w:t>aOR</w:t>
            </w:r>
            <w:proofErr w:type="spellEnd"/>
            <w:r w:rsidR="00944298">
              <w:rPr>
                <w:b/>
                <w:sz w:val="22"/>
                <w:szCs w:val="20"/>
              </w:rPr>
              <w:t xml:space="preserve"> </w:t>
            </w:r>
            <w:r w:rsidRPr="00327C63">
              <w:rPr>
                <w:b/>
                <w:sz w:val="22"/>
                <w:szCs w:val="20"/>
              </w:rPr>
              <w:t>(95%CI)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14:paraId="560F8559" w14:textId="5FB1AFE8" w:rsidR="009E1721" w:rsidRPr="00327C63" w:rsidRDefault="009E1721" w:rsidP="001C65C0">
            <w:pPr>
              <w:jc w:val="both"/>
              <w:rPr>
                <w:sz w:val="20"/>
                <w:szCs w:val="20"/>
              </w:rPr>
            </w:pPr>
            <w:r w:rsidRPr="00327C63">
              <w:rPr>
                <w:b/>
                <w:sz w:val="22"/>
                <w:szCs w:val="20"/>
              </w:rPr>
              <w:t>p-value</w:t>
            </w:r>
          </w:p>
        </w:tc>
      </w:tr>
      <w:tr w:rsidR="009E1721" w:rsidRPr="00327C63" w14:paraId="06235889" w14:textId="411B198C" w:rsidTr="009907F3">
        <w:trPr>
          <w:trHeight w:val="73"/>
          <w:tblCellSpacing w:w="7" w:type="dxa"/>
          <w:jc w:val="center"/>
        </w:trPr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14:paraId="05032075" w14:textId="27A886B9" w:rsidR="009E1721" w:rsidRPr="00B7314C" w:rsidRDefault="00F11A5C" w:rsidP="001C65C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SD-</w:t>
            </w:r>
            <w:r w:rsidR="009E1721" w:rsidRPr="00B7314C">
              <w:rPr>
                <w:sz w:val="20"/>
                <w:szCs w:val="20"/>
              </w:rPr>
              <w:t>PRS</w:t>
            </w:r>
            <w:r>
              <w:rPr>
                <w:sz w:val="20"/>
                <w:szCs w:val="20"/>
              </w:rPr>
              <w:t xml:space="preserve"> for PTS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14:paraId="6400CA4B" w14:textId="3BEA0E2A" w:rsidR="009E1721" w:rsidRPr="00FB51B1" w:rsidRDefault="009E1721" w:rsidP="00BF6B7D">
            <w:pPr>
              <w:jc w:val="both"/>
              <w:rPr>
                <w:sz w:val="20"/>
                <w:szCs w:val="20"/>
              </w:rPr>
            </w:pPr>
            <w:r w:rsidRPr="00327C63">
              <w:rPr>
                <w:sz w:val="20"/>
                <w:szCs w:val="20"/>
              </w:rPr>
              <w:t>1.</w:t>
            </w:r>
            <w:r w:rsidR="009C02E9">
              <w:rPr>
                <w:sz w:val="20"/>
                <w:szCs w:val="20"/>
              </w:rPr>
              <w:t>42</w:t>
            </w:r>
            <w:r w:rsidRPr="00327C63">
              <w:rPr>
                <w:sz w:val="20"/>
                <w:szCs w:val="20"/>
              </w:rPr>
              <w:t xml:space="preserve"> (1.</w:t>
            </w:r>
            <w:r w:rsidR="009C02E9">
              <w:rPr>
                <w:sz w:val="20"/>
                <w:szCs w:val="20"/>
              </w:rPr>
              <w:t>14</w:t>
            </w:r>
            <w:r w:rsidRPr="00327C63">
              <w:rPr>
                <w:sz w:val="20"/>
                <w:szCs w:val="20"/>
              </w:rPr>
              <w:t>-</w:t>
            </w:r>
            <w:r w:rsidR="005F5AFC">
              <w:rPr>
                <w:sz w:val="20"/>
                <w:szCs w:val="20"/>
              </w:rPr>
              <w:t>1.</w:t>
            </w:r>
            <w:r w:rsidR="009C02E9">
              <w:rPr>
                <w:sz w:val="20"/>
                <w:szCs w:val="20"/>
              </w:rPr>
              <w:t>78</w:t>
            </w:r>
            <w:r w:rsidRPr="00327C63">
              <w:rPr>
                <w:sz w:val="20"/>
                <w:szCs w:val="20"/>
              </w:rPr>
              <w:t>)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14:paraId="0D5D9C61" w14:textId="04EB3E37" w:rsidR="009E1721" w:rsidRPr="00327C63" w:rsidRDefault="00D31CFB" w:rsidP="00BF6B7D">
            <w:pPr>
              <w:jc w:val="both"/>
              <w:rPr>
                <w:sz w:val="22"/>
                <w:szCs w:val="20"/>
                <w:vertAlign w:val="superscript"/>
              </w:rPr>
            </w:pPr>
            <w:r w:rsidRPr="00D31CFB">
              <w:rPr>
                <w:sz w:val="20"/>
                <w:szCs w:val="20"/>
              </w:rPr>
              <w:t>0.00164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4C23FFDA" w14:textId="67812DA3" w:rsidR="009E1721" w:rsidRPr="00327C63" w:rsidRDefault="009E1721" w:rsidP="00BF6B7D">
            <w:pPr>
              <w:jc w:val="both"/>
              <w:rPr>
                <w:sz w:val="20"/>
                <w:szCs w:val="20"/>
              </w:rPr>
            </w:pPr>
            <w:r w:rsidRPr="00327C63">
              <w:rPr>
                <w:sz w:val="20"/>
                <w:szCs w:val="20"/>
              </w:rPr>
              <w:t>1.</w:t>
            </w:r>
            <w:r w:rsidR="00906EE8">
              <w:rPr>
                <w:sz w:val="20"/>
                <w:szCs w:val="20"/>
              </w:rPr>
              <w:t>41</w:t>
            </w:r>
            <w:r w:rsidRPr="00327C63">
              <w:rPr>
                <w:sz w:val="20"/>
                <w:szCs w:val="20"/>
              </w:rPr>
              <w:t xml:space="preserve"> (1.</w:t>
            </w:r>
            <w:r w:rsidR="00906EE8">
              <w:rPr>
                <w:sz w:val="20"/>
                <w:szCs w:val="20"/>
              </w:rPr>
              <w:t>14</w:t>
            </w:r>
            <w:r w:rsidRPr="00327C63">
              <w:rPr>
                <w:sz w:val="20"/>
                <w:szCs w:val="20"/>
              </w:rPr>
              <w:t>-</w:t>
            </w:r>
            <w:r w:rsidR="004C4043">
              <w:rPr>
                <w:sz w:val="20"/>
                <w:szCs w:val="20"/>
              </w:rPr>
              <w:t>1.</w:t>
            </w:r>
            <w:r w:rsidR="00906EE8">
              <w:rPr>
                <w:sz w:val="20"/>
                <w:szCs w:val="20"/>
              </w:rPr>
              <w:t>77</w:t>
            </w:r>
            <w:r w:rsidRPr="00327C63">
              <w:rPr>
                <w:sz w:val="20"/>
                <w:szCs w:val="20"/>
              </w:rPr>
              <w:t>)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14:paraId="1C1B30BB" w14:textId="7167727E" w:rsidR="009E1721" w:rsidRPr="00327C63" w:rsidRDefault="007F6510" w:rsidP="00BF6B7D">
            <w:pPr>
              <w:jc w:val="both"/>
              <w:rPr>
                <w:sz w:val="20"/>
                <w:szCs w:val="20"/>
              </w:rPr>
            </w:pPr>
            <w:r w:rsidRPr="007F6510">
              <w:rPr>
                <w:sz w:val="20"/>
                <w:szCs w:val="20"/>
              </w:rPr>
              <w:t>0.00199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14:paraId="4626C9FE" w14:textId="238B7F41" w:rsidR="009E1721" w:rsidRPr="00327C63" w:rsidRDefault="009E1721" w:rsidP="00BF6B7D">
            <w:pPr>
              <w:jc w:val="both"/>
              <w:rPr>
                <w:sz w:val="20"/>
                <w:szCs w:val="20"/>
              </w:rPr>
            </w:pPr>
            <w:r w:rsidRPr="00327C63">
              <w:rPr>
                <w:sz w:val="20"/>
                <w:szCs w:val="20"/>
              </w:rPr>
              <w:t>1.</w:t>
            </w:r>
            <w:r w:rsidR="00285F29">
              <w:rPr>
                <w:sz w:val="20"/>
                <w:szCs w:val="20"/>
              </w:rPr>
              <w:t>43</w:t>
            </w:r>
            <w:r w:rsidR="00944298">
              <w:rPr>
                <w:sz w:val="20"/>
                <w:szCs w:val="20"/>
              </w:rPr>
              <w:t xml:space="preserve"> </w:t>
            </w:r>
            <w:r w:rsidRPr="00327C63">
              <w:rPr>
                <w:sz w:val="20"/>
                <w:szCs w:val="20"/>
              </w:rPr>
              <w:t>(1.</w:t>
            </w:r>
            <w:r w:rsidR="00285F29">
              <w:rPr>
                <w:sz w:val="20"/>
                <w:szCs w:val="20"/>
              </w:rPr>
              <w:t>15</w:t>
            </w:r>
            <w:r w:rsidRPr="00327C63">
              <w:rPr>
                <w:sz w:val="20"/>
                <w:szCs w:val="20"/>
              </w:rPr>
              <w:t>-</w:t>
            </w:r>
            <w:r w:rsidR="00944298">
              <w:rPr>
                <w:sz w:val="20"/>
                <w:szCs w:val="20"/>
              </w:rPr>
              <w:t>1.</w:t>
            </w:r>
            <w:r w:rsidR="00285F29">
              <w:rPr>
                <w:sz w:val="20"/>
                <w:szCs w:val="20"/>
              </w:rPr>
              <w:t>78</w:t>
            </w:r>
            <w:r w:rsidR="00944298">
              <w:rPr>
                <w:sz w:val="20"/>
                <w:szCs w:val="20"/>
              </w:rPr>
              <w:t>)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14:paraId="59200285" w14:textId="3B08ABF9" w:rsidR="009E1721" w:rsidRPr="00327C63" w:rsidRDefault="000D52C6" w:rsidP="00BF6B7D">
            <w:pPr>
              <w:jc w:val="both"/>
              <w:rPr>
                <w:sz w:val="20"/>
                <w:szCs w:val="20"/>
              </w:rPr>
            </w:pPr>
            <w:r w:rsidRPr="000D52C6">
              <w:rPr>
                <w:sz w:val="20"/>
                <w:szCs w:val="20"/>
              </w:rPr>
              <w:t>0.00158</w:t>
            </w:r>
          </w:p>
        </w:tc>
      </w:tr>
      <w:tr w:rsidR="009E1721" w:rsidRPr="00327C63" w14:paraId="4F2B6522" w14:textId="5AEA1220" w:rsidTr="009907F3">
        <w:trPr>
          <w:trHeight w:val="101"/>
          <w:tblCellSpacing w:w="7" w:type="dxa"/>
          <w:jc w:val="center"/>
        </w:trPr>
        <w:tc>
          <w:tcPr>
            <w:tcW w:w="1473" w:type="dxa"/>
            <w:vAlign w:val="center"/>
          </w:tcPr>
          <w:p w14:paraId="15084289" w14:textId="79397504" w:rsidR="009E1721" w:rsidRPr="00B7314C" w:rsidRDefault="009E1721" w:rsidP="001C65C0">
            <w:pPr>
              <w:jc w:val="both"/>
              <w:rPr>
                <w:sz w:val="20"/>
                <w:szCs w:val="20"/>
              </w:rPr>
            </w:pPr>
            <w:r w:rsidRPr="00B7314C">
              <w:rPr>
                <w:sz w:val="20"/>
                <w:szCs w:val="20"/>
              </w:rPr>
              <w:t>Protective factor</w:t>
            </w:r>
          </w:p>
        </w:tc>
        <w:tc>
          <w:tcPr>
            <w:tcW w:w="1524" w:type="dxa"/>
            <w:vAlign w:val="center"/>
          </w:tcPr>
          <w:p w14:paraId="78ED2F2C" w14:textId="34FD11EA" w:rsidR="009E1721" w:rsidRPr="005F5AFC" w:rsidRDefault="009E1721" w:rsidP="00BF6B7D">
            <w:pPr>
              <w:jc w:val="both"/>
              <w:rPr>
                <w:sz w:val="20"/>
                <w:szCs w:val="20"/>
              </w:rPr>
            </w:pPr>
            <w:r w:rsidRPr="00327C63">
              <w:rPr>
                <w:sz w:val="20"/>
                <w:szCs w:val="20"/>
              </w:rPr>
              <w:t>0</w:t>
            </w:r>
            <w:r w:rsidR="009C02E9">
              <w:rPr>
                <w:sz w:val="20"/>
                <w:szCs w:val="20"/>
              </w:rPr>
              <w:t>.74</w:t>
            </w:r>
            <w:r w:rsidR="005F5AFC">
              <w:rPr>
                <w:sz w:val="20"/>
                <w:szCs w:val="20"/>
              </w:rPr>
              <w:t xml:space="preserve"> </w:t>
            </w:r>
            <w:r w:rsidRPr="00327C63">
              <w:rPr>
                <w:sz w:val="20"/>
                <w:szCs w:val="20"/>
              </w:rPr>
              <w:t>(0.</w:t>
            </w:r>
            <w:r w:rsidR="005F5AFC">
              <w:rPr>
                <w:sz w:val="20"/>
                <w:szCs w:val="20"/>
              </w:rPr>
              <w:t>4</w:t>
            </w:r>
            <w:r w:rsidR="009C02E9">
              <w:rPr>
                <w:sz w:val="20"/>
                <w:szCs w:val="20"/>
              </w:rPr>
              <w:t>8</w:t>
            </w:r>
            <w:r w:rsidR="005F5AFC">
              <w:rPr>
                <w:sz w:val="20"/>
                <w:szCs w:val="20"/>
              </w:rPr>
              <w:t>-1.</w:t>
            </w:r>
            <w:r w:rsidR="009C02E9">
              <w:rPr>
                <w:sz w:val="20"/>
                <w:szCs w:val="20"/>
              </w:rPr>
              <w:t>1</w:t>
            </w:r>
            <w:r w:rsidR="005F5AFC">
              <w:rPr>
                <w:sz w:val="20"/>
                <w:szCs w:val="20"/>
              </w:rPr>
              <w:t>4</w:t>
            </w:r>
            <w:r w:rsidRPr="00327C63">
              <w:rPr>
                <w:sz w:val="20"/>
                <w:szCs w:val="20"/>
              </w:rPr>
              <w:t>)</w:t>
            </w:r>
          </w:p>
        </w:tc>
        <w:tc>
          <w:tcPr>
            <w:tcW w:w="1524" w:type="dxa"/>
            <w:vAlign w:val="center"/>
          </w:tcPr>
          <w:p w14:paraId="3E37AE09" w14:textId="7647069D" w:rsidR="009E1721" w:rsidRPr="00327C63" w:rsidRDefault="00D31CFB" w:rsidP="00BF6B7D">
            <w:pPr>
              <w:jc w:val="both"/>
              <w:rPr>
                <w:sz w:val="22"/>
                <w:szCs w:val="20"/>
                <w:vertAlign w:val="superscript"/>
              </w:rPr>
            </w:pPr>
            <w:r w:rsidRPr="00D31CFB">
              <w:rPr>
                <w:sz w:val="20"/>
                <w:szCs w:val="20"/>
              </w:rPr>
              <w:t>0.16922</w:t>
            </w:r>
          </w:p>
        </w:tc>
        <w:tc>
          <w:tcPr>
            <w:tcW w:w="1525" w:type="dxa"/>
            <w:vAlign w:val="center"/>
          </w:tcPr>
          <w:p w14:paraId="5E1D33D9" w14:textId="389A8A4C" w:rsidR="009E1721" w:rsidRPr="00327C63" w:rsidRDefault="009E1721" w:rsidP="00BF6B7D">
            <w:pPr>
              <w:jc w:val="both"/>
              <w:rPr>
                <w:sz w:val="20"/>
                <w:szCs w:val="20"/>
              </w:rPr>
            </w:pPr>
            <w:r w:rsidRPr="00327C63">
              <w:rPr>
                <w:sz w:val="20"/>
                <w:szCs w:val="20"/>
              </w:rPr>
              <w:t>0.</w:t>
            </w:r>
            <w:r w:rsidR="004C4043">
              <w:rPr>
                <w:sz w:val="20"/>
                <w:szCs w:val="20"/>
              </w:rPr>
              <w:t>98</w:t>
            </w:r>
            <w:r w:rsidRPr="00327C63">
              <w:rPr>
                <w:sz w:val="20"/>
                <w:szCs w:val="20"/>
              </w:rPr>
              <w:t xml:space="preserve"> (0.</w:t>
            </w:r>
            <w:r w:rsidR="004C4043">
              <w:rPr>
                <w:sz w:val="20"/>
                <w:szCs w:val="20"/>
              </w:rPr>
              <w:t>6</w:t>
            </w:r>
            <w:r w:rsidR="00906EE8">
              <w:rPr>
                <w:sz w:val="20"/>
                <w:szCs w:val="20"/>
              </w:rPr>
              <w:t>0</w:t>
            </w:r>
            <w:r w:rsidRPr="00327C63">
              <w:rPr>
                <w:sz w:val="20"/>
                <w:szCs w:val="20"/>
              </w:rPr>
              <w:t>-</w:t>
            </w:r>
            <w:r w:rsidR="004C4043">
              <w:rPr>
                <w:sz w:val="20"/>
                <w:szCs w:val="20"/>
              </w:rPr>
              <w:t>1.63</w:t>
            </w:r>
            <w:r w:rsidRPr="00327C63">
              <w:rPr>
                <w:sz w:val="20"/>
                <w:szCs w:val="20"/>
              </w:rPr>
              <w:t>)</w:t>
            </w:r>
          </w:p>
        </w:tc>
        <w:tc>
          <w:tcPr>
            <w:tcW w:w="1524" w:type="dxa"/>
            <w:vAlign w:val="center"/>
          </w:tcPr>
          <w:p w14:paraId="215AF27C" w14:textId="07C7286B" w:rsidR="009E1721" w:rsidRPr="00327C63" w:rsidRDefault="007F6510" w:rsidP="00BF6B7D">
            <w:pPr>
              <w:jc w:val="both"/>
              <w:rPr>
                <w:sz w:val="20"/>
                <w:szCs w:val="20"/>
              </w:rPr>
            </w:pPr>
            <w:r w:rsidRPr="007F6510">
              <w:rPr>
                <w:sz w:val="20"/>
                <w:szCs w:val="20"/>
              </w:rPr>
              <w:t>0.92756</w:t>
            </w:r>
          </w:p>
        </w:tc>
        <w:tc>
          <w:tcPr>
            <w:tcW w:w="1524" w:type="dxa"/>
            <w:vAlign w:val="center"/>
          </w:tcPr>
          <w:p w14:paraId="1B751505" w14:textId="6C7EF09C" w:rsidR="009E1721" w:rsidRPr="00327C63" w:rsidRDefault="009E1721" w:rsidP="00BF6B7D">
            <w:pPr>
              <w:jc w:val="both"/>
              <w:rPr>
                <w:sz w:val="20"/>
                <w:szCs w:val="20"/>
              </w:rPr>
            </w:pPr>
            <w:r w:rsidRPr="00327C63">
              <w:rPr>
                <w:sz w:val="20"/>
                <w:szCs w:val="20"/>
              </w:rPr>
              <w:t>0</w:t>
            </w:r>
            <w:r w:rsidR="00944298">
              <w:rPr>
                <w:sz w:val="20"/>
                <w:szCs w:val="20"/>
              </w:rPr>
              <w:t>.4</w:t>
            </w:r>
            <w:r w:rsidR="00285F29">
              <w:rPr>
                <w:sz w:val="20"/>
                <w:szCs w:val="20"/>
              </w:rPr>
              <w:t>6</w:t>
            </w:r>
            <w:r w:rsidR="00944298">
              <w:rPr>
                <w:sz w:val="20"/>
                <w:szCs w:val="20"/>
              </w:rPr>
              <w:t xml:space="preserve"> </w:t>
            </w:r>
            <w:r w:rsidRPr="00327C63">
              <w:rPr>
                <w:sz w:val="20"/>
                <w:szCs w:val="20"/>
              </w:rPr>
              <w:t>(0.</w:t>
            </w:r>
            <w:r w:rsidR="00944298">
              <w:rPr>
                <w:sz w:val="20"/>
                <w:szCs w:val="20"/>
              </w:rPr>
              <w:t>2</w:t>
            </w:r>
            <w:r w:rsidR="00285F29">
              <w:rPr>
                <w:sz w:val="20"/>
                <w:szCs w:val="20"/>
              </w:rPr>
              <w:t>8</w:t>
            </w:r>
            <w:r w:rsidRPr="00327C63">
              <w:rPr>
                <w:sz w:val="20"/>
                <w:szCs w:val="20"/>
              </w:rPr>
              <w:t>-0.</w:t>
            </w:r>
            <w:r w:rsidR="00944298">
              <w:rPr>
                <w:sz w:val="20"/>
                <w:szCs w:val="20"/>
              </w:rPr>
              <w:t>7</w:t>
            </w:r>
            <w:r w:rsidR="00285F29">
              <w:rPr>
                <w:sz w:val="20"/>
                <w:szCs w:val="20"/>
              </w:rPr>
              <w:t>5</w:t>
            </w:r>
            <w:r w:rsidRPr="00327C63">
              <w:rPr>
                <w:sz w:val="20"/>
                <w:szCs w:val="20"/>
              </w:rPr>
              <w:t>)</w:t>
            </w:r>
          </w:p>
        </w:tc>
        <w:tc>
          <w:tcPr>
            <w:tcW w:w="1518" w:type="dxa"/>
            <w:vAlign w:val="center"/>
          </w:tcPr>
          <w:p w14:paraId="75B42F7D" w14:textId="6710CFC3" w:rsidR="009E1721" w:rsidRPr="00327C63" w:rsidRDefault="000D52C6" w:rsidP="00BF6B7D">
            <w:pPr>
              <w:jc w:val="both"/>
              <w:rPr>
                <w:sz w:val="20"/>
                <w:szCs w:val="20"/>
              </w:rPr>
            </w:pPr>
            <w:r w:rsidRPr="000D52C6">
              <w:rPr>
                <w:sz w:val="20"/>
                <w:szCs w:val="20"/>
              </w:rPr>
              <w:t>0.00194</w:t>
            </w:r>
          </w:p>
        </w:tc>
      </w:tr>
      <w:tr w:rsidR="009E1721" w:rsidRPr="00327C63" w14:paraId="76FEAAF9" w14:textId="570221B1" w:rsidTr="009907F3">
        <w:trPr>
          <w:trHeight w:val="78"/>
          <w:tblCellSpacing w:w="7" w:type="dxa"/>
          <w:jc w:val="center"/>
        </w:trPr>
        <w:tc>
          <w:tcPr>
            <w:tcW w:w="1473" w:type="dxa"/>
            <w:vAlign w:val="center"/>
          </w:tcPr>
          <w:p w14:paraId="4ED3A91C" w14:textId="77777777" w:rsidR="009E1721" w:rsidRPr="00B7314C" w:rsidRDefault="009E1721" w:rsidP="001C65C0">
            <w:pPr>
              <w:jc w:val="both"/>
              <w:rPr>
                <w:sz w:val="20"/>
                <w:szCs w:val="20"/>
              </w:rPr>
            </w:pPr>
            <w:r w:rsidRPr="00B7314C">
              <w:rPr>
                <w:sz w:val="20"/>
                <w:szCs w:val="20"/>
              </w:rPr>
              <w:t>Age</w:t>
            </w:r>
          </w:p>
        </w:tc>
        <w:tc>
          <w:tcPr>
            <w:tcW w:w="1524" w:type="dxa"/>
            <w:vAlign w:val="center"/>
          </w:tcPr>
          <w:p w14:paraId="290B7642" w14:textId="3385E010" w:rsidR="009E1721" w:rsidRPr="00FE447E" w:rsidRDefault="009E1721" w:rsidP="00BF6B7D">
            <w:pPr>
              <w:jc w:val="both"/>
              <w:rPr>
                <w:sz w:val="20"/>
                <w:szCs w:val="20"/>
              </w:rPr>
            </w:pPr>
            <w:r w:rsidRPr="00327C63">
              <w:rPr>
                <w:sz w:val="20"/>
                <w:szCs w:val="20"/>
              </w:rPr>
              <w:t>1.0</w:t>
            </w:r>
            <w:r w:rsidR="009C02E9">
              <w:rPr>
                <w:sz w:val="20"/>
                <w:szCs w:val="20"/>
              </w:rPr>
              <w:t>0</w:t>
            </w:r>
            <w:r w:rsidRPr="00327C63">
              <w:rPr>
                <w:sz w:val="20"/>
                <w:szCs w:val="20"/>
              </w:rPr>
              <w:t xml:space="preserve"> (0.9</w:t>
            </w:r>
            <w:r w:rsidR="00FE447E">
              <w:rPr>
                <w:sz w:val="20"/>
                <w:szCs w:val="20"/>
              </w:rPr>
              <w:t>9</w:t>
            </w:r>
            <w:r w:rsidRPr="00327C63">
              <w:rPr>
                <w:sz w:val="20"/>
                <w:szCs w:val="20"/>
              </w:rPr>
              <w:t>-1.0</w:t>
            </w:r>
            <w:r w:rsidR="00FE447E">
              <w:rPr>
                <w:sz w:val="20"/>
                <w:szCs w:val="20"/>
              </w:rPr>
              <w:t>2</w:t>
            </w:r>
            <w:r w:rsidRPr="00327C63">
              <w:rPr>
                <w:sz w:val="20"/>
                <w:szCs w:val="20"/>
              </w:rPr>
              <w:t>)</w:t>
            </w:r>
          </w:p>
        </w:tc>
        <w:tc>
          <w:tcPr>
            <w:tcW w:w="1524" w:type="dxa"/>
            <w:vAlign w:val="center"/>
          </w:tcPr>
          <w:p w14:paraId="37C488B6" w14:textId="7220C0C7" w:rsidR="009E1721" w:rsidRPr="00327C63" w:rsidRDefault="00D31CFB" w:rsidP="00BF6B7D">
            <w:pPr>
              <w:jc w:val="both"/>
              <w:rPr>
                <w:sz w:val="22"/>
                <w:szCs w:val="20"/>
                <w:vertAlign w:val="superscript"/>
              </w:rPr>
            </w:pPr>
            <w:r w:rsidRPr="00D31CFB">
              <w:rPr>
                <w:sz w:val="20"/>
                <w:szCs w:val="20"/>
              </w:rPr>
              <w:t>0.56525</w:t>
            </w:r>
          </w:p>
        </w:tc>
        <w:tc>
          <w:tcPr>
            <w:tcW w:w="1525" w:type="dxa"/>
            <w:vAlign w:val="center"/>
          </w:tcPr>
          <w:p w14:paraId="06E1E039" w14:textId="0B57EEC6" w:rsidR="009E1721" w:rsidRPr="00327C63" w:rsidRDefault="004C4043" w:rsidP="00BF6B7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906EE8">
              <w:rPr>
                <w:sz w:val="20"/>
                <w:szCs w:val="20"/>
              </w:rPr>
              <w:t>0</w:t>
            </w:r>
            <w:r w:rsidR="009E1721" w:rsidRPr="00327C63">
              <w:rPr>
                <w:sz w:val="20"/>
                <w:szCs w:val="20"/>
              </w:rPr>
              <w:t xml:space="preserve"> (0.9</w:t>
            </w:r>
            <w:r>
              <w:rPr>
                <w:sz w:val="20"/>
                <w:szCs w:val="20"/>
              </w:rPr>
              <w:t>9</w:t>
            </w:r>
            <w:r w:rsidR="009E1721" w:rsidRPr="00327C63">
              <w:rPr>
                <w:sz w:val="20"/>
                <w:szCs w:val="20"/>
              </w:rPr>
              <w:t>-1.0</w:t>
            </w:r>
            <w:r>
              <w:rPr>
                <w:sz w:val="20"/>
                <w:szCs w:val="20"/>
              </w:rPr>
              <w:t>2</w:t>
            </w:r>
            <w:r w:rsidR="009E1721" w:rsidRPr="00327C63">
              <w:rPr>
                <w:sz w:val="20"/>
                <w:szCs w:val="20"/>
              </w:rPr>
              <w:t>)</w:t>
            </w:r>
          </w:p>
        </w:tc>
        <w:tc>
          <w:tcPr>
            <w:tcW w:w="1524" w:type="dxa"/>
            <w:vAlign w:val="center"/>
          </w:tcPr>
          <w:p w14:paraId="2263AD3F" w14:textId="6E41BC78" w:rsidR="009E1721" w:rsidRPr="00327C63" w:rsidRDefault="007F6510" w:rsidP="00BF6B7D">
            <w:pPr>
              <w:jc w:val="both"/>
              <w:rPr>
                <w:sz w:val="20"/>
                <w:szCs w:val="20"/>
              </w:rPr>
            </w:pPr>
            <w:r w:rsidRPr="007F6510">
              <w:rPr>
                <w:sz w:val="20"/>
                <w:szCs w:val="20"/>
              </w:rPr>
              <w:t>0.62668</w:t>
            </w:r>
          </w:p>
        </w:tc>
        <w:tc>
          <w:tcPr>
            <w:tcW w:w="1524" w:type="dxa"/>
            <w:vAlign w:val="center"/>
          </w:tcPr>
          <w:p w14:paraId="37BAD9C4" w14:textId="0CCE5A12" w:rsidR="009E1721" w:rsidRPr="00327C63" w:rsidRDefault="009E1721" w:rsidP="00BF6B7D">
            <w:pPr>
              <w:jc w:val="both"/>
              <w:rPr>
                <w:sz w:val="20"/>
                <w:szCs w:val="20"/>
              </w:rPr>
            </w:pPr>
            <w:r w:rsidRPr="00327C63">
              <w:rPr>
                <w:sz w:val="20"/>
                <w:szCs w:val="20"/>
              </w:rPr>
              <w:t>1.00 (0.9</w:t>
            </w:r>
            <w:r w:rsidR="00944298">
              <w:rPr>
                <w:sz w:val="20"/>
                <w:szCs w:val="20"/>
              </w:rPr>
              <w:t>9</w:t>
            </w:r>
            <w:r w:rsidRPr="00327C63">
              <w:rPr>
                <w:sz w:val="20"/>
                <w:szCs w:val="20"/>
              </w:rPr>
              <w:t>-1.0</w:t>
            </w:r>
            <w:r w:rsidR="00944298">
              <w:rPr>
                <w:sz w:val="20"/>
                <w:szCs w:val="20"/>
              </w:rPr>
              <w:t>2</w:t>
            </w:r>
            <w:r w:rsidRPr="00327C63">
              <w:rPr>
                <w:sz w:val="20"/>
                <w:szCs w:val="20"/>
              </w:rPr>
              <w:t>)</w:t>
            </w:r>
          </w:p>
        </w:tc>
        <w:tc>
          <w:tcPr>
            <w:tcW w:w="1518" w:type="dxa"/>
            <w:vAlign w:val="center"/>
          </w:tcPr>
          <w:p w14:paraId="164101AF" w14:textId="7B8D8E8F" w:rsidR="009E1721" w:rsidRPr="00327C63" w:rsidRDefault="000D52C6" w:rsidP="00BF6B7D">
            <w:pPr>
              <w:jc w:val="both"/>
              <w:rPr>
                <w:sz w:val="20"/>
                <w:szCs w:val="20"/>
              </w:rPr>
            </w:pPr>
            <w:r w:rsidRPr="000D52C6">
              <w:rPr>
                <w:sz w:val="20"/>
                <w:szCs w:val="20"/>
              </w:rPr>
              <w:t>0.32688</w:t>
            </w:r>
          </w:p>
        </w:tc>
      </w:tr>
      <w:tr w:rsidR="009E1721" w:rsidRPr="00327C63" w14:paraId="056CD480" w14:textId="66679CFE" w:rsidTr="009907F3">
        <w:trPr>
          <w:trHeight w:val="78"/>
          <w:tblCellSpacing w:w="7" w:type="dxa"/>
          <w:jc w:val="center"/>
        </w:trPr>
        <w:tc>
          <w:tcPr>
            <w:tcW w:w="1473" w:type="dxa"/>
            <w:tcBorders>
              <w:bottom w:val="single" w:sz="4" w:space="0" w:color="000000" w:themeColor="text1"/>
            </w:tcBorders>
            <w:vAlign w:val="center"/>
          </w:tcPr>
          <w:p w14:paraId="22F2143C" w14:textId="77777777" w:rsidR="009E1721" w:rsidRPr="00B7314C" w:rsidRDefault="009E1721" w:rsidP="001C65C0">
            <w:pPr>
              <w:jc w:val="both"/>
              <w:rPr>
                <w:sz w:val="20"/>
                <w:szCs w:val="20"/>
              </w:rPr>
            </w:pPr>
            <w:r w:rsidRPr="00B7314C">
              <w:rPr>
                <w:sz w:val="20"/>
                <w:szCs w:val="20"/>
              </w:rPr>
              <w:t>Sex (male)</w:t>
            </w:r>
          </w:p>
        </w:tc>
        <w:tc>
          <w:tcPr>
            <w:tcW w:w="1524" w:type="dxa"/>
            <w:tcBorders>
              <w:bottom w:val="single" w:sz="4" w:space="0" w:color="000000" w:themeColor="text1"/>
            </w:tcBorders>
            <w:vAlign w:val="center"/>
          </w:tcPr>
          <w:p w14:paraId="3BFF0C5A" w14:textId="26FEA055" w:rsidR="009E1721" w:rsidRPr="00FE447E" w:rsidRDefault="009E1721" w:rsidP="00BF6B7D">
            <w:pPr>
              <w:jc w:val="both"/>
              <w:rPr>
                <w:sz w:val="20"/>
                <w:szCs w:val="20"/>
              </w:rPr>
            </w:pPr>
            <w:r w:rsidRPr="00327C63">
              <w:rPr>
                <w:sz w:val="20"/>
                <w:szCs w:val="20"/>
              </w:rPr>
              <w:t>1.0</w:t>
            </w:r>
            <w:r w:rsidR="009C02E9">
              <w:rPr>
                <w:sz w:val="20"/>
                <w:szCs w:val="20"/>
              </w:rPr>
              <w:t>3</w:t>
            </w:r>
            <w:r w:rsidRPr="00327C63">
              <w:rPr>
                <w:sz w:val="20"/>
                <w:szCs w:val="20"/>
              </w:rPr>
              <w:t xml:space="preserve"> (0.6</w:t>
            </w:r>
            <w:r w:rsidR="009C02E9">
              <w:rPr>
                <w:sz w:val="20"/>
                <w:szCs w:val="20"/>
              </w:rPr>
              <w:t>7</w:t>
            </w:r>
            <w:r w:rsidRPr="00327C63">
              <w:rPr>
                <w:sz w:val="20"/>
                <w:szCs w:val="20"/>
              </w:rPr>
              <w:t>-1.</w:t>
            </w:r>
            <w:r w:rsidR="009C02E9">
              <w:rPr>
                <w:sz w:val="20"/>
                <w:szCs w:val="20"/>
              </w:rPr>
              <w:t>60</w:t>
            </w:r>
            <w:r w:rsidRPr="00327C63">
              <w:rPr>
                <w:sz w:val="20"/>
                <w:szCs w:val="20"/>
              </w:rPr>
              <w:t>)</w:t>
            </w:r>
          </w:p>
        </w:tc>
        <w:tc>
          <w:tcPr>
            <w:tcW w:w="1524" w:type="dxa"/>
            <w:tcBorders>
              <w:bottom w:val="single" w:sz="4" w:space="0" w:color="000000" w:themeColor="text1"/>
            </w:tcBorders>
            <w:vAlign w:val="center"/>
          </w:tcPr>
          <w:p w14:paraId="4289A845" w14:textId="16A9E7D3" w:rsidR="009E1721" w:rsidRPr="00327C63" w:rsidRDefault="00D31CFB" w:rsidP="00BF6B7D">
            <w:pPr>
              <w:jc w:val="both"/>
              <w:rPr>
                <w:sz w:val="22"/>
                <w:szCs w:val="20"/>
              </w:rPr>
            </w:pPr>
            <w:r w:rsidRPr="00D31CFB">
              <w:rPr>
                <w:sz w:val="20"/>
                <w:szCs w:val="20"/>
              </w:rPr>
              <w:t>0.89507</w:t>
            </w:r>
          </w:p>
        </w:tc>
        <w:tc>
          <w:tcPr>
            <w:tcW w:w="1525" w:type="dxa"/>
            <w:tcBorders>
              <w:bottom w:val="single" w:sz="4" w:space="0" w:color="000000" w:themeColor="text1"/>
            </w:tcBorders>
            <w:vAlign w:val="center"/>
          </w:tcPr>
          <w:p w14:paraId="41F6753D" w14:textId="4D2B9A02" w:rsidR="009E1721" w:rsidRPr="00327C63" w:rsidRDefault="009E1721" w:rsidP="00BF6B7D">
            <w:pPr>
              <w:jc w:val="both"/>
              <w:rPr>
                <w:sz w:val="20"/>
                <w:szCs w:val="20"/>
              </w:rPr>
            </w:pPr>
            <w:r w:rsidRPr="00327C63">
              <w:rPr>
                <w:sz w:val="20"/>
                <w:szCs w:val="20"/>
              </w:rPr>
              <w:t>1.0</w:t>
            </w:r>
            <w:r w:rsidR="00906EE8">
              <w:rPr>
                <w:sz w:val="20"/>
                <w:szCs w:val="20"/>
              </w:rPr>
              <w:t>4</w:t>
            </w:r>
            <w:r w:rsidRPr="00327C63">
              <w:rPr>
                <w:sz w:val="20"/>
                <w:szCs w:val="20"/>
              </w:rPr>
              <w:t xml:space="preserve"> (0.6</w:t>
            </w:r>
            <w:r w:rsidR="00906EE8">
              <w:rPr>
                <w:sz w:val="20"/>
                <w:szCs w:val="20"/>
              </w:rPr>
              <w:t>8</w:t>
            </w:r>
            <w:r w:rsidRPr="00327C63">
              <w:rPr>
                <w:sz w:val="20"/>
                <w:szCs w:val="20"/>
              </w:rPr>
              <w:t>-1.</w:t>
            </w:r>
            <w:r w:rsidR="00906EE8">
              <w:rPr>
                <w:sz w:val="20"/>
                <w:szCs w:val="20"/>
              </w:rPr>
              <w:t>61</w:t>
            </w:r>
            <w:r w:rsidRPr="00327C63">
              <w:rPr>
                <w:sz w:val="20"/>
                <w:szCs w:val="20"/>
              </w:rPr>
              <w:t>)</w:t>
            </w:r>
          </w:p>
        </w:tc>
        <w:tc>
          <w:tcPr>
            <w:tcW w:w="1524" w:type="dxa"/>
            <w:tcBorders>
              <w:bottom w:val="single" w:sz="4" w:space="0" w:color="000000" w:themeColor="text1"/>
            </w:tcBorders>
            <w:vAlign w:val="center"/>
          </w:tcPr>
          <w:p w14:paraId="26FC72B7" w14:textId="466BF825" w:rsidR="009E1721" w:rsidRPr="00327C63" w:rsidRDefault="007F6510" w:rsidP="00BF6B7D">
            <w:pPr>
              <w:jc w:val="both"/>
              <w:rPr>
                <w:sz w:val="20"/>
                <w:szCs w:val="20"/>
              </w:rPr>
            </w:pPr>
            <w:r w:rsidRPr="007F6510">
              <w:rPr>
                <w:sz w:val="20"/>
                <w:szCs w:val="20"/>
              </w:rPr>
              <w:t>0.85599</w:t>
            </w:r>
          </w:p>
        </w:tc>
        <w:tc>
          <w:tcPr>
            <w:tcW w:w="1524" w:type="dxa"/>
            <w:tcBorders>
              <w:bottom w:val="single" w:sz="4" w:space="0" w:color="000000" w:themeColor="text1"/>
            </w:tcBorders>
            <w:vAlign w:val="center"/>
          </w:tcPr>
          <w:p w14:paraId="014C62E0" w14:textId="488F56C4" w:rsidR="009E1721" w:rsidRPr="00327C63" w:rsidRDefault="009E1721" w:rsidP="00BF6B7D">
            <w:pPr>
              <w:jc w:val="both"/>
              <w:rPr>
                <w:sz w:val="20"/>
                <w:szCs w:val="20"/>
              </w:rPr>
            </w:pPr>
            <w:r w:rsidRPr="00327C63">
              <w:rPr>
                <w:sz w:val="20"/>
                <w:szCs w:val="20"/>
              </w:rPr>
              <w:t>1.</w:t>
            </w:r>
            <w:r w:rsidR="00A8548F">
              <w:rPr>
                <w:sz w:val="20"/>
                <w:szCs w:val="20"/>
              </w:rPr>
              <w:t>20</w:t>
            </w:r>
            <w:r w:rsidRPr="00327C63">
              <w:rPr>
                <w:sz w:val="20"/>
                <w:szCs w:val="20"/>
              </w:rPr>
              <w:t xml:space="preserve"> (0.</w:t>
            </w:r>
            <w:r w:rsidR="00944298">
              <w:rPr>
                <w:sz w:val="20"/>
                <w:szCs w:val="20"/>
              </w:rPr>
              <w:t>7</w:t>
            </w:r>
            <w:r w:rsidR="00A8548F">
              <w:rPr>
                <w:sz w:val="20"/>
                <w:szCs w:val="20"/>
              </w:rPr>
              <w:t>7</w:t>
            </w:r>
            <w:r w:rsidRPr="00327C63">
              <w:rPr>
                <w:sz w:val="20"/>
                <w:szCs w:val="20"/>
              </w:rPr>
              <w:t>-1.</w:t>
            </w:r>
            <w:r w:rsidR="00A8548F">
              <w:rPr>
                <w:sz w:val="20"/>
                <w:szCs w:val="20"/>
              </w:rPr>
              <w:t>87</w:t>
            </w:r>
            <w:r w:rsidRPr="00327C63">
              <w:rPr>
                <w:sz w:val="20"/>
                <w:szCs w:val="20"/>
              </w:rPr>
              <w:t>)</w:t>
            </w:r>
          </w:p>
        </w:tc>
        <w:tc>
          <w:tcPr>
            <w:tcW w:w="1518" w:type="dxa"/>
            <w:tcBorders>
              <w:bottom w:val="single" w:sz="4" w:space="0" w:color="000000" w:themeColor="text1"/>
            </w:tcBorders>
            <w:vAlign w:val="center"/>
          </w:tcPr>
          <w:p w14:paraId="6A79C97E" w14:textId="042AB595" w:rsidR="009E1721" w:rsidRPr="00327C63" w:rsidRDefault="000D52C6" w:rsidP="00BF6B7D">
            <w:pPr>
              <w:jc w:val="both"/>
              <w:rPr>
                <w:sz w:val="20"/>
                <w:szCs w:val="20"/>
              </w:rPr>
            </w:pPr>
            <w:r w:rsidRPr="000D52C6">
              <w:rPr>
                <w:sz w:val="20"/>
                <w:szCs w:val="20"/>
              </w:rPr>
              <w:t>0.4263</w:t>
            </w:r>
            <w:r w:rsidR="00C42B8E">
              <w:rPr>
                <w:sz w:val="20"/>
                <w:szCs w:val="20"/>
              </w:rPr>
              <w:t>1</w:t>
            </w:r>
          </w:p>
        </w:tc>
      </w:tr>
    </w:tbl>
    <w:p w14:paraId="735E92B6" w14:textId="3477480E" w:rsidR="006D6BBD" w:rsidRPr="00327C63" w:rsidRDefault="006D6BBD" w:rsidP="002A5490">
      <w:pPr>
        <w:jc w:val="both"/>
        <w:rPr>
          <w:sz w:val="22"/>
          <w:szCs w:val="20"/>
        </w:rPr>
      </w:pPr>
      <w:proofErr w:type="spellStart"/>
      <w:r w:rsidRPr="00327C63">
        <w:rPr>
          <w:sz w:val="22"/>
          <w:szCs w:val="20"/>
        </w:rPr>
        <w:t>aOR</w:t>
      </w:r>
      <w:proofErr w:type="spellEnd"/>
      <w:r w:rsidRPr="00327C63">
        <w:rPr>
          <w:sz w:val="22"/>
          <w:szCs w:val="20"/>
        </w:rPr>
        <w:t xml:space="preserve">=adjusted odds ratio. 95% CI=95% confidence interval. </w:t>
      </w:r>
      <w:r w:rsidR="00234494">
        <w:rPr>
          <w:sz w:val="22"/>
          <w:szCs w:val="20"/>
        </w:rPr>
        <w:t>Model</w:t>
      </w:r>
      <w:r w:rsidR="001F2D0C">
        <w:rPr>
          <w:sz w:val="22"/>
          <w:szCs w:val="20"/>
        </w:rPr>
        <w:t>s</w:t>
      </w:r>
      <w:r w:rsidR="00234494">
        <w:rPr>
          <w:sz w:val="22"/>
          <w:szCs w:val="20"/>
        </w:rPr>
        <w:t xml:space="preserve"> </w:t>
      </w:r>
      <w:r w:rsidR="001F2D0C">
        <w:rPr>
          <w:sz w:val="22"/>
          <w:szCs w:val="20"/>
        </w:rPr>
        <w:t>were</w:t>
      </w:r>
      <w:r w:rsidR="00234494">
        <w:rPr>
          <w:sz w:val="22"/>
          <w:szCs w:val="20"/>
        </w:rPr>
        <w:t xml:space="preserve"> adjusted for </w:t>
      </w:r>
      <w:r w:rsidR="00ED38EB">
        <w:rPr>
          <w:sz w:val="22"/>
          <w:szCs w:val="20"/>
        </w:rPr>
        <w:t xml:space="preserve">enrollment </w:t>
      </w:r>
      <w:r w:rsidR="00234494">
        <w:rPr>
          <w:sz w:val="22"/>
          <w:szCs w:val="20"/>
        </w:rPr>
        <w:t xml:space="preserve">site </w:t>
      </w:r>
      <w:r w:rsidR="00A82A7E">
        <w:rPr>
          <w:sz w:val="22"/>
          <w:szCs w:val="20"/>
        </w:rPr>
        <w:t xml:space="preserve">and top 10 principal </w:t>
      </w:r>
      <w:r w:rsidR="001F2D0C">
        <w:rPr>
          <w:sz w:val="22"/>
          <w:szCs w:val="20"/>
        </w:rPr>
        <w:t>components,</w:t>
      </w:r>
      <w:r w:rsidR="00A82A7E">
        <w:rPr>
          <w:sz w:val="22"/>
          <w:szCs w:val="20"/>
        </w:rPr>
        <w:t xml:space="preserve"> </w:t>
      </w:r>
      <w:r w:rsidR="00234494">
        <w:rPr>
          <w:sz w:val="22"/>
          <w:szCs w:val="20"/>
        </w:rPr>
        <w:t xml:space="preserve">but </w:t>
      </w:r>
      <w:r w:rsidR="00A82A7E">
        <w:rPr>
          <w:sz w:val="22"/>
          <w:szCs w:val="20"/>
        </w:rPr>
        <w:t>these variables were</w:t>
      </w:r>
      <w:r w:rsidR="00234494">
        <w:rPr>
          <w:sz w:val="22"/>
          <w:szCs w:val="20"/>
        </w:rPr>
        <w:t xml:space="preserve"> omitted from this table </w:t>
      </w:r>
      <w:r w:rsidR="00864CD3">
        <w:rPr>
          <w:sz w:val="22"/>
          <w:szCs w:val="20"/>
        </w:rPr>
        <w:t>for brevity.</w:t>
      </w:r>
    </w:p>
    <w:p w14:paraId="38DD2E21" w14:textId="08FEE51A" w:rsidR="006818CA" w:rsidRDefault="006818CA" w:rsidP="002A5490">
      <w:pPr>
        <w:jc w:val="both"/>
        <w:rPr>
          <w:sz w:val="22"/>
          <w:szCs w:val="20"/>
        </w:rPr>
      </w:pPr>
    </w:p>
    <w:p w14:paraId="0DF2A378" w14:textId="376584CF" w:rsidR="00FD7946" w:rsidRPr="00E921A4" w:rsidRDefault="00FD7946" w:rsidP="00E921A4">
      <w:pPr>
        <w:spacing w:after="160" w:line="259" w:lineRule="auto"/>
        <w:rPr>
          <w:b/>
          <w:bCs/>
        </w:rPr>
      </w:pPr>
      <w:r w:rsidRPr="00327C63">
        <w:rPr>
          <w:b/>
          <w:bCs/>
        </w:rPr>
        <w:t xml:space="preserve">Supplementary Table </w:t>
      </w:r>
      <w:r>
        <w:rPr>
          <w:b/>
          <w:bCs/>
        </w:rPr>
        <w:t>S</w:t>
      </w:r>
      <w:r w:rsidR="00604738">
        <w:rPr>
          <w:b/>
          <w:bCs/>
        </w:rPr>
        <w:t>3</w:t>
      </w:r>
      <w:r w:rsidRPr="00327C63">
        <w:rPr>
          <w:b/>
          <w:bCs/>
        </w:rPr>
        <w:t>.</w:t>
      </w:r>
      <w:r w:rsidRPr="00327C63">
        <w:t xml:space="preserve"> </w:t>
      </w:r>
      <w:r>
        <w:rPr>
          <w:bCs/>
        </w:rPr>
        <w:t>Adjusted l</w:t>
      </w:r>
      <w:r w:rsidRPr="00327C63">
        <w:rPr>
          <w:bCs/>
        </w:rPr>
        <w:t xml:space="preserve">ogistic regression models for </w:t>
      </w:r>
      <w:r w:rsidR="00902D97">
        <w:rPr>
          <w:bCs/>
        </w:rPr>
        <w:t>polygenic risk derived from PTSD GWAS</w:t>
      </w:r>
      <w:r>
        <w:rPr>
          <w:bCs/>
        </w:rPr>
        <w:t xml:space="preserve"> and protective factor on </w:t>
      </w:r>
      <w:r w:rsidR="0013558E">
        <w:rPr>
          <w:bCs/>
        </w:rPr>
        <w:t>DS</w:t>
      </w:r>
      <w:r>
        <w:rPr>
          <w:bCs/>
        </w:rPr>
        <w:t>.</w:t>
      </w:r>
    </w:p>
    <w:tbl>
      <w:tblPr>
        <w:tblStyle w:val="TableGrid"/>
        <w:tblW w:w="10735" w:type="dxa"/>
        <w:tblCellSpacing w:w="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95"/>
        <w:gridCol w:w="1536"/>
        <w:gridCol w:w="1541"/>
        <w:gridCol w:w="1544"/>
        <w:gridCol w:w="1540"/>
        <w:gridCol w:w="1539"/>
        <w:gridCol w:w="1540"/>
      </w:tblGrid>
      <w:tr w:rsidR="009E1721" w:rsidRPr="00327C63" w14:paraId="36F71FEC" w14:textId="77777777" w:rsidTr="000566D9">
        <w:trPr>
          <w:trHeight w:val="290"/>
          <w:tblCellSpacing w:w="7" w:type="dxa"/>
        </w:trPr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3075F8F4" w14:textId="77777777" w:rsidR="009E1721" w:rsidRPr="00327C63" w:rsidRDefault="009E1721" w:rsidP="0044501A">
            <w:pPr>
              <w:jc w:val="both"/>
              <w:rPr>
                <w:b/>
                <w:sz w:val="22"/>
                <w:szCs w:val="20"/>
              </w:rPr>
            </w:pPr>
          </w:p>
        </w:tc>
        <w:tc>
          <w:tcPr>
            <w:tcW w:w="3063" w:type="dxa"/>
            <w:gridSpan w:val="2"/>
            <w:tcBorders>
              <w:top w:val="single" w:sz="4" w:space="0" w:color="auto"/>
            </w:tcBorders>
            <w:vAlign w:val="center"/>
          </w:tcPr>
          <w:p w14:paraId="38DC7D1F" w14:textId="598A0F5F" w:rsidR="009E1721" w:rsidRPr="00327C63" w:rsidRDefault="009E1721" w:rsidP="0044501A">
            <w:pPr>
              <w:jc w:val="center"/>
              <w:rPr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Neighborhood (n=</w:t>
            </w:r>
            <w:r w:rsidR="001A5C9F">
              <w:rPr>
                <w:b/>
                <w:sz w:val="22"/>
                <w:szCs w:val="20"/>
              </w:rPr>
              <w:t>781)</w:t>
            </w:r>
          </w:p>
        </w:tc>
        <w:tc>
          <w:tcPr>
            <w:tcW w:w="3070" w:type="dxa"/>
            <w:gridSpan w:val="2"/>
            <w:tcBorders>
              <w:top w:val="single" w:sz="4" w:space="0" w:color="auto"/>
            </w:tcBorders>
            <w:vAlign w:val="center"/>
          </w:tcPr>
          <w:p w14:paraId="7DB8F399" w14:textId="6265B4BC" w:rsidR="009E1721" w:rsidRPr="00327C63" w:rsidRDefault="009E1721" w:rsidP="0044501A">
            <w:pPr>
              <w:jc w:val="center"/>
              <w:rPr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Social Support (n=</w:t>
            </w:r>
            <w:r w:rsidR="001A5C9F">
              <w:rPr>
                <w:b/>
                <w:sz w:val="22"/>
                <w:szCs w:val="20"/>
              </w:rPr>
              <w:t>779)</w:t>
            </w:r>
          </w:p>
        </w:tc>
        <w:tc>
          <w:tcPr>
            <w:tcW w:w="3058" w:type="dxa"/>
            <w:gridSpan w:val="2"/>
            <w:tcBorders>
              <w:top w:val="single" w:sz="4" w:space="0" w:color="auto"/>
            </w:tcBorders>
            <w:vAlign w:val="center"/>
          </w:tcPr>
          <w:p w14:paraId="3B663B4E" w14:textId="3A97152F" w:rsidR="009E1721" w:rsidRPr="00327C63" w:rsidRDefault="009E1721" w:rsidP="0044501A">
            <w:pPr>
              <w:jc w:val="center"/>
              <w:rPr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Education (n=</w:t>
            </w:r>
            <w:r w:rsidR="001A5C9F">
              <w:rPr>
                <w:b/>
                <w:sz w:val="22"/>
                <w:szCs w:val="20"/>
              </w:rPr>
              <w:t>780)</w:t>
            </w:r>
          </w:p>
        </w:tc>
      </w:tr>
      <w:tr w:rsidR="009E1721" w:rsidRPr="00327C63" w14:paraId="09C7C0B4" w14:textId="77777777" w:rsidTr="000254F2">
        <w:trPr>
          <w:trHeight w:val="290"/>
          <w:tblCellSpacing w:w="7" w:type="dxa"/>
        </w:trPr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419060F3" w14:textId="77777777" w:rsidR="009E1721" w:rsidRDefault="009E1721" w:rsidP="0044501A">
            <w:pPr>
              <w:jc w:val="both"/>
              <w:rPr>
                <w:sz w:val="22"/>
                <w:szCs w:val="20"/>
              </w:rPr>
            </w:pPr>
            <w:r w:rsidRPr="00327C63">
              <w:rPr>
                <w:b/>
                <w:sz w:val="22"/>
                <w:szCs w:val="20"/>
              </w:rPr>
              <w:t>Variable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vAlign w:val="center"/>
          </w:tcPr>
          <w:p w14:paraId="5AE4174D" w14:textId="77777777" w:rsidR="009E1721" w:rsidRPr="00327C63" w:rsidRDefault="009E1721" w:rsidP="0044501A">
            <w:pPr>
              <w:jc w:val="both"/>
              <w:rPr>
                <w:sz w:val="20"/>
                <w:szCs w:val="20"/>
              </w:rPr>
            </w:pPr>
            <w:proofErr w:type="spellStart"/>
            <w:r w:rsidRPr="00327C63">
              <w:rPr>
                <w:b/>
                <w:sz w:val="22"/>
                <w:szCs w:val="20"/>
              </w:rPr>
              <w:t>aOR</w:t>
            </w:r>
            <w:proofErr w:type="spellEnd"/>
            <w:r w:rsidRPr="00327C63">
              <w:rPr>
                <w:b/>
                <w:sz w:val="22"/>
                <w:szCs w:val="20"/>
              </w:rPr>
              <w:t xml:space="preserve"> (95%CI)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p w14:paraId="7B5EDAAF" w14:textId="77777777" w:rsidR="009E1721" w:rsidRPr="00327C63" w:rsidRDefault="009E1721" w:rsidP="0044501A">
            <w:pPr>
              <w:jc w:val="both"/>
              <w:rPr>
                <w:sz w:val="20"/>
                <w:szCs w:val="20"/>
              </w:rPr>
            </w:pPr>
            <w:r w:rsidRPr="00327C63">
              <w:rPr>
                <w:b/>
                <w:sz w:val="22"/>
                <w:szCs w:val="20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00F85321" w14:textId="77777777" w:rsidR="009E1721" w:rsidRPr="00327C63" w:rsidRDefault="009E1721" w:rsidP="0044501A">
            <w:pPr>
              <w:jc w:val="both"/>
              <w:rPr>
                <w:sz w:val="20"/>
                <w:szCs w:val="20"/>
              </w:rPr>
            </w:pPr>
            <w:proofErr w:type="spellStart"/>
            <w:r w:rsidRPr="00327C63">
              <w:rPr>
                <w:b/>
                <w:sz w:val="22"/>
                <w:szCs w:val="20"/>
              </w:rPr>
              <w:t>aOR</w:t>
            </w:r>
            <w:proofErr w:type="spellEnd"/>
            <w:r w:rsidRPr="00327C63">
              <w:rPr>
                <w:b/>
                <w:sz w:val="22"/>
                <w:szCs w:val="20"/>
              </w:rPr>
              <w:t xml:space="preserve"> (95%CI)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5199CDAA" w14:textId="77777777" w:rsidR="009E1721" w:rsidRPr="00327C63" w:rsidRDefault="009E1721" w:rsidP="0044501A">
            <w:pPr>
              <w:jc w:val="both"/>
              <w:rPr>
                <w:sz w:val="20"/>
                <w:szCs w:val="20"/>
              </w:rPr>
            </w:pPr>
            <w:r w:rsidRPr="00327C63">
              <w:rPr>
                <w:b/>
                <w:sz w:val="22"/>
                <w:szCs w:val="20"/>
              </w:rPr>
              <w:t>p-value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1473C0D6" w14:textId="77777777" w:rsidR="009E1721" w:rsidRPr="00327C63" w:rsidRDefault="009E1721" w:rsidP="0044501A">
            <w:pPr>
              <w:jc w:val="both"/>
              <w:rPr>
                <w:sz w:val="20"/>
                <w:szCs w:val="20"/>
              </w:rPr>
            </w:pPr>
            <w:proofErr w:type="spellStart"/>
            <w:r w:rsidRPr="00327C63">
              <w:rPr>
                <w:b/>
                <w:sz w:val="22"/>
                <w:szCs w:val="20"/>
              </w:rPr>
              <w:t>aOR</w:t>
            </w:r>
            <w:proofErr w:type="spellEnd"/>
            <w:r w:rsidRPr="00327C63">
              <w:rPr>
                <w:b/>
                <w:sz w:val="22"/>
                <w:szCs w:val="20"/>
              </w:rPr>
              <w:t xml:space="preserve"> (95%CI)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vAlign w:val="center"/>
          </w:tcPr>
          <w:p w14:paraId="37B99B06" w14:textId="55C7824E" w:rsidR="009E1721" w:rsidRPr="00327C63" w:rsidRDefault="00890126" w:rsidP="0044501A">
            <w:pPr>
              <w:jc w:val="both"/>
              <w:rPr>
                <w:sz w:val="20"/>
                <w:szCs w:val="20"/>
              </w:rPr>
            </w:pPr>
            <w:r w:rsidRPr="00327C63">
              <w:rPr>
                <w:b/>
                <w:sz w:val="22"/>
                <w:szCs w:val="20"/>
              </w:rPr>
              <w:t>P</w:t>
            </w:r>
            <w:r>
              <w:rPr>
                <w:b/>
                <w:sz w:val="22"/>
                <w:szCs w:val="20"/>
              </w:rPr>
              <w:t xml:space="preserve"> </w:t>
            </w:r>
            <w:r w:rsidR="009E1721" w:rsidRPr="00327C63">
              <w:rPr>
                <w:b/>
                <w:sz w:val="22"/>
                <w:szCs w:val="20"/>
              </w:rPr>
              <w:t>-value</w:t>
            </w:r>
          </w:p>
        </w:tc>
      </w:tr>
      <w:tr w:rsidR="009E1721" w:rsidRPr="00327C63" w14:paraId="7D155E66" w14:textId="77777777" w:rsidTr="009907F3">
        <w:trPr>
          <w:trHeight w:val="68"/>
          <w:tblCellSpacing w:w="7" w:type="dxa"/>
        </w:trPr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4F3869CB" w14:textId="7C6C8558" w:rsidR="009E1721" w:rsidRPr="00B7314C" w:rsidRDefault="00F11A5C" w:rsidP="0044501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SD-</w:t>
            </w:r>
            <w:r w:rsidR="009E1721" w:rsidRPr="00B7314C">
              <w:rPr>
                <w:sz w:val="20"/>
                <w:szCs w:val="20"/>
              </w:rPr>
              <w:t>PRS</w:t>
            </w:r>
            <w:r>
              <w:rPr>
                <w:sz w:val="20"/>
                <w:szCs w:val="20"/>
              </w:rPr>
              <w:t xml:space="preserve"> for DS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vAlign w:val="center"/>
          </w:tcPr>
          <w:p w14:paraId="17DCF7AA" w14:textId="6203575F" w:rsidR="009E1721" w:rsidRPr="00890126" w:rsidRDefault="009E1721" w:rsidP="0044501A">
            <w:pPr>
              <w:jc w:val="both"/>
              <w:rPr>
                <w:sz w:val="20"/>
                <w:szCs w:val="20"/>
              </w:rPr>
            </w:pPr>
            <w:r w:rsidRPr="00327C63">
              <w:rPr>
                <w:sz w:val="20"/>
                <w:szCs w:val="20"/>
              </w:rPr>
              <w:t>1.</w:t>
            </w:r>
            <w:r w:rsidR="00EE4EF7">
              <w:rPr>
                <w:sz w:val="20"/>
                <w:szCs w:val="20"/>
              </w:rPr>
              <w:t>54</w:t>
            </w:r>
            <w:r w:rsidRPr="00327C63">
              <w:rPr>
                <w:sz w:val="20"/>
                <w:szCs w:val="20"/>
              </w:rPr>
              <w:t xml:space="preserve"> (1.</w:t>
            </w:r>
            <w:r w:rsidR="001A6C91">
              <w:rPr>
                <w:sz w:val="20"/>
                <w:szCs w:val="20"/>
              </w:rPr>
              <w:t>1</w:t>
            </w:r>
            <w:r w:rsidR="00EE4EF7">
              <w:rPr>
                <w:sz w:val="20"/>
                <w:szCs w:val="20"/>
              </w:rPr>
              <w:t>9</w:t>
            </w:r>
            <w:r w:rsidRPr="00327C63">
              <w:rPr>
                <w:sz w:val="20"/>
                <w:szCs w:val="20"/>
              </w:rPr>
              <w:t>-</w:t>
            </w:r>
            <w:r w:rsidR="001A6C91">
              <w:rPr>
                <w:sz w:val="20"/>
                <w:szCs w:val="20"/>
              </w:rPr>
              <w:t>1.</w:t>
            </w:r>
            <w:r w:rsidR="00EE4EF7">
              <w:rPr>
                <w:sz w:val="20"/>
                <w:szCs w:val="20"/>
              </w:rPr>
              <w:t>99</w:t>
            </w:r>
            <w:r w:rsidRPr="00327C63">
              <w:rPr>
                <w:sz w:val="20"/>
                <w:szCs w:val="20"/>
              </w:rPr>
              <w:t>)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p w14:paraId="1315F3A0" w14:textId="7CDEDCF1" w:rsidR="009E1721" w:rsidRPr="00327C63" w:rsidRDefault="00C04BB9" w:rsidP="0044501A">
            <w:pPr>
              <w:jc w:val="both"/>
              <w:rPr>
                <w:sz w:val="22"/>
                <w:szCs w:val="20"/>
                <w:vertAlign w:val="superscript"/>
              </w:rPr>
            </w:pPr>
            <w:r w:rsidRPr="00C04BB9">
              <w:rPr>
                <w:sz w:val="20"/>
                <w:szCs w:val="20"/>
              </w:rPr>
              <w:t>0.00093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90F0F5D" w14:textId="187E0B47" w:rsidR="009E1721" w:rsidRPr="00327C63" w:rsidRDefault="009E1721" w:rsidP="0044501A">
            <w:pPr>
              <w:jc w:val="both"/>
              <w:rPr>
                <w:sz w:val="20"/>
                <w:szCs w:val="20"/>
              </w:rPr>
            </w:pPr>
            <w:r w:rsidRPr="00327C63">
              <w:rPr>
                <w:sz w:val="20"/>
                <w:szCs w:val="20"/>
              </w:rPr>
              <w:t>1.</w:t>
            </w:r>
            <w:r w:rsidR="006A39EB">
              <w:rPr>
                <w:sz w:val="20"/>
                <w:szCs w:val="20"/>
              </w:rPr>
              <w:t>54</w:t>
            </w:r>
            <w:r w:rsidRPr="00327C63">
              <w:rPr>
                <w:sz w:val="20"/>
                <w:szCs w:val="20"/>
              </w:rPr>
              <w:t xml:space="preserve"> (1.</w:t>
            </w:r>
            <w:r w:rsidR="006A39EB">
              <w:rPr>
                <w:sz w:val="20"/>
                <w:szCs w:val="20"/>
              </w:rPr>
              <w:t>20</w:t>
            </w:r>
            <w:r w:rsidRPr="00327C63">
              <w:rPr>
                <w:sz w:val="20"/>
                <w:szCs w:val="20"/>
              </w:rPr>
              <w:t>-</w:t>
            </w:r>
            <w:r w:rsidR="006A39EB">
              <w:rPr>
                <w:sz w:val="20"/>
                <w:szCs w:val="20"/>
              </w:rPr>
              <w:t>2.00</w:t>
            </w:r>
            <w:r w:rsidRPr="00327C63">
              <w:rPr>
                <w:sz w:val="20"/>
                <w:szCs w:val="20"/>
              </w:rPr>
              <w:t>)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01CD4399" w14:textId="195E2269" w:rsidR="009E1721" w:rsidRPr="00327C63" w:rsidRDefault="008107C2" w:rsidP="0044501A">
            <w:pPr>
              <w:jc w:val="both"/>
              <w:rPr>
                <w:sz w:val="20"/>
                <w:szCs w:val="20"/>
              </w:rPr>
            </w:pPr>
            <w:r w:rsidRPr="008107C2">
              <w:rPr>
                <w:sz w:val="20"/>
                <w:szCs w:val="20"/>
              </w:rPr>
              <w:t>0.000947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30AFBE56" w14:textId="40997A84" w:rsidR="009E1721" w:rsidRPr="00327C63" w:rsidRDefault="009E1721" w:rsidP="0044501A">
            <w:pPr>
              <w:jc w:val="both"/>
              <w:rPr>
                <w:sz w:val="20"/>
                <w:szCs w:val="20"/>
              </w:rPr>
            </w:pPr>
            <w:r w:rsidRPr="00327C63">
              <w:rPr>
                <w:sz w:val="20"/>
                <w:szCs w:val="20"/>
              </w:rPr>
              <w:t>1.</w:t>
            </w:r>
            <w:r w:rsidR="005125BC">
              <w:rPr>
                <w:sz w:val="20"/>
                <w:szCs w:val="20"/>
              </w:rPr>
              <w:t>54</w:t>
            </w:r>
            <w:r w:rsidRPr="00327C63">
              <w:rPr>
                <w:sz w:val="20"/>
                <w:szCs w:val="20"/>
              </w:rPr>
              <w:t xml:space="preserve"> (1.</w:t>
            </w:r>
            <w:r w:rsidR="005125BC">
              <w:rPr>
                <w:sz w:val="20"/>
                <w:szCs w:val="20"/>
              </w:rPr>
              <w:t>20</w:t>
            </w:r>
            <w:r w:rsidRPr="00327C63">
              <w:rPr>
                <w:sz w:val="20"/>
                <w:szCs w:val="20"/>
              </w:rPr>
              <w:t>-</w:t>
            </w:r>
            <w:r w:rsidR="006E587B">
              <w:rPr>
                <w:sz w:val="20"/>
                <w:szCs w:val="20"/>
              </w:rPr>
              <w:t>1.</w:t>
            </w:r>
            <w:r w:rsidR="005125BC">
              <w:rPr>
                <w:sz w:val="20"/>
                <w:szCs w:val="20"/>
              </w:rPr>
              <w:t>98</w:t>
            </w:r>
            <w:r w:rsidRPr="00327C63">
              <w:rPr>
                <w:sz w:val="20"/>
                <w:szCs w:val="20"/>
              </w:rPr>
              <w:t>)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vAlign w:val="center"/>
          </w:tcPr>
          <w:p w14:paraId="6125A495" w14:textId="0DA4F2ED" w:rsidR="009E1721" w:rsidRPr="00327C63" w:rsidRDefault="003B692D" w:rsidP="0044501A">
            <w:pPr>
              <w:jc w:val="both"/>
              <w:rPr>
                <w:sz w:val="20"/>
                <w:szCs w:val="20"/>
              </w:rPr>
            </w:pPr>
            <w:r w:rsidRPr="003B692D">
              <w:rPr>
                <w:sz w:val="20"/>
                <w:szCs w:val="20"/>
              </w:rPr>
              <w:t>0.000878</w:t>
            </w:r>
          </w:p>
        </w:tc>
      </w:tr>
      <w:tr w:rsidR="009E1721" w:rsidRPr="00327C63" w14:paraId="594E86DA" w14:textId="77777777" w:rsidTr="009907F3">
        <w:trPr>
          <w:trHeight w:val="218"/>
          <w:tblCellSpacing w:w="7" w:type="dxa"/>
        </w:trPr>
        <w:tc>
          <w:tcPr>
            <w:tcW w:w="1474" w:type="dxa"/>
            <w:vAlign w:val="center"/>
          </w:tcPr>
          <w:p w14:paraId="37D3704F" w14:textId="77777777" w:rsidR="009E1721" w:rsidRPr="00B7314C" w:rsidRDefault="009E1721" w:rsidP="0044501A">
            <w:pPr>
              <w:jc w:val="both"/>
              <w:rPr>
                <w:sz w:val="20"/>
                <w:szCs w:val="20"/>
              </w:rPr>
            </w:pPr>
            <w:r w:rsidRPr="00B7314C">
              <w:rPr>
                <w:sz w:val="20"/>
                <w:szCs w:val="20"/>
              </w:rPr>
              <w:t>Protective factor</w:t>
            </w:r>
          </w:p>
        </w:tc>
        <w:tc>
          <w:tcPr>
            <w:tcW w:w="1522" w:type="dxa"/>
            <w:vAlign w:val="center"/>
          </w:tcPr>
          <w:p w14:paraId="18154C09" w14:textId="2C760336" w:rsidR="009E1721" w:rsidRPr="00890126" w:rsidRDefault="001A6C91" w:rsidP="0044501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="00080173">
              <w:rPr>
                <w:sz w:val="20"/>
                <w:szCs w:val="20"/>
              </w:rPr>
              <w:t>5</w:t>
            </w:r>
            <w:r w:rsidR="009E1721" w:rsidRPr="00327C63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</w:t>
            </w:r>
            <w:r w:rsidR="00080173">
              <w:rPr>
                <w:sz w:val="20"/>
                <w:szCs w:val="20"/>
              </w:rPr>
              <w:t>6</w:t>
            </w:r>
            <w:r w:rsidR="009E1721" w:rsidRPr="00327C63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2</w:t>
            </w:r>
            <w:r w:rsidR="00080173">
              <w:rPr>
                <w:sz w:val="20"/>
                <w:szCs w:val="20"/>
              </w:rPr>
              <w:t>1</w:t>
            </w:r>
            <w:r w:rsidR="009E1721" w:rsidRPr="00327C63">
              <w:rPr>
                <w:sz w:val="20"/>
                <w:szCs w:val="20"/>
              </w:rPr>
              <w:t>)</w:t>
            </w:r>
          </w:p>
        </w:tc>
        <w:tc>
          <w:tcPr>
            <w:tcW w:w="1527" w:type="dxa"/>
            <w:vAlign w:val="center"/>
          </w:tcPr>
          <w:p w14:paraId="0412C49F" w14:textId="6379C1D4" w:rsidR="009E1721" w:rsidRPr="00327C63" w:rsidRDefault="00C04BB9" w:rsidP="0044501A">
            <w:pPr>
              <w:jc w:val="both"/>
              <w:rPr>
                <w:sz w:val="22"/>
                <w:szCs w:val="20"/>
                <w:vertAlign w:val="superscript"/>
              </w:rPr>
            </w:pPr>
            <w:r w:rsidRPr="00C04BB9">
              <w:rPr>
                <w:sz w:val="20"/>
                <w:szCs w:val="20"/>
              </w:rPr>
              <w:t>0.243584</w:t>
            </w:r>
          </w:p>
        </w:tc>
        <w:tc>
          <w:tcPr>
            <w:tcW w:w="1530" w:type="dxa"/>
            <w:vAlign w:val="center"/>
          </w:tcPr>
          <w:p w14:paraId="2EE2ED2B" w14:textId="09085650" w:rsidR="009E1721" w:rsidRPr="00327C63" w:rsidRDefault="009E1721" w:rsidP="0044501A">
            <w:pPr>
              <w:jc w:val="both"/>
              <w:rPr>
                <w:sz w:val="20"/>
                <w:szCs w:val="20"/>
              </w:rPr>
            </w:pPr>
            <w:r w:rsidRPr="00327C63">
              <w:rPr>
                <w:sz w:val="20"/>
                <w:szCs w:val="20"/>
              </w:rPr>
              <w:t>0.</w:t>
            </w:r>
            <w:r w:rsidR="001620CF">
              <w:rPr>
                <w:sz w:val="20"/>
                <w:szCs w:val="20"/>
              </w:rPr>
              <w:t>3</w:t>
            </w:r>
            <w:r w:rsidR="006A39EB">
              <w:rPr>
                <w:sz w:val="20"/>
                <w:szCs w:val="20"/>
              </w:rPr>
              <w:t>8</w:t>
            </w:r>
            <w:r w:rsidRPr="00327C63">
              <w:rPr>
                <w:sz w:val="20"/>
                <w:szCs w:val="20"/>
              </w:rPr>
              <w:t xml:space="preserve"> (0.</w:t>
            </w:r>
            <w:r w:rsidR="001620CF">
              <w:rPr>
                <w:sz w:val="20"/>
                <w:szCs w:val="20"/>
              </w:rPr>
              <w:t>23</w:t>
            </w:r>
            <w:r w:rsidRPr="00327C63">
              <w:rPr>
                <w:sz w:val="20"/>
                <w:szCs w:val="20"/>
              </w:rPr>
              <w:t>-0.</w:t>
            </w:r>
            <w:r w:rsidR="006A39EB">
              <w:rPr>
                <w:sz w:val="20"/>
                <w:szCs w:val="20"/>
              </w:rPr>
              <w:t>62</w:t>
            </w:r>
            <w:r w:rsidRPr="00327C63">
              <w:rPr>
                <w:sz w:val="20"/>
                <w:szCs w:val="20"/>
              </w:rPr>
              <w:t>)</w:t>
            </w:r>
          </w:p>
        </w:tc>
        <w:tc>
          <w:tcPr>
            <w:tcW w:w="1526" w:type="dxa"/>
            <w:vAlign w:val="center"/>
          </w:tcPr>
          <w:p w14:paraId="52B14AC2" w14:textId="6B1C98A5" w:rsidR="009E1721" w:rsidRPr="00327C63" w:rsidRDefault="008107C2" w:rsidP="0044501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1620C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2</w:t>
            </w:r>
            <w:r w:rsidR="001620CF" w:rsidRPr="00327C63">
              <w:rPr>
                <w:sz w:val="20"/>
                <w:szCs w:val="20"/>
              </w:rPr>
              <w:t xml:space="preserve"> x 10</w:t>
            </w:r>
            <w:r w:rsidR="001620CF" w:rsidRPr="00327C63">
              <w:rPr>
                <w:sz w:val="20"/>
                <w:szCs w:val="20"/>
                <w:vertAlign w:val="superscript"/>
              </w:rPr>
              <w:t>-</w:t>
            </w:r>
            <w:r w:rsidR="001620CF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525" w:type="dxa"/>
            <w:vAlign w:val="center"/>
          </w:tcPr>
          <w:p w14:paraId="3BF9AB07" w14:textId="31609D6A" w:rsidR="009E1721" w:rsidRPr="00327C63" w:rsidRDefault="009E1721" w:rsidP="0044501A">
            <w:pPr>
              <w:jc w:val="both"/>
              <w:rPr>
                <w:sz w:val="20"/>
                <w:szCs w:val="20"/>
              </w:rPr>
            </w:pPr>
            <w:r w:rsidRPr="00327C63">
              <w:rPr>
                <w:sz w:val="20"/>
                <w:szCs w:val="20"/>
              </w:rPr>
              <w:t>0.</w:t>
            </w:r>
            <w:r w:rsidR="006E587B">
              <w:rPr>
                <w:sz w:val="20"/>
                <w:szCs w:val="20"/>
              </w:rPr>
              <w:t>5</w:t>
            </w:r>
            <w:r w:rsidR="004F7DF2">
              <w:rPr>
                <w:sz w:val="20"/>
                <w:szCs w:val="20"/>
              </w:rPr>
              <w:t>4</w:t>
            </w:r>
            <w:r w:rsidRPr="00327C63">
              <w:rPr>
                <w:sz w:val="20"/>
                <w:szCs w:val="20"/>
              </w:rPr>
              <w:t xml:space="preserve"> (0.</w:t>
            </w:r>
            <w:r w:rsidR="006E587B">
              <w:rPr>
                <w:sz w:val="20"/>
                <w:szCs w:val="20"/>
              </w:rPr>
              <w:t>3</w:t>
            </w:r>
            <w:r w:rsidR="004F7DF2">
              <w:rPr>
                <w:sz w:val="20"/>
                <w:szCs w:val="20"/>
              </w:rPr>
              <w:t>1</w:t>
            </w:r>
            <w:r w:rsidRPr="00327C63">
              <w:rPr>
                <w:sz w:val="20"/>
                <w:szCs w:val="20"/>
              </w:rPr>
              <w:t>-0.9</w:t>
            </w:r>
            <w:r w:rsidR="004F7DF2">
              <w:rPr>
                <w:sz w:val="20"/>
                <w:szCs w:val="20"/>
              </w:rPr>
              <w:t>1</w:t>
            </w:r>
            <w:r w:rsidRPr="00327C63">
              <w:rPr>
                <w:sz w:val="20"/>
                <w:szCs w:val="20"/>
              </w:rPr>
              <w:t>)</w:t>
            </w:r>
          </w:p>
        </w:tc>
        <w:tc>
          <w:tcPr>
            <w:tcW w:w="1519" w:type="dxa"/>
            <w:vAlign w:val="center"/>
          </w:tcPr>
          <w:p w14:paraId="7422EC81" w14:textId="6FFD79E7" w:rsidR="009E1721" w:rsidRPr="00327C63" w:rsidRDefault="003B692D" w:rsidP="0044501A">
            <w:pPr>
              <w:jc w:val="both"/>
              <w:rPr>
                <w:sz w:val="20"/>
                <w:szCs w:val="20"/>
              </w:rPr>
            </w:pPr>
            <w:r w:rsidRPr="003B692D">
              <w:rPr>
                <w:sz w:val="20"/>
                <w:szCs w:val="20"/>
              </w:rPr>
              <w:t>0.023594</w:t>
            </w:r>
          </w:p>
        </w:tc>
      </w:tr>
      <w:tr w:rsidR="009E1721" w:rsidRPr="00327C63" w14:paraId="223BDD14" w14:textId="77777777" w:rsidTr="009907F3">
        <w:trPr>
          <w:trHeight w:val="78"/>
          <w:tblCellSpacing w:w="7" w:type="dxa"/>
        </w:trPr>
        <w:tc>
          <w:tcPr>
            <w:tcW w:w="1474" w:type="dxa"/>
            <w:vAlign w:val="center"/>
          </w:tcPr>
          <w:p w14:paraId="34982E17" w14:textId="77777777" w:rsidR="009E1721" w:rsidRPr="00B7314C" w:rsidRDefault="009E1721" w:rsidP="0044501A">
            <w:pPr>
              <w:jc w:val="both"/>
              <w:rPr>
                <w:sz w:val="20"/>
                <w:szCs w:val="20"/>
              </w:rPr>
            </w:pPr>
            <w:r w:rsidRPr="00B7314C">
              <w:rPr>
                <w:sz w:val="20"/>
                <w:szCs w:val="20"/>
              </w:rPr>
              <w:t>Age</w:t>
            </w:r>
          </w:p>
        </w:tc>
        <w:tc>
          <w:tcPr>
            <w:tcW w:w="1522" w:type="dxa"/>
            <w:vAlign w:val="center"/>
          </w:tcPr>
          <w:p w14:paraId="5191F728" w14:textId="41E9B91B" w:rsidR="009E1721" w:rsidRPr="00890126" w:rsidRDefault="009E1721" w:rsidP="0044501A">
            <w:pPr>
              <w:jc w:val="both"/>
              <w:rPr>
                <w:sz w:val="20"/>
                <w:szCs w:val="20"/>
              </w:rPr>
            </w:pPr>
            <w:r w:rsidRPr="00327C63">
              <w:rPr>
                <w:sz w:val="20"/>
                <w:szCs w:val="20"/>
              </w:rPr>
              <w:t>1.00 (0.98-1.0</w:t>
            </w:r>
            <w:r w:rsidR="00080173">
              <w:rPr>
                <w:sz w:val="20"/>
                <w:szCs w:val="20"/>
              </w:rPr>
              <w:t>1</w:t>
            </w:r>
            <w:r w:rsidRPr="00327C63">
              <w:rPr>
                <w:sz w:val="20"/>
                <w:szCs w:val="20"/>
              </w:rPr>
              <w:t>)</w:t>
            </w:r>
          </w:p>
        </w:tc>
        <w:tc>
          <w:tcPr>
            <w:tcW w:w="1527" w:type="dxa"/>
            <w:vAlign w:val="center"/>
          </w:tcPr>
          <w:p w14:paraId="67C39564" w14:textId="5FBA77AB" w:rsidR="009E1721" w:rsidRPr="00327C63" w:rsidRDefault="00C04BB9" w:rsidP="0044501A">
            <w:pPr>
              <w:jc w:val="both"/>
              <w:rPr>
                <w:sz w:val="22"/>
                <w:szCs w:val="20"/>
                <w:vertAlign w:val="superscript"/>
              </w:rPr>
            </w:pPr>
            <w:r w:rsidRPr="00C04BB9">
              <w:rPr>
                <w:sz w:val="20"/>
                <w:szCs w:val="20"/>
              </w:rPr>
              <w:t>0.790215</w:t>
            </w:r>
          </w:p>
        </w:tc>
        <w:tc>
          <w:tcPr>
            <w:tcW w:w="1530" w:type="dxa"/>
            <w:vAlign w:val="center"/>
          </w:tcPr>
          <w:p w14:paraId="227E9084" w14:textId="3A1C1C2A" w:rsidR="009E1721" w:rsidRPr="00327C63" w:rsidRDefault="009E1721" w:rsidP="0044501A">
            <w:pPr>
              <w:jc w:val="both"/>
              <w:rPr>
                <w:sz w:val="20"/>
                <w:szCs w:val="20"/>
              </w:rPr>
            </w:pPr>
            <w:r w:rsidRPr="00327C63">
              <w:rPr>
                <w:sz w:val="20"/>
                <w:szCs w:val="20"/>
              </w:rPr>
              <w:t>1.00 (0.98-1.</w:t>
            </w:r>
            <w:r w:rsidR="001620CF">
              <w:rPr>
                <w:sz w:val="20"/>
                <w:szCs w:val="20"/>
              </w:rPr>
              <w:t>02</w:t>
            </w:r>
            <w:r w:rsidRPr="00327C63">
              <w:rPr>
                <w:sz w:val="20"/>
                <w:szCs w:val="20"/>
              </w:rPr>
              <w:t>)</w:t>
            </w:r>
          </w:p>
        </w:tc>
        <w:tc>
          <w:tcPr>
            <w:tcW w:w="1526" w:type="dxa"/>
            <w:vAlign w:val="center"/>
          </w:tcPr>
          <w:p w14:paraId="6C7AC9EE" w14:textId="26591B23" w:rsidR="009E1721" w:rsidRPr="00327C63" w:rsidRDefault="008107C2" w:rsidP="0044501A">
            <w:pPr>
              <w:jc w:val="both"/>
              <w:rPr>
                <w:sz w:val="20"/>
                <w:szCs w:val="20"/>
              </w:rPr>
            </w:pPr>
            <w:r w:rsidRPr="008107C2">
              <w:rPr>
                <w:sz w:val="20"/>
                <w:szCs w:val="20"/>
              </w:rPr>
              <w:t>0.901517</w:t>
            </w:r>
          </w:p>
        </w:tc>
        <w:tc>
          <w:tcPr>
            <w:tcW w:w="1525" w:type="dxa"/>
            <w:vAlign w:val="center"/>
          </w:tcPr>
          <w:p w14:paraId="7A003693" w14:textId="6E648BFC" w:rsidR="009E1721" w:rsidRPr="00327C63" w:rsidRDefault="009E1721" w:rsidP="0044501A">
            <w:pPr>
              <w:jc w:val="both"/>
              <w:rPr>
                <w:sz w:val="20"/>
                <w:szCs w:val="20"/>
              </w:rPr>
            </w:pPr>
            <w:r w:rsidRPr="00327C63">
              <w:rPr>
                <w:sz w:val="20"/>
                <w:szCs w:val="20"/>
              </w:rPr>
              <w:t>1.00 (0.98-1.0</w:t>
            </w:r>
            <w:r w:rsidR="006E587B">
              <w:rPr>
                <w:sz w:val="20"/>
                <w:szCs w:val="20"/>
              </w:rPr>
              <w:t>2</w:t>
            </w:r>
            <w:r w:rsidRPr="00327C63">
              <w:rPr>
                <w:sz w:val="20"/>
                <w:szCs w:val="20"/>
              </w:rPr>
              <w:t>)</w:t>
            </w:r>
          </w:p>
        </w:tc>
        <w:tc>
          <w:tcPr>
            <w:tcW w:w="1519" w:type="dxa"/>
            <w:vAlign w:val="center"/>
          </w:tcPr>
          <w:p w14:paraId="753AA06F" w14:textId="527CFADB" w:rsidR="009E1721" w:rsidRPr="00327C63" w:rsidRDefault="003B692D" w:rsidP="0044501A">
            <w:pPr>
              <w:jc w:val="both"/>
              <w:rPr>
                <w:sz w:val="20"/>
                <w:szCs w:val="20"/>
              </w:rPr>
            </w:pPr>
            <w:r w:rsidRPr="003B692D">
              <w:rPr>
                <w:sz w:val="20"/>
                <w:szCs w:val="20"/>
              </w:rPr>
              <w:t>0.979279</w:t>
            </w:r>
          </w:p>
        </w:tc>
      </w:tr>
      <w:tr w:rsidR="000254F2" w:rsidRPr="00327C63" w14:paraId="4BA49271" w14:textId="77777777" w:rsidTr="000254F2">
        <w:trPr>
          <w:trHeight w:val="64"/>
          <w:tblCellSpacing w:w="7" w:type="dxa"/>
        </w:trPr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0F6282BF" w14:textId="640E2D5E" w:rsidR="000254F2" w:rsidRPr="00B7314C" w:rsidRDefault="000254F2" w:rsidP="000254F2">
            <w:pPr>
              <w:jc w:val="both"/>
              <w:rPr>
                <w:sz w:val="20"/>
                <w:szCs w:val="20"/>
              </w:rPr>
            </w:pPr>
            <w:r w:rsidRPr="00B7314C">
              <w:rPr>
                <w:sz w:val="20"/>
                <w:szCs w:val="20"/>
              </w:rPr>
              <w:t>Sex (male)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vAlign w:val="center"/>
          </w:tcPr>
          <w:p w14:paraId="513E90FC" w14:textId="14438EC5" w:rsidR="000254F2" w:rsidRPr="00327C63" w:rsidRDefault="000254F2" w:rsidP="000254F2">
            <w:pPr>
              <w:jc w:val="both"/>
              <w:rPr>
                <w:sz w:val="20"/>
                <w:szCs w:val="20"/>
              </w:rPr>
            </w:pPr>
            <w:r w:rsidRPr="00327C63">
              <w:rPr>
                <w:sz w:val="20"/>
                <w:szCs w:val="20"/>
              </w:rPr>
              <w:t>1.0</w:t>
            </w:r>
            <w:r w:rsidR="00080173">
              <w:rPr>
                <w:sz w:val="20"/>
                <w:szCs w:val="20"/>
              </w:rPr>
              <w:t>8</w:t>
            </w:r>
            <w:r w:rsidRPr="00327C63">
              <w:rPr>
                <w:sz w:val="20"/>
                <w:szCs w:val="20"/>
              </w:rPr>
              <w:t xml:space="preserve"> (0.</w:t>
            </w:r>
            <w:r w:rsidR="00080173">
              <w:rPr>
                <w:sz w:val="20"/>
                <w:szCs w:val="20"/>
              </w:rPr>
              <w:t>67</w:t>
            </w:r>
            <w:r w:rsidR="00335FE0">
              <w:rPr>
                <w:sz w:val="20"/>
                <w:szCs w:val="20"/>
              </w:rPr>
              <w:t>-</w:t>
            </w:r>
            <w:r w:rsidRPr="00327C63">
              <w:rPr>
                <w:sz w:val="20"/>
                <w:szCs w:val="20"/>
              </w:rPr>
              <w:t>1.</w:t>
            </w:r>
            <w:r w:rsidR="00080173">
              <w:rPr>
                <w:sz w:val="20"/>
                <w:szCs w:val="20"/>
              </w:rPr>
              <w:t>76</w:t>
            </w:r>
            <w:r w:rsidRPr="00327C63">
              <w:rPr>
                <w:sz w:val="20"/>
                <w:szCs w:val="20"/>
              </w:rPr>
              <w:t>)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vAlign w:val="center"/>
          </w:tcPr>
          <w:p w14:paraId="684CE4D8" w14:textId="0084AAC5" w:rsidR="000254F2" w:rsidRPr="00327C63" w:rsidRDefault="00C04BB9" w:rsidP="000254F2">
            <w:pPr>
              <w:jc w:val="both"/>
              <w:rPr>
                <w:sz w:val="20"/>
                <w:szCs w:val="20"/>
              </w:rPr>
            </w:pPr>
            <w:r w:rsidRPr="00C04BB9">
              <w:rPr>
                <w:sz w:val="20"/>
                <w:szCs w:val="20"/>
              </w:rPr>
              <w:t>0.76630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68F40F61" w14:textId="628B54C6" w:rsidR="000254F2" w:rsidRPr="00327C63" w:rsidRDefault="000254F2" w:rsidP="000254F2">
            <w:pPr>
              <w:jc w:val="both"/>
              <w:rPr>
                <w:sz w:val="20"/>
                <w:szCs w:val="20"/>
              </w:rPr>
            </w:pPr>
            <w:r w:rsidRPr="00327C63">
              <w:rPr>
                <w:sz w:val="20"/>
                <w:szCs w:val="20"/>
              </w:rPr>
              <w:t>1.</w:t>
            </w:r>
            <w:r w:rsidR="006A39EB">
              <w:rPr>
                <w:sz w:val="20"/>
                <w:szCs w:val="20"/>
              </w:rPr>
              <w:t>20</w:t>
            </w:r>
            <w:r w:rsidRPr="00327C63">
              <w:rPr>
                <w:sz w:val="20"/>
                <w:szCs w:val="20"/>
              </w:rPr>
              <w:t xml:space="preserve"> (0.</w:t>
            </w:r>
            <w:r w:rsidR="001620CF">
              <w:rPr>
                <w:sz w:val="20"/>
                <w:szCs w:val="20"/>
              </w:rPr>
              <w:t>7</w:t>
            </w:r>
            <w:r w:rsidR="006A39EB">
              <w:rPr>
                <w:sz w:val="20"/>
                <w:szCs w:val="20"/>
              </w:rPr>
              <w:t>4</w:t>
            </w:r>
            <w:r w:rsidRPr="00327C63">
              <w:rPr>
                <w:sz w:val="20"/>
                <w:szCs w:val="20"/>
              </w:rPr>
              <w:t>-1.</w:t>
            </w:r>
            <w:r w:rsidR="006A39EB">
              <w:rPr>
                <w:sz w:val="20"/>
                <w:szCs w:val="20"/>
              </w:rPr>
              <w:t>9</w:t>
            </w:r>
            <w:r w:rsidR="001620CF">
              <w:rPr>
                <w:sz w:val="20"/>
                <w:szCs w:val="20"/>
              </w:rPr>
              <w:t>7</w:t>
            </w:r>
            <w:r w:rsidRPr="00327C63">
              <w:rPr>
                <w:sz w:val="20"/>
                <w:szCs w:val="20"/>
              </w:rPr>
              <w:t>)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75FEDF11" w14:textId="488DF302" w:rsidR="000254F2" w:rsidRPr="00327C63" w:rsidRDefault="008107C2" w:rsidP="000254F2">
            <w:pPr>
              <w:jc w:val="both"/>
              <w:rPr>
                <w:sz w:val="20"/>
                <w:szCs w:val="20"/>
              </w:rPr>
            </w:pPr>
            <w:r w:rsidRPr="008107C2">
              <w:rPr>
                <w:sz w:val="20"/>
                <w:szCs w:val="20"/>
              </w:rPr>
              <w:t>0.474083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4DC07F6B" w14:textId="266534D7" w:rsidR="000254F2" w:rsidRPr="00327C63" w:rsidRDefault="000254F2" w:rsidP="000254F2">
            <w:pPr>
              <w:jc w:val="both"/>
              <w:rPr>
                <w:sz w:val="20"/>
                <w:szCs w:val="20"/>
              </w:rPr>
            </w:pPr>
            <w:r w:rsidRPr="00327C63">
              <w:rPr>
                <w:sz w:val="20"/>
                <w:szCs w:val="20"/>
              </w:rPr>
              <w:t>1.</w:t>
            </w:r>
            <w:r w:rsidR="004F7DF2">
              <w:rPr>
                <w:sz w:val="20"/>
                <w:szCs w:val="20"/>
              </w:rPr>
              <w:t>22</w:t>
            </w:r>
            <w:r w:rsidR="006E587B">
              <w:rPr>
                <w:sz w:val="20"/>
                <w:szCs w:val="20"/>
              </w:rPr>
              <w:t xml:space="preserve"> </w:t>
            </w:r>
            <w:r w:rsidRPr="00327C63">
              <w:rPr>
                <w:sz w:val="20"/>
                <w:szCs w:val="20"/>
              </w:rPr>
              <w:t>(0.</w:t>
            </w:r>
            <w:r w:rsidR="006E587B">
              <w:rPr>
                <w:sz w:val="20"/>
                <w:szCs w:val="20"/>
              </w:rPr>
              <w:t>7</w:t>
            </w:r>
            <w:r w:rsidR="004F7DF2">
              <w:rPr>
                <w:sz w:val="20"/>
                <w:szCs w:val="20"/>
              </w:rPr>
              <w:t>5</w:t>
            </w:r>
            <w:r w:rsidRPr="00327C63">
              <w:rPr>
                <w:sz w:val="20"/>
                <w:szCs w:val="20"/>
              </w:rPr>
              <w:t>-</w:t>
            </w:r>
            <w:r w:rsidR="004F7DF2">
              <w:rPr>
                <w:sz w:val="20"/>
                <w:szCs w:val="20"/>
              </w:rPr>
              <w:t>2.02</w:t>
            </w:r>
            <w:r w:rsidRPr="00327C63">
              <w:rPr>
                <w:sz w:val="20"/>
                <w:szCs w:val="20"/>
              </w:rPr>
              <w:t>)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14:paraId="6CE5099B" w14:textId="51756440" w:rsidR="000254F2" w:rsidRPr="00327C63" w:rsidRDefault="003B692D" w:rsidP="000254F2">
            <w:pPr>
              <w:jc w:val="both"/>
              <w:rPr>
                <w:sz w:val="20"/>
                <w:szCs w:val="20"/>
              </w:rPr>
            </w:pPr>
            <w:r w:rsidRPr="003B692D">
              <w:rPr>
                <w:sz w:val="20"/>
                <w:szCs w:val="20"/>
              </w:rPr>
              <w:t>0.419496</w:t>
            </w:r>
          </w:p>
        </w:tc>
      </w:tr>
    </w:tbl>
    <w:p w14:paraId="7AB77ECE" w14:textId="407716F9" w:rsidR="007B6FD2" w:rsidRPr="00327C63" w:rsidRDefault="00864CD3" w:rsidP="00864CD3">
      <w:pPr>
        <w:jc w:val="both"/>
        <w:rPr>
          <w:sz w:val="22"/>
          <w:szCs w:val="20"/>
        </w:rPr>
      </w:pPr>
      <w:proofErr w:type="spellStart"/>
      <w:r w:rsidRPr="00327C63">
        <w:rPr>
          <w:sz w:val="22"/>
          <w:szCs w:val="20"/>
        </w:rPr>
        <w:t>aOR</w:t>
      </w:r>
      <w:proofErr w:type="spellEnd"/>
      <w:r w:rsidRPr="00327C63">
        <w:rPr>
          <w:sz w:val="22"/>
          <w:szCs w:val="20"/>
        </w:rPr>
        <w:t xml:space="preserve">=adjusted odds ratio. 95% CI=95% confidence interval. </w:t>
      </w:r>
      <w:r>
        <w:rPr>
          <w:sz w:val="22"/>
          <w:szCs w:val="20"/>
        </w:rPr>
        <w:t>Model</w:t>
      </w:r>
      <w:r w:rsidR="001F2D0C">
        <w:rPr>
          <w:sz w:val="22"/>
          <w:szCs w:val="20"/>
        </w:rPr>
        <w:t>s</w:t>
      </w:r>
      <w:r>
        <w:rPr>
          <w:sz w:val="22"/>
          <w:szCs w:val="20"/>
        </w:rPr>
        <w:t xml:space="preserve"> </w:t>
      </w:r>
      <w:r w:rsidR="001F2D0C">
        <w:rPr>
          <w:sz w:val="22"/>
          <w:szCs w:val="20"/>
        </w:rPr>
        <w:t>were</w:t>
      </w:r>
      <w:r>
        <w:rPr>
          <w:sz w:val="22"/>
          <w:szCs w:val="20"/>
        </w:rPr>
        <w:t xml:space="preserve"> adjusted for </w:t>
      </w:r>
      <w:r w:rsidR="00ED38EB">
        <w:rPr>
          <w:sz w:val="22"/>
          <w:szCs w:val="20"/>
        </w:rPr>
        <w:t xml:space="preserve">enrollment </w:t>
      </w:r>
      <w:r>
        <w:rPr>
          <w:sz w:val="22"/>
          <w:szCs w:val="20"/>
        </w:rPr>
        <w:t xml:space="preserve">site </w:t>
      </w:r>
      <w:r w:rsidR="001F2D0C">
        <w:rPr>
          <w:sz w:val="22"/>
          <w:szCs w:val="20"/>
        </w:rPr>
        <w:t xml:space="preserve">and top 10 principal components, </w:t>
      </w:r>
      <w:r>
        <w:rPr>
          <w:sz w:val="22"/>
          <w:szCs w:val="20"/>
        </w:rPr>
        <w:t xml:space="preserve">but </w:t>
      </w:r>
      <w:proofErr w:type="gramStart"/>
      <w:r>
        <w:rPr>
          <w:sz w:val="22"/>
          <w:szCs w:val="20"/>
        </w:rPr>
        <w:t>the</w:t>
      </w:r>
      <w:r w:rsidR="001F2D0C">
        <w:rPr>
          <w:sz w:val="22"/>
          <w:szCs w:val="20"/>
        </w:rPr>
        <w:t>se</w:t>
      </w:r>
      <w:r>
        <w:rPr>
          <w:sz w:val="22"/>
          <w:szCs w:val="20"/>
        </w:rPr>
        <w:t xml:space="preserve"> variable</w:t>
      </w:r>
      <w:proofErr w:type="gramEnd"/>
      <w:r>
        <w:rPr>
          <w:sz w:val="22"/>
          <w:szCs w:val="20"/>
        </w:rPr>
        <w:t xml:space="preserve"> </w:t>
      </w:r>
      <w:r w:rsidR="006124E4">
        <w:rPr>
          <w:sz w:val="22"/>
          <w:szCs w:val="20"/>
        </w:rPr>
        <w:t>were</w:t>
      </w:r>
      <w:r>
        <w:rPr>
          <w:sz w:val="22"/>
          <w:szCs w:val="20"/>
        </w:rPr>
        <w:t xml:space="preserve"> omitted from this table for brevity.</w:t>
      </w:r>
    </w:p>
    <w:p w14:paraId="7B6C30BF" w14:textId="58271C2D" w:rsidR="00E6515F" w:rsidRDefault="00E6515F" w:rsidP="00864CD3">
      <w:pPr>
        <w:jc w:val="both"/>
        <w:rPr>
          <w:sz w:val="22"/>
          <w:szCs w:val="20"/>
        </w:rPr>
      </w:pPr>
    </w:p>
    <w:p w14:paraId="0BF0D194" w14:textId="77777777" w:rsidR="00604738" w:rsidRDefault="00604738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309659B1" w14:textId="3FCD9812" w:rsidR="008022E9" w:rsidRPr="00327C63" w:rsidRDefault="008022E9" w:rsidP="008022E9">
      <w:pPr>
        <w:jc w:val="both"/>
      </w:pPr>
      <w:r w:rsidRPr="00327C63">
        <w:rPr>
          <w:b/>
          <w:bCs/>
        </w:rPr>
        <w:lastRenderedPageBreak/>
        <w:t xml:space="preserve">Supplementary Table </w:t>
      </w:r>
      <w:r>
        <w:rPr>
          <w:b/>
          <w:bCs/>
        </w:rPr>
        <w:t>S</w:t>
      </w:r>
      <w:r w:rsidR="00604738">
        <w:rPr>
          <w:b/>
          <w:bCs/>
        </w:rPr>
        <w:t>4</w:t>
      </w:r>
      <w:r w:rsidRPr="00327C63">
        <w:rPr>
          <w:b/>
          <w:bCs/>
        </w:rPr>
        <w:t>.</w:t>
      </w:r>
      <w:r w:rsidRPr="00327C63">
        <w:t xml:space="preserve"> </w:t>
      </w:r>
      <w:r>
        <w:rPr>
          <w:bCs/>
        </w:rPr>
        <w:t xml:space="preserve">Association between PTSD-PRS for PTS and DS and neighborhood socioeconomic status (SEP </w:t>
      </w:r>
      <w:r w:rsidR="00467C68">
        <w:rPr>
          <w:bCs/>
        </w:rPr>
        <w:t>i</w:t>
      </w:r>
      <w:r>
        <w:rPr>
          <w:bCs/>
        </w:rPr>
        <w:t>ndex), social support (MSPSS score), and educational attainment (highest grade).</w:t>
      </w:r>
    </w:p>
    <w:p w14:paraId="12FB97FF" w14:textId="77777777" w:rsidR="008022E9" w:rsidRPr="00327C63" w:rsidRDefault="008022E9" w:rsidP="008022E9">
      <w:pPr>
        <w:jc w:val="both"/>
        <w:rPr>
          <w:b/>
        </w:rPr>
      </w:pPr>
    </w:p>
    <w:tbl>
      <w:tblPr>
        <w:tblStyle w:val="TableGrid"/>
        <w:tblW w:w="6210" w:type="dxa"/>
        <w:tblCellSpacing w:w="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170"/>
        <w:gridCol w:w="2520"/>
        <w:gridCol w:w="1530"/>
        <w:gridCol w:w="990"/>
      </w:tblGrid>
      <w:tr w:rsidR="00AE3E9E" w:rsidRPr="00327C63" w14:paraId="51F03B8F" w14:textId="77777777" w:rsidTr="00AE3E9E">
        <w:trPr>
          <w:trHeight w:val="290"/>
          <w:tblCellSpacing w:w="7" w:type="dxa"/>
        </w:trPr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14:paraId="4EC0FCAD" w14:textId="7A393780" w:rsidR="00AE3E9E" w:rsidRDefault="00604738" w:rsidP="00AE3E9E">
            <w:pPr>
              <w:jc w:val="both"/>
              <w:rPr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PRS</w:t>
            </w:r>
          </w:p>
        </w:tc>
        <w:tc>
          <w:tcPr>
            <w:tcW w:w="2506" w:type="dxa"/>
            <w:tcBorders>
              <w:top w:val="single" w:sz="4" w:space="0" w:color="auto"/>
            </w:tcBorders>
            <w:vAlign w:val="center"/>
          </w:tcPr>
          <w:p w14:paraId="5CAA6245" w14:textId="494A0833" w:rsidR="00AE3E9E" w:rsidRPr="00327C63" w:rsidRDefault="00AE3E9E" w:rsidP="00AE3E9E">
            <w:pPr>
              <w:jc w:val="both"/>
              <w:rPr>
                <w:sz w:val="20"/>
                <w:szCs w:val="20"/>
              </w:rPr>
            </w:pPr>
            <w:r>
              <w:rPr>
                <w:b/>
                <w:sz w:val="22"/>
                <w:szCs w:val="20"/>
              </w:rPr>
              <w:t>Environmental Factor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0F88E0B6" w14:textId="37957729" w:rsidR="00AE3E9E" w:rsidRPr="00AE3E9E" w:rsidRDefault="00AE3E9E" w:rsidP="00AE3E9E">
            <w:pPr>
              <w:jc w:val="both"/>
              <w:rPr>
                <w:b/>
                <w:sz w:val="22"/>
                <w:szCs w:val="20"/>
              </w:rPr>
            </w:pPr>
            <w:r w:rsidRPr="00AE3E9E">
              <w:rPr>
                <w:b/>
                <w:sz w:val="22"/>
                <w:szCs w:val="20"/>
              </w:rPr>
              <w:t>Correlation coefficient (r)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14:paraId="11217253" w14:textId="370710AB" w:rsidR="00AE3E9E" w:rsidRPr="00AE3E9E" w:rsidRDefault="00AE3E9E" w:rsidP="00AE3E9E">
            <w:pPr>
              <w:jc w:val="both"/>
              <w:rPr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p-value</w:t>
            </w:r>
          </w:p>
        </w:tc>
      </w:tr>
      <w:tr w:rsidR="00AE3E9E" w:rsidRPr="00327C63" w14:paraId="5E22F471" w14:textId="77777777" w:rsidTr="00AE3E9E">
        <w:trPr>
          <w:trHeight w:val="68"/>
          <w:tblCellSpacing w:w="7" w:type="dxa"/>
        </w:trPr>
        <w:tc>
          <w:tcPr>
            <w:tcW w:w="1149" w:type="dxa"/>
            <w:tcBorders>
              <w:top w:val="single" w:sz="4" w:space="0" w:color="auto"/>
            </w:tcBorders>
          </w:tcPr>
          <w:p w14:paraId="0829C5ED" w14:textId="2C5E303F" w:rsidR="00AE3E9E" w:rsidRPr="00B7314C" w:rsidRDefault="00AE3E9E" w:rsidP="00AE3E9E">
            <w:pPr>
              <w:jc w:val="both"/>
              <w:rPr>
                <w:sz w:val="20"/>
                <w:szCs w:val="20"/>
              </w:rPr>
            </w:pPr>
            <w:r w:rsidRPr="00AE3082">
              <w:rPr>
                <w:color w:val="000000" w:themeColor="text1"/>
                <w:shd w:val="clear" w:color="auto" w:fill="FFFFFF"/>
              </w:rPr>
              <w:t>PTS</w:t>
            </w:r>
          </w:p>
        </w:tc>
        <w:tc>
          <w:tcPr>
            <w:tcW w:w="2506" w:type="dxa"/>
            <w:tcBorders>
              <w:top w:val="single" w:sz="4" w:space="0" w:color="auto"/>
            </w:tcBorders>
          </w:tcPr>
          <w:p w14:paraId="459ADAEE" w14:textId="346DB302" w:rsidR="00AE3E9E" w:rsidRPr="00890126" w:rsidRDefault="00AE3E9E" w:rsidP="00AE3E9E">
            <w:pPr>
              <w:jc w:val="both"/>
              <w:rPr>
                <w:sz w:val="20"/>
                <w:szCs w:val="20"/>
              </w:rPr>
            </w:pPr>
            <w:r>
              <w:rPr>
                <w:color w:val="000000" w:themeColor="text1"/>
                <w:shd w:val="clear" w:color="auto" w:fill="FFFFFF"/>
              </w:rPr>
              <w:t>Neighborhood SES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60CDC163" w14:textId="6F79308F" w:rsidR="00AE3E9E" w:rsidRPr="00327C63" w:rsidRDefault="00AE3E9E" w:rsidP="00AE3E9E">
            <w:pPr>
              <w:jc w:val="both"/>
              <w:rPr>
                <w:sz w:val="22"/>
                <w:szCs w:val="20"/>
                <w:vertAlign w:val="superscript"/>
              </w:rPr>
            </w:pPr>
            <w:r w:rsidRPr="00AE3082">
              <w:rPr>
                <w:color w:val="000000" w:themeColor="text1"/>
                <w:shd w:val="clear" w:color="auto" w:fill="FFFFFF"/>
              </w:rPr>
              <w:t>-0.002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5080E681" w14:textId="1748E02D" w:rsidR="00AE3E9E" w:rsidRPr="00327C63" w:rsidRDefault="00AE3E9E" w:rsidP="00AE3E9E">
            <w:pPr>
              <w:jc w:val="both"/>
              <w:rPr>
                <w:sz w:val="20"/>
                <w:szCs w:val="20"/>
              </w:rPr>
            </w:pPr>
            <w:r w:rsidRPr="00AE3082">
              <w:rPr>
                <w:color w:val="000000" w:themeColor="text1"/>
                <w:shd w:val="clear" w:color="auto" w:fill="FFFFFF"/>
              </w:rPr>
              <w:t>0.953</w:t>
            </w:r>
          </w:p>
        </w:tc>
      </w:tr>
      <w:tr w:rsidR="00AE3E9E" w:rsidRPr="00327C63" w14:paraId="531751F6" w14:textId="77777777" w:rsidTr="00AE3E9E">
        <w:trPr>
          <w:trHeight w:val="218"/>
          <w:tblCellSpacing w:w="7" w:type="dxa"/>
        </w:trPr>
        <w:tc>
          <w:tcPr>
            <w:tcW w:w="1149" w:type="dxa"/>
          </w:tcPr>
          <w:p w14:paraId="7E087C9F" w14:textId="61CCEC7F" w:rsidR="00AE3E9E" w:rsidRPr="00B7314C" w:rsidRDefault="00AE3E9E" w:rsidP="00AE3E9E">
            <w:pPr>
              <w:jc w:val="both"/>
              <w:rPr>
                <w:sz w:val="20"/>
                <w:szCs w:val="20"/>
              </w:rPr>
            </w:pPr>
            <w:r w:rsidRPr="00AE3082">
              <w:rPr>
                <w:color w:val="000000" w:themeColor="text1"/>
                <w:shd w:val="clear" w:color="auto" w:fill="FFFFFF"/>
              </w:rPr>
              <w:t>PTS</w:t>
            </w:r>
          </w:p>
        </w:tc>
        <w:tc>
          <w:tcPr>
            <w:tcW w:w="2506" w:type="dxa"/>
          </w:tcPr>
          <w:p w14:paraId="26A1DD58" w14:textId="0D99AF4A" w:rsidR="00AE3E9E" w:rsidRPr="00890126" w:rsidRDefault="00AE3E9E" w:rsidP="00AE3E9E">
            <w:pPr>
              <w:jc w:val="both"/>
              <w:rPr>
                <w:sz w:val="20"/>
                <w:szCs w:val="20"/>
              </w:rPr>
            </w:pPr>
            <w:r w:rsidRPr="00AE3082">
              <w:rPr>
                <w:color w:val="000000" w:themeColor="text1"/>
                <w:shd w:val="clear" w:color="auto" w:fill="FFFFFF"/>
              </w:rPr>
              <w:t>Social support score</w:t>
            </w:r>
          </w:p>
        </w:tc>
        <w:tc>
          <w:tcPr>
            <w:tcW w:w="1516" w:type="dxa"/>
          </w:tcPr>
          <w:p w14:paraId="2AB53CEE" w14:textId="5BE6539E" w:rsidR="00AE3E9E" w:rsidRPr="00327C63" w:rsidRDefault="00AE3E9E" w:rsidP="00AE3E9E">
            <w:pPr>
              <w:jc w:val="both"/>
              <w:rPr>
                <w:sz w:val="22"/>
                <w:szCs w:val="20"/>
                <w:vertAlign w:val="superscript"/>
              </w:rPr>
            </w:pPr>
            <w:r w:rsidRPr="00AE3082">
              <w:rPr>
                <w:color w:val="000000" w:themeColor="text1"/>
                <w:shd w:val="clear" w:color="auto" w:fill="FFFFFF"/>
              </w:rPr>
              <w:t>-0.008</w:t>
            </w:r>
          </w:p>
        </w:tc>
        <w:tc>
          <w:tcPr>
            <w:tcW w:w="969" w:type="dxa"/>
          </w:tcPr>
          <w:p w14:paraId="05EF46A3" w14:textId="2E22B4E8" w:rsidR="00AE3E9E" w:rsidRPr="00327C63" w:rsidRDefault="00AE3E9E" w:rsidP="00AE3E9E">
            <w:pPr>
              <w:jc w:val="both"/>
              <w:rPr>
                <w:sz w:val="20"/>
                <w:szCs w:val="20"/>
              </w:rPr>
            </w:pPr>
            <w:r w:rsidRPr="00AE3082">
              <w:rPr>
                <w:color w:val="000000" w:themeColor="text1"/>
                <w:shd w:val="clear" w:color="auto" w:fill="FFFFFF"/>
              </w:rPr>
              <w:t>0.830</w:t>
            </w:r>
          </w:p>
        </w:tc>
      </w:tr>
      <w:tr w:rsidR="00AE3E9E" w:rsidRPr="00327C63" w14:paraId="76BBD5BF" w14:textId="77777777" w:rsidTr="00AE3E9E">
        <w:trPr>
          <w:trHeight w:val="78"/>
          <w:tblCellSpacing w:w="7" w:type="dxa"/>
        </w:trPr>
        <w:tc>
          <w:tcPr>
            <w:tcW w:w="1149" w:type="dxa"/>
          </w:tcPr>
          <w:p w14:paraId="40B0215C" w14:textId="04830053" w:rsidR="00AE3E9E" w:rsidRPr="00B7314C" w:rsidRDefault="00AE3E9E" w:rsidP="00AE3E9E">
            <w:pPr>
              <w:jc w:val="both"/>
              <w:rPr>
                <w:sz w:val="20"/>
                <w:szCs w:val="20"/>
              </w:rPr>
            </w:pPr>
            <w:r w:rsidRPr="00AE3082">
              <w:rPr>
                <w:color w:val="000000" w:themeColor="text1"/>
                <w:shd w:val="clear" w:color="auto" w:fill="FFFFFF"/>
              </w:rPr>
              <w:t>PTS</w:t>
            </w:r>
          </w:p>
        </w:tc>
        <w:tc>
          <w:tcPr>
            <w:tcW w:w="2506" w:type="dxa"/>
          </w:tcPr>
          <w:p w14:paraId="3FFC9BD7" w14:textId="30B0340A" w:rsidR="00AE3E9E" w:rsidRPr="00890126" w:rsidRDefault="00AE3E9E" w:rsidP="00AE3E9E">
            <w:pPr>
              <w:jc w:val="both"/>
              <w:rPr>
                <w:sz w:val="20"/>
                <w:szCs w:val="20"/>
              </w:rPr>
            </w:pPr>
            <w:r w:rsidRPr="00AE3082">
              <w:rPr>
                <w:color w:val="000000" w:themeColor="text1"/>
                <w:shd w:val="clear" w:color="auto" w:fill="FFFFFF"/>
              </w:rPr>
              <w:t>Highest grade</w:t>
            </w:r>
          </w:p>
        </w:tc>
        <w:tc>
          <w:tcPr>
            <w:tcW w:w="1516" w:type="dxa"/>
          </w:tcPr>
          <w:p w14:paraId="58F363A4" w14:textId="72C92CD6" w:rsidR="00AE3E9E" w:rsidRPr="00327C63" w:rsidRDefault="00AE3E9E" w:rsidP="00AE3E9E">
            <w:pPr>
              <w:jc w:val="both"/>
              <w:rPr>
                <w:sz w:val="22"/>
                <w:szCs w:val="20"/>
                <w:vertAlign w:val="superscript"/>
              </w:rPr>
            </w:pPr>
            <w:r w:rsidRPr="00AE3082">
              <w:rPr>
                <w:color w:val="000000" w:themeColor="text1"/>
                <w:shd w:val="clear" w:color="auto" w:fill="FFFFFF"/>
              </w:rPr>
              <w:t>0.017</w:t>
            </w:r>
          </w:p>
        </w:tc>
        <w:tc>
          <w:tcPr>
            <w:tcW w:w="969" w:type="dxa"/>
          </w:tcPr>
          <w:p w14:paraId="0C4270EF" w14:textId="2AC9F957" w:rsidR="00AE3E9E" w:rsidRPr="00327C63" w:rsidRDefault="00AE3E9E" w:rsidP="00AE3E9E">
            <w:pPr>
              <w:jc w:val="both"/>
              <w:rPr>
                <w:sz w:val="20"/>
                <w:szCs w:val="20"/>
              </w:rPr>
            </w:pPr>
            <w:r w:rsidRPr="00AE3082">
              <w:rPr>
                <w:color w:val="000000" w:themeColor="text1"/>
                <w:shd w:val="clear" w:color="auto" w:fill="FFFFFF"/>
              </w:rPr>
              <w:t>0.640</w:t>
            </w:r>
          </w:p>
        </w:tc>
      </w:tr>
      <w:tr w:rsidR="00AE3E9E" w:rsidRPr="00327C63" w14:paraId="18398FFF" w14:textId="77777777" w:rsidTr="00AE3E9E">
        <w:trPr>
          <w:trHeight w:val="64"/>
          <w:tblCellSpacing w:w="7" w:type="dxa"/>
        </w:trPr>
        <w:tc>
          <w:tcPr>
            <w:tcW w:w="1149" w:type="dxa"/>
          </w:tcPr>
          <w:p w14:paraId="1F040550" w14:textId="216F5227" w:rsidR="00AE3E9E" w:rsidRPr="00B7314C" w:rsidRDefault="00AE3E9E" w:rsidP="00AE3E9E">
            <w:pPr>
              <w:jc w:val="both"/>
              <w:rPr>
                <w:sz w:val="20"/>
                <w:szCs w:val="20"/>
              </w:rPr>
            </w:pPr>
            <w:r w:rsidRPr="00AE3082">
              <w:rPr>
                <w:color w:val="000000" w:themeColor="text1"/>
                <w:shd w:val="clear" w:color="auto" w:fill="FFFFFF"/>
              </w:rPr>
              <w:t>DS</w:t>
            </w:r>
          </w:p>
        </w:tc>
        <w:tc>
          <w:tcPr>
            <w:tcW w:w="2506" w:type="dxa"/>
          </w:tcPr>
          <w:p w14:paraId="784C8A87" w14:textId="46AF69F3" w:rsidR="00AE3E9E" w:rsidRPr="00327C63" w:rsidRDefault="00AE3E9E" w:rsidP="00AE3E9E">
            <w:pPr>
              <w:jc w:val="both"/>
              <w:rPr>
                <w:sz w:val="20"/>
                <w:szCs w:val="20"/>
              </w:rPr>
            </w:pPr>
            <w:r>
              <w:rPr>
                <w:color w:val="000000" w:themeColor="text1"/>
                <w:shd w:val="clear" w:color="auto" w:fill="FFFFFF"/>
              </w:rPr>
              <w:t>Neighborhood SES</w:t>
            </w:r>
          </w:p>
        </w:tc>
        <w:tc>
          <w:tcPr>
            <w:tcW w:w="1516" w:type="dxa"/>
          </w:tcPr>
          <w:p w14:paraId="2B6B4D4A" w14:textId="52806991" w:rsidR="00AE3E9E" w:rsidRPr="00327C63" w:rsidRDefault="00AE3E9E" w:rsidP="00AE3E9E">
            <w:pPr>
              <w:jc w:val="both"/>
              <w:rPr>
                <w:sz w:val="20"/>
                <w:szCs w:val="20"/>
              </w:rPr>
            </w:pPr>
            <w:r w:rsidRPr="00AE3082">
              <w:rPr>
                <w:color w:val="000000" w:themeColor="text1"/>
                <w:shd w:val="clear" w:color="auto" w:fill="FFFFFF"/>
              </w:rPr>
              <w:t>0.018</w:t>
            </w:r>
          </w:p>
        </w:tc>
        <w:tc>
          <w:tcPr>
            <w:tcW w:w="969" w:type="dxa"/>
          </w:tcPr>
          <w:p w14:paraId="4E80C741" w14:textId="235EB4CC" w:rsidR="00AE3E9E" w:rsidRPr="00327C63" w:rsidRDefault="00AE3E9E" w:rsidP="00AE3E9E">
            <w:pPr>
              <w:jc w:val="both"/>
              <w:rPr>
                <w:sz w:val="20"/>
                <w:szCs w:val="20"/>
              </w:rPr>
            </w:pPr>
            <w:r w:rsidRPr="00AE3082">
              <w:rPr>
                <w:color w:val="000000" w:themeColor="text1"/>
                <w:shd w:val="clear" w:color="auto" w:fill="FFFFFF"/>
              </w:rPr>
              <w:t>0.622</w:t>
            </w:r>
          </w:p>
        </w:tc>
      </w:tr>
      <w:tr w:rsidR="00AE3E9E" w:rsidRPr="00327C63" w14:paraId="1F029E59" w14:textId="77777777" w:rsidTr="00AE3E9E">
        <w:trPr>
          <w:trHeight w:val="64"/>
          <w:tblCellSpacing w:w="7" w:type="dxa"/>
        </w:trPr>
        <w:tc>
          <w:tcPr>
            <w:tcW w:w="1149" w:type="dxa"/>
          </w:tcPr>
          <w:p w14:paraId="7A4AA565" w14:textId="42818636" w:rsidR="00AE3E9E" w:rsidRPr="00AE3082" w:rsidRDefault="00AE3E9E" w:rsidP="00AE3E9E">
            <w:pPr>
              <w:jc w:val="both"/>
              <w:rPr>
                <w:color w:val="000000" w:themeColor="text1"/>
                <w:shd w:val="clear" w:color="auto" w:fill="FFFFFF"/>
              </w:rPr>
            </w:pPr>
            <w:r w:rsidRPr="00AE3082">
              <w:rPr>
                <w:color w:val="000000" w:themeColor="text1"/>
                <w:shd w:val="clear" w:color="auto" w:fill="FFFFFF"/>
              </w:rPr>
              <w:t>DS</w:t>
            </w:r>
          </w:p>
        </w:tc>
        <w:tc>
          <w:tcPr>
            <w:tcW w:w="2506" w:type="dxa"/>
          </w:tcPr>
          <w:p w14:paraId="1CB818D7" w14:textId="7E06A333" w:rsidR="00AE3E9E" w:rsidRDefault="00AE3E9E" w:rsidP="00AE3E9E">
            <w:pPr>
              <w:jc w:val="both"/>
              <w:rPr>
                <w:color w:val="000000" w:themeColor="text1"/>
                <w:shd w:val="clear" w:color="auto" w:fill="FFFFFF"/>
              </w:rPr>
            </w:pPr>
            <w:r w:rsidRPr="00AE3082">
              <w:rPr>
                <w:color w:val="000000" w:themeColor="text1"/>
                <w:shd w:val="clear" w:color="auto" w:fill="FFFFFF"/>
              </w:rPr>
              <w:t>Social support score</w:t>
            </w:r>
          </w:p>
        </w:tc>
        <w:tc>
          <w:tcPr>
            <w:tcW w:w="1516" w:type="dxa"/>
          </w:tcPr>
          <w:p w14:paraId="5D9DC167" w14:textId="5FAFD6B5" w:rsidR="00AE3E9E" w:rsidRPr="00AE3082" w:rsidRDefault="00AE3E9E" w:rsidP="00AE3E9E">
            <w:pPr>
              <w:jc w:val="both"/>
              <w:rPr>
                <w:color w:val="000000" w:themeColor="text1"/>
                <w:shd w:val="clear" w:color="auto" w:fill="FFFFFF"/>
              </w:rPr>
            </w:pPr>
            <w:r w:rsidRPr="00AE3082">
              <w:rPr>
                <w:color w:val="000000" w:themeColor="text1"/>
                <w:shd w:val="clear" w:color="auto" w:fill="FFFFFF"/>
              </w:rPr>
              <w:t>-0.025</w:t>
            </w:r>
          </w:p>
        </w:tc>
        <w:tc>
          <w:tcPr>
            <w:tcW w:w="969" w:type="dxa"/>
          </w:tcPr>
          <w:p w14:paraId="08116955" w14:textId="77CCCF44" w:rsidR="00AE3E9E" w:rsidRPr="00AE3082" w:rsidRDefault="00AE3E9E" w:rsidP="00AE3E9E">
            <w:pPr>
              <w:jc w:val="both"/>
              <w:rPr>
                <w:color w:val="000000" w:themeColor="text1"/>
                <w:shd w:val="clear" w:color="auto" w:fill="FFFFFF"/>
              </w:rPr>
            </w:pPr>
            <w:r w:rsidRPr="00AE3082">
              <w:rPr>
                <w:color w:val="000000" w:themeColor="text1"/>
                <w:shd w:val="clear" w:color="auto" w:fill="FFFFFF"/>
              </w:rPr>
              <w:t>0.493</w:t>
            </w:r>
          </w:p>
        </w:tc>
      </w:tr>
      <w:tr w:rsidR="00AE3E9E" w:rsidRPr="00327C63" w14:paraId="010DF9FA" w14:textId="77777777" w:rsidTr="00AE3E9E">
        <w:trPr>
          <w:trHeight w:val="64"/>
          <w:tblCellSpacing w:w="7" w:type="dxa"/>
        </w:trPr>
        <w:tc>
          <w:tcPr>
            <w:tcW w:w="1149" w:type="dxa"/>
            <w:tcBorders>
              <w:bottom w:val="single" w:sz="4" w:space="0" w:color="auto"/>
            </w:tcBorders>
          </w:tcPr>
          <w:p w14:paraId="62D8C390" w14:textId="103B89B8" w:rsidR="00AE3E9E" w:rsidRPr="00AE3082" w:rsidRDefault="00AE3E9E" w:rsidP="00AE3E9E">
            <w:pPr>
              <w:jc w:val="both"/>
              <w:rPr>
                <w:color w:val="000000" w:themeColor="text1"/>
                <w:shd w:val="clear" w:color="auto" w:fill="FFFFFF"/>
              </w:rPr>
            </w:pPr>
            <w:r w:rsidRPr="00AE3082">
              <w:rPr>
                <w:color w:val="000000" w:themeColor="text1"/>
                <w:shd w:val="clear" w:color="auto" w:fill="FFFFFF"/>
              </w:rPr>
              <w:t>DS</w:t>
            </w:r>
          </w:p>
        </w:tc>
        <w:tc>
          <w:tcPr>
            <w:tcW w:w="2506" w:type="dxa"/>
            <w:tcBorders>
              <w:bottom w:val="single" w:sz="4" w:space="0" w:color="auto"/>
            </w:tcBorders>
          </w:tcPr>
          <w:p w14:paraId="30D355A3" w14:textId="571F1D87" w:rsidR="00AE3E9E" w:rsidRPr="00AE3082" w:rsidRDefault="00AE3E9E" w:rsidP="00AE3E9E">
            <w:pPr>
              <w:jc w:val="both"/>
              <w:rPr>
                <w:color w:val="000000" w:themeColor="text1"/>
                <w:shd w:val="clear" w:color="auto" w:fill="FFFFFF"/>
              </w:rPr>
            </w:pPr>
            <w:r w:rsidRPr="00AE3082">
              <w:rPr>
                <w:color w:val="000000" w:themeColor="text1"/>
                <w:shd w:val="clear" w:color="auto" w:fill="FFFFFF"/>
              </w:rPr>
              <w:t>Highest grade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36891E64" w14:textId="5FBCA689" w:rsidR="00AE3E9E" w:rsidRPr="00AE3082" w:rsidRDefault="00AE3E9E" w:rsidP="00AE3E9E">
            <w:pPr>
              <w:jc w:val="both"/>
              <w:rPr>
                <w:color w:val="000000" w:themeColor="text1"/>
                <w:shd w:val="clear" w:color="auto" w:fill="FFFFFF"/>
              </w:rPr>
            </w:pPr>
            <w:r w:rsidRPr="00AE3082">
              <w:rPr>
                <w:color w:val="000000" w:themeColor="text1"/>
                <w:shd w:val="clear" w:color="auto" w:fill="FFFFFF"/>
              </w:rPr>
              <w:t>0.003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14:paraId="455FA371" w14:textId="634DB9DF" w:rsidR="00AE3E9E" w:rsidRPr="00AE3082" w:rsidRDefault="00AE3E9E" w:rsidP="00AE3E9E">
            <w:pPr>
              <w:jc w:val="both"/>
              <w:rPr>
                <w:color w:val="000000" w:themeColor="text1"/>
                <w:shd w:val="clear" w:color="auto" w:fill="FFFFFF"/>
              </w:rPr>
            </w:pPr>
            <w:r w:rsidRPr="00AE3082">
              <w:rPr>
                <w:color w:val="000000" w:themeColor="text1"/>
                <w:shd w:val="clear" w:color="auto" w:fill="FFFFFF"/>
              </w:rPr>
              <w:t>0.939</w:t>
            </w:r>
          </w:p>
        </w:tc>
      </w:tr>
    </w:tbl>
    <w:p w14:paraId="6F70DB43" w14:textId="6612F54B" w:rsidR="00754603" w:rsidRPr="00327C63" w:rsidRDefault="00A206F5" w:rsidP="00864CD3">
      <w:pPr>
        <w:jc w:val="both"/>
        <w:rPr>
          <w:sz w:val="22"/>
          <w:szCs w:val="20"/>
        </w:rPr>
      </w:pPr>
      <w:r>
        <w:rPr>
          <w:sz w:val="22"/>
          <w:szCs w:val="20"/>
        </w:rPr>
        <w:t>r = Spearman correlation coefficient</w:t>
      </w:r>
    </w:p>
    <w:sectPr w:rsidR="00754603" w:rsidRPr="00327C63" w:rsidSect="0030089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77DF9E" w14:textId="77777777" w:rsidR="006B2A65" w:rsidRDefault="006B2A65" w:rsidP="006376CD">
      <w:r>
        <w:separator/>
      </w:r>
    </w:p>
  </w:endnote>
  <w:endnote w:type="continuationSeparator" w:id="0">
    <w:p w14:paraId="268A30DA" w14:textId="77777777" w:rsidR="006B2A65" w:rsidRDefault="006B2A65" w:rsidP="006376CD">
      <w:r>
        <w:continuationSeparator/>
      </w:r>
    </w:p>
  </w:endnote>
  <w:endnote w:type="continuationNotice" w:id="1">
    <w:p w14:paraId="52B59DEB" w14:textId="77777777" w:rsidR="006B2A65" w:rsidRDefault="006B2A6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Wingdings 3">
    <w:panose1 w:val="050401020108070707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893253" w14:textId="77777777" w:rsidR="006B2A65" w:rsidRDefault="006B2A65" w:rsidP="006376CD">
      <w:r>
        <w:separator/>
      </w:r>
    </w:p>
  </w:footnote>
  <w:footnote w:type="continuationSeparator" w:id="0">
    <w:p w14:paraId="56E0BFB5" w14:textId="77777777" w:rsidR="006B2A65" w:rsidRDefault="006B2A65" w:rsidP="006376CD">
      <w:r>
        <w:continuationSeparator/>
      </w:r>
    </w:p>
  </w:footnote>
  <w:footnote w:type="continuationNotice" w:id="1">
    <w:p w14:paraId="0B7CCBE1" w14:textId="77777777" w:rsidR="006B2A65" w:rsidRDefault="006B2A6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2747D8"/>
    <w:multiLevelType w:val="multilevel"/>
    <w:tmpl w:val="6A862A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13A15C1"/>
    <w:multiLevelType w:val="hybridMultilevel"/>
    <w:tmpl w:val="BB461D72"/>
    <w:lvl w:ilvl="0" w:tplc="5936FC5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4A739F"/>
    <w:multiLevelType w:val="hybridMultilevel"/>
    <w:tmpl w:val="BFCA3C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324A28"/>
    <w:multiLevelType w:val="multilevel"/>
    <w:tmpl w:val="51B896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1563A5"/>
    <w:multiLevelType w:val="multilevel"/>
    <w:tmpl w:val="F112D9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B4A2117"/>
    <w:multiLevelType w:val="hybridMultilevel"/>
    <w:tmpl w:val="65BE87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311426"/>
    <w:multiLevelType w:val="multilevel"/>
    <w:tmpl w:val="3CFC0E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E745401"/>
    <w:multiLevelType w:val="multilevel"/>
    <w:tmpl w:val="F3DE1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6B4495A"/>
    <w:multiLevelType w:val="multilevel"/>
    <w:tmpl w:val="88BAC9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8316FAB"/>
    <w:multiLevelType w:val="multilevel"/>
    <w:tmpl w:val="6A862A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4A37149"/>
    <w:multiLevelType w:val="hybridMultilevel"/>
    <w:tmpl w:val="975654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B80E19"/>
    <w:multiLevelType w:val="hybridMultilevel"/>
    <w:tmpl w:val="0E24C14E"/>
    <w:lvl w:ilvl="0" w:tplc="56546DDE">
      <w:start w:val="1"/>
      <w:numFmt w:val="bullet"/>
      <w:lvlText w:val="}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6F687F44">
      <w:numFmt w:val="bullet"/>
      <w:lvlText w:val="}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F87897E0" w:tentative="1">
      <w:start w:val="1"/>
      <w:numFmt w:val="bullet"/>
      <w:lvlText w:val="}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02CA6838" w:tentative="1">
      <w:start w:val="1"/>
      <w:numFmt w:val="bullet"/>
      <w:lvlText w:val="}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BAC24506" w:tentative="1">
      <w:start w:val="1"/>
      <w:numFmt w:val="bullet"/>
      <w:lvlText w:val="}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8298A628" w:tentative="1">
      <w:start w:val="1"/>
      <w:numFmt w:val="bullet"/>
      <w:lvlText w:val="}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D8FCBC6C" w:tentative="1">
      <w:start w:val="1"/>
      <w:numFmt w:val="bullet"/>
      <w:lvlText w:val="}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07FCCAAA" w:tentative="1">
      <w:start w:val="1"/>
      <w:numFmt w:val="bullet"/>
      <w:lvlText w:val="}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739224B2" w:tentative="1">
      <w:start w:val="1"/>
      <w:numFmt w:val="bullet"/>
      <w:lvlText w:val="}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2" w15:restartNumberingAfterBreak="0">
    <w:nsid w:val="498E0743"/>
    <w:multiLevelType w:val="hybridMultilevel"/>
    <w:tmpl w:val="945AA73A"/>
    <w:lvl w:ilvl="0" w:tplc="C3924A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0A2A7F"/>
    <w:multiLevelType w:val="hybridMultilevel"/>
    <w:tmpl w:val="11821A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502F56"/>
    <w:multiLevelType w:val="multilevel"/>
    <w:tmpl w:val="6A862A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DC961E1"/>
    <w:multiLevelType w:val="hybridMultilevel"/>
    <w:tmpl w:val="62C212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F17B2E"/>
    <w:multiLevelType w:val="hybridMultilevel"/>
    <w:tmpl w:val="B8C4B66C"/>
    <w:lvl w:ilvl="0" w:tplc="4BCAE94C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60B0DFE"/>
    <w:multiLevelType w:val="hybridMultilevel"/>
    <w:tmpl w:val="06D8E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D672F1"/>
    <w:multiLevelType w:val="hybridMultilevel"/>
    <w:tmpl w:val="897A8B40"/>
    <w:lvl w:ilvl="0" w:tplc="2566022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CED1BF5"/>
    <w:multiLevelType w:val="multilevel"/>
    <w:tmpl w:val="8398D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1A0592B"/>
    <w:multiLevelType w:val="multilevel"/>
    <w:tmpl w:val="6A862A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58A06DA"/>
    <w:multiLevelType w:val="hybridMultilevel"/>
    <w:tmpl w:val="14C40428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2" w15:restartNumberingAfterBreak="0">
    <w:nsid w:val="75F870C6"/>
    <w:multiLevelType w:val="hybridMultilevel"/>
    <w:tmpl w:val="74AC83F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6"/>
  </w:num>
  <w:num w:numId="2">
    <w:abstractNumId w:val="13"/>
  </w:num>
  <w:num w:numId="3">
    <w:abstractNumId w:val="12"/>
  </w:num>
  <w:num w:numId="4">
    <w:abstractNumId w:val="8"/>
  </w:num>
  <w:num w:numId="5">
    <w:abstractNumId w:val="6"/>
  </w:num>
  <w:num w:numId="6">
    <w:abstractNumId w:val="5"/>
  </w:num>
  <w:num w:numId="7">
    <w:abstractNumId w:val="18"/>
  </w:num>
  <w:num w:numId="8">
    <w:abstractNumId w:val="1"/>
  </w:num>
  <w:num w:numId="9">
    <w:abstractNumId w:val="14"/>
  </w:num>
  <w:num w:numId="10">
    <w:abstractNumId w:val="4"/>
  </w:num>
  <w:num w:numId="11">
    <w:abstractNumId w:val="4"/>
  </w:num>
  <w:num w:numId="12">
    <w:abstractNumId w:val="4"/>
    <w:lvlOverride w:ilvl="0">
      <w:lvl w:ilvl="0">
        <w:numFmt w:val="decimal"/>
        <w:lvlText w:val="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13">
    <w:abstractNumId w:val="4"/>
    <w:lvlOverride w:ilvl="0">
      <w:lvl w:ilvl="0">
        <w:numFmt w:val="decimal"/>
        <w:lvlText w:val="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14">
    <w:abstractNumId w:val="0"/>
  </w:num>
  <w:num w:numId="15">
    <w:abstractNumId w:val="20"/>
  </w:num>
  <w:num w:numId="16">
    <w:abstractNumId w:val="19"/>
  </w:num>
  <w:num w:numId="17">
    <w:abstractNumId w:val="7"/>
  </w:num>
  <w:num w:numId="18">
    <w:abstractNumId w:val="3"/>
  </w:num>
  <w:num w:numId="19">
    <w:abstractNumId w:val="11"/>
  </w:num>
  <w:num w:numId="20">
    <w:abstractNumId w:val="21"/>
  </w:num>
  <w:num w:numId="21">
    <w:abstractNumId w:val="22"/>
  </w:num>
  <w:num w:numId="22">
    <w:abstractNumId w:val="2"/>
  </w:num>
  <w:num w:numId="23">
    <w:abstractNumId w:val="15"/>
  </w:num>
  <w:num w:numId="24">
    <w:abstractNumId w:val="10"/>
  </w:num>
  <w:num w:numId="25">
    <w:abstractNumId w:val="9"/>
  </w:num>
  <w:num w:numId="26">
    <w:abstractNumId w:val="1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Lobo, Jarred Jeffrey">
    <w15:presenceInfo w15:providerId="AD" w15:userId="S::jarredl@ad.unc.edu::46326c20-07dc-4172-9286-7e2991d91be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55ad0ae2d9x3etdx1vwx5qdpx5e2t0v5pv&quot;&gt;Sarah&amp;apos;s Pain Library&lt;record-ids&gt;&lt;item&gt;1635&lt;/item&gt;&lt;/record-ids&gt;&lt;/item&gt;&lt;/Libraries&gt;"/>
  </w:docVars>
  <w:rsids>
    <w:rsidRoot w:val="00B84AEA"/>
    <w:rsid w:val="000001BA"/>
    <w:rsid w:val="00000456"/>
    <w:rsid w:val="00000485"/>
    <w:rsid w:val="0000096F"/>
    <w:rsid w:val="00001182"/>
    <w:rsid w:val="000014BA"/>
    <w:rsid w:val="00001DF7"/>
    <w:rsid w:val="00002EDA"/>
    <w:rsid w:val="00004040"/>
    <w:rsid w:val="00004932"/>
    <w:rsid w:val="00005CB0"/>
    <w:rsid w:val="0000643C"/>
    <w:rsid w:val="00006E90"/>
    <w:rsid w:val="00007D44"/>
    <w:rsid w:val="00007D55"/>
    <w:rsid w:val="00007DAE"/>
    <w:rsid w:val="000108E0"/>
    <w:rsid w:val="0001211B"/>
    <w:rsid w:val="00012FE1"/>
    <w:rsid w:val="000134A6"/>
    <w:rsid w:val="0001382D"/>
    <w:rsid w:val="000139AB"/>
    <w:rsid w:val="00013BFC"/>
    <w:rsid w:val="00013C47"/>
    <w:rsid w:val="00014025"/>
    <w:rsid w:val="000143D5"/>
    <w:rsid w:val="00014C6C"/>
    <w:rsid w:val="00014E64"/>
    <w:rsid w:val="00016E73"/>
    <w:rsid w:val="00016FF6"/>
    <w:rsid w:val="0001746B"/>
    <w:rsid w:val="00017CF6"/>
    <w:rsid w:val="000203CA"/>
    <w:rsid w:val="0002151B"/>
    <w:rsid w:val="00022993"/>
    <w:rsid w:val="00023B3B"/>
    <w:rsid w:val="00023FDE"/>
    <w:rsid w:val="00024000"/>
    <w:rsid w:val="0002480D"/>
    <w:rsid w:val="00024E70"/>
    <w:rsid w:val="00024F6E"/>
    <w:rsid w:val="00025359"/>
    <w:rsid w:val="000254F2"/>
    <w:rsid w:val="000255B9"/>
    <w:rsid w:val="000257A7"/>
    <w:rsid w:val="0002663C"/>
    <w:rsid w:val="00026663"/>
    <w:rsid w:val="00026C3A"/>
    <w:rsid w:val="0002712A"/>
    <w:rsid w:val="000277D9"/>
    <w:rsid w:val="00027F09"/>
    <w:rsid w:val="000303AC"/>
    <w:rsid w:val="00030458"/>
    <w:rsid w:val="00030877"/>
    <w:rsid w:val="00030A62"/>
    <w:rsid w:val="0003183A"/>
    <w:rsid w:val="000320A5"/>
    <w:rsid w:val="000320E2"/>
    <w:rsid w:val="0003238B"/>
    <w:rsid w:val="000326A6"/>
    <w:rsid w:val="00032A28"/>
    <w:rsid w:val="00032F88"/>
    <w:rsid w:val="0003303B"/>
    <w:rsid w:val="000331D9"/>
    <w:rsid w:val="00033E4E"/>
    <w:rsid w:val="00034308"/>
    <w:rsid w:val="00034D8A"/>
    <w:rsid w:val="00035526"/>
    <w:rsid w:val="00035A19"/>
    <w:rsid w:val="00035B59"/>
    <w:rsid w:val="000365F2"/>
    <w:rsid w:val="00036957"/>
    <w:rsid w:val="00037031"/>
    <w:rsid w:val="000376CB"/>
    <w:rsid w:val="00037E6A"/>
    <w:rsid w:val="00040486"/>
    <w:rsid w:val="00040596"/>
    <w:rsid w:val="000409CE"/>
    <w:rsid w:val="000412CF"/>
    <w:rsid w:val="00041446"/>
    <w:rsid w:val="000419C3"/>
    <w:rsid w:val="000419EA"/>
    <w:rsid w:val="00041AA5"/>
    <w:rsid w:val="00041D19"/>
    <w:rsid w:val="00043310"/>
    <w:rsid w:val="000437AA"/>
    <w:rsid w:val="00043F3F"/>
    <w:rsid w:val="00044768"/>
    <w:rsid w:val="000448E7"/>
    <w:rsid w:val="00044C40"/>
    <w:rsid w:val="000450A0"/>
    <w:rsid w:val="0004546D"/>
    <w:rsid w:val="000457A7"/>
    <w:rsid w:val="000458CF"/>
    <w:rsid w:val="00046164"/>
    <w:rsid w:val="000471E7"/>
    <w:rsid w:val="00047E0A"/>
    <w:rsid w:val="00047FD4"/>
    <w:rsid w:val="00050057"/>
    <w:rsid w:val="00050583"/>
    <w:rsid w:val="000506C8"/>
    <w:rsid w:val="00050D4F"/>
    <w:rsid w:val="00051373"/>
    <w:rsid w:val="00051C52"/>
    <w:rsid w:val="0005280E"/>
    <w:rsid w:val="00052F30"/>
    <w:rsid w:val="000534C1"/>
    <w:rsid w:val="0005362D"/>
    <w:rsid w:val="00053B98"/>
    <w:rsid w:val="00053E8B"/>
    <w:rsid w:val="00053F9B"/>
    <w:rsid w:val="0005430B"/>
    <w:rsid w:val="00054400"/>
    <w:rsid w:val="000546B4"/>
    <w:rsid w:val="0005572E"/>
    <w:rsid w:val="0005585C"/>
    <w:rsid w:val="000558C2"/>
    <w:rsid w:val="00056167"/>
    <w:rsid w:val="000566D9"/>
    <w:rsid w:val="000567AF"/>
    <w:rsid w:val="00056EB8"/>
    <w:rsid w:val="00057110"/>
    <w:rsid w:val="0005729C"/>
    <w:rsid w:val="000579DA"/>
    <w:rsid w:val="00060283"/>
    <w:rsid w:val="00060394"/>
    <w:rsid w:val="00060484"/>
    <w:rsid w:val="00060EBC"/>
    <w:rsid w:val="000613C5"/>
    <w:rsid w:val="00062281"/>
    <w:rsid w:val="00062E91"/>
    <w:rsid w:val="000636F9"/>
    <w:rsid w:val="00063FEC"/>
    <w:rsid w:val="00064398"/>
    <w:rsid w:val="0006463E"/>
    <w:rsid w:val="000652DD"/>
    <w:rsid w:val="0006569A"/>
    <w:rsid w:val="00065E3E"/>
    <w:rsid w:val="000664E8"/>
    <w:rsid w:val="000677E8"/>
    <w:rsid w:val="00067B76"/>
    <w:rsid w:val="00070457"/>
    <w:rsid w:val="0007090B"/>
    <w:rsid w:val="000713BF"/>
    <w:rsid w:val="00071629"/>
    <w:rsid w:val="00071860"/>
    <w:rsid w:val="000728D0"/>
    <w:rsid w:val="00072E26"/>
    <w:rsid w:val="000730D7"/>
    <w:rsid w:val="00073C71"/>
    <w:rsid w:val="00073E3B"/>
    <w:rsid w:val="00074711"/>
    <w:rsid w:val="00075832"/>
    <w:rsid w:val="00075B23"/>
    <w:rsid w:val="000766B3"/>
    <w:rsid w:val="00076725"/>
    <w:rsid w:val="00080173"/>
    <w:rsid w:val="000806D6"/>
    <w:rsid w:val="0008072E"/>
    <w:rsid w:val="000811C3"/>
    <w:rsid w:val="00081858"/>
    <w:rsid w:val="00081DFF"/>
    <w:rsid w:val="00082DCB"/>
    <w:rsid w:val="00083217"/>
    <w:rsid w:val="00083300"/>
    <w:rsid w:val="000833D4"/>
    <w:rsid w:val="00083657"/>
    <w:rsid w:val="000838AA"/>
    <w:rsid w:val="00084A54"/>
    <w:rsid w:val="00084FAC"/>
    <w:rsid w:val="00085326"/>
    <w:rsid w:val="0008557F"/>
    <w:rsid w:val="00085785"/>
    <w:rsid w:val="000858F1"/>
    <w:rsid w:val="00085DF8"/>
    <w:rsid w:val="00087B38"/>
    <w:rsid w:val="00087E74"/>
    <w:rsid w:val="00090063"/>
    <w:rsid w:val="00090E74"/>
    <w:rsid w:val="00090F6F"/>
    <w:rsid w:val="000914C0"/>
    <w:rsid w:val="00091AEF"/>
    <w:rsid w:val="00091EE6"/>
    <w:rsid w:val="000924D8"/>
    <w:rsid w:val="0009298E"/>
    <w:rsid w:val="000934E4"/>
    <w:rsid w:val="00093570"/>
    <w:rsid w:val="00094B16"/>
    <w:rsid w:val="00094E70"/>
    <w:rsid w:val="00096099"/>
    <w:rsid w:val="00096785"/>
    <w:rsid w:val="000967CE"/>
    <w:rsid w:val="00096888"/>
    <w:rsid w:val="00096935"/>
    <w:rsid w:val="00096CC0"/>
    <w:rsid w:val="0009746C"/>
    <w:rsid w:val="000974BF"/>
    <w:rsid w:val="00097506"/>
    <w:rsid w:val="000A043E"/>
    <w:rsid w:val="000A05AD"/>
    <w:rsid w:val="000A1B22"/>
    <w:rsid w:val="000A21A5"/>
    <w:rsid w:val="000A259E"/>
    <w:rsid w:val="000A261D"/>
    <w:rsid w:val="000A2B93"/>
    <w:rsid w:val="000A3BAA"/>
    <w:rsid w:val="000A3EB6"/>
    <w:rsid w:val="000A4189"/>
    <w:rsid w:val="000A4415"/>
    <w:rsid w:val="000A4A97"/>
    <w:rsid w:val="000A5144"/>
    <w:rsid w:val="000A5F3A"/>
    <w:rsid w:val="000A5FF5"/>
    <w:rsid w:val="000A6375"/>
    <w:rsid w:val="000A64EA"/>
    <w:rsid w:val="000A6786"/>
    <w:rsid w:val="000A6F14"/>
    <w:rsid w:val="000B0B04"/>
    <w:rsid w:val="000B120F"/>
    <w:rsid w:val="000B175E"/>
    <w:rsid w:val="000B1901"/>
    <w:rsid w:val="000B19B2"/>
    <w:rsid w:val="000B1BC6"/>
    <w:rsid w:val="000B2B99"/>
    <w:rsid w:val="000B2D8A"/>
    <w:rsid w:val="000B2E8B"/>
    <w:rsid w:val="000B2FB2"/>
    <w:rsid w:val="000B357F"/>
    <w:rsid w:val="000B41B6"/>
    <w:rsid w:val="000B4CDB"/>
    <w:rsid w:val="000B4F47"/>
    <w:rsid w:val="000B5472"/>
    <w:rsid w:val="000B572A"/>
    <w:rsid w:val="000B6075"/>
    <w:rsid w:val="000B6AF8"/>
    <w:rsid w:val="000B6CCA"/>
    <w:rsid w:val="000B6F23"/>
    <w:rsid w:val="000B7CD7"/>
    <w:rsid w:val="000C0366"/>
    <w:rsid w:val="000C1001"/>
    <w:rsid w:val="000C10F5"/>
    <w:rsid w:val="000C186E"/>
    <w:rsid w:val="000C21DC"/>
    <w:rsid w:val="000C2D05"/>
    <w:rsid w:val="000C2E3D"/>
    <w:rsid w:val="000C35E1"/>
    <w:rsid w:val="000C3C85"/>
    <w:rsid w:val="000C43E9"/>
    <w:rsid w:val="000C44FA"/>
    <w:rsid w:val="000C4888"/>
    <w:rsid w:val="000C49BA"/>
    <w:rsid w:val="000C4C55"/>
    <w:rsid w:val="000C559C"/>
    <w:rsid w:val="000C5783"/>
    <w:rsid w:val="000C5E39"/>
    <w:rsid w:val="000C74A0"/>
    <w:rsid w:val="000C798F"/>
    <w:rsid w:val="000C7C25"/>
    <w:rsid w:val="000D0109"/>
    <w:rsid w:val="000D0582"/>
    <w:rsid w:val="000D0618"/>
    <w:rsid w:val="000D1485"/>
    <w:rsid w:val="000D1A0A"/>
    <w:rsid w:val="000D1E20"/>
    <w:rsid w:val="000D1E59"/>
    <w:rsid w:val="000D2431"/>
    <w:rsid w:val="000D24CF"/>
    <w:rsid w:val="000D38F4"/>
    <w:rsid w:val="000D39F3"/>
    <w:rsid w:val="000D4340"/>
    <w:rsid w:val="000D47F1"/>
    <w:rsid w:val="000D4C99"/>
    <w:rsid w:val="000D5097"/>
    <w:rsid w:val="000D52C6"/>
    <w:rsid w:val="000D5F45"/>
    <w:rsid w:val="000D6492"/>
    <w:rsid w:val="000D6FC4"/>
    <w:rsid w:val="000D701F"/>
    <w:rsid w:val="000D72D4"/>
    <w:rsid w:val="000D7581"/>
    <w:rsid w:val="000D76E1"/>
    <w:rsid w:val="000D778E"/>
    <w:rsid w:val="000E0708"/>
    <w:rsid w:val="000E0878"/>
    <w:rsid w:val="000E11B5"/>
    <w:rsid w:val="000E16FD"/>
    <w:rsid w:val="000E17B8"/>
    <w:rsid w:val="000E1FD6"/>
    <w:rsid w:val="000E261F"/>
    <w:rsid w:val="000E2DA2"/>
    <w:rsid w:val="000E3185"/>
    <w:rsid w:val="000E3868"/>
    <w:rsid w:val="000E44A0"/>
    <w:rsid w:val="000E4528"/>
    <w:rsid w:val="000E4545"/>
    <w:rsid w:val="000E522F"/>
    <w:rsid w:val="000E56D4"/>
    <w:rsid w:val="000E6390"/>
    <w:rsid w:val="000E6FCE"/>
    <w:rsid w:val="000E7248"/>
    <w:rsid w:val="000E7396"/>
    <w:rsid w:val="000E7401"/>
    <w:rsid w:val="000E7B2F"/>
    <w:rsid w:val="000F03D2"/>
    <w:rsid w:val="000F235B"/>
    <w:rsid w:val="000F26BE"/>
    <w:rsid w:val="000F2B2B"/>
    <w:rsid w:val="000F3373"/>
    <w:rsid w:val="000F3894"/>
    <w:rsid w:val="000F3B49"/>
    <w:rsid w:val="000F3D26"/>
    <w:rsid w:val="000F5689"/>
    <w:rsid w:val="000F5D7A"/>
    <w:rsid w:val="000F60D1"/>
    <w:rsid w:val="000F6634"/>
    <w:rsid w:val="000F7716"/>
    <w:rsid w:val="0010013D"/>
    <w:rsid w:val="0010039E"/>
    <w:rsid w:val="0010090A"/>
    <w:rsid w:val="00100C8C"/>
    <w:rsid w:val="00100E25"/>
    <w:rsid w:val="001010AC"/>
    <w:rsid w:val="00102418"/>
    <w:rsid w:val="00102BDA"/>
    <w:rsid w:val="001039F8"/>
    <w:rsid w:val="00103EF0"/>
    <w:rsid w:val="0010465A"/>
    <w:rsid w:val="00104833"/>
    <w:rsid w:val="00105655"/>
    <w:rsid w:val="001059E9"/>
    <w:rsid w:val="00106486"/>
    <w:rsid w:val="00106B53"/>
    <w:rsid w:val="00110347"/>
    <w:rsid w:val="00110602"/>
    <w:rsid w:val="00111A55"/>
    <w:rsid w:val="001128D5"/>
    <w:rsid w:val="001128E8"/>
    <w:rsid w:val="00112A9D"/>
    <w:rsid w:val="00112DB2"/>
    <w:rsid w:val="00112FF1"/>
    <w:rsid w:val="00113157"/>
    <w:rsid w:val="00113E53"/>
    <w:rsid w:val="00113E92"/>
    <w:rsid w:val="001141D8"/>
    <w:rsid w:val="00114833"/>
    <w:rsid w:val="0011491C"/>
    <w:rsid w:val="00115499"/>
    <w:rsid w:val="00115B50"/>
    <w:rsid w:val="00115F2E"/>
    <w:rsid w:val="001160EB"/>
    <w:rsid w:val="0011632C"/>
    <w:rsid w:val="00116ABF"/>
    <w:rsid w:val="00117D86"/>
    <w:rsid w:val="001205B5"/>
    <w:rsid w:val="00120915"/>
    <w:rsid w:val="00120B19"/>
    <w:rsid w:val="00121556"/>
    <w:rsid w:val="00121696"/>
    <w:rsid w:val="0012195A"/>
    <w:rsid w:val="00121DBC"/>
    <w:rsid w:val="0012258C"/>
    <w:rsid w:val="001229BC"/>
    <w:rsid w:val="00122A8F"/>
    <w:rsid w:val="00122F15"/>
    <w:rsid w:val="001232E4"/>
    <w:rsid w:val="00123CDA"/>
    <w:rsid w:val="0012448F"/>
    <w:rsid w:val="001251A7"/>
    <w:rsid w:val="00125D5C"/>
    <w:rsid w:val="00126122"/>
    <w:rsid w:val="0012613F"/>
    <w:rsid w:val="00126243"/>
    <w:rsid w:val="00126484"/>
    <w:rsid w:val="00126BE8"/>
    <w:rsid w:val="00127AE9"/>
    <w:rsid w:val="001320F8"/>
    <w:rsid w:val="00132102"/>
    <w:rsid w:val="0013260A"/>
    <w:rsid w:val="00132EE1"/>
    <w:rsid w:val="001330B5"/>
    <w:rsid w:val="00133701"/>
    <w:rsid w:val="00134543"/>
    <w:rsid w:val="0013558E"/>
    <w:rsid w:val="00135809"/>
    <w:rsid w:val="00135CC6"/>
    <w:rsid w:val="0013639A"/>
    <w:rsid w:val="00136886"/>
    <w:rsid w:val="00137F5D"/>
    <w:rsid w:val="00140ADD"/>
    <w:rsid w:val="00140AEB"/>
    <w:rsid w:val="00140C1D"/>
    <w:rsid w:val="00140C70"/>
    <w:rsid w:val="00140E89"/>
    <w:rsid w:val="00141339"/>
    <w:rsid w:val="001413D5"/>
    <w:rsid w:val="00141A85"/>
    <w:rsid w:val="001425BB"/>
    <w:rsid w:val="00142A4E"/>
    <w:rsid w:val="00142C0D"/>
    <w:rsid w:val="0014318A"/>
    <w:rsid w:val="0014351A"/>
    <w:rsid w:val="001442A3"/>
    <w:rsid w:val="00144B59"/>
    <w:rsid w:val="00144C44"/>
    <w:rsid w:val="00144E74"/>
    <w:rsid w:val="00144F8C"/>
    <w:rsid w:val="001451D0"/>
    <w:rsid w:val="0014540E"/>
    <w:rsid w:val="00145447"/>
    <w:rsid w:val="00145887"/>
    <w:rsid w:val="00145A52"/>
    <w:rsid w:val="00146C00"/>
    <w:rsid w:val="00147480"/>
    <w:rsid w:val="0015077B"/>
    <w:rsid w:val="00150E79"/>
    <w:rsid w:val="00151DC6"/>
    <w:rsid w:val="001522EF"/>
    <w:rsid w:val="0015272F"/>
    <w:rsid w:val="001527EA"/>
    <w:rsid w:val="00152B03"/>
    <w:rsid w:val="00152B2F"/>
    <w:rsid w:val="00152C6F"/>
    <w:rsid w:val="00152FEE"/>
    <w:rsid w:val="00153379"/>
    <w:rsid w:val="00153A16"/>
    <w:rsid w:val="00153DCC"/>
    <w:rsid w:val="00153DE4"/>
    <w:rsid w:val="001552A5"/>
    <w:rsid w:val="00155548"/>
    <w:rsid w:val="0015580A"/>
    <w:rsid w:val="00155FF7"/>
    <w:rsid w:val="0015600E"/>
    <w:rsid w:val="001568DC"/>
    <w:rsid w:val="00156A07"/>
    <w:rsid w:val="001575ED"/>
    <w:rsid w:val="00157A33"/>
    <w:rsid w:val="0016034D"/>
    <w:rsid w:val="0016076A"/>
    <w:rsid w:val="00160A94"/>
    <w:rsid w:val="001619B0"/>
    <w:rsid w:val="001620CF"/>
    <w:rsid w:val="00162224"/>
    <w:rsid w:val="001625F0"/>
    <w:rsid w:val="001626F9"/>
    <w:rsid w:val="00162A6C"/>
    <w:rsid w:val="001630E1"/>
    <w:rsid w:val="00163D4A"/>
    <w:rsid w:val="0016419D"/>
    <w:rsid w:val="00164713"/>
    <w:rsid w:val="00164AA0"/>
    <w:rsid w:val="00165FE3"/>
    <w:rsid w:val="00166D32"/>
    <w:rsid w:val="00166E57"/>
    <w:rsid w:val="00167679"/>
    <w:rsid w:val="00167A72"/>
    <w:rsid w:val="00167CBC"/>
    <w:rsid w:val="00167DAD"/>
    <w:rsid w:val="0017014E"/>
    <w:rsid w:val="0017030F"/>
    <w:rsid w:val="00170344"/>
    <w:rsid w:val="00170D55"/>
    <w:rsid w:val="00170E8E"/>
    <w:rsid w:val="00171D76"/>
    <w:rsid w:val="00171F2E"/>
    <w:rsid w:val="00172B1B"/>
    <w:rsid w:val="0017333C"/>
    <w:rsid w:val="001734E3"/>
    <w:rsid w:val="0017373A"/>
    <w:rsid w:val="00173D2C"/>
    <w:rsid w:val="001742CF"/>
    <w:rsid w:val="00174A16"/>
    <w:rsid w:val="00174D37"/>
    <w:rsid w:val="00174EFA"/>
    <w:rsid w:val="0017501E"/>
    <w:rsid w:val="001752E8"/>
    <w:rsid w:val="001753DC"/>
    <w:rsid w:val="0017548D"/>
    <w:rsid w:val="00175571"/>
    <w:rsid w:val="00175858"/>
    <w:rsid w:val="00175A6E"/>
    <w:rsid w:val="00176159"/>
    <w:rsid w:val="0017679E"/>
    <w:rsid w:val="00177316"/>
    <w:rsid w:val="00177CC3"/>
    <w:rsid w:val="00177F7D"/>
    <w:rsid w:val="00180043"/>
    <w:rsid w:val="00180274"/>
    <w:rsid w:val="00180275"/>
    <w:rsid w:val="00180779"/>
    <w:rsid w:val="00180B32"/>
    <w:rsid w:val="001810CD"/>
    <w:rsid w:val="0018134F"/>
    <w:rsid w:val="00181A9C"/>
    <w:rsid w:val="00181B8D"/>
    <w:rsid w:val="00182EB0"/>
    <w:rsid w:val="00182ECC"/>
    <w:rsid w:val="00182F02"/>
    <w:rsid w:val="00182FBE"/>
    <w:rsid w:val="00183149"/>
    <w:rsid w:val="00183DA4"/>
    <w:rsid w:val="00184586"/>
    <w:rsid w:val="00184894"/>
    <w:rsid w:val="00184AF2"/>
    <w:rsid w:val="00184BA8"/>
    <w:rsid w:val="00185346"/>
    <w:rsid w:val="00185629"/>
    <w:rsid w:val="0018614B"/>
    <w:rsid w:val="00186B87"/>
    <w:rsid w:val="00186D3E"/>
    <w:rsid w:val="001879BB"/>
    <w:rsid w:val="00187B43"/>
    <w:rsid w:val="00187DC2"/>
    <w:rsid w:val="001901DC"/>
    <w:rsid w:val="001905AC"/>
    <w:rsid w:val="001905D6"/>
    <w:rsid w:val="0019145D"/>
    <w:rsid w:val="001917D7"/>
    <w:rsid w:val="0019204A"/>
    <w:rsid w:val="0019218E"/>
    <w:rsid w:val="00193CB8"/>
    <w:rsid w:val="00194EEB"/>
    <w:rsid w:val="00195D64"/>
    <w:rsid w:val="00196752"/>
    <w:rsid w:val="00196886"/>
    <w:rsid w:val="001971F9"/>
    <w:rsid w:val="00197533"/>
    <w:rsid w:val="00197C2F"/>
    <w:rsid w:val="001A02C8"/>
    <w:rsid w:val="001A128B"/>
    <w:rsid w:val="001A1AD8"/>
    <w:rsid w:val="001A1F8E"/>
    <w:rsid w:val="001A237B"/>
    <w:rsid w:val="001A2542"/>
    <w:rsid w:val="001A263D"/>
    <w:rsid w:val="001A2AA6"/>
    <w:rsid w:val="001A2AF0"/>
    <w:rsid w:val="001A2F2E"/>
    <w:rsid w:val="001A3668"/>
    <w:rsid w:val="001A3B75"/>
    <w:rsid w:val="001A3C41"/>
    <w:rsid w:val="001A3D6C"/>
    <w:rsid w:val="001A3DB1"/>
    <w:rsid w:val="001A4B97"/>
    <w:rsid w:val="001A51DB"/>
    <w:rsid w:val="001A5291"/>
    <w:rsid w:val="001A5383"/>
    <w:rsid w:val="001A5646"/>
    <w:rsid w:val="001A5A54"/>
    <w:rsid w:val="001A5A6D"/>
    <w:rsid w:val="001A5C9F"/>
    <w:rsid w:val="001A6270"/>
    <w:rsid w:val="001A64F2"/>
    <w:rsid w:val="001A6690"/>
    <w:rsid w:val="001A6A04"/>
    <w:rsid w:val="001A6BDD"/>
    <w:rsid w:val="001A6C91"/>
    <w:rsid w:val="001A77EE"/>
    <w:rsid w:val="001A7DA1"/>
    <w:rsid w:val="001B03CD"/>
    <w:rsid w:val="001B0744"/>
    <w:rsid w:val="001B0DC2"/>
    <w:rsid w:val="001B1038"/>
    <w:rsid w:val="001B181A"/>
    <w:rsid w:val="001B1906"/>
    <w:rsid w:val="001B1B1D"/>
    <w:rsid w:val="001B1D68"/>
    <w:rsid w:val="001B20F5"/>
    <w:rsid w:val="001B3267"/>
    <w:rsid w:val="001B3F1E"/>
    <w:rsid w:val="001B417F"/>
    <w:rsid w:val="001B45E3"/>
    <w:rsid w:val="001B4BFA"/>
    <w:rsid w:val="001B5073"/>
    <w:rsid w:val="001B58C4"/>
    <w:rsid w:val="001B5B6C"/>
    <w:rsid w:val="001B5D6A"/>
    <w:rsid w:val="001B6167"/>
    <w:rsid w:val="001B78C0"/>
    <w:rsid w:val="001B7AFF"/>
    <w:rsid w:val="001C0A39"/>
    <w:rsid w:val="001C0D9B"/>
    <w:rsid w:val="001C2008"/>
    <w:rsid w:val="001C20B0"/>
    <w:rsid w:val="001C25AE"/>
    <w:rsid w:val="001C2C78"/>
    <w:rsid w:val="001C2F6B"/>
    <w:rsid w:val="001C386D"/>
    <w:rsid w:val="001C3F49"/>
    <w:rsid w:val="001C42CD"/>
    <w:rsid w:val="001C4400"/>
    <w:rsid w:val="001C4440"/>
    <w:rsid w:val="001C46BA"/>
    <w:rsid w:val="001C4D91"/>
    <w:rsid w:val="001C6157"/>
    <w:rsid w:val="001C65C0"/>
    <w:rsid w:val="001C67EE"/>
    <w:rsid w:val="001C6839"/>
    <w:rsid w:val="001C698A"/>
    <w:rsid w:val="001C724F"/>
    <w:rsid w:val="001D08B1"/>
    <w:rsid w:val="001D0B11"/>
    <w:rsid w:val="001D14B6"/>
    <w:rsid w:val="001D1696"/>
    <w:rsid w:val="001D1771"/>
    <w:rsid w:val="001D3828"/>
    <w:rsid w:val="001D458E"/>
    <w:rsid w:val="001D48E6"/>
    <w:rsid w:val="001D500A"/>
    <w:rsid w:val="001D545D"/>
    <w:rsid w:val="001D5D78"/>
    <w:rsid w:val="001D6446"/>
    <w:rsid w:val="001D6723"/>
    <w:rsid w:val="001D6A08"/>
    <w:rsid w:val="001D6A40"/>
    <w:rsid w:val="001D7719"/>
    <w:rsid w:val="001D7FE3"/>
    <w:rsid w:val="001E041C"/>
    <w:rsid w:val="001E0983"/>
    <w:rsid w:val="001E1246"/>
    <w:rsid w:val="001E1BEE"/>
    <w:rsid w:val="001E1C37"/>
    <w:rsid w:val="001E1EA9"/>
    <w:rsid w:val="001E222C"/>
    <w:rsid w:val="001E246D"/>
    <w:rsid w:val="001E2592"/>
    <w:rsid w:val="001E291D"/>
    <w:rsid w:val="001E2D96"/>
    <w:rsid w:val="001E2DE9"/>
    <w:rsid w:val="001E34FC"/>
    <w:rsid w:val="001E3552"/>
    <w:rsid w:val="001E3611"/>
    <w:rsid w:val="001E3CED"/>
    <w:rsid w:val="001E42DA"/>
    <w:rsid w:val="001E546A"/>
    <w:rsid w:val="001E5B8F"/>
    <w:rsid w:val="001E64B0"/>
    <w:rsid w:val="001E64F1"/>
    <w:rsid w:val="001E7011"/>
    <w:rsid w:val="001E7F16"/>
    <w:rsid w:val="001F109E"/>
    <w:rsid w:val="001F135D"/>
    <w:rsid w:val="001F194E"/>
    <w:rsid w:val="001F2664"/>
    <w:rsid w:val="001F2940"/>
    <w:rsid w:val="001F2C13"/>
    <w:rsid w:val="001F2D0C"/>
    <w:rsid w:val="001F34A6"/>
    <w:rsid w:val="001F3C95"/>
    <w:rsid w:val="001F3D15"/>
    <w:rsid w:val="001F484C"/>
    <w:rsid w:val="001F4AF1"/>
    <w:rsid w:val="001F4F7E"/>
    <w:rsid w:val="001F5686"/>
    <w:rsid w:val="001F5805"/>
    <w:rsid w:val="001F5BB2"/>
    <w:rsid w:val="001F712D"/>
    <w:rsid w:val="001F7330"/>
    <w:rsid w:val="001F79FB"/>
    <w:rsid w:val="001F7BA3"/>
    <w:rsid w:val="001F7D59"/>
    <w:rsid w:val="002000AC"/>
    <w:rsid w:val="00201E4E"/>
    <w:rsid w:val="00201E52"/>
    <w:rsid w:val="00201EFB"/>
    <w:rsid w:val="00202480"/>
    <w:rsid w:val="002025B3"/>
    <w:rsid w:val="002026C3"/>
    <w:rsid w:val="0020297B"/>
    <w:rsid w:val="00202F89"/>
    <w:rsid w:val="00203334"/>
    <w:rsid w:val="00203368"/>
    <w:rsid w:val="00203C71"/>
    <w:rsid w:val="00205184"/>
    <w:rsid w:val="00205201"/>
    <w:rsid w:val="002054DC"/>
    <w:rsid w:val="00205F8E"/>
    <w:rsid w:val="00205FE2"/>
    <w:rsid w:val="002060D8"/>
    <w:rsid w:val="002061A8"/>
    <w:rsid w:val="002073AB"/>
    <w:rsid w:val="0020789C"/>
    <w:rsid w:val="00207C41"/>
    <w:rsid w:val="00207D5F"/>
    <w:rsid w:val="00207E88"/>
    <w:rsid w:val="00207EF3"/>
    <w:rsid w:val="00210179"/>
    <w:rsid w:val="002101EF"/>
    <w:rsid w:val="002107B1"/>
    <w:rsid w:val="0021081D"/>
    <w:rsid w:val="00210D51"/>
    <w:rsid w:val="0021123F"/>
    <w:rsid w:val="002112EB"/>
    <w:rsid w:val="0021152D"/>
    <w:rsid w:val="0021161C"/>
    <w:rsid w:val="002119B1"/>
    <w:rsid w:val="00211ED7"/>
    <w:rsid w:val="00212046"/>
    <w:rsid w:val="00212E14"/>
    <w:rsid w:val="00213383"/>
    <w:rsid w:val="002135C4"/>
    <w:rsid w:val="00213642"/>
    <w:rsid w:val="0021433A"/>
    <w:rsid w:val="002143D2"/>
    <w:rsid w:val="00214BB4"/>
    <w:rsid w:val="00214CC6"/>
    <w:rsid w:val="00214F43"/>
    <w:rsid w:val="002153AC"/>
    <w:rsid w:val="00215A5F"/>
    <w:rsid w:val="00216180"/>
    <w:rsid w:val="00216D09"/>
    <w:rsid w:val="00220321"/>
    <w:rsid w:val="00222242"/>
    <w:rsid w:val="00222285"/>
    <w:rsid w:val="00222895"/>
    <w:rsid w:val="00222A9D"/>
    <w:rsid w:val="002230D5"/>
    <w:rsid w:val="00223633"/>
    <w:rsid w:val="00223D5E"/>
    <w:rsid w:val="00223F91"/>
    <w:rsid w:val="002242A4"/>
    <w:rsid w:val="0022451C"/>
    <w:rsid w:val="0022468E"/>
    <w:rsid w:val="0022492F"/>
    <w:rsid w:val="00225899"/>
    <w:rsid w:val="002263A2"/>
    <w:rsid w:val="002263C4"/>
    <w:rsid w:val="00226D63"/>
    <w:rsid w:val="00227230"/>
    <w:rsid w:val="002275C3"/>
    <w:rsid w:val="00227B60"/>
    <w:rsid w:val="002301F5"/>
    <w:rsid w:val="00230577"/>
    <w:rsid w:val="00230954"/>
    <w:rsid w:val="0023130B"/>
    <w:rsid w:val="0023255E"/>
    <w:rsid w:val="002326DC"/>
    <w:rsid w:val="00232852"/>
    <w:rsid w:val="00232867"/>
    <w:rsid w:val="00232AC0"/>
    <w:rsid w:val="00232D85"/>
    <w:rsid w:val="00232E2A"/>
    <w:rsid w:val="0023370A"/>
    <w:rsid w:val="00234494"/>
    <w:rsid w:val="00234825"/>
    <w:rsid w:val="0023541F"/>
    <w:rsid w:val="00235483"/>
    <w:rsid w:val="00236036"/>
    <w:rsid w:val="00236379"/>
    <w:rsid w:val="002363BE"/>
    <w:rsid w:val="00236585"/>
    <w:rsid w:val="002366E7"/>
    <w:rsid w:val="00236888"/>
    <w:rsid w:val="0023724A"/>
    <w:rsid w:val="002372DD"/>
    <w:rsid w:val="0023754B"/>
    <w:rsid w:val="002376A1"/>
    <w:rsid w:val="00237C4A"/>
    <w:rsid w:val="00237EE5"/>
    <w:rsid w:val="00240367"/>
    <w:rsid w:val="00240376"/>
    <w:rsid w:val="00240A66"/>
    <w:rsid w:val="00240BDF"/>
    <w:rsid w:val="00240EC5"/>
    <w:rsid w:val="00240EFA"/>
    <w:rsid w:val="00241DC0"/>
    <w:rsid w:val="00241E21"/>
    <w:rsid w:val="00242630"/>
    <w:rsid w:val="00242C6B"/>
    <w:rsid w:val="00244BBB"/>
    <w:rsid w:val="002451F5"/>
    <w:rsid w:val="00245D62"/>
    <w:rsid w:val="00245E3B"/>
    <w:rsid w:val="0024618A"/>
    <w:rsid w:val="00246665"/>
    <w:rsid w:val="00246B2F"/>
    <w:rsid w:val="00246CBA"/>
    <w:rsid w:val="00246E96"/>
    <w:rsid w:val="00247011"/>
    <w:rsid w:val="0024790B"/>
    <w:rsid w:val="00247A98"/>
    <w:rsid w:val="00247C7C"/>
    <w:rsid w:val="00247EAA"/>
    <w:rsid w:val="00250A1C"/>
    <w:rsid w:val="00250B5B"/>
    <w:rsid w:val="00250F0F"/>
    <w:rsid w:val="00250FF6"/>
    <w:rsid w:val="002514A0"/>
    <w:rsid w:val="00251BB7"/>
    <w:rsid w:val="00251DA2"/>
    <w:rsid w:val="00251FB7"/>
    <w:rsid w:val="00252872"/>
    <w:rsid w:val="00252D62"/>
    <w:rsid w:val="0025333E"/>
    <w:rsid w:val="002541D6"/>
    <w:rsid w:val="00254329"/>
    <w:rsid w:val="002544EF"/>
    <w:rsid w:val="0025453B"/>
    <w:rsid w:val="00254686"/>
    <w:rsid w:val="00254DFB"/>
    <w:rsid w:val="00255979"/>
    <w:rsid w:val="0025674C"/>
    <w:rsid w:val="00256812"/>
    <w:rsid w:val="00256881"/>
    <w:rsid w:val="00256E9B"/>
    <w:rsid w:val="00256F86"/>
    <w:rsid w:val="0025734E"/>
    <w:rsid w:val="00257949"/>
    <w:rsid w:val="00257982"/>
    <w:rsid w:val="00257D2C"/>
    <w:rsid w:val="0026029D"/>
    <w:rsid w:val="00260986"/>
    <w:rsid w:val="002609B0"/>
    <w:rsid w:val="00260B29"/>
    <w:rsid w:val="00260E8A"/>
    <w:rsid w:val="002612C2"/>
    <w:rsid w:val="0026150D"/>
    <w:rsid w:val="0026179F"/>
    <w:rsid w:val="00261ACD"/>
    <w:rsid w:val="00261EA7"/>
    <w:rsid w:val="00261EC9"/>
    <w:rsid w:val="00261F02"/>
    <w:rsid w:val="00261F93"/>
    <w:rsid w:val="002622CC"/>
    <w:rsid w:val="00262437"/>
    <w:rsid w:val="002631B3"/>
    <w:rsid w:val="002638E5"/>
    <w:rsid w:val="00263DDF"/>
    <w:rsid w:val="00264656"/>
    <w:rsid w:val="00264D85"/>
    <w:rsid w:val="002650F0"/>
    <w:rsid w:val="0026568A"/>
    <w:rsid w:val="002658F6"/>
    <w:rsid w:val="00265D8E"/>
    <w:rsid w:val="00266A9B"/>
    <w:rsid w:val="00266FE8"/>
    <w:rsid w:val="002670AF"/>
    <w:rsid w:val="0026794A"/>
    <w:rsid w:val="00267A77"/>
    <w:rsid w:val="00267B0E"/>
    <w:rsid w:val="00267C2B"/>
    <w:rsid w:val="002709CB"/>
    <w:rsid w:val="00272715"/>
    <w:rsid w:val="00273171"/>
    <w:rsid w:val="0027638D"/>
    <w:rsid w:val="00276C92"/>
    <w:rsid w:val="002778B4"/>
    <w:rsid w:val="00277B30"/>
    <w:rsid w:val="0028012D"/>
    <w:rsid w:val="00280298"/>
    <w:rsid w:val="00280DAA"/>
    <w:rsid w:val="002810A4"/>
    <w:rsid w:val="0028154D"/>
    <w:rsid w:val="002816E0"/>
    <w:rsid w:val="0028186C"/>
    <w:rsid w:val="00281CD1"/>
    <w:rsid w:val="00281F48"/>
    <w:rsid w:val="0028208C"/>
    <w:rsid w:val="002823AA"/>
    <w:rsid w:val="00282993"/>
    <w:rsid w:val="00282C92"/>
    <w:rsid w:val="00282E18"/>
    <w:rsid w:val="002834BF"/>
    <w:rsid w:val="0028350C"/>
    <w:rsid w:val="00283671"/>
    <w:rsid w:val="002838E4"/>
    <w:rsid w:val="00283F6E"/>
    <w:rsid w:val="00284028"/>
    <w:rsid w:val="00284A60"/>
    <w:rsid w:val="00285446"/>
    <w:rsid w:val="00285822"/>
    <w:rsid w:val="002858EB"/>
    <w:rsid w:val="00285E75"/>
    <w:rsid w:val="00285F29"/>
    <w:rsid w:val="0028668D"/>
    <w:rsid w:val="00286C18"/>
    <w:rsid w:val="002871E2"/>
    <w:rsid w:val="00287FCE"/>
    <w:rsid w:val="00290008"/>
    <w:rsid w:val="00290DE0"/>
    <w:rsid w:val="00290DFE"/>
    <w:rsid w:val="00291D2C"/>
    <w:rsid w:val="00291F64"/>
    <w:rsid w:val="0029204B"/>
    <w:rsid w:val="0029223A"/>
    <w:rsid w:val="0029267E"/>
    <w:rsid w:val="00293141"/>
    <w:rsid w:val="0029354A"/>
    <w:rsid w:val="00295E70"/>
    <w:rsid w:val="00296257"/>
    <w:rsid w:val="00296350"/>
    <w:rsid w:val="0029642F"/>
    <w:rsid w:val="0029672C"/>
    <w:rsid w:val="0029696A"/>
    <w:rsid w:val="00296EE9"/>
    <w:rsid w:val="002A00B4"/>
    <w:rsid w:val="002A13AA"/>
    <w:rsid w:val="002A19DF"/>
    <w:rsid w:val="002A20E7"/>
    <w:rsid w:val="002A3805"/>
    <w:rsid w:val="002A392E"/>
    <w:rsid w:val="002A3950"/>
    <w:rsid w:val="002A416C"/>
    <w:rsid w:val="002A42C4"/>
    <w:rsid w:val="002A4EC6"/>
    <w:rsid w:val="002A5490"/>
    <w:rsid w:val="002A5BDB"/>
    <w:rsid w:val="002A65B1"/>
    <w:rsid w:val="002A732B"/>
    <w:rsid w:val="002A7BD3"/>
    <w:rsid w:val="002A7EF4"/>
    <w:rsid w:val="002B0D10"/>
    <w:rsid w:val="002B1D86"/>
    <w:rsid w:val="002B22EF"/>
    <w:rsid w:val="002B2600"/>
    <w:rsid w:val="002B3450"/>
    <w:rsid w:val="002B3C97"/>
    <w:rsid w:val="002B45DE"/>
    <w:rsid w:val="002B49CB"/>
    <w:rsid w:val="002B4A8F"/>
    <w:rsid w:val="002B4AAF"/>
    <w:rsid w:val="002B4B89"/>
    <w:rsid w:val="002B55A9"/>
    <w:rsid w:val="002B5908"/>
    <w:rsid w:val="002B5A94"/>
    <w:rsid w:val="002B5FE8"/>
    <w:rsid w:val="002B6367"/>
    <w:rsid w:val="002B6918"/>
    <w:rsid w:val="002B6BC5"/>
    <w:rsid w:val="002B702E"/>
    <w:rsid w:val="002B73D8"/>
    <w:rsid w:val="002B7722"/>
    <w:rsid w:val="002B7A70"/>
    <w:rsid w:val="002C090E"/>
    <w:rsid w:val="002C1319"/>
    <w:rsid w:val="002C1D76"/>
    <w:rsid w:val="002C2003"/>
    <w:rsid w:val="002C2102"/>
    <w:rsid w:val="002C230A"/>
    <w:rsid w:val="002C23F9"/>
    <w:rsid w:val="002C3084"/>
    <w:rsid w:val="002C3782"/>
    <w:rsid w:val="002C379D"/>
    <w:rsid w:val="002C42C4"/>
    <w:rsid w:val="002C4563"/>
    <w:rsid w:val="002C461D"/>
    <w:rsid w:val="002C4E34"/>
    <w:rsid w:val="002C5BDA"/>
    <w:rsid w:val="002C61FA"/>
    <w:rsid w:val="002C6B64"/>
    <w:rsid w:val="002C737B"/>
    <w:rsid w:val="002C789B"/>
    <w:rsid w:val="002D0699"/>
    <w:rsid w:val="002D06D2"/>
    <w:rsid w:val="002D0C17"/>
    <w:rsid w:val="002D153E"/>
    <w:rsid w:val="002D15FC"/>
    <w:rsid w:val="002D166B"/>
    <w:rsid w:val="002D1B4F"/>
    <w:rsid w:val="002D1D88"/>
    <w:rsid w:val="002D20DC"/>
    <w:rsid w:val="002D2295"/>
    <w:rsid w:val="002D3495"/>
    <w:rsid w:val="002D3630"/>
    <w:rsid w:val="002D3F2D"/>
    <w:rsid w:val="002D4389"/>
    <w:rsid w:val="002D43C0"/>
    <w:rsid w:val="002D4CA2"/>
    <w:rsid w:val="002D4E84"/>
    <w:rsid w:val="002D53B9"/>
    <w:rsid w:val="002D5481"/>
    <w:rsid w:val="002D565C"/>
    <w:rsid w:val="002D5863"/>
    <w:rsid w:val="002D5CF7"/>
    <w:rsid w:val="002D6221"/>
    <w:rsid w:val="002D7076"/>
    <w:rsid w:val="002D73CA"/>
    <w:rsid w:val="002D7A9F"/>
    <w:rsid w:val="002E00C6"/>
    <w:rsid w:val="002E031E"/>
    <w:rsid w:val="002E0F69"/>
    <w:rsid w:val="002E146F"/>
    <w:rsid w:val="002E1731"/>
    <w:rsid w:val="002E1CD9"/>
    <w:rsid w:val="002E2426"/>
    <w:rsid w:val="002E2470"/>
    <w:rsid w:val="002E41EF"/>
    <w:rsid w:val="002E4B75"/>
    <w:rsid w:val="002E4F20"/>
    <w:rsid w:val="002E5705"/>
    <w:rsid w:val="002E59E1"/>
    <w:rsid w:val="002E606A"/>
    <w:rsid w:val="002E6351"/>
    <w:rsid w:val="002E6A45"/>
    <w:rsid w:val="002E6D74"/>
    <w:rsid w:val="002E7453"/>
    <w:rsid w:val="002E75A3"/>
    <w:rsid w:val="002E7B52"/>
    <w:rsid w:val="002F0293"/>
    <w:rsid w:val="002F0C93"/>
    <w:rsid w:val="002F0DE0"/>
    <w:rsid w:val="002F11F1"/>
    <w:rsid w:val="002F2085"/>
    <w:rsid w:val="002F25D5"/>
    <w:rsid w:val="002F26DE"/>
    <w:rsid w:val="002F294B"/>
    <w:rsid w:val="002F2DF2"/>
    <w:rsid w:val="002F2F59"/>
    <w:rsid w:val="002F3C97"/>
    <w:rsid w:val="002F431B"/>
    <w:rsid w:val="002F4850"/>
    <w:rsid w:val="002F4C2F"/>
    <w:rsid w:val="002F559D"/>
    <w:rsid w:val="002F56F0"/>
    <w:rsid w:val="002F5746"/>
    <w:rsid w:val="002F6746"/>
    <w:rsid w:val="002F6FE8"/>
    <w:rsid w:val="0030047E"/>
    <w:rsid w:val="00300486"/>
    <w:rsid w:val="0030089B"/>
    <w:rsid w:val="00300C1C"/>
    <w:rsid w:val="003010BF"/>
    <w:rsid w:val="003013D4"/>
    <w:rsid w:val="00301690"/>
    <w:rsid w:val="003016C0"/>
    <w:rsid w:val="0030187C"/>
    <w:rsid w:val="0030193A"/>
    <w:rsid w:val="003019FF"/>
    <w:rsid w:val="00302BC2"/>
    <w:rsid w:val="00302C42"/>
    <w:rsid w:val="00303A7E"/>
    <w:rsid w:val="00303C50"/>
    <w:rsid w:val="00304889"/>
    <w:rsid w:val="00305ABB"/>
    <w:rsid w:val="00305B83"/>
    <w:rsid w:val="00307746"/>
    <w:rsid w:val="00310488"/>
    <w:rsid w:val="003105DC"/>
    <w:rsid w:val="003106E0"/>
    <w:rsid w:val="00310A53"/>
    <w:rsid w:val="00311A1B"/>
    <w:rsid w:val="00311A7A"/>
    <w:rsid w:val="00311EB7"/>
    <w:rsid w:val="0031279B"/>
    <w:rsid w:val="00312863"/>
    <w:rsid w:val="00313616"/>
    <w:rsid w:val="00313FE5"/>
    <w:rsid w:val="0031446A"/>
    <w:rsid w:val="00314CBB"/>
    <w:rsid w:val="00314FA9"/>
    <w:rsid w:val="00315460"/>
    <w:rsid w:val="00316193"/>
    <w:rsid w:val="003168D6"/>
    <w:rsid w:val="003173F3"/>
    <w:rsid w:val="00317DA3"/>
    <w:rsid w:val="00317E73"/>
    <w:rsid w:val="00320306"/>
    <w:rsid w:val="0032146F"/>
    <w:rsid w:val="0032217C"/>
    <w:rsid w:val="003222F5"/>
    <w:rsid w:val="00322422"/>
    <w:rsid w:val="00322740"/>
    <w:rsid w:val="0032304C"/>
    <w:rsid w:val="003230E9"/>
    <w:rsid w:val="003233B5"/>
    <w:rsid w:val="00323584"/>
    <w:rsid w:val="00323608"/>
    <w:rsid w:val="003239DA"/>
    <w:rsid w:val="00323CCE"/>
    <w:rsid w:val="0032458E"/>
    <w:rsid w:val="0032556E"/>
    <w:rsid w:val="00326124"/>
    <w:rsid w:val="00326D04"/>
    <w:rsid w:val="00327C63"/>
    <w:rsid w:val="00327F0A"/>
    <w:rsid w:val="0033026F"/>
    <w:rsid w:val="003302D6"/>
    <w:rsid w:val="00330A98"/>
    <w:rsid w:val="00330CAC"/>
    <w:rsid w:val="00330F61"/>
    <w:rsid w:val="00331169"/>
    <w:rsid w:val="003312D4"/>
    <w:rsid w:val="003314FF"/>
    <w:rsid w:val="0033171C"/>
    <w:rsid w:val="003317CA"/>
    <w:rsid w:val="00332361"/>
    <w:rsid w:val="00333839"/>
    <w:rsid w:val="00333E4C"/>
    <w:rsid w:val="00333EDC"/>
    <w:rsid w:val="003348A7"/>
    <w:rsid w:val="00335141"/>
    <w:rsid w:val="00335712"/>
    <w:rsid w:val="00335CAE"/>
    <w:rsid w:val="00335FE0"/>
    <w:rsid w:val="00336370"/>
    <w:rsid w:val="00336473"/>
    <w:rsid w:val="00336C0B"/>
    <w:rsid w:val="00336E41"/>
    <w:rsid w:val="003374CA"/>
    <w:rsid w:val="00337917"/>
    <w:rsid w:val="003402D4"/>
    <w:rsid w:val="00340C3E"/>
    <w:rsid w:val="00340FF0"/>
    <w:rsid w:val="00341B1D"/>
    <w:rsid w:val="0034201E"/>
    <w:rsid w:val="0034215C"/>
    <w:rsid w:val="00342358"/>
    <w:rsid w:val="00342368"/>
    <w:rsid w:val="00342BE3"/>
    <w:rsid w:val="00343895"/>
    <w:rsid w:val="00343AB0"/>
    <w:rsid w:val="0034407E"/>
    <w:rsid w:val="003443D3"/>
    <w:rsid w:val="003445B3"/>
    <w:rsid w:val="00345541"/>
    <w:rsid w:val="00345D00"/>
    <w:rsid w:val="00346510"/>
    <w:rsid w:val="00346F7C"/>
    <w:rsid w:val="0034775A"/>
    <w:rsid w:val="00347790"/>
    <w:rsid w:val="003477FB"/>
    <w:rsid w:val="003479A4"/>
    <w:rsid w:val="00347D71"/>
    <w:rsid w:val="00347EDA"/>
    <w:rsid w:val="00347F11"/>
    <w:rsid w:val="003501CE"/>
    <w:rsid w:val="00350C80"/>
    <w:rsid w:val="00350EBD"/>
    <w:rsid w:val="0035132A"/>
    <w:rsid w:val="0035132C"/>
    <w:rsid w:val="00351DBE"/>
    <w:rsid w:val="00351EE6"/>
    <w:rsid w:val="00352A0B"/>
    <w:rsid w:val="0035349B"/>
    <w:rsid w:val="00354974"/>
    <w:rsid w:val="003549D7"/>
    <w:rsid w:val="00354F18"/>
    <w:rsid w:val="0035504A"/>
    <w:rsid w:val="00355075"/>
    <w:rsid w:val="00355252"/>
    <w:rsid w:val="00355510"/>
    <w:rsid w:val="003557E3"/>
    <w:rsid w:val="00356440"/>
    <w:rsid w:val="003574AF"/>
    <w:rsid w:val="003578D5"/>
    <w:rsid w:val="00357AE4"/>
    <w:rsid w:val="00357B87"/>
    <w:rsid w:val="00357D3F"/>
    <w:rsid w:val="00357F66"/>
    <w:rsid w:val="00360B3F"/>
    <w:rsid w:val="003611A2"/>
    <w:rsid w:val="003621EB"/>
    <w:rsid w:val="00362BE8"/>
    <w:rsid w:val="0036329A"/>
    <w:rsid w:val="00364F51"/>
    <w:rsid w:val="00364F7E"/>
    <w:rsid w:val="00365041"/>
    <w:rsid w:val="00365090"/>
    <w:rsid w:val="00365394"/>
    <w:rsid w:val="00365CD5"/>
    <w:rsid w:val="003665A6"/>
    <w:rsid w:val="003667DE"/>
    <w:rsid w:val="00366F73"/>
    <w:rsid w:val="003673F2"/>
    <w:rsid w:val="00367467"/>
    <w:rsid w:val="003674B8"/>
    <w:rsid w:val="00367E38"/>
    <w:rsid w:val="00370215"/>
    <w:rsid w:val="00370BC3"/>
    <w:rsid w:val="003712C4"/>
    <w:rsid w:val="00371DB4"/>
    <w:rsid w:val="00372017"/>
    <w:rsid w:val="003723B1"/>
    <w:rsid w:val="00373B17"/>
    <w:rsid w:val="00373C0A"/>
    <w:rsid w:val="00373C2D"/>
    <w:rsid w:val="0037457B"/>
    <w:rsid w:val="003745BF"/>
    <w:rsid w:val="00374BF9"/>
    <w:rsid w:val="00374E95"/>
    <w:rsid w:val="00375820"/>
    <w:rsid w:val="00375C0E"/>
    <w:rsid w:val="003776FD"/>
    <w:rsid w:val="003779F1"/>
    <w:rsid w:val="003801BC"/>
    <w:rsid w:val="0038031D"/>
    <w:rsid w:val="003805A3"/>
    <w:rsid w:val="003808F6"/>
    <w:rsid w:val="00381438"/>
    <w:rsid w:val="0038147C"/>
    <w:rsid w:val="0038159D"/>
    <w:rsid w:val="003818A8"/>
    <w:rsid w:val="003827E6"/>
    <w:rsid w:val="00382F1A"/>
    <w:rsid w:val="003833EE"/>
    <w:rsid w:val="00383403"/>
    <w:rsid w:val="003835A0"/>
    <w:rsid w:val="003839D8"/>
    <w:rsid w:val="00383A07"/>
    <w:rsid w:val="00384770"/>
    <w:rsid w:val="003855E5"/>
    <w:rsid w:val="00385C09"/>
    <w:rsid w:val="00385E3E"/>
    <w:rsid w:val="00386BEB"/>
    <w:rsid w:val="003878AF"/>
    <w:rsid w:val="00387D85"/>
    <w:rsid w:val="00387DAA"/>
    <w:rsid w:val="00387E89"/>
    <w:rsid w:val="003901BF"/>
    <w:rsid w:val="00390F60"/>
    <w:rsid w:val="003914C0"/>
    <w:rsid w:val="00391923"/>
    <w:rsid w:val="00391B2C"/>
    <w:rsid w:val="00393221"/>
    <w:rsid w:val="003935FA"/>
    <w:rsid w:val="00393A1A"/>
    <w:rsid w:val="00394130"/>
    <w:rsid w:val="00394782"/>
    <w:rsid w:val="00394EC2"/>
    <w:rsid w:val="0039531B"/>
    <w:rsid w:val="00396112"/>
    <w:rsid w:val="0039624A"/>
    <w:rsid w:val="00397DE3"/>
    <w:rsid w:val="003A03E5"/>
    <w:rsid w:val="003A102C"/>
    <w:rsid w:val="003A16A3"/>
    <w:rsid w:val="003A1933"/>
    <w:rsid w:val="003A1971"/>
    <w:rsid w:val="003A2220"/>
    <w:rsid w:val="003A2AB1"/>
    <w:rsid w:val="003A302D"/>
    <w:rsid w:val="003A3505"/>
    <w:rsid w:val="003A3910"/>
    <w:rsid w:val="003A4E29"/>
    <w:rsid w:val="003A505A"/>
    <w:rsid w:val="003A5207"/>
    <w:rsid w:val="003A5B73"/>
    <w:rsid w:val="003A6312"/>
    <w:rsid w:val="003A651A"/>
    <w:rsid w:val="003A69F9"/>
    <w:rsid w:val="003A6E02"/>
    <w:rsid w:val="003A7297"/>
    <w:rsid w:val="003A7536"/>
    <w:rsid w:val="003A7728"/>
    <w:rsid w:val="003B0AFA"/>
    <w:rsid w:val="003B1927"/>
    <w:rsid w:val="003B261D"/>
    <w:rsid w:val="003B269B"/>
    <w:rsid w:val="003B321A"/>
    <w:rsid w:val="003B32C0"/>
    <w:rsid w:val="003B344B"/>
    <w:rsid w:val="003B35C6"/>
    <w:rsid w:val="003B4AFF"/>
    <w:rsid w:val="003B4E83"/>
    <w:rsid w:val="003B56F8"/>
    <w:rsid w:val="003B5792"/>
    <w:rsid w:val="003B6479"/>
    <w:rsid w:val="003B6758"/>
    <w:rsid w:val="003B6796"/>
    <w:rsid w:val="003B692D"/>
    <w:rsid w:val="003B6AA7"/>
    <w:rsid w:val="003B6F5D"/>
    <w:rsid w:val="003B7DF0"/>
    <w:rsid w:val="003C01FF"/>
    <w:rsid w:val="003C0803"/>
    <w:rsid w:val="003C10B6"/>
    <w:rsid w:val="003C1FE0"/>
    <w:rsid w:val="003C2D1F"/>
    <w:rsid w:val="003C36E5"/>
    <w:rsid w:val="003C37A0"/>
    <w:rsid w:val="003C38B2"/>
    <w:rsid w:val="003C3C5E"/>
    <w:rsid w:val="003C4C34"/>
    <w:rsid w:val="003C4CFC"/>
    <w:rsid w:val="003C54FF"/>
    <w:rsid w:val="003C5FE3"/>
    <w:rsid w:val="003C68B8"/>
    <w:rsid w:val="003C79AB"/>
    <w:rsid w:val="003D03AE"/>
    <w:rsid w:val="003D076C"/>
    <w:rsid w:val="003D0AAD"/>
    <w:rsid w:val="003D13E1"/>
    <w:rsid w:val="003D1FC3"/>
    <w:rsid w:val="003D1FFB"/>
    <w:rsid w:val="003D206B"/>
    <w:rsid w:val="003D21DD"/>
    <w:rsid w:val="003D2373"/>
    <w:rsid w:val="003D2A30"/>
    <w:rsid w:val="003D2B5C"/>
    <w:rsid w:val="003D3041"/>
    <w:rsid w:val="003D355F"/>
    <w:rsid w:val="003D3808"/>
    <w:rsid w:val="003D3AB7"/>
    <w:rsid w:val="003D3B82"/>
    <w:rsid w:val="003D3FF0"/>
    <w:rsid w:val="003D4447"/>
    <w:rsid w:val="003D563D"/>
    <w:rsid w:val="003D5AD6"/>
    <w:rsid w:val="003D5F46"/>
    <w:rsid w:val="003D6532"/>
    <w:rsid w:val="003D65E6"/>
    <w:rsid w:val="003D67D3"/>
    <w:rsid w:val="003D741B"/>
    <w:rsid w:val="003E01EC"/>
    <w:rsid w:val="003E084B"/>
    <w:rsid w:val="003E0B03"/>
    <w:rsid w:val="003E11F8"/>
    <w:rsid w:val="003E20B0"/>
    <w:rsid w:val="003E25AE"/>
    <w:rsid w:val="003E2880"/>
    <w:rsid w:val="003E39DB"/>
    <w:rsid w:val="003E3A73"/>
    <w:rsid w:val="003E3BCB"/>
    <w:rsid w:val="003E3E3C"/>
    <w:rsid w:val="003E4872"/>
    <w:rsid w:val="003E4B44"/>
    <w:rsid w:val="003E4B8A"/>
    <w:rsid w:val="003E50B3"/>
    <w:rsid w:val="003E5100"/>
    <w:rsid w:val="003E675B"/>
    <w:rsid w:val="003E68E2"/>
    <w:rsid w:val="003E69D2"/>
    <w:rsid w:val="003E69D5"/>
    <w:rsid w:val="003E70A7"/>
    <w:rsid w:val="003E737C"/>
    <w:rsid w:val="003E7398"/>
    <w:rsid w:val="003E7647"/>
    <w:rsid w:val="003E7B07"/>
    <w:rsid w:val="003F036B"/>
    <w:rsid w:val="003F0DC1"/>
    <w:rsid w:val="003F15B2"/>
    <w:rsid w:val="003F1748"/>
    <w:rsid w:val="003F186A"/>
    <w:rsid w:val="003F274F"/>
    <w:rsid w:val="003F2CF9"/>
    <w:rsid w:val="003F2F06"/>
    <w:rsid w:val="003F34A9"/>
    <w:rsid w:val="003F3814"/>
    <w:rsid w:val="003F39B3"/>
    <w:rsid w:val="003F3BD9"/>
    <w:rsid w:val="003F45E8"/>
    <w:rsid w:val="003F4E7A"/>
    <w:rsid w:val="003F5117"/>
    <w:rsid w:val="003F5580"/>
    <w:rsid w:val="003F55C6"/>
    <w:rsid w:val="003F56AA"/>
    <w:rsid w:val="003F56F8"/>
    <w:rsid w:val="003F608E"/>
    <w:rsid w:val="003F6DE2"/>
    <w:rsid w:val="003F7978"/>
    <w:rsid w:val="003F7D0F"/>
    <w:rsid w:val="00400019"/>
    <w:rsid w:val="00400217"/>
    <w:rsid w:val="00400FEF"/>
    <w:rsid w:val="0040125B"/>
    <w:rsid w:val="0040150D"/>
    <w:rsid w:val="00401558"/>
    <w:rsid w:val="0040160D"/>
    <w:rsid w:val="004019AA"/>
    <w:rsid w:val="00401A50"/>
    <w:rsid w:val="00402059"/>
    <w:rsid w:val="00402179"/>
    <w:rsid w:val="00402CB7"/>
    <w:rsid w:val="00403F1F"/>
    <w:rsid w:val="0040418A"/>
    <w:rsid w:val="00404CF5"/>
    <w:rsid w:val="00405379"/>
    <w:rsid w:val="00405543"/>
    <w:rsid w:val="0040559C"/>
    <w:rsid w:val="00405D92"/>
    <w:rsid w:val="00405F3F"/>
    <w:rsid w:val="0040607A"/>
    <w:rsid w:val="00406107"/>
    <w:rsid w:val="0040630F"/>
    <w:rsid w:val="0040655C"/>
    <w:rsid w:val="00406851"/>
    <w:rsid w:val="00406E86"/>
    <w:rsid w:val="00407031"/>
    <w:rsid w:val="004071A3"/>
    <w:rsid w:val="00407245"/>
    <w:rsid w:val="00410384"/>
    <w:rsid w:val="0041096D"/>
    <w:rsid w:val="0041193D"/>
    <w:rsid w:val="00411A57"/>
    <w:rsid w:val="004126A5"/>
    <w:rsid w:val="004126CD"/>
    <w:rsid w:val="00412721"/>
    <w:rsid w:val="00412CB2"/>
    <w:rsid w:val="00413A1B"/>
    <w:rsid w:val="00413C1A"/>
    <w:rsid w:val="004147C3"/>
    <w:rsid w:val="00414873"/>
    <w:rsid w:val="00414EA3"/>
    <w:rsid w:val="00414F6C"/>
    <w:rsid w:val="0041507A"/>
    <w:rsid w:val="00415B3B"/>
    <w:rsid w:val="00415DBE"/>
    <w:rsid w:val="00416B63"/>
    <w:rsid w:val="00416DCB"/>
    <w:rsid w:val="00416DCD"/>
    <w:rsid w:val="004205A2"/>
    <w:rsid w:val="004210F2"/>
    <w:rsid w:val="004213F4"/>
    <w:rsid w:val="004219B7"/>
    <w:rsid w:val="00422483"/>
    <w:rsid w:val="00422B7F"/>
    <w:rsid w:val="00423A45"/>
    <w:rsid w:val="00423F7B"/>
    <w:rsid w:val="00424008"/>
    <w:rsid w:val="00424379"/>
    <w:rsid w:val="00425203"/>
    <w:rsid w:val="0042596F"/>
    <w:rsid w:val="00425BFA"/>
    <w:rsid w:val="00425C88"/>
    <w:rsid w:val="00425DB6"/>
    <w:rsid w:val="00425F05"/>
    <w:rsid w:val="0042641B"/>
    <w:rsid w:val="00426470"/>
    <w:rsid w:val="0042650B"/>
    <w:rsid w:val="00426A12"/>
    <w:rsid w:val="00426BB9"/>
    <w:rsid w:val="004303B5"/>
    <w:rsid w:val="0043057C"/>
    <w:rsid w:val="004307B3"/>
    <w:rsid w:val="00430863"/>
    <w:rsid w:val="00430D0F"/>
    <w:rsid w:val="004313C5"/>
    <w:rsid w:val="0043151D"/>
    <w:rsid w:val="00431584"/>
    <w:rsid w:val="004316E6"/>
    <w:rsid w:val="00431EF7"/>
    <w:rsid w:val="0043218C"/>
    <w:rsid w:val="00432547"/>
    <w:rsid w:val="004326C8"/>
    <w:rsid w:val="004333AB"/>
    <w:rsid w:val="004334EA"/>
    <w:rsid w:val="004335EA"/>
    <w:rsid w:val="00434623"/>
    <w:rsid w:val="00434683"/>
    <w:rsid w:val="00434B6A"/>
    <w:rsid w:val="004351AD"/>
    <w:rsid w:val="00435BA2"/>
    <w:rsid w:val="0043765E"/>
    <w:rsid w:val="00437C22"/>
    <w:rsid w:val="00437E66"/>
    <w:rsid w:val="00437E67"/>
    <w:rsid w:val="004400ED"/>
    <w:rsid w:val="00440E50"/>
    <w:rsid w:val="004415FE"/>
    <w:rsid w:val="00442EC1"/>
    <w:rsid w:val="00442F72"/>
    <w:rsid w:val="004432CD"/>
    <w:rsid w:val="0044377E"/>
    <w:rsid w:val="00444A93"/>
    <w:rsid w:val="00444F2C"/>
    <w:rsid w:val="0044501A"/>
    <w:rsid w:val="004458F0"/>
    <w:rsid w:val="004461F5"/>
    <w:rsid w:val="004464D0"/>
    <w:rsid w:val="00447335"/>
    <w:rsid w:val="004477C3"/>
    <w:rsid w:val="00447CEB"/>
    <w:rsid w:val="00447DC0"/>
    <w:rsid w:val="004504B0"/>
    <w:rsid w:val="00450591"/>
    <w:rsid w:val="004508A0"/>
    <w:rsid w:val="00450992"/>
    <w:rsid w:val="00450EF1"/>
    <w:rsid w:val="00450F65"/>
    <w:rsid w:val="00451099"/>
    <w:rsid w:val="0045302B"/>
    <w:rsid w:val="00453CC7"/>
    <w:rsid w:val="00453F4B"/>
    <w:rsid w:val="00454030"/>
    <w:rsid w:val="00454A66"/>
    <w:rsid w:val="00454C60"/>
    <w:rsid w:val="00455A06"/>
    <w:rsid w:val="00455CA4"/>
    <w:rsid w:val="00456103"/>
    <w:rsid w:val="00456138"/>
    <w:rsid w:val="00456329"/>
    <w:rsid w:val="0045637F"/>
    <w:rsid w:val="004605DC"/>
    <w:rsid w:val="0046077B"/>
    <w:rsid w:val="00460BDD"/>
    <w:rsid w:val="004611BE"/>
    <w:rsid w:val="0046161E"/>
    <w:rsid w:val="00462870"/>
    <w:rsid w:val="00462877"/>
    <w:rsid w:val="00462C84"/>
    <w:rsid w:val="00462DE6"/>
    <w:rsid w:val="00462EC0"/>
    <w:rsid w:val="0046361C"/>
    <w:rsid w:val="0046364A"/>
    <w:rsid w:val="0046384C"/>
    <w:rsid w:val="004642B3"/>
    <w:rsid w:val="00464728"/>
    <w:rsid w:val="00465043"/>
    <w:rsid w:val="00465972"/>
    <w:rsid w:val="00465AA2"/>
    <w:rsid w:val="00465E43"/>
    <w:rsid w:val="0046649F"/>
    <w:rsid w:val="00466DF5"/>
    <w:rsid w:val="00466ECE"/>
    <w:rsid w:val="004676F7"/>
    <w:rsid w:val="00467C68"/>
    <w:rsid w:val="00467DB5"/>
    <w:rsid w:val="00470A3B"/>
    <w:rsid w:val="00470CC0"/>
    <w:rsid w:val="00471BC3"/>
    <w:rsid w:val="00472B41"/>
    <w:rsid w:val="004731E0"/>
    <w:rsid w:val="00473298"/>
    <w:rsid w:val="004732DF"/>
    <w:rsid w:val="004735ED"/>
    <w:rsid w:val="004740C9"/>
    <w:rsid w:val="004741DB"/>
    <w:rsid w:val="00474F22"/>
    <w:rsid w:val="00475EAE"/>
    <w:rsid w:val="00475FFE"/>
    <w:rsid w:val="00476A59"/>
    <w:rsid w:val="00476B50"/>
    <w:rsid w:val="00476DD4"/>
    <w:rsid w:val="00477566"/>
    <w:rsid w:val="00477D9C"/>
    <w:rsid w:val="00480214"/>
    <w:rsid w:val="004807A2"/>
    <w:rsid w:val="00482A9F"/>
    <w:rsid w:val="00482CA7"/>
    <w:rsid w:val="0048365A"/>
    <w:rsid w:val="004844F7"/>
    <w:rsid w:val="00484662"/>
    <w:rsid w:val="00484E8F"/>
    <w:rsid w:val="00486350"/>
    <w:rsid w:val="0048665C"/>
    <w:rsid w:val="004868E7"/>
    <w:rsid w:val="00487EC3"/>
    <w:rsid w:val="00491122"/>
    <w:rsid w:val="00491EF8"/>
    <w:rsid w:val="0049301B"/>
    <w:rsid w:val="0049333E"/>
    <w:rsid w:val="00494E4D"/>
    <w:rsid w:val="004955EB"/>
    <w:rsid w:val="00495CA6"/>
    <w:rsid w:val="00495F42"/>
    <w:rsid w:val="0049625E"/>
    <w:rsid w:val="0049693D"/>
    <w:rsid w:val="00496D18"/>
    <w:rsid w:val="0049788F"/>
    <w:rsid w:val="004A0023"/>
    <w:rsid w:val="004A1D37"/>
    <w:rsid w:val="004A1D5F"/>
    <w:rsid w:val="004A2566"/>
    <w:rsid w:val="004A278E"/>
    <w:rsid w:val="004A2E01"/>
    <w:rsid w:val="004A30AA"/>
    <w:rsid w:val="004A3408"/>
    <w:rsid w:val="004A39BE"/>
    <w:rsid w:val="004A3B6E"/>
    <w:rsid w:val="004A3C32"/>
    <w:rsid w:val="004A46F7"/>
    <w:rsid w:val="004A48A9"/>
    <w:rsid w:val="004A4B7A"/>
    <w:rsid w:val="004A540E"/>
    <w:rsid w:val="004A611D"/>
    <w:rsid w:val="004A6463"/>
    <w:rsid w:val="004A6674"/>
    <w:rsid w:val="004A7364"/>
    <w:rsid w:val="004A76AC"/>
    <w:rsid w:val="004A7972"/>
    <w:rsid w:val="004B0080"/>
    <w:rsid w:val="004B0311"/>
    <w:rsid w:val="004B1792"/>
    <w:rsid w:val="004B20E0"/>
    <w:rsid w:val="004B2458"/>
    <w:rsid w:val="004B24BC"/>
    <w:rsid w:val="004B2783"/>
    <w:rsid w:val="004B340E"/>
    <w:rsid w:val="004B3754"/>
    <w:rsid w:val="004B3CF4"/>
    <w:rsid w:val="004B4319"/>
    <w:rsid w:val="004B4B39"/>
    <w:rsid w:val="004B5294"/>
    <w:rsid w:val="004B5482"/>
    <w:rsid w:val="004B5F1F"/>
    <w:rsid w:val="004B64DB"/>
    <w:rsid w:val="004B697F"/>
    <w:rsid w:val="004B6980"/>
    <w:rsid w:val="004B6D0F"/>
    <w:rsid w:val="004B6E11"/>
    <w:rsid w:val="004B6E7F"/>
    <w:rsid w:val="004B72B0"/>
    <w:rsid w:val="004B72DC"/>
    <w:rsid w:val="004C0447"/>
    <w:rsid w:val="004C0493"/>
    <w:rsid w:val="004C0792"/>
    <w:rsid w:val="004C091F"/>
    <w:rsid w:val="004C0DE6"/>
    <w:rsid w:val="004C17F7"/>
    <w:rsid w:val="004C1937"/>
    <w:rsid w:val="004C2335"/>
    <w:rsid w:val="004C23CD"/>
    <w:rsid w:val="004C2941"/>
    <w:rsid w:val="004C2C03"/>
    <w:rsid w:val="004C2C86"/>
    <w:rsid w:val="004C4043"/>
    <w:rsid w:val="004C4E65"/>
    <w:rsid w:val="004C533D"/>
    <w:rsid w:val="004C58C6"/>
    <w:rsid w:val="004C6368"/>
    <w:rsid w:val="004C6AFA"/>
    <w:rsid w:val="004C7153"/>
    <w:rsid w:val="004C71CE"/>
    <w:rsid w:val="004C7428"/>
    <w:rsid w:val="004C7F00"/>
    <w:rsid w:val="004D00DB"/>
    <w:rsid w:val="004D10C7"/>
    <w:rsid w:val="004D1CCF"/>
    <w:rsid w:val="004D289C"/>
    <w:rsid w:val="004D29D2"/>
    <w:rsid w:val="004D2C24"/>
    <w:rsid w:val="004D3B8E"/>
    <w:rsid w:val="004D42A7"/>
    <w:rsid w:val="004D4526"/>
    <w:rsid w:val="004D47D3"/>
    <w:rsid w:val="004D4C50"/>
    <w:rsid w:val="004D605A"/>
    <w:rsid w:val="004D65E2"/>
    <w:rsid w:val="004D67B9"/>
    <w:rsid w:val="004D6FD5"/>
    <w:rsid w:val="004D70C8"/>
    <w:rsid w:val="004D73A8"/>
    <w:rsid w:val="004D7430"/>
    <w:rsid w:val="004D7C73"/>
    <w:rsid w:val="004D7CD2"/>
    <w:rsid w:val="004D7CE8"/>
    <w:rsid w:val="004E045E"/>
    <w:rsid w:val="004E06D5"/>
    <w:rsid w:val="004E0A0E"/>
    <w:rsid w:val="004E12D3"/>
    <w:rsid w:val="004E15CE"/>
    <w:rsid w:val="004E18EE"/>
    <w:rsid w:val="004E1E9B"/>
    <w:rsid w:val="004E2708"/>
    <w:rsid w:val="004E2A66"/>
    <w:rsid w:val="004E2A6B"/>
    <w:rsid w:val="004E2BD3"/>
    <w:rsid w:val="004E30AE"/>
    <w:rsid w:val="004E3FAE"/>
    <w:rsid w:val="004E42AB"/>
    <w:rsid w:val="004E4B08"/>
    <w:rsid w:val="004E6023"/>
    <w:rsid w:val="004E61B4"/>
    <w:rsid w:val="004E7BEC"/>
    <w:rsid w:val="004E7F98"/>
    <w:rsid w:val="004F0254"/>
    <w:rsid w:val="004F02E9"/>
    <w:rsid w:val="004F0D17"/>
    <w:rsid w:val="004F131E"/>
    <w:rsid w:val="004F15CA"/>
    <w:rsid w:val="004F1DD1"/>
    <w:rsid w:val="004F24EB"/>
    <w:rsid w:val="004F27A4"/>
    <w:rsid w:val="004F2EC6"/>
    <w:rsid w:val="004F332B"/>
    <w:rsid w:val="004F348F"/>
    <w:rsid w:val="004F3A24"/>
    <w:rsid w:val="004F3CB3"/>
    <w:rsid w:val="004F447F"/>
    <w:rsid w:val="004F5502"/>
    <w:rsid w:val="004F61B6"/>
    <w:rsid w:val="004F62CC"/>
    <w:rsid w:val="004F7DF2"/>
    <w:rsid w:val="004F7E06"/>
    <w:rsid w:val="004F7F51"/>
    <w:rsid w:val="00500750"/>
    <w:rsid w:val="005008D9"/>
    <w:rsid w:val="00500B8E"/>
    <w:rsid w:val="00500D81"/>
    <w:rsid w:val="00500F7A"/>
    <w:rsid w:val="00502913"/>
    <w:rsid w:val="00502AF7"/>
    <w:rsid w:val="0050305A"/>
    <w:rsid w:val="00503063"/>
    <w:rsid w:val="00503185"/>
    <w:rsid w:val="00503AAF"/>
    <w:rsid w:val="00503B2E"/>
    <w:rsid w:val="00503D60"/>
    <w:rsid w:val="00504985"/>
    <w:rsid w:val="005054A8"/>
    <w:rsid w:val="00505A9F"/>
    <w:rsid w:val="00506B89"/>
    <w:rsid w:val="005076D9"/>
    <w:rsid w:val="00507F7D"/>
    <w:rsid w:val="005111DB"/>
    <w:rsid w:val="00511942"/>
    <w:rsid w:val="005125BC"/>
    <w:rsid w:val="005127F4"/>
    <w:rsid w:val="00513C40"/>
    <w:rsid w:val="00514966"/>
    <w:rsid w:val="00514B52"/>
    <w:rsid w:val="00515084"/>
    <w:rsid w:val="005151FB"/>
    <w:rsid w:val="005153F3"/>
    <w:rsid w:val="00515E43"/>
    <w:rsid w:val="005167AA"/>
    <w:rsid w:val="0051685C"/>
    <w:rsid w:val="00516D11"/>
    <w:rsid w:val="00516DE6"/>
    <w:rsid w:val="00517A88"/>
    <w:rsid w:val="00517AC2"/>
    <w:rsid w:val="00517B06"/>
    <w:rsid w:val="00517EF1"/>
    <w:rsid w:val="00520105"/>
    <w:rsid w:val="00520293"/>
    <w:rsid w:val="00521977"/>
    <w:rsid w:val="00521DC1"/>
    <w:rsid w:val="00522AE6"/>
    <w:rsid w:val="00522DD5"/>
    <w:rsid w:val="00522F3E"/>
    <w:rsid w:val="005233E8"/>
    <w:rsid w:val="00523B3C"/>
    <w:rsid w:val="00523DF6"/>
    <w:rsid w:val="005241C8"/>
    <w:rsid w:val="0052431D"/>
    <w:rsid w:val="00524ADE"/>
    <w:rsid w:val="00524B56"/>
    <w:rsid w:val="0052605C"/>
    <w:rsid w:val="00526208"/>
    <w:rsid w:val="0052658E"/>
    <w:rsid w:val="00526881"/>
    <w:rsid w:val="00527701"/>
    <w:rsid w:val="00527760"/>
    <w:rsid w:val="00527F59"/>
    <w:rsid w:val="00527FBB"/>
    <w:rsid w:val="005308EC"/>
    <w:rsid w:val="005311D8"/>
    <w:rsid w:val="00531290"/>
    <w:rsid w:val="00531B8C"/>
    <w:rsid w:val="00531FC4"/>
    <w:rsid w:val="00532045"/>
    <w:rsid w:val="00532586"/>
    <w:rsid w:val="0053289D"/>
    <w:rsid w:val="0053296A"/>
    <w:rsid w:val="00533692"/>
    <w:rsid w:val="0053386F"/>
    <w:rsid w:val="00534DB5"/>
    <w:rsid w:val="00535097"/>
    <w:rsid w:val="005360DC"/>
    <w:rsid w:val="00536174"/>
    <w:rsid w:val="00536748"/>
    <w:rsid w:val="005369DA"/>
    <w:rsid w:val="00537510"/>
    <w:rsid w:val="00537571"/>
    <w:rsid w:val="00537608"/>
    <w:rsid w:val="00537D23"/>
    <w:rsid w:val="00537E38"/>
    <w:rsid w:val="00540183"/>
    <w:rsid w:val="005407B3"/>
    <w:rsid w:val="0054100E"/>
    <w:rsid w:val="0054158C"/>
    <w:rsid w:val="00541AC9"/>
    <w:rsid w:val="0054207C"/>
    <w:rsid w:val="00542469"/>
    <w:rsid w:val="005428B8"/>
    <w:rsid w:val="00542C35"/>
    <w:rsid w:val="00542F73"/>
    <w:rsid w:val="005431B2"/>
    <w:rsid w:val="00543BE4"/>
    <w:rsid w:val="00543F3B"/>
    <w:rsid w:val="00544031"/>
    <w:rsid w:val="00544251"/>
    <w:rsid w:val="00544391"/>
    <w:rsid w:val="005444FD"/>
    <w:rsid w:val="00544C98"/>
    <w:rsid w:val="005451DE"/>
    <w:rsid w:val="00545A07"/>
    <w:rsid w:val="00545B09"/>
    <w:rsid w:val="00545CA3"/>
    <w:rsid w:val="00545DB0"/>
    <w:rsid w:val="00547435"/>
    <w:rsid w:val="0054787A"/>
    <w:rsid w:val="00547B9B"/>
    <w:rsid w:val="00547DB0"/>
    <w:rsid w:val="00547F07"/>
    <w:rsid w:val="00550C2C"/>
    <w:rsid w:val="005511CE"/>
    <w:rsid w:val="00551C4C"/>
    <w:rsid w:val="00551CE4"/>
    <w:rsid w:val="00551E17"/>
    <w:rsid w:val="0055308B"/>
    <w:rsid w:val="00553369"/>
    <w:rsid w:val="0055363B"/>
    <w:rsid w:val="00553943"/>
    <w:rsid w:val="005545F7"/>
    <w:rsid w:val="00554690"/>
    <w:rsid w:val="00554870"/>
    <w:rsid w:val="00554AD4"/>
    <w:rsid w:val="0055558A"/>
    <w:rsid w:val="00555916"/>
    <w:rsid w:val="005560A2"/>
    <w:rsid w:val="00556177"/>
    <w:rsid w:val="00556A06"/>
    <w:rsid w:val="00557285"/>
    <w:rsid w:val="0055748C"/>
    <w:rsid w:val="0055769C"/>
    <w:rsid w:val="0055774A"/>
    <w:rsid w:val="00557933"/>
    <w:rsid w:val="0055797B"/>
    <w:rsid w:val="005579C3"/>
    <w:rsid w:val="00560129"/>
    <w:rsid w:val="005605DB"/>
    <w:rsid w:val="005607DC"/>
    <w:rsid w:val="00561131"/>
    <w:rsid w:val="00561728"/>
    <w:rsid w:val="00561E66"/>
    <w:rsid w:val="00561EF1"/>
    <w:rsid w:val="005628C4"/>
    <w:rsid w:val="00562C20"/>
    <w:rsid w:val="00562F13"/>
    <w:rsid w:val="005647FE"/>
    <w:rsid w:val="00564A38"/>
    <w:rsid w:val="00564EE4"/>
    <w:rsid w:val="00565756"/>
    <w:rsid w:val="00565768"/>
    <w:rsid w:val="00565DBD"/>
    <w:rsid w:val="00566085"/>
    <w:rsid w:val="005665DB"/>
    <w:rsid w:val="00566786"/>
    <w:rsid w:val="0056731F"/>
    <w:rsid w:val="00567D70"/>
    <w:rsid w:val="00571AEE"/>
    <w:rsid w:val="00572006"/>
    <w:rsid w:val="0057238E"/>
    <w:rsid w:val="00573B7A"/>
    <w:rsid w:val="00574EC3"/>
    <w:rsid w:val="00574FA2"/>
    <w:rsid w:val="005750BF"/>
    <w:rsid w:val="0057514E"/>
    <w:rsid w:val="00575A66"/>
    <w:rsid w:val="00575C8F"/>
    <w:rsid w:val="00575D00"/>
    <w:rsid w:val="00576014"/>
    <w:rsid w:val="00576056"/>
    <w:rsid w:val="0057608B"/>
    <w:rsid w:val="005767F3"/>
    <w:rsid w:val="005768AF"/>
    <w:rsid w:val="00577053"/>
    <w:rsid w:val="005770DA"/>
    <w:rsid w:val="00577FCD"/>
    <w:rsid w:val="005808A1"/>
    <w:rsid w:val="005809B2"/>
    <w:rsid w:val="00580D42"/>
    <w:rsid w:val="00582116"/>
    <w:rsid w:val="00582561"/>
    <w:rsid w:val="005828D0"/>
    <w:rsid w:val="0058294E"/>
    <w:rsid w:val="00583356"/>
    <w:rsid w:val="005835A3"/>
    <w:rsid w:val="00583768"/>
    <w:rsid w:val="00583BBD"/>
    <w:rsid w:val="00584745"/>
    <w:rsid w:val="00584978"/>
    <w:rsid w:val="00584F4D"/>
    <w:rsid w:val="005855F6"/>
    <w:rsid w:val="00585681"/>
    <w:rsid w:val="00585F86"/>
    <w:rsid w:val="00586B9A"/>
    <w:rsid w:val="00586E3F"/>
    <w:rsid w:val="00587178"/>
    <w:rsid w:val="005873A8"/>
    <w:rsid w:val="00587489"/>
    <w:rsid w:val="005875D5"/>
    <w:rsid w:val="00587A1F"/>
    <w:rsid w:val="00587D6F"/>
    <w:rsid w:val="005906A1"/>
    <w:rsid w:val="005907F4"/>
    <w:rsid w:val="00590BAB"/>
    <w:rsid w:val="00591CBC"/>
    <w:rsid w:val="005922C4"/>
    <w:rsid w:val="005925E3"/>
    <w:rsid w:val="00592926"/>
    <w:rsid w:val="00592BB7"/>
    <w:rsid w:val="0059303D"/>
    <w:rsid w:val="00593E8D"/>
    <w:rsid w:val="00594368"/>
    <w:rsid w:val="0059448E"/>
    <w:rsid w:val="00594523"/>
    <w:rsid w:val="0059493B"/>
    <w:rsid w:val="00594F07"/>
    <w:rsid w:val="005953B4"/>
    <w:rsid w:val="0059588C"/>
    <w:rsid w:val="00595D12"/>
    <w:rsid w:val="00595DC0"/>
    <w:rsid w:val="00596243"/>
    <w:rsid w:val="0059647F"/>
    <w:rsid w:val="00596640"/>
    <w:rsid w:val="00597449"/>
    <w:rsid w:val="005A027C"/>
    <w:rsid w:val="005A02BC"/>
    <w:rsid w:val="005A039B"/>
    <w:rsid w:val="005A08FD"/>
    <w:rsid w:val="005A0E63"/>
    <w:rsid w:val="005A1B23"/>
    <w:rsid w:val="005A1C48"/>
    <w:rsid w:val="005A1F38"/>
    <w:rsid w:val="005A2186"/>
    <w:rsid w:val="005A3A65"/>
    <w:rsid w:val="005A3B4C"/>
    <w:rsid w:val="005A3F17"/>
    <w:rsid w:val="005A6348"/>
    <w:rsid w:val="005A6918"/>
    <w:rsid w:val="005A78B6"/>
    <w:rsid w:val="005B0DFA"/>
    <w:rsid w:val="005B0F82"/>
    <w:rsid w:val="005B226F"/>
    <w:rsid w:val="005B2962"/>
    <w:rsid w:val="005B2B37"/>
    <w:rsid w:val="005B2B93"/>
    <w:rsid w:val="005B345C"/>
    <w:rsid w:val="005B3794"/>
    <w:rsid w:val="005B3914"/>
    <w:rsid w:val="005B3923"/>
    <w:rsid w:val="005B3B02"/>
    <w:rsid w:val="005B3C61"/>
    <w:rsid w:val="005B43F3"/>
    <w:rsid w:val="005B4BDE"/>
    <w:rsid w:val="005B4CBB"/>
    <w:rsid w:val="005B53C6"/>
    <w:rsid w:val="005B5542"/>
    <w:rsid w:val="005B560C"/>
    <w:rsid w:val="005B63ED"/>
    <w:rsid w:val="005B729C"/>
    <w:rsid w:val="005B75BB"/>
    <w:rsid w:val="005B7BED"/>
    <w:rsid w:val="005C0151"/>
    <w:rsid w:val="005C023C"/>
    <w:rsid w:val="005C06C8"/>
    <w:rsid w:val="005C0BA4"/>
    <w:rsid w:val="005C0D4D"/>
    <w:rsid w:val="005C1F02"/>
    <w:rsid w:val="005C1F7B"/>
    <w:rsid w:val="005C28F5"/>
    <w:rsid w:val="005C2992"/>
    <w:rsid w:val="005C299A"/>
    <w:rsid w:val="005C2C48"/>
    <w:rsid w:val="005C3069"/>
    <w:rsid w:val="005C3274"/>
    <w:rsid w:val="005C3426"/>
    <w:rsid w:val="005C4009"/>
    <w:rsid w:val="005C4E2F"/>
    <w:rsid w:val="005C4E4D"/>
    <w:rsid w:val="005C6E02"/>
    <w:rsid w:val="005C78DA"/>
    <w:rsid w:val="005D000E"/>
    <w:rsid w:val="005D10B6"/>
    <w:rsid w:val="005D131C"/>
    <w:rsid w:val="005D154C"/>
    <w:rsid w:val="005D178F"/>
    <w:rsid w:val="005D1D08"/>
    <w:rsid w:val="005D1D60"/>
    <w:rsid w:val="005D2327"/>
    <w:rsid w:val="005D27BF"/>
    <w:rsid w:val="005D3272"/>
    <w:rsid w:val="005D4005"/>
    <w:rsid w:val="005D4D45"/>
    <w:rsid w:val="005D5123"/>
    <w:rsid w:val="005D5D1B"/>
    <w:rsid w:val="005D684B"/>
    <w:rsid w:val="005D7067"/>
    <w:rsid w:val="005D7505"/>
    <w:rsid w:val="005D7A19"/>
    <w:rsid w:val="005D7F5A"/>
    <w:rsid w:val="005E0A19"/>
    <w:rsid w:val="005E0E84"/>
    <w:rsid w:val="005E13F6"/>
    <w:rsid w:val="005E226B"/>
    <w:rsid w:val="005E270C"/>
    <w:rsid w:val="005E2B81"/>
    <w:rsid w:val="005E38C2"/>
    <w:rsid w:val="005E398F"/>
    <w:rsid w:val="005E40A3"/>
    <w:rsid w:val="005E420B"/>
    <w:rsid w:val="005E4279"/>
    <w:rsid w:val="005E4824"/>
    <w:rsid w:val="005E5B29"/>
    <w:rsid w:val="005E5F0B"/>
    <w:rsid w:val="005E612C"/>
    <w:rsid w:val="005E6885"/>
    <w:rsid w:val="005E68CC"/>
    <w:rsid w:val="005E7352"/>
    <w:rsid w:val="005E7BCF"/>
    <w:rsid w:val="005F00F9"/>
    <w:rsid w:val="005F0DD7"/>
    <w:rsid w:val="005F1787"/>
    <w:rsid w:val="005F2707"/>
    <w:rsid w:val="005F2B60"/>
    <w:rsid w:val="005F31C0"/>
    <w:rsid w:val="005F3414"/>
    <w:rsid w:val="005F35A3"/>
    <w:rsid w:val="005F36EA"/>
    <w:rsid w:val="005F3B3C"/>
    <w:rsid w:val="005F4FB6"/>
    <w:rsid w:val="005F5A33"/>
    <w:rsid w:val="005F5AFC"/>
    <w:rsid w:val="005F5B7A"/>
    <w:rsid w:val="005F5BDD"/>
    <w:rsid w:val="005F5D46"/>
    <w:rsid w:val="005F5F7E"/>
    <w:rsid w:val="005F5FB2"/>
    <w:rsid w:val="005F6247"/>
    <w:rsid w:val="005F6597"/>
    <w:rsid w:val="005F6F17"/>
    <w:rsid w:val="005F71AC"/>
    <w:rsid w:val="005F7578"/>
    <w:rsid w:val="0060000A"/>
    <w:rsid w:val="0060011A"/>
    <w:rsid w:val="00600981"/>
    <w:rsid w:val="00602C09"/>
    <w:rsid w:val="00603248"/>
    <w:rsid w:val="0060349D"/>
    <w:rsid w:val="006041C1"/>
    <w:rsid w:val="00604738"/>
    <w:rsid w:val="00604CB8"/>
    <w:rsid w:val="00605480"/>
    <w:rsid w:val="006057C3"/>
    <w:rsid w:val="00605E01"/>
    <w:rsid w:val="0060711D"/>
    <w:rsid w:val="00607427"/>
    <w:rsid w:val="00607587"/>
    <w:rsid w:val="00607DF4"/>
    <w:rsid w:val="0061003B"/>
    <w:rsid w:val="00610597"/>
    <w:rsid w:val="00610796"/>
    <w:rsid w:val="00610829"/>
    <w:rsid w:val="00611402"/>
    <w:rsid w:val="00611AE0"/>
    <w:rsid w:val="00611F21"/>
    <w:rsid w:val="006124E4"/>
    <w:rsid w:val="006125A2"/>
    <w:rsid w:val="00612975"/>
    <w:rsid w:val="00612FAB"/>
    <w:rsid w:val="006158A7"/>
    <w:rsid w:val="00615933"/>
    <w:rsid w:val="00616D1F"/>
    <w:rsid w:val="00616E26"/>
    <w:rsid w:val="0061717D"/>
    <w:rsid w:val="00617869"/>
    <w:rsid w:val="00617B4D"/>
    <w:rsid w:val="00617FED"/>
    <w:rsid w:val="006209E9"/>
    <w:rsid w:val="00621C44"/>
    <w:rsid w:val="00622583"/>
    <w:rsid w:val="0062273C"/>
    <w:rsid w:val="00622ADA"/>
    <w:rsid w:val="00622B76"/>
    <w:rsid w:val="00622BD1"/>
    <w:rsid w:val="00622C2B"/>
    <w:rsid w:val="00622F89"/>
    <w:rsid w:val="00624326"/>
    <w:rsid w:val="00624AE3"/>
    <w:rsid w:val="006250A3"/>
    <w:rsid w:val="006258EF"/>
    <w:rsid w:val="00626825"/>
    <w:rsid w:val="0062779E"/>
    <w:rsid w:val="00630A88"/>
    <w:rsid w:val="00630D76"/>
    <w:rsid w:val="006310B4"/>
    <w:rsid w:val="00631263"/>
    <w:rsid w:val="0063147F"/>
    <w:rsid w:val="00631AE4"/>
    <w:rsid w:val="0063223E"/>
    <w:rsid w:val="006323B8"/>
    <w:rsid w:val="00633CCC"/>
    <w:rsid w:val="00633F4B"/>
    <w:rsid w:val="006344E6"/>
    <w:rsid w:val="0063518E"/>
    <w:rsid w:val="006354FA"/>
    <w:rsid w:val="0063659C"/>
    <w:rsid w:val="006367EF"/>
    <w:rsid w:val="00636D2C"/>
    <w:rsid w:val="00636E87"/>
    <w:rsid w:val="006373F0"/>
    <w:rsid w:val="006376CD"/>
    <w:rsid w:val="0063798E"/>
    <w:rsid w:val="006379A1"/>
    <w:rsid w:val="00640405"/>
    <w:rsid w:val="00640740"/>
    <w:rsid w:val="006409D6"/>
    <w:rsid w:val="00641153"/>
    <w:rsid w:val="00641A55"/>
    <w:rsid w:val="00642513"/>
    <w:rsid w:val="00642D5A"/>
    <w:rsid w:val="0064339A"/>
    <w:rsid w:val="00643B9B"/>
    <w:rsid w:val="00643E27"/>
    <w:rsid w:val="006443ED"/>
    <w:rsid w:val="006444C4"/>
    <w:rsid w:val="00644B7C"/>
    <w:rsid w:val="00646484"/>
    <w:rsid w:val="00646A6C"/>
    <w:rsid w:val="00646D3E"/>
    <w:rsid w:val="00646E41"/>
    <w:rsid w:val="006470C2"/>
    <w:rsid w:val="00647537"/>
    <w:rsid w:val="00647775"/>
    <w:rsid w:val="00647FF8"/>
    <w:rsid w:val="00650546"/>
    <w:rsid w:val="00650894"/>
    <w:rsid w:val="006515B8"/>
    <w:rsid w:val="006519A3"/>
    <w:rsid w:val="00651C3C"/>
    <w:rsid w:val="00651EC1"/>
    <w:rsid w:val="00652F1E"/>
    <w:rsid w:val="006534AC"/>
    <w:rsid w:val="00653A4F"/>
    <w:rsid w:val="006540B4"/>
    <w:rsid w:val="00654156"/>
    <w:rsid w:val="006541AC"/>
    <w:rsid w:val="00654381"/>
    <w:rsid w:val="006543FB"/>
    <w:rsid w:val="006546A7"/>
    <w:rsid w:val="006553DB"/>
    <w:rsid w:val="00656296"/>
    <w:rsid w:val="00656ACF"/>
    <w:rsid w:val="0065782D"/>
    <w:rsid w:val="00657B52"/>
    <w:rsid w:val="00657D4F"/>
    <w:rsid w:val="00657E38"/>
    <w:rsid w:val="00660839"/>
    <w:rsid w:val="00660897"/>
    <w:rsid w:val="0066103E"/>
    <w:rsid w:val="00662477"/>
    <w:rsid w:val="006626B9"/>
    <w:rsid w:val="00662739"/>
    <w:rsid w:val="006627D8"/>
    <w:rsid w:val="00662BC2"/>
    <w:rsid w:val="00662E17"/>
    <w:rsid w:val="00662F27"/>
    <w:rsid w:val="00663BDF"/>
    <w:rsid w:val="006646E9"/>
    <w:rsid w:val="0066501A"/>
    <w:rsid w:val="006651DF"/>
    <w:rsid w:val="00665203"/>
    <w:rsid w:val="0066536E"/>
    <w:rsid w:val="00665AC4"/>
    <w:rsid w:val="00666173"/>
    <w:rsid w:val="00666C27"/>
    <w:rsid w:val="0066740D"/>
    <w:rsid w:val="00667851"/>
    <w:rsid w:val="006702F1"/>
    <w:rsid w:val="00671B81"/>
    <w:rsid w:val="00671F51"/>
    <w:rsid w:val="00672636"/>
    <w:rsid w:val="00672691"/>
    <w:rsid w:val="0067296C"/>
    <w:rsid w:val="00672AA3"/>
    <w:rsid w:val="00672F6D"/>
    <w:rsid w:val="0067307D"/>
    <w:rsid w:val="00673FEF"/>
    <w:rsid w:val="00674094"/>
    <w:rsid w:val="00674D26"/>
    <w:rsid w:val="00675453"/>
    <w:rsid w:val="006758FA"/>
    <w:rsid w:val="006761F5"/>
    <w:rsid w:val="006762DB"/>
    <w:rsid w:val="00676C9B"/>
    <w:rsid w:val="006772C4"/>
    <w:rsid w:val="00677C94"/>
    <w:rsid w:val="00680CC2"/>
    <w:rsid w:val="00680E63"/>
    <w:rsid w:val="00680EA8"/>
    <w:rsid w:val="00680FB3"/>
    <w:rsid w:val="0068107C"/>
    <w:rsid w:val="006810A7"/>
    <w:rsid w:val="00681435"/>
    <w:rsid w:val="0068156B"/>
    <w:rsid w:val="006818CA"/>
    <w:rsid w:val="0068190D"/>
    <w:rsid w:val="006822C5"/>
    <w:rsid w:val="0068231C"/>
    <w:rsid w:val="00682731"/>
    <w:rsid w:val="00682D27"/>
    <w:rsid w:val="006831B4"/>
    <w:rsid w:val="00683766"/>
    <w:rsid w:val="00683BD4"/>
    <w:rsid w:val="0068473E"/>
    <w:rsid w:val="00684E6F"/>
    <w:rsid w:val="0068642C"/>
    <w:rsid w:val="00690A16"/>
    <w:rsid w:val="00691AE6"/>
    <w:rsid w:val="00691C73"/>
    <w:rsid w:val="00691F48"/>
    <w:rsid w:val="00692C95"/>
    <w:rsid w:val="00692CAC"/>
    <w:rsid w:val="00692F9F"/>
    <w:rsid w:val="0069367B"/>
    <w:rsid w:val="00693B39"/>
    <w:rsid w:val="00693D48"/>
    <w:rsid w:val="00693EC0"/>
    <w:rsid w:val="00694573"/>
    <w:rsid w:val="00694588"/>
    <w:rsid w:val="00694918"/>
    <w:rsid w:val="00694FEE"/>
    <w:rsid w:val="0069510B"/>
    <w:rsid w:val="0069640D"/>
    <w:rsid w:val="00696B37"/>
    <w:rsid w:val="006972C9"/>
    <w:rsid w:val="006972F4"/>
    <w:rsid w:val="006974EE"/>
    <w:rsid w:val="00697F2D"/>
    <w:rsid w:val="006A0549"/>
    <w:rsid w:val="006A1E1A"/>
    <w:rsid w:val="006A32E2"/>
    <w:rsid w:val="006A3367"/>
    <w:rsid w:val="006A3959"/>
    <w:rsid w:val="006A39EB"/>
    <w:rsid w:val="006A3F76"/>
    <w:rsid w:val="006A4FE6"/>
    <w:rsid w:val="006A5ADD"/>
    <w:rsid w:val="006A5FF9"/>
    <w:rsid w:val="006A6039"/>
    <w:rsid w:val="006A6373"/>
    <w:rsid w:val="006A649E"/>
    <w:rsid w:val="006A64CC"/>
    <w:rsid w:val="006A6ABC"/>
    <w:rsid w:val="006A7DD4"/>
    <w:rsid w:val="006B0188"/>
    <w:rsid w:val="006B0D3E"/>
    <w:rsid w:val="006B1063"/>
    <w:rsid w:val="006B17C3"/>
    <w:rsid w:val="006B1A39"/>
    <w:rsid w:val="006B1A63"/>
    <w:rsid w:val="006B1F20"/>
    <w:rsid w:val="006B2181"/>
    <w:rsid w:val="006B2547"/>
    <w:rsid w:val="006B2A65"/>
    <w:rsid w:val="006B387E"/>
    <w:rsid w:val="006B38F7"/>
    <w:rsid w:val="006B3B12"/>
    <w:rsid w:val="006B3C3F"/>
    <w:rsid w:val="006B3FBA"/>
    <w:rsid w:val="006B4329"/>
    <w:rsid w:val="006B4DE6"/>
    <w:rsid w:val="006B527B"/>
    <w:rsid w:val="006B54E6"/>
    <w:rsid w:val="006B5908"/>
    <w:rsid w:val="006B60BD"/>
    <w:rsid w:val="006B716E"/>
    <w:rsid w:val="006C02DC"/>
    <w:rsid w:val="006C0309"/>
    <w:rsid w:val="006C033D"/>
    <w:rsid w:val="006C04B5"/>
    <w:rsid w:val="006C06B5"/>
    <w:rsid w:val="006C2474"/>
    <w:rsid w:val="006C25F5"/>
    <w:rsid w:val="006C3555"/>
    <w:rsid w:val="006C4B79"/>
    <w:rsid w:val="006C534B"/>
    <w:rsid w:val="006C538B"/>
    <w:rsid w:val="006C5960"/>
    <w:rsid w:val="006C5CA9"/>
    <w:rsid w:val="006C5F17"/>
    <w:rsid w:val="006C6260"/>
    <w:rsid w:val="006C7A52"/>
    <w:rsid w:val="006C7EE7"/>
    <w:rsid w:val="006D061C"/>
    <w:rsid w:val="006D08DE"/>
    <w:rsid w:val="006D0F3A"/>
    <w:rsid w:val="006D0F8B"/>
    <w:rsid w:val="006D1038"/>
    <w:rsid w:val="006D166B"/>
    <w:rsid w:val="006D1B8A"/>
    <w:rsid w:val="006D1D75"/>
    <w:rsid w:val="006D20D0"/>
    <w:rsid w:val="006D26E3"/>
    <w:rsid w:val="006D2E79"/>
    <w:rsid w:val="006D3492"/>
    <w:rsid w:val="006D41C5"/>
    <w:rsid w:val="006D4423"/>
    <w:rsid w:val="006D44EA"/>
    <w:rsid w:val="006D47EE"/>
    <w:rsid w:val="006D4817"/>
    <w:rsid w:val="006D4897"/>
    <w:rsid w:val="006D4DAF"/>
    <w:rsid w:val="006D4E24"/>
    <w:rsid w:val="006D4E88"/>
    <w:rsid w:val="006D4FDF"/>
    <w:rsid w:val="006D53C2"/>
    <w:rsid w:val="006D58E9"/>
    <w:rsid w:val="006D592B"/>
    <w:rsid w:val="006D6290"/>
    <w:rsid w:val="006D6BBD"/>
    <w:rsid w:val="006D6D52"/>
    <w:rsid w:val="006D6F10"/>
    <w:rsid w:val="006E04AA"/>
    <w:rsid w:val="006E050F"/>
    <w:rsid w:val="006E1215"/>
    <w:rsid w:val="006E1BB5"/>
    <w:rsid w:val="006E1BBA"/>
    <w:rsid w:val="006E26F6"/>
    <w:rsid w:val="006E2877"/>
    <w:rsid w:val="006E43F0"/>
    <w:rsid w:val="006E587B"/>
    <w:rsid w:val="006E5BF5"/>
    <w:rsid w:val="006E6529"/>
    <w:rsid w:val="006E6D9D"/>
    <w:rsid w:val="006F00CA"/>
    <w:rsid w:val="006F054B"/>
    <w:rsid w:val="006F05FB"/>
    <w:rsid w:val="006F0649"/>
    <w:rsid w:val="006F133B"/>
    <w:rsid w:val="006F1B61"/>
    <w:rsid w:val="006F2419"/>
    <w:rsid w:val="006F27AC"/>
    <w:rsid w:val="006F2A30"/>
    <w:rsid w:val="006F31E9"/>
    <w:rsid w:val="006F3392"/>
    <w:rsid w:val="006F4AB5"/>
    <w:rsid w:val="006F5444"/>
    <w:rsid w:val="006F55F1"/>
    <w:rsid w:val="006F65D5"/>
    <w:rsid w:val="006F6F7F"/>
    <w:rsid w:val="006F76D3"/>
    <w:rsid w:val="0070070C"/>
    <w:rsid w:val="0070086A"/>
    <w:rsid w:val="007009D6"/>
    <w:rsid w:val="00700BD2"/>
    <w:rsid w:val="00701814"/>
    <w:rsid w:val="00701A74"/>
    <w:rsid w:val="0070211A"/>
    <w:rsid w:val="00702292"/>
    <w:rsid w:val="007022FC"/>
    <w:rsid w:val="00702693"/>
    <w:rsid w:val="00702EC6"/>
    <w:rsid w:val="007042E2"/>
    <w:rsid w:val="007045E5"/>
    <w:rsid w:val="00704884"/>
    <w:rsid w:val="00705797"/>
    <w:rsid w:val="00705A5B"/>
    <w:rsid w:val="00705CCC"/>
    <w:rsid w:val="00706BFE"/>
    <w:rsid w:val="00706EEB"/>
    <w:rsid w:val="00707B62"/>
    <w:rsid w:val="00707D81"/>
    <w:rsid w:val="0071004F"/>
    <w:rsid w:val="00710D08"/>
    <w:rsid w:val="0071161C"/>
    <w:rsid w:val="00713F0B"/>
    <w:rsid w:val="0071438E"/>
    <w:rsid w:val="0071455C"/>
    <w:rsid w:val="00715067"/>
    <w:rsid w:val="0071538B"/>
    <w:rsid w:val="0071571F"/>
    <w:rsid w:val="007165D4"/>
    <w:rsid w:val="00716BB3"/>
    <w:rsid w:val="00716C53"/>
    <w:rsid w:val="00717754"/>
    <w:rsid w:val="00717C01"/>
    <w:rsid w:val="00717DC8"/>
    <w:rsid w:val="00720AE3"/>
    <w:rsid w:val="00721007"/>
    <w:rsid w:val="007211FD"/>
    <w:rsid w:val="00721527"/>
    <w:rsid w:val="00721CE6"/>
    <w:rsid w:val="00722183"/>
    <w:rsid w:val="00722731"/>
    <w:rsid w:val="007227D5"/>
    <w:rsid w:val="007228DF"/>
    <w:rsid w:val="007240C6"/>
    <w:rsid w:val="00724BB3"/>
    <w:rsid w:val="007256FC"/>
    <w:rsid w:val="00725701"/>
    <w:rsid w:val="00725827"/>
    <w:rsid w:val="00726185"/>
    <w:rsid w:val="007262EB"/>
    <w:rsid w:val="0072634F"/>
    <w:rsid w:val="00726B04"/>
    <w:rsid w:val="00726E13"/>
    <w:rsid w:val="0072709C"/>
    <w:rsid w:val="00727AA2"/>
    <w:rsid w:val="00727D22"/>
    <w:rsid w:val="007305D5"/>
    <w:rsid w:val="00730879"/>
    <w:rsid w:val="00730DCD"/>
    <w:rsid w:val="0073267A"/>
    <w:rsid w:val="007329E2"/>
    <w:rsid w:val="00732A39"/>
    <w:rsid w:val="00732D40"/>
    <w:rsid w:val="00732DF3"/>
    <w:rsid w:val="00733282"/>
    <w:rsid w:val="007332A4"/>
    <w:rsid w:val="00733918"/>
    <w:rsid w:val="00733A1F"/>
    <w:rsid w:val="0073463C"/>
    <w:rsid w:val="0073482F"/>
    <w:rsid w:val="0073490F"/>
    <w:rsid w:val="00734A92"/>
    <w:rsid w:val="0073549A"/>
    <w:rsid w:val="00735943"/>
    <w:rsid w:val="00735CD2"/>
    <w:rsid w:val="00735E50"/>
    <w:rsid w:val="0073679C"/>
    <w:rsid w:val="00736C7C"/>
    <w:rsid w:val="00737A5B"/>
    <w:rsid w:val="00737A82"/>
    <w:rsid w:val="00737C22"/>
    <w:rsid w:val="00737D5E"/>
    <w:rsid w:val="0074005F"/>
    <w:rsid w:val="00740509"/>
    <w:rsid w:val="007413D4"/>
    <w:rsid w:val="00741F18"/>
    <w:rsid w:val="00741FD9"/>
    <w:rsid w:val="00742711"/>
    <w:rsid w:val="00742DB3"/>
    <w:rsid w:val="00742DE7"/>
    <w:rsid w:val="00743DA3"/>
    <w:rsid w:val="007443A6"/>
    <w:rsid w:val="00744717"/>
    <w:rsid w:val="007448CB"/>
    <w:rsid w:val="00744C7C"/>
    <w:rsid w:val="0074523C"/>
    <w:rsid w:val="00745D3A"/>
    <w:rsid w:val="00746072"/>
    <w:rsid w:val="00746574"/>
    <w:rsid w:val="00746855"/>
    <w:rsid w:val="007468DF"/>
    <w:rsid w:val="00746A0E"/>
    <w:rsid w:val="00751007"/>
    <w:rsid w:val="00751077"/>
    <w:rsid w:val="0075205B"/>
    <w:rsid w:val="00752B4F"/>
    <w:rsid w:val="00753F49"/>
    <w:rsid w:val="007543C2"/>
    <w:rsid w:val="00754603"/>
    <w:rsid w:val="00754EC8"/>
    <w:rsid w:val="00755037"/>
    <w:rsid w:val="00755921"/>
    <w:rsid w:val="00755D09"/>
    <w:rsid w:val="00756CF2"/>
    <w:rsid w:val="00756F81"/>
    <w:rsid w:val="00757985"/>
    <w:rsid w:val="007579AD"/>
    <w:rsid w:val="00757F39"/>
    <w:rsid w:val="007602ED"/>
    <w:rsid w:val="00760825"/>
    <w:rsid w:val="00761205"/>
    <w:rsid w:val="0076129A"/>
    <w:rsid w:val="0076181C"/>
    <w:rsid w:val="007619CE"/>
    <w:rsid w:val="00761E24"/>
    <w:rsid w:val="0076202E"/>
    <w:rsid w:val="00762106"/>
    <w:rsid w:val="007625E7"/>
    <w:rsid w:val="00763253"/>
    <w:rsid w:val="007633D6"/>
    <w:rsid w:val="007636E1"/>
    <w:rsid w:val="00763B7A"/>
    <w:rsid w:val="00764F91"/>
    <w:rsid w:val="00765BFD"/>
    <w:rsid w:val="00765EEC"/>
    <w:rsid w:val="00765F61"/>
    <w:rsid w:val="00766666"/>
    <w:rsid w:val="00767314"/>
    <w:rsid w:val="0076794F"/>
    <w:rsid w:val="00767FBF"/>
    <w:rsid w:val="007707FC"/>
    <w:rsid w:val="00770903"/>
    <w:rsid w:val="00770D16"/>
    <w:rsid w:val="0077168A"/>
    <w:rsid w:val="00771CA6"/>
    <w:rsid w:val="00772B91"/>
    <w:rsid w:val="00772DAB"/>
    <w:rsid w:val="0077495B"/>
    <w:rsid w:val="00774AC6"/>
    <w:rsid w:val="00774AF0"/>
    <w:rsid w:val="007755F9"/>
    <w:rsid w:val="007757FA"/>
    <w:rsid w:val="0077599B"/>
    <w:rsid w:val="00775FA8"/>
    <w:rsid w:val="007766BB"/>
    <w:rsid w:val="00776F58"/>
    <w:rsid w:val="00777319"/>
    <w:rsid w:val="00777BD6"/>
    <w:rsid w:val="0078083C"/>
    <w:rsid w:val="00780D22"/>
    <w:rsid w:val="00781785"/>
    <w:rsid w:val="00782028"/>
    <w:rsid w:val="00782C06"/>
    <w:rsid w:val="00782FB3"/>
    <w:rsid w:val="00783438"/>
    <w:rsid w:val="00784267"/>
    <w:rsid w:val="00784C10"/>
    <w:rsid w:val="00784D0D"/>
    <w:rsid w:val="00785480"/>
    <w:rsid w:val="00785D0C"/>
    <w:rsid w:val="00785D7D"/>
    <w:rsid w:val="00785DFB"/>
    <w:rsid w:val="00785ECF"/>
    <w:rsid w:val="00786FB5"/>
    <w:rsid w:val="00787223"/>
    <w:rsid w:val="0078739C"/>
    <w:rsid w:val="00787829"/>
    <w:rsid w:val="00787AA6"/>
    <w:rsid w:val="00790949"/>
    <w:rsid w:val="00790E72"/>
    <w:rsid w:val="00791B19"/>
    <w:rsid w:val="00791F29"/>
    <w:rsid w:val="00792E96"/>
    <w:rsid w:val="0079403D"/>
    <w:rsid w:val="00794432"/>
    <w:rsid w:val="007946C3"/>
    <w:rsid w:val="00794BB3"/>
    <w:rsid w:val="00794BD6"/>
    <w:rsid w:val="00794BEA"/>
    <w:rsid w:val="00794E00"/>
    <w:rsid w:val="007950BC"/>
    <w:rsid w:val="0079574A"/>
    <w:rsid w:val="00795B58"/>
    <w:rsid w:val="007960AE"/>
    <w:rsid w:val="00796402"/>
    <w:rsid w:val="00796A91"/>
    <w:rsid w:val="007974E7"/>
    <w:rsid w:val="0079763B"/>
    <w:rsid w:val="0079765F"/>
    <w:rsid w:val="007977A0"/>
    <w:rsid w:val="00797A2B"/>
    <w:rsid w:val="007A01E2"/>
    <w:rsid w:val="007A0272"/>
    <w:rsid w:val="007A0ADB"/>
    <w:rsid w:val="007A1310"/>
    <w:rsid w:val="007A1551"/>
    <w:rsid w:val="007A2677"/>
    <w:rsid w:val="007A2D73"/>
    <w:rsid w:val="007A2FAD"/>
    <w:rsid w:val="007A309A"/>
    <w:rsid w:val="007A3BBC"/>
    <w:rsid w:val="007A3FD8"/>
    <w:rsid w:val="007A4BE6"/>
    <w:rsid w:val="007A56FA"/>
    <w:rsid w:val="007A5D78"/>
    <w:rsid w:val="007A619B"/>
    <w:rsid w:val="007A65CB"/>
    <w:rsid w:val="007A66BC"/>
    <w:rsid w:val="007A6BAF"/>
    <w:rsid w:val="007A6F19"/>
    <w:rsid w:val="007A736B"/>
    <w:rsid w:val="007B013D"/>
    <w:rsid w:val="007B0694"/>
    <w:rsid w:val="007B1052"/>
    <w:rsid w:val="007B1430"/>
    <w:rsid w:val="007B1628"/>
    <w:rsid w:val="007B1964"/>
    <w:rsid w:val="007B19CA"/>
    <w:rsid w:val="007B1B36"/>
    <w:rsid w:val="007B1C73"/>
    <w:rsid w:val="007B1FF7"/>
    <w:rsid w:val="007B247F"/>
    <w:rsid w:val="007B2B50"/>
    <w:rsid w:val="007B32FC"/>
    <w:rsid w:val="007B3B28"/>
    <w:rsid w:val="007B45C0"/>
    <w:rsid w:val="007B4C8E"/>
    <w:rsid w:val="007B628E"/>
    <w:rsid w:val="007B6FD2"/>
    <w:rsid w:val="007B704E"/>
    <w:rsid w:val="007B7187"/>
    <w:rsid w:val="007B71CB"/>
    <w:rsid w:val="007B72A2"/>
    <w:rsid w:val="007B7372"/>
    <w:rsid w:val="007C0548"/>
    <w:rsid w:val="007C05A6"/>
    <w:rsid w:val="007C0B69"/>
    <w:rsid w:val="007C16D8"/>
    <w:rsid w:val="007C1864"/>
    <w:rsid w:val="007C1BA9"/>
    <w:rsid w:val="007C2298"/>
    <w:rsid w:val="007C2419"/>
    <w:rsid w:val="007C2B4B"/>
    <w:rsid w:val="007C3049"/>
    <w:rsid w:val="007C34F8"/>
    <w:rsid w:val="007C37D0"/>
    <w:rsid w:val="007C3976"/>
    <w:rsid w:val="007C3EB3"/>
    <w:rsid w:val="007C407B"/>
    <w:rsid w:val="007C40DF"/>
    <w:rsid w:val="007C4733"/>
    <w:rsid w:val="007C4938"/>
    <w:rsid w:val="007C4CC0"/>
    <w:rsid w:val="007C4EC0"/>
    <w:rsid w:val="007C4EE5"/>
    <w:rsid w:val="007C5076"/>
    <w:rsid w:val="007C589A"/>
    <w:rsid w:val="007C5AD8"/>
    <w:rsid w:val="007C5B43"/>
    <w:rsid w:val="007C5F25"/>
    <w:rsid w:val="007C6173"/>
    <w:rsid w:val="007C6388"/>
    <w:rsid w:val="007C6495"/>
    <w:rsid w:val="007C6817"/>
    <w:rsid w:val="007C6885"/>
    <w:rsid w:val="007C6B04"/>
    <w:rsid w:val="007C7067"/>
    <w:rsid w:val="007C75E1"/>
    <w:rsid w:val="007C77FA"/>
    <w:rsid w:val="007C7CFD"/>
    <w:rsid w:val="007C7DAA"/>
    <w:rsid w:val="007D0732"/>
    <w:rsid w:val="007D1118"/>
    <w:rsid w:val="007D2770"/>
    <w:rsid w:val="007D296A"/>
    <w:rsid w:val="007D3F9B"/>
    <w:rsid w:val="007D5C7D"/>
    <w:rsid w:val="007D62E8"/>
    <w:rsid w:val="007D6729"/>
    <w:rsid w:val="007D69F4"/>
    <w:rsid w:val="007D6D0D"/>
    <w:rsid w:val="007D7D8B"/>
    <w:rsid w:val="007E074E"/>
    <w:rsid w:val="007E1566"/>
    <w:rsid w:val="007E161A"/>
    <w:rsid w:val="007E2784"/>
    <w:rsid w:val="007E2E8E"/>
    <w:rsid w:val="007E3B92"/>
    <w:rsid w:val="007E4048"/>
    <w:rsid w:val="007E4733"/>
    <w:rsid w:val="007E4742"/>
    <w:rsid w:val="007E4AF2"/>
    <w:rsid w:val="007E4E15"/>
    <w:rsid w:val="007E530A"/>
    <w:rsid w:val="007E5633"/>
    <w:rsid w:val="007E56C0"/>
    <w:rsid w:val="007E5C8B"/>
    <w:rsid w:val="007E62B6"/>
    <w:rsid w:val="007E6589"/>
    <w:rsid w:val="007E6934"/>
    <w:rsid w:val="007E7084"/>
    <w:rsid w:val="007F0538"/>
    <w:rsid w:val="007F05ED"/>
    <w:rsid w:val="007F0691"/>
    <w:rsid w:val="007F0710"/>
    <w:rsid w:val="007F07DC"/>
    <w:rsid w:val="007F0F66"/>
    <w:rsid w:val="007F14BB"/>
    <w:rsid w:val="007F16DC"/>
    <w:rsid w:val="007F1F2E"/>
    <w:rsid w:val="007F2240"/>
    <w:rsid w:val="007F276A"/>
    <w:rsid w:val="007F3471"/>
    <w:rsid w:val="007F4194"/>
    <w:rsid w:val="007F42B6"/>
    <w:rsid w:val="007F44AB"/>
    <w:rsid w:val="007F454F"/>
    <w:rsid w:val="007F4736"/>
    <w:rsid w:val="007F4A0A"/>
    <w:rsid w:val="007F4B0B"/>
    <w:rsid w:val="007F52C2"/>
    <w:rsid w:val="007F5411"/>
    <w:rsid w:val="007F6510"/>
    <w:rsid w:val="007F6623"/>
    <w:rsid w:val="007F66C9"/>
    <w:rsid w:val="007F7001"/>
    <w:rsid w:val="007F7296"/>
    <w:rsid w:val="007F7445"/>
    <w:rsid w:val="007F7475"/>
    <w:rsid w:val="007F7CE0"/>
    <w:rsid w:val="007F7FBE"/>
    <w:rsid w:val="008000E7"/>
    <w:rsid w:val="00800649"/>
    <w:rsid w:val="008009FD"/>
    <w:rsid w:val="00800BC8"/>
    <w:rsid w:val="00800DB2"/>
    <w:rsid w:val="00800E78"/>
    <w:rsid w:val="00801759"/>
    <w:rsid w:val="00801B30"/>
    <w:rsid w:val="00801CB9"/>
    <w:rsid w:val="00801F7D"/>
    <w:rsid w:val="008020A5"/>
    <w:rsid w:val="008021D3"/>
    <w:rsid w:val="00802293"/>
    <w:rsid w:val="008022A4"/>
    <w:rsid w:val="008022E9"/>
    <w:rsid w:val="008026E9"/>
    <w:rsid w:val="008030C4"/>
    <w:rsid w:val="008030C8"/>
    <w:rsid w:val="008035A2"/>
    <w:rsid w:val="00804454"/>
    <w:rsid w:val="00804FA5"/>
    <w:rsid w:val="008052FE"/>
    <w:rsid w:val="00805ECF"/>
    <w:rsid w:val="00805F13"/>
    <w:rsid w:val="00806707"/>
    <w:rsid w:val="00807437"/>
    <w:rsid w:val="008074E3"/>
    <w:rsid w:val="00807E1D"/>
    <w:rsid w:val="008107C2"/>
    <w:rsid w:val="00810948"/>
    <w:rsid w:val="008115A6"/>
    <w:rsid w:val="008115BE"/>
    <w:rsid w:val="00811655"/>
    <w:rsid w:val="00811E1C"/>
    <w:rsid w:val="008121E7"/>
    <w:rsid w:val="00812501"/>
    <w:rsid w:val="008125F3"/>
    <w:rsid w:val="00812A3D"/>
    <w:rsid w:val="00812C04"/>
    <w:rsid w:val="008131CF"/>
    <w:rsid w:val="008135FD"/>
    <w:rsid w:val="0081406C"/>
    <w:rsid w:val="008144E3"/>
    <w:rsid w:val="0081458A"/>
    <w:rsid w:val="00814799"/>
    <w:rsid w:val="00814B2B"/>
    <w:rsid w:val="00814DA2"/>
    <w:rsid w:val="00815233"/>
    <w:rsid w:val="0081526B"/>
    <w:rsid w:val="008152D7"/>
    <w:rsid w:val="00815B71"/>
    <w:rsid w:val="00815FEF"/>
    <w:rsid w:val="0081649E"/>
    <w:rsid w:val="0081654F"/>
    <w:rsid w:val="00816A2D"/>
    <w:rsid w:val="00817764"/>
    <w:rsid w:val="00817CEB"/>
    <w:rsid w:val="00820445"/>
    <w:rsid w:val="008211D2"/>
    <w:rsid w:val="008211D8"/>
    <w:rsid w:val="0082214A"/>
    <w:rsid w:val="00822E1E"/>
    <w:rsid w:val="00824069"/>
    <w:rsid w:val="00824F0B"/>
    <w:rsid w:val="00825375"/>
    <w:rsid w:val="008258D9"/>
    <w:rsid w:val="008258F5"/>
    <w:rsid w:val="00825E2A"/>
    <w:rsid w:val="0082698B"/>
    <w:rsid w:val="00826AA2"/>
    <w:rsid w:val="00826F9D"/>
    <w:rsid w:val="00827297"/>
    <w:rsid w:val="00827FBC"/>
    <w:rsid w:val="00830007"/>
    <w:rsid w:val="008301A1"/>
    <w:rsid w:val="008302E2"/>
    <w:rsid w:val="00830878"/>
    <w:rsid w:val="00830BBB"/>
    <w:rsid w:val="00831BFB"/>
    <w:rsid w:val="00831E44"/>
    <w:rsid w:val="00832334"/>
    <w:rsid w:val="008333AF"/>
    <w:rsid w:val="00834941"/>
    <w:rsid w:val="00836073"/>
    <w:rsid w:val="0083612E"/>
    <w:rsid w:val="008367A9"/>
    <w:rsid w:val="008372E7"/>
    <w:rsid w:val="00837E34"/>
    <w:rsid w:val="00837E5A"/>
    <w:rsid w:val="008403FB"/>
    <w:rsid w:val="00840536"/>
    <w:rsid w:val="00840BCA"/>
    <w:rsid w:val="00841A93"/>
    <w:rsid w:val="00841E1C"/>
    <w:rsid w:val="00842A92"/>
    <w:rsid w:val="00842B3F"/>
    <w:rsid w:val="00842C0C"/>
    <w:rsid w:val="00842E3B"/>
    <w:rsid w:val="00842E71"/>
    <w:rsid w:val="00842FF4"/>
    <w:rsid w:val="00843322"/>
    <w:rsid w:val="00843AA0"/>
    <w:rsid w:val="00844666"/>
    <w:rsid w:val="00845BCC"/>
    <w:rsid w:val="00845DDF"/>
    <w:rsid w:val="00846ABC"/>
    <w:rsid w:val="00846CF5"/>
    <w:rsid w:val="008474EA"/>
    <w:rsid w:val="008475CF"/>
    <w:rsid w:val="008475D2"/>
    <w:rsid w:val="00847E46"/>
    <w:rsid w:val="008511CD"/>
    <w:rsid w:val="0085179D"/>
    <w:rsid w:val="00851DFC"/>
    <w:rsid w:val="008524DE"/>
    <w:rsid w:val="008526A1"/>
    <w:rsid w:val="0085289C"/>
    <w:rsid w:val="00853920"/>
    <w:rsid w:val="00854789"/>
    <w:rsid w:val="00854FF6"/>
    <w:rsid w:val="00855049"/>
    <w:rsid w:val="00855893"/>
    <w:rsid w:val="00855898"/>
    <w:rsid w:val="00855986"/>
    <w:rsid w:val="00855AA4"/>
    <w:rsid w:val="00855B3C"/>
    <w:rsid w:val="00856411"/>
    <w:rsid w:val="0085643D"/>
    <w:rsid w:val="00856602"/>
    <w:rsid w:val="00856B9F"/>
    <w:rsid w:val="00856E46"/>
    <w:rsid w:val="00857299"/>
    <w:rsid w:val="008577B3"/>
    <w:rsid w:val="00857DB1"/>
    <w:rsid w:val="00860C68"/>
    <w:rsid w:val="00860CC5"/>
    <w:rsid w:val="00860D4C"/>
    <w:rsid w:val="00860DFD"/>
    <w:rsid w:val="00860EE4"/>
    <w:rsid w:val="008620C0"/>
    <w:rsid w:val="0086325E"/>
    <w:rsid w:val="008636FC"/>
    <w:rsid w:val="00863945"/>
    <w:rsid w:val="00863B9F"/>
    <w:rsid w:val="00863DA0"/>
    <w:rsid w:val="00864874"/>
    <w:rsid w:val="00864CD3"/>
    <w:rsid w:val="00864D6B"/>
    <w:rsid w:val="008654C3"/>
    <w:rsid w:val="008658B0"/>
    <w:rsid w:val="008659D2"/>
    <w:rsid w:val="00865C62"/>
    <w:rsid w:val="0086626C"/>
    <w:rsid w:val="00866B59"/>
    <w:rsid w:val="00867139"/>
    <w:rsid w:val="008672CE"/>
    <w:rsid w:val="00867B99"/>
    <w:rsid w:val="00867C09"/>
    <w:rsid w:val="00870F42"/>
    <w:rsid w:val="008710E5"/>
    <w:rsid w:val="00871815"/>
    <w:rsid w:val="00871842"/>
    <w:rsid w:val="00871D34"/>
    <w:rsid w:val="00871D63"/>
    <w:rsid w:val="00871EA5"/>
    <w:rsid w:val="0087281C"/>
    <w:rsid w:val="00872D6B"/>
    <w:rsid w:val="00873417"/>
    <w:rsid w:val="008736BA"/>
    <w:rsid w:val="00873E58"/>
    <w:rsid w:val="0087411E"/>
    <w:rsid w:val="00874403"/>
    <w:rsid w:val="00874EB5"/>
    <w:rsid w:val="00875332"/>
    <w:rsid w:val="00875499"/>
    <w:rsid w:val="00875918"/>
    <w:rsid w:val="00875CF0"/>
    <w:rsid w:val="00876017"/>
    <w:rsid w:val="0087628C"/>
    <w:rsid w:val="008765CF"/>
    <w:rsid w:val="00876939"/>
    <w:rsid w:val="00877B05"/>
    <w:rsid w:val="008800D5"/>
    <w:rsid w:val="008809A9"/>
    <w:rsid w:val="00880C8A"/>
    <w:rsid w:val="00880F32"/>
    <w:rsid w:val="00880F45"/>
    <w:rsid w:val="0088146F"/>
    <w:rsid w:val="0088184C"/>
    <w:rsid w:val="00881A28"/>
    <w:rsid w:val="00881BEF"/>
    <w:rsid w:val="008821C7"/>
    <w:rsid w:val="00882CC5"/>
    <w:rsid w:val="008831D2"/>
    <w:rsid w:val="0088321B"/>
    <w:rsid w:val="008833F2"/>
    <w:rsid w:val="00883CDA"/>
    <w:rsid w:val="0088434F"/>
    <w:rsid w:val="00884F43"/>
    <w:rsid w:val="008853BC"/>
    <w:rsid w:val="00885A1C"/>
    <w:rsid w:val="008870E1"/>
    <w:rsid w:val="00890126"/>
    <w:rsid w:val="008904ED"/>
    <w:rsid w:val="00890C45"/>
    <w:rsid w:val="00890E13"/>
    <w:rsid w:val="00890E2E"/>
    <w:rsid w:val="00890E40"/>
    <w:rsid w:val="00890F6C"/>
    <w:rsid w:val="00890F95"/>
    <w:rsid w:val="00891324"/>
    <w:rsid w:val="008915F3"/>
    <w:rsid w:val="00891927"/>
    <w:rsid w:val="00891C3A"/>
    <w:rsid w:val="00892206"/>
    <w:rsid w:val="00892D32"/>
    <w:rsid w:val="00892F36"/>
    <w:rsid w:val="0089301D"/>
    <w:rsid w:val="00893946"/>
    <w:rsid w:val="008941D3"/>
    <w:rsid w:val="008961CE"/>
    <w:rsid w:val="00896671"/>
    <w:rsid w:val="0089686B"/>
    <w:rsid w:val="00896A6B"/>
    <w:rsid w:val="008977EC"/>
    <w:rsid w:val="00897F70"/>
    <w:rsid w:val="008A085C"/>
    <w:rsid w:val="008A0B8C"/>
    <w:rsid w:val="008A101D"/>
    <w:rsid w:val="008A192D"/>
    <w:rsid w:val="008A1F6E"/>
    <w:rsid w:val="008A2317"/>
    <w:rsid w:val="008A27BC"/>
    <w:rsid w:val="008A2B42"/>
    <w:rsid w:val="008A2FAF"/>
    <w:rsid w:val="008A30A5"/>
    <w:rsid w:val="008A34C0"/>
    <w:rsid w:val="008A3D59"/>
    <w:rsid w:val="008A4077"/>
    <w:rsid w:val="008A42FE"/>
    <w:rsid w:val="008A467C"/>
    <w:rsid w:val="008A4AEC"/>
    <w:rsid w:val="008A537A"/>
    <w:rsid w:val="008A5516"/>
    <w:rsid w:val="008A61A1"/>
    <w:rsid w:val="008A6C12"/>
    <w:rsid w:val="008A708C"/>
    <w:rsid w:val="008A79C3"/>
    <w:rsid w:val="008A7DAF"/>
    <w:rsid w:val="008B09A8"/>
    <w:rsid w:val="008B0E35"/>
    <w:rsid w:val="008B144A"/>
    <w:rsid w:val="008B19E0"/>
    <w:rsid w:val="008B1E6B"/>
    <w:rsid w:val="008B2539"/>
    <w:rsid w:val="008B28CE"/>
    <w:rsid w:val="008B2F4C"/>
    <w:rsid w:val="008B30CF"/>
    <w:rsid w:val="008B4886"/>
    <w:rsid w:val="008B4AAF"/>
    <w:rsid w:val="008B5090"/>
    <w:rsid w:val="008B5A38"/>
    <w:rsid w:val="008B5A4C"/>
    <w:rsid w:val="008B5A68"/>
    <w:rsid w:val="008B629A"/>
    <w:rsid w:val="008B636E"/>
    <w:rsid w:val="008B6C2D"/>
    <w:rsid w:val="008B6FD7"/>
    <w:rsid w:val="008B72AC"/>
    <w:rsid w:val="008B7C54"/>
    <w:rsid w:val="008C01B2"/>
    <w:rsid w:val="008C03A4"/>
    <w:rsid w:val="008C05FF"/>
    <w:rsid w:val="008C0957"/>
    <w:rsid w:val="008C095F"/>
    <w:rsid w:val="008C0E4C"/>
    <w:rsid w:val="008C1740"/>
    <w:rsid w:val="008C198A"/>
    <w:rsid w:val="008C24D9"/>
    <w:rsid w:val="008C28AB"/>
    <w:rsid w:val="008C3A08"/>
    <w:rsid w:val="008C3CFF"/>
    <w:rsid w:val="008C4280"/>
    <w:rsid w:val="008C44BE"/>
    <w:rsid w:val="008C499F"/>
    <w:rsid w:val="008C4F7F"/>
    <w:rsid w:val="008C5437"/>
    <w:rsid w:val="008C59B3"/>
    <w:rsid w:val="008C63DE"/>
    <w:rsid w:val="008C7048"/>
    <w:rsid w:val="008C740E"/>
    <w:rsid w:val="008C76CE"/>
    <w:rsid w:val="008C7786"/>
    <w:rsid w:val="008D11EF"/>
    <w:rsid w:val="008D18D2"/>
    <w:rsid w:val="008D2161"/>
    <w:rsid w:val="008D2560"/>
    <w:rsid w:val="008D2FB0"/>
    <w:rsid w:val="008D3B0C"/>
    <w:rsid w:val="008D4076"/>
    <w:rsid w:val="008D4A96"/>
    <w:rsid w:val="008D5714"/>
    <w:rsid w:val="008D5883"/>
    <w:rsid w:val="008D5DC0"/>
    <w:rsid w:val="008D63D0"/>
    <w:rsid w:val="008D6B35"/>
    <w:rsid w:val="008D78B8"/>
    <w:rsid w:val="008D7B6F"/>
    <w:rsid w:val="008E00E4"/>
    <w:rsid w:val="008E04B3"/>
    <w:rsid w:val="008E0810"/>
    <w:rsid w:val="008E0DBF"/>
    <w:rsid w:val="008E0ECB"/>
    <w:rsid w:val="008E116D"/>
    <w:rsid w:val="008E12E2"/>
    <w:rsid w:val="008E179F"/>
    <w:rsid w:val="008E1843"/>
    <w:rsid w:val="008E1BC6"/>
    <w:rsid w:val="008E1FCD"/>
    <w:rsid w:val="008E21DF"/>
    <w:rsid w:val="008E225C"/>
    <w:rsid w:val="008E227E"/>
    <w:rsid w:val="008E2483"/>
    <w:rsid w:val="008E2C10"/>
    <w:rsid w:val="008E3432"/>
    <w:rsid w:val="008E3A18"/>
    <w:rsid w:val="008E3F02"/>
    <w:rsid w:val="008E4004"/>
    <w:rsid w:val="008E428A"/>
    <w:rsid w:val="008E4582"/>
    <w:rsid w:val="008E4765"/>
    <w:rsid w:val="008E4802"/>
    <w:rsid w:val="008E569E"/>
    <w:rsid w:val="008E5A94"/>
    <w:rsid w:val="008E618E"/>
    <w:rsid w:val="008E6848"/>
    <w:rsid w:val="008E6F44"/>
    <w:rsid w:val="008E7044"/>
    <w:rsid w:val="008E762C"/>
    <w:rsid w:val="008E7FE1"/>
    <w:rsid w:val="008F05F3"/>
    <w:rsid w:val="008F085A"/>
    <w:rsid w:val="008F0A9A"/>
    <w:rsid w:val="008F0D7E"/>
    <w:rsid w:val="008F18FA"/>
    <w:rsid w:val="008F1B2B"/>
    <w:rsid w:val="008F1D0F"/>
    <w:rsid w:val="008F1D5A"/>
    <w:rsid w:val="008F26ED"/>
    <w:rsid w:val="008F2F00"/>
    <w:rsid w:val="008F33D9"/>
    <w:rsid w:val="008F35CD"/>
    <w:rsid w:val="008F3CD1"/>
    <w:rsid w:val="008F3CFD"/>
    <w:rsid w:val="008F41A0"/>
    <w:rsid w:val="008F50C5"/>
    <w:rsid w:val="008F5A7F"/>
    <w:rsid w:val="008F6975"/>
    <w:rsid w:val="008F6A56"/>
    <w:rsid w:val="008F6CF0"/>
    <w:rsid w:val="008F6E20"/>
    <w:rsid w:val="008F6F10"/>
    <w:rsid w:val="008F7B7F"/>
    <w:rsid w:val="008F7E19"/>
    <w:rsid w:val="00900B29"/>
    <w:rsid w:val="009012E3"/>
    <w:rsid w:val="009012FF"/>
    <w:rsid w:val="0090239D"/>
    <w:rsid w:val="00902B87"/>
    <w:rsid w:val="00902D97"/>
    <w:rsid w:val="00903484"/>
    <w:rsid w:val="009037FA"/>
    <w:rsid w:val="0090394C"/>
    <w:rsid w:val="009048C3"/>
    <w:rsid w:val="0090494B"/>
    <w:rsid w:val="00904D59"/>
    <w:rsid w:val="009054FF"/>
    <w:rsid w:val="009057D7"/>
    <w:rsid w:val="009068C6"/>
    <w:rsid w:val="00906BA9"/>
    <w:rsid w:val="00906EE8"/>
    <w:rsid w:val="0090737F"/>
    <w:rsid w:val="00907A59"/>
    <w:rsid w:val="0091007B"/>
    <w:rsid w:val="009101D1"/>
    <w:rsid w:val="009106C1"/>
    <w:rsid w:val="0091107C"/>
    <w:rsid w:val="009110FC"/>
    <w:rsid w:val="00912B66"/>
    <w:rsid w:val="00912C05"/>
    <w:rsid w:val="00912E62"/>
    <w:rsid w:val="00912FD9"/>
    <w:rsid w:val="0091466B"/>
    <w:rsid w:val="00914839"/>
    <w:rsid w:val="00914B64"/>
    <w:rsid w:val="00915D08"/>
    <w:rsid w:val="00916585"/>
    <w:rsid w:val="009166FD"/>
    <w:rsid w:val="00916F8D"/>
    <w:rsid w:val="009177F3"/>
    <w:rsid w:val="00917BAD"/>
    <w:rsid w:val="00917E2D"/>
    <w:rsid w:val="0092012B"/>
    <w:rsid w:val="00920AF8"/>
    <w:rsid w:val="00920E90"/>
    <w:rsid w:val="009218C8"/>
    <w:rsid w:val="00921B43"/>
    <w:rsid w:val="0092201F"/>
    <w:rsid w:val="009226E2"/>
    <w:rsid w:val="0092296E"/>
    <w:rsid w:val="00922C28"/>
    <w:rsid w:val="00922F5A"/>
    <w:rsid w:val="009233AD"/>
    <w:rsid w:val="00923A27"/>
    <w:rsid w:val="00923F0F"/>
    <w:rsid w:val="0092408D"/>
    <w:rsid w:val="00924105"/>
    <w:rsid w:val="00924C41"/>
    <w:rsid w:val="0092573B"/>
    <w:rsid w:val="00925743"/>
    <w:rsid w:val="00925B32"/>
    <w:rsid w:val="0092625C"/>
    <w:rsid w:val="00927509"/>
    <w:rsid w:val="00927A1C"/>
    <w:rsid w:val="00930038"/>
    <w:rsid w:val="0093026C"/>
    <w:rsid w:val="00930445"/>
    <w:rsid w:val="009304A6"/>
    <w:rsid w:val="00930B10"/>
    <w:rsid w:val="00930FB5"/>
    <w:rsid w:val="0093142D"/>
    <w:rsid w:val="00931692"/>
    <w:rsid w:val="0093184A"/>
    <w:rsid w:val="00931948"/>
    <w:rsid w:val="00931C55"/>
    <w:rsid w:val="00931E03"/>
    <w:rsid w:val="009324CF"/>
    <w:rsid w:val="009330F9"/>
    <w:rsid w:val="0093322E"/>
    <w:rsid w:val="009335D9"/>
    <w:rsid w:val="00933A79"/>
    <w:rsid w:val="00933CCC"/>
    <w:rsid w:val="00933D51"/>
    <w:rsid w:val="009341AF"/>
    <w:rsid w:val="0093434F"/>
    <w:rsid w:val="00934F3A"/>
    <w:rsid w:val="00935115"/>
    <w:rsid w:val="00935DC5"/>
    <w:rsid w:val="00935DDA"/>
    <w:rsid w:val="00936680"/>
    <w:rsid w:val="00936A37"/>
    <w:rsid w:val="00936DA0"/>
    <w:rsid w:val="00936DA2"/>
    <w:rsid w:val="00937EDF"/>
    <w:rsid w:val="00940062"/>
    <w:rsid w:val="009405CD"/>
    <w:rsid w:val="00940840"/>
    <w:rsid w:val="00940C2B"/>
    <w:rsid w:val="00941338"/>
    <w:rsid w:val="00941357"/>
    <w:rsid w:val="009424A0"/>
    <w:rsid w:val="009433CE"/>
    <w:rsid w:val="009437CB"/>
    <w:rsid w:val="00943962"/>
    <w:rsid w:val="00943CD5"/>
    <w:rsid w:val="00943EB6"/>
    <w:rsid w:val="009440FC"/>
    <w:rsid w:val="00944298"/>
    <w:rsid w:val="00944590"/>
    <w:rsid w:val="00944C9B"/>
    <w:rsid w:val="009454B6"/>
    <w:rsid w:val="0094701F"/>
    <w:rsid w:val="0094723E"/>
    <w:rsid w:val="00947534"/>
    <w:rsid w:val="00947718"/>
    <w:rsid w:val="009502C5"/>
    <w:rsid w:val="009505AB"/>
    <w:rsid w:val="00950B2F"/>
    <w:rsid w:val="00951A4A"/>
    <w:rsid w:val="00951E34"/>
    <w:rsid w:val="009530BE"/>
    <w:rsid w:val="0095365A"/>
    <w:rsid w:val="00953812"/>
    <w:rsid w:val="00953A0C"/>
    <w:rsid w:val="009545C0"/>
    <w:rsid w:val="00954681"/>
    <w:rsid w:val="0095490D"/>
    <w:rsid w:val="00954B9E"/>
    <w:rsid w:val="00954FB3"/>
    <w:rsid w:val="009551E6"/>
    <w:rsid w:val="00955477"/>
    <w:rsid w:val="009557BA"/>
    <w:rsid w:val="00955985"/>
    <w:rsid w:val="00955995"/>
    <w:rsid w:val="00955A97"/>
    <w:rsid w:val="0095656B"/>
    <w:rsid w:val="009566EC"/>
    <w:rsid w:val="00957E62"/>
    <w:rsid w:val="00957F70"/>
    <w:rsid w:val="00960A18"/>
    <w:rsid w:val="00960FCB"/>
    <w:rsid w:val="00961B58"/>
    <w:rsid w:val="00961FAE"/>
    <w:rsid w:val="00962B29"/>
    <w:rsid w:val="00962C7D"/>
    <w:rsid w:val="00962CD8"/>
    <w:rsid w:val="009640C3"/>
    <w:rsid w:val="00964523"/>
    <w:rsid w:val="009653CB"/>
    <w:rsid w:val="00965472"/>
    <w:rsid w:val="00965A1E"/>
    <w:rsid w:val="00965CD1"/>
    <w:rsid w:val="00966744"/>
    <w:rsid w:val="00966750"/>
    <w:rsid w:val="00966DDB"/>
    <w:rsid w:val="00966DF8"/>
    <w:rsid w:val="00967576"/>
    <w:rsid w:val="00970606"/>
    <w:rsid w:val="009707F1"/>
    <w:rsid w:val="00970F66"/>
    <w:rsid w:val="00971539"/>
    <w:rsid w:val="00971DFD"/>
    <w:rsid w:val="00971E6D"/>
    <w:rsid w:val="0097227E"/>
    <w:rsid w:val="009725C1"/>
    <w:rsid w:val="0097291C"/>
    <w:rsid w:val="00972AAE"/>
    <w:rsid w:val="00972C0E"/>
    <w:rsid w:val="00973336"/>
    <w:rsid w:val="009735F2"/>
    <w:rsid w:val="00973673"/>
    <w:rsid w:val="00973F79"/>
    <w:rsid w:val="00974434"/>
    <w:rsid w:val="009748AF"/>
    <w:rsid w:val="00974EE2"/>
    <w:rsid w:val="009756ED"/>
    <w:rsid w:val="0097605D"/>
    <w:rsid w:val="00976AC4"/>
    <w:rsid w:val="009770F2"/>
    <w:rsid w:val="00977B6C"/>
    <w:rsid w:val="00977E5C"/>
    <w:rsid w:val="00980AAD"/>
    <w:rsid w:val="00981F9E"/>
    <w:rsid w:val="00982A59"/>
    <w:rsid w:val="00984315"/>
    <w:rsid w:val="009847C3"/>
    <w:rsid w:val="00984D24"/>
    <w:rsid w:val="00984E4E"/>
    <w:rsid w:val="009853F9"/>
    <w:rsid w:val="009855B1"/>
    <w:rsid w:val="00985A11"/>
    <w:rsid w:val="00985EAD"/>
    <w:rsid w:val="0098628C"/>
    <w:rsid w:val="00986E5B"/>
    <w:rsid w:val="0098735B"/>
    <w:rsid w:val="00987360"/>
    <w:rsid w:val="009876B0"/>
    <w:rsid w:val="00987832"/>
    <w:rsid w:val="00987B83"/>
    <w:rsid w:val="0099041D"/>
    <w:rsid w:val="00990644"/>
    <w:rsid w:val="00990758"/>
    <w:rsid w:val="009907F3"/>
    <w:rsid w:val="00990B26"/>
    <w:rsid w:val="00990BB4"/>
    <w:rsid w:val="0099150D"/>
    <w:rsid w:val="009928CF"/>
    <w:rsid w:val="00993859"/>
    <w:rsid w:val="0099395B"/>
    <w:rsid w:val="0099564D"/>
    <w:rsid w:val="00995760"/>
    <w:rsid w:val="00995E12"/>
    <w:rsid w:val="00996247"/>
    <w:rsid w:val="00996930"/>
    <w:rsid w:val="009977D3"/>
    <w:rsid w:val="0099786D"/>
    <w:rsid w:val="00997933"/>
    <w:rsid w:val="00997C41"/>
    <w:rsid w:val="00997DAD"/>
    <w:rsid w:val="009A048B"/>
    <w:rsid w:val="009A06C9"/>
    <w:rsid w:val="009A06FF"/>
    <w:rsid w:val="009A0C06"/>
    <w:rsid w:val="009A1911"/>
    <w:rsid w:val="009A1A31"/>
    <w:rsid w:val="009A1AE5"/>
    <w:rsid w:val="009A2900"/>
    <w:rsid w:val="009A299C"/>
    <w:rsid w:val="009A37CF"/>
    <w:rsid w:val="009A3960"/>
    <w:rsid w:val="009A39EA"/>
    <w:rsid w:val="009A53C5"/>
    <w:rsid w:val="009A592B"/>
    <w:rsid w:val="009A5E04"/>
    <w:rsid w:val="009A616B"/>
    <w:rsid w:val="009A681E"/>
    <w:rsid w:val="009A6BEE"/>
    <w:rsid w:val="009A6C13"/>
    <w:rsid w:val="009A7015"/>
    <w:rsid w:val="009A7785"/>
    <w:rsid w:val="009A79FE"/>
    <w:rsid w:val="009B001D"/>
    <w:rsid w:val="009B0715"/>
    <w:rsid w:val="009B0E88"/>
    <w:rsid w:val="009B10BE"/>
    <w:rsid w:val="009B1BA0"/>
    <w:rsid w:val="009B21F7"/>
    <w:rsid w:val="009B229C"/>
    <w:rsid w:val="009B2FFC"/>
    <w:rsid w:val="009B3109"/>
    <w:rsid w:val="009B3370"/>
    <w:rsid w:val="009B3630"/>
    <w:rsid w:val="009B40D1"/>
    <w:rsid w:val="009B42A8"/>
    <w:rsid w:val="009B461E"/>
    <w:rsid w:val="009B4DC6"/>
    <w:rsid w:val="009B4F8D"/>
    <w:rsid w:val="009B59BC"/>
    <w:rsid w:val="009B59E6"/>
    <w:rsid w:val="009B607F"/>
    <w:rsid w:val="009B70C0"/>
    <w:rsid w:val="009B712C"/>
    <w:rsid w:val="009B7922"/>
    <w:rsid w:val="009C00DC"/>
    <w:rsid w:val="009C02BA"/>
    <w:rsid w:val="009C02D2"/>
    <w:rsid w:val="009C02E9"/>
    <w:rsid w:val="009C14D8"/>
    <w:rsid w:val="009C18E9"/>
    <w:rsid w:val="009C1D71"/>
    <w:rsid w:val="009C2248"/>
    <w:rsid w:val="009C3118"/>
    <w:rsid w:val="009C37A3"/>
    <w:rsid w:val="009C3FDC"/>
    <w:rsid w:val="009C4D5D"/>
    <w:rsid w:val="009C59C2"/>
    <w:rsid w:val="009C5CCD"/>
    <w:rsid w:val="009C611C"/>
    <w:rsid w:val="009C6164"/>
    <w:rsid w:val="009C6A6C"/>
    <w:rsid w:val="009C6FAA"/>
    <w:rsid w:val="009C7463"/>
    <w:rsid w:val="009C754F"/>
    <w:rsid w:val="009C786D"/>
    <w:rsid w:val="009C7D47"/>
    <w:rsid w:val="009D0134"/>
    <w:rsid w:val="009D0141"/>
    <w:rsid w:val="009D05D2"/>
    <w:rsid w:val="009D216E"/>
    <w:rsid w:val="009D2EF9"/>
    <w:rsid w:val="009D324E"/>
    <w:rsid w:val="009D369B"/>
    <w:rsid w:val="009D37A9"/>
    <w:rsid w:val="009D4851"/>
    <w:rsid w:val="009D5DFB"/>
    <w:rsid w:val="009D6455"/>
    <w:rsid w:val="009D6504"/>
    <w:rsid w:val="009D6CCD"/>
    <w:rsid w:val="009D6F9B"/>
    <w:rsid w:val="009D7585"/>
    <w:rsid w:val="009D7DF1"/>
    <w:rsid w:val="009E0AFD"/>
    <w:rsid w:val="009E0CA2"/>
    <w:rsid w:val="009E1721"/>
    <w:rsid w:val="009E1FAB"/>
    <w:rsid w:val="009E2C4A"/>
    <w:rsid w:val="009E2EFC"/>
    <w:rsid w:val="009E2F67"/>
    <w:rsid w:val="009E3853"/>
    <w:rsid w:val="009E3EF7"/>
    <w:rsid w:val="009E4315"/>
    <w:rsid w:val="009E494C"/>
    <w:rsid w:val="009E4E70"/>
    <w:rsid w:val="009E564D"/>
    <w:rsid w:val="009E5D53"/>
    <w:rsid w:val="009F06B4"/>
    <w:rsid w:val="009F1F06"/>
    <w:rsid w:val="009F203E"/>
    <w:rsid w:val="009F256E"/>
    <w:rsid w:val="009F2CCD"/>
    <w:rsid w:val="009F3081"/>
    <w:rsid w:val="009F381C"/>
    <w:rsid w:val="009F397E"/>
    <w:rsid w:val="009F3EEE"/>
    <w:rsid w:val="009F4186"/>
    <w:rsid w:val="009F42AE"/>
    <w:rsid w:val="009F4602"/>
    <w:rsid w:val="009F4825"/>
    <w:rsid w:val="009F662D"/>
    <w:rsid w:val="009F69B4"/>
    <w:rsid w:val="009F717C"/>
    <w:rsid w:val="00A00063"/>
    <w:rsid w:val="00A004C2"/>
    <w:rsid w:val="00A01A32"/>
    <w:rsid w:val="00A01D7D"/>
    <w:rsid w:val="00A0207D"/>
    <w:rsid w:val="00A02D1D"/>
    <w:rsid w:val="00A038CE"/>
    <w:rsid w:val="00A03EBD"/>
    <w:rsid w:val="00A057D5"/>
    <w:rsid w:val="00A05F09"/>
    <w:rsid w:val="00A063C6"/>
    <w:rsid w:val="00A06707"/>
    <w:rsid w:val="00A077A3"/>
    <w:rsid w:val="00A0782E"/>
    <w:rsid w:val="00A07BCB"/>
    <w:rsid w:val="00A10C2B"/>
    <w:rsid w:val="00A10E5F"/>
    <w:rsid w:val="00A1183A"/>
    <w:rsid w:val="00A119A4"/>
    <w:rsid w:val="00A11D28"/>
    <w:rsid w:val="00A120BD"/>
    <w:rsid w:val="00A121B0"/>
    <w:rsid w:val="00A122CA"/>
    <w:rsid w:val="00A124E0"/>
    <w:rsid w:val="00A1272C"/>
    <w:rsid w:val="00A12A1C"/>
    <w:rsid w:val="00A12A2F"/>
    <w:rsid w:val="00A12A3A"/>
    <w:rsid w:val="00A140B0"/>
    <w:rsid w:val="00A14D4F"/>
    <w:rsid w:val="00A14D5E"/>
    <w:rsid w:val="00A15088"/>
    <w:rsid w:val="00A15C15"/>
    <w:rsid w:val="00A16579"/>
    <w:rsid w:val="00A168A8"/>
    <w:rsid w:val="00A169F1"/>
    <w:rsid w:val="00A16B42"/>
    <w:rsid w:val="00A176B1"/>
    <w:rsid w:val="00A17927"/>
    <w:rsid w:val="00A205AB"/>
    <w:rsid w:val="00A206F5"/>
    <w:rsid w:val="00A207F1"/>
    <w:rsid w:val="00A20A7C"/>
    <w:rsid w:val="00A20BD3"/>
    <w:rsid w:val="00A20CA1"/>
    <w:rsid w:val="00A20CEB"/>
    <w:rsid w:val="00A20E50"/>
    <w:rsid w:val="00A211FB"/>
    <w:rsid w:val="00A21357"/>
    <w:rsid w:val="00A21378"/>
    <w:rsid w:val="00A21A98"/>
    <w:rsid w:val="00A21FDB"/>
    <w:rsid w:val="00A22464"/>
    <w:rsid w:val="00A224F2"/>
    <w:rsid w:val="00A22715"/>
    <w:rsid w:val="00A228A4"/>
    <w:rsid w:val="00A23B22"/>
    <w:rsid w:val="00A23C40"/>
    <w:rsid w:val="00A23C94"/>
    <w:rsid w:val="00A24E86"/>
    <w:rsid w:val="00A25999"/>
    <w:rsid w:val="00A266B4"/>
    <w:rsid w:val="00A26882"/>
    <w:rsid w:val="00A26FA4"/>
    <w:rsid w:val="00A27422"/>
    <w:rsid w:val="00A2769B"/>
    <w:rsid w:val="00A27BBB"/>
    <w:rsid w:val="00A30AB4"/>
    <w:rsid w:val="00A30ABC"/>
    <w:rsid w:val="00A3115E"/>
    <w:rsid w:val="00A313C7"/>
    <w:rsid w:val="00A31C14"/>
    <w:rsid w:val="00A34373"/>
    <w:rsid w:val="00A345C2"/>
    <w:rsid w:val="00A34656"/>
    <w:rsid w:val="00A34742"/>
    <w:rsid w:val="00A3594F"/>
    <w:rsid w:val="00A3682E"/>
    <w:rsid w:val="00A37698"/>
    <w:rsid w:val="00A37AB8"/>
    <w:rsid w:val="00A37B00"/>
    <w:rsid w:val="00A40B38"/>
    <w:rsid w:val="00A40C8C"/>
    <w:rsid w:val="00A40E7D"/>
    <w:rsid w:val="00A41BF8"/>
    <w:rsid w:val="00A4228C"/>
    <w:rsid w:val="00A4250E"/>
    <w:rsid w:val="00A43247"/>
    <w:rsid w:val="00A432A6"/>
    <w:rsid w:val="00A43780"/>
    <w:rsid w:val="00A43ABB"/>
    <w:rsid w:val="00A4420D"/>
    <w:rsid w:val="00A455A9"/>
    <w:rsid w:val="00A457DE"/>
    <w:rsid w:val="00A45B6E"/>
    <w:rsid w:val="00A45D40"/>
    <w:rsid w:val="00A460A4"/>
    <w:rsid w:val="00A46493"/>
    <w:rsid w:val="00A46504"/>
    <w:rsid w:val="00A46FA7"/>
    <w:rsid w:val="00A4768E"/>
    <w:rsid w:val="00A476B4"/>
    <w:rsid w:val="00A5033B"/>
    <w:rsid w:val="00A50734"/>
    <w:rsid w:val="00A50795"/>
    <w:rsid w:val="00A50C16"/>
    <w:rsid w:val="00A51B7C"/>
    <w:rsid w:val="00A5292A"/>
    <w:rsid w:val="00A52AC6"/>
    <w:rsid w:val="00A52BFC"/>
    <w:rsid w:val="00A52EC7"/>
    <w:rsid w:val="00A53C8E"/>
    <w:rsid w:val="00A53CB8"/>
    <w:rsid w:val="00A5400E"/>
    <w:rsid w:val="00A54C69"/>
    <w:rsid w:val="00A55202"/>
    <w:rsid w:val="00A55231"/>
    <w:rsid w:val="00A5549E"/>
    <w:rsid w:val="00A55A21"/>
    <w:rsid w:val="00A56D27"/>
    <w:rsid w:val="00A56E73"/>
    <w:rsid w:val="00A57F9B"/>
    <w:rsid w:val="00A60A76"/>
    <w:rsid w:val="00A60BA6"/>
    <w:rsid w:val="00A60FA7"/>
    <w:rsid w:val="00A61AAB"/>
    <w:rsid w:val="00A62363"/>
    <w:rsid w:val="00A626A9"/>
    <w:rsid w:val="00A62A8B"/>
    <w:rsid w:val="00A634C1"/>
    <w:rsid w:val="00A63EE1"/>
    <w:rsid w:val="00A64E8B"/>
    <w:rsid w:val="00A6555E"/>
    <w:rsid w:val="00A65619"/>
    <w:rsid w:val="00A65EAB"/>
    <w:rsid w:val="00A66374"/>
    <w:rsid w:val="00A6676C"/>
    <w:rsid w:val="00A66C5B"/>
    <w:rsid w:val="00A66D8B"/>
    <w:rsid w:val="00A66EEA"/>
    <w:rsid w:val="00A67535"/>
    <w:rsid w:val="00A67586"/>
    <w:rsid w:val="00A67AA7"/>
    <w:rsid w:val="00A70863"/>
    <w:rsid w:val="00A709BE"/>
    <w:rsid w:val="00A70BB1"/>
    <w:rsid w:val="00A70E68"/>
    <w:rsid w:val="00A710AD"/>
    <w:rsid w:val="00A713DE"/>
    <w:rsid w:val="00A71893"/>
    <w:rsid w:val="00A71DEC"/>
    <w:rsid w:val="00A726D4"/>
    <w:rsid w:val="00A730B1"/>
    <w:rsid w:val="00A7312D"/>
    <w:rsid w:val="00A74299"/>
    <w:rsid w:val="00A7451A"/>
    <w:rsid w:val="00A7467D"/>
    <w:rsid w:val="00A74999"/>
    <w:rsid w:val="00A74B98"/>
    <w:rsid w:val="00A74CBE"/>
    <w:rsid w:val="00A75794"/>
    <w:rsid w:val="00A77925"/>
    <w:rsid w:val="00A800AC"/>
    <w:rsid w:val="00A802BF"/>
    <w:rsid w:val="00A80365"/>
    <w:rsid w:val="00A81B63"/>
    <w:rsid w:val="00A81FFA"/>
    <w:rsid w:val="00A8216F"/>
    <w:rsid w:val="00A82353"/>
    <w:rsid w:val="00A826CE"/>
    <w:rsid w:val="00A82922"/>
    <w:rsid w:val="00A82A7E"/>
    <w:rsid w:val="00A82E2B"/>
    <w:rsid w:val="00A82E99"/>
    <w:rsid w:val="00A83493"/>
    <w:rsid w:val="00A83B5F"/>
    <w:rsid w:val="00A8501C"/>
    <w:rsid w:val="00A8535B"/>
    <w:rsid w:val="00A8548F"/>
    <w:rsid w:val="00A856D8"/>
    <w:rsid w:val="00A85E2B"/>
    <w:rsid w:val="00A864E9"/>
    <w:rsid w:val="00A86558"/>
    <w:rsid w:val="00A86727"/>
    <w:rsid w:val="00A86F09"/>
    <w:rsid w:val="00A86FC8"/>
    <w:rsid w:val="00A87813"/>
    <w:rsid w:val="00A90771"/>
    <w:rsid w:val="00A90931"/>
    <w:rsid w:val="00A90EBB"/>
    <w:rsid w:val="00A91149"/>
    <w:rsid w:val="00A91997"/>
    <w:rsid w:val="00A920FF"/>
    <w:rsid w:val="00A92C83"/>
    <w:rsid w:val="00A93355"/>
    <w:rsid w:val="00A93CD0"/>
    <w:rsid w:val="00A93FE8"/>
    <w:rsid w:val="00A94A85"/>
    <w:rsid w:val="00A94B95"/>
    <w:rsid w:val="00A97994"/>
    <w:rsid w:val="00A97B38"/>
    <w:rsid w:val="00AA0566"/>
    <w:rsid w:val="00AA07FD"/>
    <w:rsid w:val="00AA0DF3"/>
    <w:rsid w:val="00AA127D"/>
    <w:rsid w:val="00AA1DA3"/>
    <w:rsid w:val="00AA21D7"/>
    <w:rsid w:val="00AA2540"/>
    <w:rsid w:val="00AA2791"/>
    <w:rsid w:val="00AA2ABA"/>
    <w:rsid w:val="00AA2CCA"/>
    <w:rsid w:val="00AA2F76"/>
    <w:rsid w:val="00AA2FFC"/>
    <w:rsid w:val="00AA354F"/>
    <w:rsid w:val="00AA40E7"/>
    <w:rsid w:val="00AA45FB"/>
    <w:rsid w:val="00AA52A9"/>
    <w:rsid w:val="00AA52D2"/>
    <w:rsid w:val="00AA5AE1"/>
    <w:rsid w:val="00AA5E1A"/>
    <w:rsid w:val="00AA6268"/>
    <w:rsid w:val="00AA6408"/>
    <w:rsid w:val="00AA6AD3"/>
    <w:rsid w:val="00AA6BBF"/>
    <w:rsid w:val="00AA74A9"/>
    <w:rsid w:val="00AA7F1C"/>
    <w:rsid w:val="00AB0389"/>
    <w:rsid w:val="00AB19D1"/>
    <w:rsid w:val="00AB1B4B"/>
    <w:rsid w:val="00AB1C32"/>
    <w:rsid w:val="00AB1FAA"/>
    <w:rsid w:val="00AB2740"/>
    <w:rsid w:val="00AB2C41"/>
    <w:rsid w:val="00AB36B6"/>
    <w:rsid w:val="00AB439F"/>
    <w:rsid w:val="00AB698F"/>
    <w:rsid w:val="00AB7B4C"/>
    <w:rsid w:val="00AB7C97"/>
    <w:rsid w:val="00AB7FE8"/>
    <w:rsid w:val="00AC1175"/>
    <w:rsid w:val="00AC14EB"/>
    <w:rsid w:val="00AC2C2F"/>
    <w:rsid w:val="00AC2E7C"/>
    <w:rsid w:val="00AC3C5B"/>
    <w:rsid w:val="00AC3DBF"/>
    <w:rsid w:val="00AC4701"/>
    <w:rsid w:val="00AC49C7"/>
    <w:rsid w:val="00AC4E08"/>
    <w:rsid w:val="00AC576E"/>
    <w:rsid w:val="00AC599A"/>
    <w:rsid w:val="00AC6521"/>
    <w:rsid w:val="00AC659D"/>
    <w:rsid w:val="00AC6A10"/>
    <w:rsid w:val="00AC7D23"/>
    <w:rsid w:val="00AC7DA6"/>
    <w:rsid w:val="00AC7EE5"/>
    <w:rsid w:val="00AD0674"/>
    <w:rsid w:val="00AD0CC7"/>
    <w:rsid w:val="00AD1536"/>
    <w:rsid w:val="00AD1989"/>
    <w:rsid w:val="00AD1AF9"/>
    <w:rsid w:val="00AD1CBE"/>
    <w:rsid w:val="00AD2407"/>
    <w:rsid w:val="00AD2683"/>
    <w:rsid w:val="00AD2C51"/>
    <w:rsid w:val="00AD35A6"/>
    <w:rsid w:val="00AD3FDC"/>
    <w:rsid w:val="00AD489F"/>
    <w:rsid w:val="00AD48F7"/>
    <w:rsid w:val="00AD5A1A"/>
    <w:rsid w:val="00AD5F32"/>
    <w:rsid w:val="00AD5F74"/>
    <w:rsid w:val="00AD6055"/>
    <w:rsid w:val="00AE0DF3"/>
    <w:rsid w:val="00AE1DD3"/>
    <w:rsid w:val="00AE1FAD"/>
    <w:rsid w:val="00AE22BC"/>
    <w:rsid w:val="00AE2F64"/>
    <w:rsid w:val="00AE3E9E"/>
    <w:rsid w:val="00AE4CC6"/>
    <w:rsid w:val="00AE4ED0"/>
    <w:rsid w:val="00AE51EF"/>
    <w:rsid w:val="00AE56BA"/>
    <w:rsid w:val="00AE5997"/>
    <w:rsid w:val="00AE59BF"/>
    <w:rsid w:val="00AE74B6"/>
    <w:rsid w:val="00AE78BE"/>
    <w:rsid w:val="00AF0336"/>
    <w:rsid w:val="00AF0B0B"/>
    <w:rsid w:val="00AF0FB7"/>
    <w:rsid w:val="00AF1A93"/>
    <w:rsid w:val="00AF1C8B"/>
    <w:rsid w:val="00AF1F95"/>
    <w:rsid w:val="00AF2082"/>
    <w:rsid w:val="00AF21B7"/>
    <w:rsid w:val="00AF2246"/>
    <w:rsid w:val="00AF23CC"/>
    <w:rsid w:val="00AF2419"/>
    <w:rsid w:val="00AF2898"/>
    <w:rsid w:val="00AF3A44"/>
    <w:rsid w:val="00AF3D84"/>
    <w:rsid w:val="00AF4A48"/>
    <w:rsid w:val="00AF4B0A"/>
    <w:rsid w:val="00AF4C37"/>
    <w:rsid w:val="00AF57C5"/>
    <w:rsid w:val="00AF5EED"/>
    <w:rsid w:val="00AF6406"/>
    <w:rsid w:val="00AF6AA9"/>
    <w:rsid w:val="00AF7839"/>
    <w:rsid w:val="00AF7CB2"/>
    <w:rsid w:val="00B00185"/>
    <w:rsid w:val="00B008B5"/>
    <w:rsid w:val="00B00DA3"/>
    <w:rsid w:val="00B01531"/>
    <w:rsid w:val="00B01A9F"/>
    <w:rsid w:val="00B024C2"/>
    <w:rsid w:val="00B02797"/>
    <w:rsid w:val="00B029FD"/>
    <w:rsid w:val="00B02B55"/>
    <w:rsid w:val="00B02DAA"/>
    <w:rsid w:val="00B0326D"/>
    <w:rsid w:val="00B03DD5"/>
    <w:rsid w:val="00B046B6"/>
    <w:rsid w:val="00B05A27"/>
    <w:rsid w:val="00B06879"/>
    <w:rsid w:val="00B07389"/>
    <w:rsid w:val="00B10D80"/>
    <w:rsid w:val="00B11455"/>
    <w:rsid w:val="00B11825"/>
    <w:rsid w:val="00B12032"/>
    <w:rsid w:val="00B1279E"/>
    <w:rsid w:val="00B12DD1"/>
    <w:rsid w:val="00B1301C"/>
    <w:rsid w:val="00B140DA"/>
    <w:rsid w:val="00B14A37"/>
    <w:rsid w:val="00B152E4"/>
    <w:rsid w:val="00B15522"/>
    <w:rsid w:val="00B16206"/>
    <w:rsid w:val="00B16E48"/>
    <w:rsid w:val="00B16F03"/>
    <w:rsid w:val="00B171F8"/>
    <w:rsid w:val="00B1721B"/>
    <w:rsid w:val="00B17FDF"/>
    <w:rsid w:val="00B206E8"/>
    <w:rsid w:val="00B209D5"/>
    <w:rsid w:val="00B20E80"/>
    <w:rsid w:val="00B21C8D"/>
    <w:rsid w:val="00B2229A"/>
    <w:rsid w:val="00B22AEC"/>
    <w:rsid w:val="00B22D1E"/>
    <w:rsid w:val="00B231E5"/>
    <w:rsid w:val="00B234F2"/>
    <w:rsid w:val="00B236B7"/>
    <w:rsid w:val="00B23FCB"/>
    <w:rsid w:val="00B24A6C"/>
    <w:rsid w:val="00B24F24"/>
    <w:rsid w:val="00B2513F"/>
    <w:rsid w:val="00B25A18"/>
    <w:rsid w:val="00B261EE"/>
    <w:rsid w:val="00B265A4"/>
    <w:rsid w:val="00B26B2B"/>
    <w:rsid w:val="00B27104"/>
    <w:rsid w:val="00B271C1"/>
    <w:rsid w:val="00B2769B"/>
    <w:rsid w:val="00B278F4"/>
    <w:rsid w:val="00B27FF7"/>
    <w:rsid w:val="00B30070"/>
    <w:rsid w:val="00B3107D"/>
    <w:rsid w:val="00B311B5"/>
    <w:rsid w:val="00B3139A"/>
    <w:rsid w:val="00B31E45"/>
    <w:rsid w:val="00B321D6"/>
    <w:rsid w:val="00B326F0"/>
    <w:rsid w:val="00B33E81"/>
    <w:rsid w:val="00B3435B"/>
    <w:rsid w:val="00B34A58"/>
    <w:rsid w:val="00B34F70"/>
    <w:rsid w:val="00B35267"/>
    <w:rsid w:val="00B352EB"/>
    <w:rsid w:val="00B35C75"/>
    <w:rsid w:val="00B361F2"/>
    <w:rsid w:val="00B3683A"/>
    <w:rsid w:val="00B3697F"/>
    <w:rsid w:val="00B36BCF"/>
    <w:rsid w:val="00B36E8B"/>
    <w:rsid w:val="00B37372"/>
    <w:rsid w:val="00B37D09"/>
    <w:rsid w:val="00B4011F"/>
    <w:rsid w:val="00B40CD6"/>
    <w:rsid w:val="00B41078"/>
    <w:rsid w:val="00B41802"/>
    <w:rsid w:val="00B419B8"/>
    <w:rsid w:val="00B422B1"/>
    <w:rsid w:val="00B42815"/>
    <w:rsid w:val="00B42DF9"/>
    <w:rsid w:val="00B438DF"/>
    <w:rsid w:val="00B43A39"/>
    <w:rsid w:val="00B442C4"/>
    <w:rsid w:val="00B443BA"/>
    <w:rsid w:val="00B4461F"/>
    <w:rsid w:val="00B4490D"/>
    <w:rsid w:val="00B44AEA"/>
    <w:rsid w:val="00B45149"/>
    <w:rsid w:val="00B45385"/>
    <w:rsid w:val="00B46517"/>
    <w:rsid w:val="00B477E1"/>
    <w:rsid w:val="00B47AF6"/>
    <w:rsid w:val="00B47CD2"/>
    <w:rsid w:val="00B5015A"/>
    <w:rsid w:val="00B503F3"/>
    <w:rsid w:val="00B511F6"/>
    <w:rsid w:val="00B514B6"/>
    <w:rsid w:val="00B52026"/>
    <w:rsid w:val="00B5378C"/>
    <w:rsid w:val="00B53EA6"/>
    <w:rsid w:val="00B55281"/>
    <w:rsid w:val="00B562BD"/>
    <w:rsid w:val="00B573AE"/>
    <w:rsid w:val="00B57696"/>
    <w:rsid w:val="00B60540"/>
    <w:rsid w:val="00B61399"/>
    <w:rsid w:val="00B614E3"/>
    <w:rsid w:val="00B6165E"/>
    <w:rsid w:val="00B62992"/>
    <w:rsid w:val="00B62B57"/>
    <w:rsid w:val="00B6336E"/>
    <w:rsid w:val="00B63C56"/>
    <w:rsid w:val="00B6442F"/>
    <w:rsid w:val="00B64855"/>
    <w:rsid w:val="00B64C17"/>
    <w:rsid w:val="00B64D4E"/>
    <w:rsid w:val="00B64F69"/>
    <w:rsid w:val="00B65DAE"/>
    <w:rsid w:val="00B6664B"/>
    <w:rsid w:val="00B66958"/>
    <w:rsid w:val="00B66E6F"/>
    <w:rsid w:val="00B673A6"/>
    <w:rsid w:val="00B67906"/>
    <w:rsid w:val="00B70F68"/>
    <w:rsid w:val="00B711FB"/>
    <w:rsid w:val="00B7171E"/>
    <w:rsid w:val="00B71847"/>
    <w:rsid w:val="00B71C3B"/>
    <w:rsid w:val="00B7314C"/>
    <w:rsid w:val="00B73371"/>
    <w:rsid w:val="00B73943"/>
    <w:rsid w:val="00B748A1"/>
    <w:rsid w:val="00B74F51"/>
    <w:rsid w:val="00B75110"/>
    <w:rsid w:val="00B75C88"/>
    <w:rsid w:val="00B75F7C"/>
    <w:rsid w:val="00B7615E"/>
    <w:rsid w:val="00B76628"/>
    <w:rsid w:val="00B76C48"/>
    <w:rsid w:val="00B77142"/>
    <w:rsid w:val="00B77474"/>
    <w:rsid w:val="00B80569"/>
    <w:rsid w:val="00B80B58"/>
    <w:rsid w:val="00B8174B"/>
    <w:rsid w:val="00B81ED6"/>
    <w:rsid w:val="00B81EDE"/>
    <w:rsid w:val="00B829AA"/>
    <w:rsid w:val="00B82EA3"/>
    <w:rsid w:val="00B83043"/>
    <w:rsid w:val="00B8312D"/>
    <w:rsid w:val="00B832F1"/>
    <w:rsid w:val="00B84AEA"/>
    <w:rsid w:val="00B84E92"/>
    <w:rsid w:val="00B851EF"/>
    <w:rsid w:val="00B85F7F"/>
    <w:rsid w:val="00B86608"/>
    <w:rsid w:val="00B86DB5"/>
    <w:rsid w:val="00B86F44"/>
    <w:rsid w:val="00B87864"/>
    <w:rsid w:val="00B879BE"/>
    <w:rsid w:val="00B87C73"/>
    <w:rsid w:val="00B903CD"/>
    <w:rsid w:val="00B9099E"/>
    <w:rsid w:val="00B90C28"/>
    <w:rsid w:val="00B90EF2"/>
    <w:rsid w:val="00B914C3"/>
    <w:rsid w:val="00B91659"/>
    <w:rsid w:val="00B91FD0"/>
    <w:rsid w:val="00B92094"/>
    <w:rsid w:val="00B92698"/>
    <w:rsid w:val="00B929E8"/>
    <w:rsid w:val="00B92BD7"/>
    <w:rsid w:val="00B92DEA"/>
    <w:rsid w:val="00B935E0"/>
    <w:rsid w:val="00B937CE"/>
    <w:rsid w:val="00B946B8"/>
    <w:rsid w:val="00B9563F"/>
    <w:rsid w:val="00B963B4"/>
    <w:rsid w:val="00B963BF"/>
    <w:rsid w:val="00B96600"/>
    <w:rsid w:val="00B9685D"/>
    <w:rsid w:val="00B96DE1"/>
    <w:rsid w:val="00B97112"/>
    <w:rsid w:val="00B97744"/>
    <w:rsid w:val="00B97F0D"/>
    <w:rsid w:val="00BA02A6"/>
    <w:rsid w:val="00BA0303"/>
    <w:rsid w:val="00BA1208"/>
    <w:rsid w:val="00BA1827"/>
    <w:rsid w:val="00BA1C21"/>
    <w:rsid w:val="00BA2C09"/>
    <w:rsid w:val="00BA2DA0"/>
    <w:rsid w:val="00BA35F4"/>
    <w:rsid w:val="00BA3EDD"/>
    <w:rsid w:val="00BA3FE7"/>
    <w:rsid w:val="00BA4095"/>
    <w:rsid w:val="00BA4173"/>
    <w:rsid w:val="00BA48A2"/>
    <w:rsid w:val="00BA4AAA"/>
    <w:rsid w:val="00BA53B7"/>
    <w:rsid w:val="00BA5831"/>
    <w:rsid w:val="00BA5A76"/>
    <w:rsid w:val="00BA60F0"/>
    <w:rsid w:val="00BA6B82"/>
    <w:rsid w:val="00BA6F17"/>
    <w:rsid w:val="00BA7719"/>
    <w:rsid w:val="00BA7CD7"/>
    <w:rsid w:val="00BB054A"/>
    <w:rsid w:val="00BB0D2B"/>
    <w:rsid w:val="00BB1BCA"/>
    <w:rsid w:val="00BB1D65"/>
    <w:rsid w:val="00BB21A2"/>
    <w:rsid w:val="00BB2944"/>
    <w:rsid w:val="00BB3202"/>
    <w:rsid w:val="00BB3336"/>
    <w:rsid w:val="00BB4515"/>
    <w:rsid w:val="00BB5741"/>
    <w:rsid w:val="00BB5ADC"/>
    <w:rsid w:val="00BB6649"/>
    <w:rsid w:val="00BB7B84"/>
    <w:rsid w:val="00BB7DD4"/>
    <w:rsid w:val="00BC0241"/>
    <w:rsid w:val="00BC15AE"/>
    <w:rsid w:val="00BC1727"/>
    <w:rsid w:val="00BC1737"/>
    <w:rsid w:val="00BC19AF"/>
    <w:rsid w:val="00BC1A49"/>
    <w:rsid w:val="00BC206A"/>
    <w:rsid w:val="00BC26D6"/>
    <w:rsid w:val="00BC3393"/>
    <w:rsid w:val="00BC3D91"/>
    <w:rsid w:val="00BC3FB7"/>
    <w:rsid w:val="00BC5143"/>
    <w:rsid w:val="00BC54BD"/>
    <w:rsid w:val="00BC550F"/>
    <w:rsid w:val="00BC5F27"/>
    <w:rsid w:val="00BC66FE"/>
    <w:rsid w:val="00BC6D40"/>
    <w:rsid w:val="00BC717E"/>
    <w:rsid w:val="00BC71E9"/>
    <w:rsid w:val="00BC7260"/>
    <w:rsid w:val="00BC7C8B"/>
    <w:rsid w:val="00BC7D38"/>
    <w:rsid w:val="00BD008D"/>
    <w:rsid w:val="00BD2464"/>
    <w:rsid w:val="00BD2EA7"/>
    <w:rsid w:val="00BD2F48"/>
    <w:rsid w:val="00BD3109"/>
    <w:rsid w:val="00BD352A"/>
    <w:rsid w:val="00BD4547"/>
    <w:rsid w:val="00BD485F"/>
    <w:rsid w:val="00BD4B24"/>
    <w:rsid w:val="00BD4B73"/>
    <w:rsid w:val="00BD4B9B"/>
    <w:rsid w:val="00BD5279"/>
    <w:rsid w:val="00BD52B1"/>
    <w:rsid w:val="00BD53C2"/>
    <w:rsid w:val="00BD5A93"/>
    <w:rsid w:val="00BD5ECB"/>
    <w:rsid w:val="00BD63AA"/>
    <w:rsid w:val="00BD66D7"/>
    <w:rsid w:val="00BD6CC0"/>
    <w:rsid w:val="00BD6F5C"/>
    <w:rsid w:val="00BE01F5"/>
    <w:rsid w:val="00BE03B7"/>
    <w:rsid w:val="00BE03DF"/>
    <w:rsid w:val="00BE0B76"/>
    <w:rsid w:val="00BE0E1F"/>
    <w:rsid w:val="00BE1F31"/>
    <w:rsid w:val="00BE2944"/>
    <w:rsid w:val="00BE2DFC"/>
    <w:rsid w:val="00BE3271"/>
    <w:rsid w:val="00BE418D"/>
    <w:rsid w:val="00BE41E3"/>
    <w:rsid w:val="00BE47E0"/>
    <w:rsid w:val="00BE4927"/>
    <w:rsid w:val="00BE49CB"/>
    <w:rsid w:val="00BE5C5A"/>
    <w:rsid w:val="00BE61B3"/>
    <w:rsid w:val="00BE61C2"/>
    <w:rsid w:val="00BE6735"/>
    <w:rsid w:val="00BE6B35"/>
    <w:rsid w:val="00BE7319"/>
    <w:rsid w:val="00BE755D"/>
    <w:rsid w:val="00BE7A18"/>
    <w:rsid w:val="00BF0DE1"/>
    <w:rsid w:val="00BF0EF4"/>
    <w:rsid w:val="00BF0F90"/>
    <w:rsid w:val="00BF0FFD"/>
    <w:rsid w:val="00BF3116"/>
    <w:rsid w:val="00BF358C"/>
    <w:rsid w:val="00BF3C32"/>
    <w:rsid w:val="00BF43BF"/>
    <w:rsid w:val="00BF462C"/>
    <w:rsid w:val="00BF4631"/>
    <w:rsid w:val="00BF4751"/>
    <w:rsid w:val="00BF4BC0"/>
    <w:rsid w:val="00BF4C4C"/>
    <w:rsid w:val="00BF4D85"/>
    <w:rsid w:val="00BF55E5"/>
    <w:rsid w:val="00BF6803"/>
    <w:rsid w:val="00BF683E"/>
    <w:rsid w:val="00BF6B7D"/>
    <w:rsid w:val="00BF7132"/>
    <w:rsid w:val="00BF7356"/>
    <w:rsid w:val="00BF77D0"/>
    <w:rsid w:val="00C003B3"/>
    <w:rsid w:val="00C005B5"/>
    <w:rsid w:val="00C0093C"/>
    <w:rsid w:val="00C00C98"/>
    <w:rsid w:val="00C00FC6"/>
    <w:rsid w:val="00C0115A"/>
    <w:rsid w:val="00C01321"/>
    <w:rsid w:val="00C01D08"/>
    <w:rsid w:val="00C01E28"/>
    <w:rsid w:val="00C0207E"/>
    <w:rsid w:val="00C0212D"/>
    <w:rsid w:val="00C023E2"/>
    <w:rsid w:val="00C02C93"/>
    <w:rsid w:val="00C02FB8"/>
    <w:rsid w:val="00C031AD"/>
    <w:rsid w:val="00C034E3"/>
    <w:rsid w:val="00C03E22"/>
    <w:rsid w:val="00C0433D"/>
    <w:rsid w:val="00C0449F"/>
    <w:rsid w:val="00C0493B"/>
    <w:rsid w:val="00C04BB9"/>
    <w:rsid w:val="00C04C2D"/>
    <w:rsid w:val="00C052A4"/>
    <w:rsid w:val="00C05366"/>
    <w:rsid w:val="00C055BF"/>
    <w:rsid w:val="00C05C3B"/>
    <w:rsid w:val="00C06466"/>
    <w:rsid w:val="00C0660B"/>
    <w:rsid w:val="00C077B1"/>
    <w:rsid w:val="00C07F84"/>
    <w:rsid w:val="00C103D4"/>
    <w:rsid w:val="00C109D5"/>
    <w:rsid w:val="00C115FD"/>
    <w:rsid w:val="00C11818"/>
    <w:rsid w:val="00C129DD"/>
    <w:rsid w:val="00C129EB"/>
    <w:rsid w:val="00C13129"/>
    <w:rsid w:val="00C132CB"/>
    <w:rsid w:val="00C145A4"/>
    <w:rsid w:val="00C14722"/>
    <w:rsid w:val="00C15605"/>
    <w:rsid w:val="00C162B7"/>
    <w:rsid w:val="00C16408"/>
    <w:rsid w:val="00C16CD3"/>
    <w:rsid w:val="00C16EAC"/>
    <w:rsid w:val="00C16F08"/>
    <w:rsid w:val="00C172E8"/>
    <w:rsid w:val="00C17487"/>
    <w:rsid w:val="00C2016C"/>
    <w:rsid w:val="00C20276"/>
    <w:rsid w:val="00C20B9B"/>
    <w:rsid w:val="00C22036"/>
    <w:rsid w:val="00C2257F"/>
    <w:rsid w:val="00C22A3D"/>
    <w:rsid w:val="00C22B0F"/>
    <w:rsid w:val="00C22F64"/>
    <w:rsid w:val="00C236AF"/>
    <w:rsid w:val="00C23FE6"/>
    <w:rsid w:val="00C24B88"/>
    <w:rsid w:val="00C24FE1"/>
    <w:rsid w:val="00C25391"/>
    <w:rsid w:val="00C253AC"/>
    <w:rsid w:val="00C25D57"/>
    <w:rsid w:val="00C25F71"/>
    <w:rsid w:val="00C263DB"/>
    <w:rsid w:val="00C269A2"/>
    <w:rsid w:val="00C26C61"/>
    <w:rsid w:val="00C26E1D"/>
    <w:rsid w:val="00C27273"/>
    <w:rsid w:val="00C27AFC"/>
    <w:rsid w:val="00C305F6"/>
    <w:rsid w:val="00C30C09"/>
    <w:rsid w:val="00C31465"/>
    <w:rsid w:val="00C32072"/>
    <w:rsid w:val="00C320A5"/>
    <w:rsid w:val="00C3220D"/>
    <w:rsid w:val="00C33439"/>
    <w:rsid w:val="00C33A48"/>
    <w:rsid w:val="00C33AF9"/>
    <w:rsid w:val="00C33C5C"/>
    <w:rsid w:val="00C33CF8"/>
    <w:rsid w:val="00C33F5A"/>
    <w:rsid w:val="00C342D6"/>
    <w:rsid w:val="00C3436D"/>
    <w:rsid w:val="00C346F0"/>
    <w:rsid w:val="00C35332"/>
    <w:rsid w:val="00C35614"/>
    <w:rsid w:val="00C35836"/>
    <w:rsid w:val="00C35D17"/>
    <w:rsid w:val="00C36235"/>
    <w:rsid w:val="00C36B8F"/>
    <w:rsid w:val="00C376B7"/>
    <w:rsid w:val="00C4093B"/>
    <w:rsid w:val="00C40A15"/>
    <w:rsid w:val="00C41740"/>
    <w:rsid w:val="00C4205D"/>
    <w:rsid w:val="00C42B8E"/>
    <w:rsid w:val="00C42F9A"/>
    <w:rsid w:val="00C432E1"/>
    <w:rsid w:val="00C432FC"/>
    <w:rsid w:val="00C4346B"/>
    <w:rsid w:val="00C434AA"/>
    <w:rsid w:val="00C43675"/>
    <w:rsid w:val="00C4517B"/>
    <w:rsid w:val="00C45E52"/>
    <w:rsid w:val="00C46600"/>
    <w:rsid w:val="00C46D0D"/>
    <w:rsid w:val="00C46D2C"/>
    <w:rsid w:val="00C46F86"/>
    <w:rsid w:val="00C47739"/>
    <w:rsid w:val="00C47FDB"/>
    <w:rsid w:val="00C50758"/>
    <w:rsid w:val="00C51FC4"/>
    <w:rsid w:val="00C522D7"/>
    <w:rsid w:val="00C531CE"/>
    <w:rsid w:val="00C54AFB"/>
    <w:rsid w:val="00C55050"/>
    <w:rsid w:val="00C55141"/>
    <w:rsid w:val="00C555B6"/>
    <w:rsid w:val="00C55726"/>
    <w:rsid w:val="00C559F5"/>
    <w:rsid w:val="00C55C5E"/>
    <w:rsid w:val="00C55DAC"/>
    <w:rsid w:val="00C57366"/>
    <w:rsid w:val="00C579CC"/>
    <w:rsid w:val="00C57D15"/>
    <w:rsid w:val="00C6065D"/>
    <w:rsid w:val="00C606C3"/>
    <w:rsid w:val="00C61054"/>
    <w:rsid w:val="00C6113C"/>
    <w:rsid w:val="00C615C7"/>
    <w:rsid w:val="00C62C93"/>
    <w:rsid w:val="00C62DB7"/>
    <w:rsid w:val="00C632EF"/>
    <w:rsid w:val="00C6333C"/>
    <w:rsid w:val="00C63D54"/>
    <w:rsid w:val="00C64079"/>
    <w:rsid w:val="00C642F8"/>
    <w:rsid w:val="00C644D3"/>
    <w:rsid w:val="00C646E3"/>
    <w:rsid w:val="00C648CD"/>
    <w:rsid w:val="00C656B2"/>
    <w:rsid w:val="00C66005"/>
    <w:rsid w:val="00C662AC"/>
    <w:rsid w:val="00C67209"/>
    <w:rsid w:val="00C673CE"/>
    <w:rsid w:val="00C70158"/>
    <w:rsid w:val="00C7071E"/>
    <w:rsid w:val="00C7079C"/>
    <w:rsid w:val="00C709E5"/>
    <w:rsid w:val="00C712A1"/>
    <w:rsid w:val="00C71B31"/>
    <w:rsid w:val="00C722A5"/>
    <w:rsid w:val="00C728E1"/>
    <w:rsid w:val="00C72F47"/>
    <w:rsid w:val="00C7312D"/>
    <w:rsid w:val="00C73222"/>
    <w:rsid w:val="00C73E36"/>
    <w:rsid w:val="00C7433E"/>
    <w:rsid w:val="00C74900"/>
    <w:rsid w:val="00C74994"/>
    <w:rsid w:val="00C75812"/>
    <w:rsid w:val="00C75C28"/>
    <w:rsid w:val="00C75E32"/>
    <w:rsid w:val="00C765FC"/>
    <w:rsid w:val="00C76B9D"/>
    <w:rsid w:val="00C7775F"/>
    <w:rsid w:val="00C80CDD"/>
    <w:rsid w:val="00C80ED3"/>
    <w:rsid w:val="00C81484"/>
    <w:rsid w:val="00C81703"/>
    <w:rsid w:val="00C81ED7"/>
    <w:rsid w:val="00C82DAD"/>
    <w:rsid w:val="00C83285"/>
    <w:rsid w:val="00C832B1"/>
    <w:rsid w:val="00C835E0"/>
    <w:rsid w:val="00C83911"/>
    <w:rsid w:val="00C84927"/>
    <w:rsid w:val="00C84FE8"/>
    <w:rsid w:val="00C851D8"/>
    <w:rsid w:val="00C85719"/>
    <w:rsid w:val="00C85ADA"/>
    <w:rsid w:val="00C85B47"/>
    <w:rsid w:val="00C85B79"/>
    <w:rsid w:val="00C85EAC"/>
    <w:rsid w:val="00C866F2"/>
    <w:rsid w:val="00C8699A"/>
    <w:rsid w:val="00C87ADB"/>
    <w:rsid w:val="00C87C70"/>
    <w:rsid w:val="00C87CE4"/>
    <w:rsid w:val="00C9078F"/>
    <w:rsid w:val="00C90B6C"/>
    <w:rsid w:val="00C91B39"/>
    <w:rsid w:val="00C920BA"/>
    <w:rsid w:val="00C921DF"/>
    <w:rsid w:val="00C92219"/>
    <w:rsid w:val="00C9238D"/>
    <w:rsid w:val="00C924B0"/>
    <w:rsid w:val="00C927CC"/>
    <w:rsid w:val="00C927D0"/>
    <w:rsid w:val="00C927E5"/>
    <w:rsid w:val="00C92ADA"/>
    <w:rsid w:val="00C9332A"/>
    <w:rsid w:val="00C9339F"/>
    <w:rsid w:val="00C933BB"/>
    <w:rsid w:val="00C93C4E"/>
    <w:rsid w:val="00C940E6"/>
    <w:rsid w:val="00C950BA"/>
    <w:rsid w:val="00C95F7B"/>
    <w:rsid w:val="00C96ABF"/>
    <w:rsid w:val="00C97668"/>
    <w:rsid w:val="00C97E54"/>
    <w:rsid w:val="00C97FE0"/>
    <w:rsid w:val="00CA0891"/>
    <w:rsid w:val="00CA09EB"/>
    <w:rsid w:val="00CA1A1D"/>
    <w:rsid w:val="00CA1B4C"/>
    <w:rsid w:val="00CA2AD5"/>
    <w:rsid w:val="00CA2CE9"/>
    <w:rsid w:val="00CA2F0C"/>
    <w:rsid w:val="00CA3071"/>
    <w:rsid w:val="00CA32D6"/>
    <w:rsid w:val="00CA36E3"/>
    <w:rsid w:val="00CA3903"/>
    <w:rsid w:val="00CA3916"/>
    <w:rsid w:val="00CA3B57"/>
    <w:rsid w:val="00CA3B94"/>
    <w:rsid w:val="00CA4143"/>
    <w:rsid w:val="00CA4398"/>
    <w:rsid w:val="00CA4705"/>
    <w:rsid w:val="00CA4A33"/>
    <w:rsid w:val="00CA564B"/>
    <w:rsid w:val="00CA5ADC"/>
    <w:rsid w:val="00CA5C56"/>
    <w:rsid w:val="00CA7221"/>
    <w:rsid w:val="00CA76FE"/>
    <w:rsid w:val="00CA7B1B"/>
    <w:rsid w:val="00CB0FAC"/>
    <w:rsid w:val="00CB2172"/>
    <w:rsid w:val="00CB2C24"/>
    <w:rsid w:val="00CB31D9"/>
    <w:rsid w:val="00CB373F"/>
    <w:rsid w:val="00CB3B85"/>
    <w:rsid w:val="00CB3E4B"/>
    <w:rsid w:val="00CB5A80"/>
    <w:rsid w:val="00CB5AFA"/>
    <w:rsid w:val="00CB7372"/>
    <w:rsid w:val="00CB7699"/>
    <w:rsid w:val="00CB7E73"/>
    <w:rsid w:val="00CC01C6"/>
    <w:rsid w:val="00CC06F5"/>
    <w:rsid w:val="00CC0A85"/>
    <w:rsid w:val="00CC111D"/>
    <w:rsid w:val="00CC1772"/>
    <w:rsid w:val="00CC1A29"/>
    <w:rsid w:val="00CC1C70"/>
    <w:rsid w:val="00CC2AD7"/>
    <w:rsid w:val="00CC352A"/>
    <w:rsid w:val="00CC3767"/>
    <w:rsid w:val="00CC4563"/>
    <w:rsid w:val="00CC544B"/>
    <w:rsid w:val="00CC547A"/>
    <w:rsid w:val="00CC5A36"/>
    <w:rsid w:val="00CC5DBC"/>
    <w:rsid w:val="00CC65E6"/>
    <w:rsid w:val="00CC7092"/>
    <w:rsid w:val="00CC7C2C"/>
    <w:rsid w:val="00CD0263"/>
    <w:rsid w:val="00CD060B"/>
    <w:rsid w:val="00CD09F5"/>
    <w:rsid w:val="00CD117D"/>
    <w:rsid w:val="00CD1EE4"/>
    <w:rsid w:val="00CD2039"/>
    <w:rsid w:val="00CD3089"/>
    <w:rsid w:val="00CD30AE"/>
    <w:rsid w:val="00CD3AF8"/>
    <w:rsid w:val="00CD3F6E"/>
    <w:rsid w:val="00CD45CA"/>
    <w:rsid w:val="00CD4855"/>
    <w:rsid w:val="00CD522C"/>
    <w:rsid w:val="00CD5A83"/>
    <w:rsid w:val="00CD5C80"/>
    <w:rsid w:val="00CD6F20"/>
    <w:rsid w:val="00CD6F48"/>
    <w:rsid w:val="00CD6FA1"/>
    <w:rsid w:val="00CD7046"/>
    <w:rsid w:val="00CD717F"/>
    <w:rsid w:val="00CD791C"/>
    <w:rsid w:val="00CE057B"/>
    <w:rsid w:val="00CE12B8"/>
    <w:rsid w:val="00CE174F"/>
    <w:rsid w:val="00CE1842"/>
    <w:rsid w:val="00CE1A78"/>
    <w:rsid w:val="00CE2593"/>
    <w:rsid w:val="00CE26DA"/>
    <w:rsid w:val="00CE2E7F"/>
    <w:rsid w:val="00CE3006"/>
    <w:rsid w:val="00CE31AE"/>
    <w:rsid w:val="00CE329A"/>
    <w:rsid w:val="00CE32C8"/>
    <w:rsid w:val="00CE3660"/>
    <w:rsid w:val="00CE370E"/>
    <w:rsid w:val="00CE3904"/>
    <w:rsid w:val="00CE3AF0"/>
    <w:rsid w:val="00CE4142"/>
    <w:rsid w:val="00CE497A"/>
    <w:rsid w:val="00CE569C"/>
    <w:rsid w:val="00CE6B46"/>
    <w:rsid w:val="00CE739B"/>
    <w:rsid w:val="00CE7E99"/>
    <w:rsid w:val="00CF006C"/>
    <w:rsid w:val="00CF01FA"/>
    <w:rsid w:val="00CF0736"/>
    <w:rsid w:val="00CF09CC"/>
    <w:rsid w:val="00CF0A65"/>
    <w:rsid w:val="00CF0B1B"/>
    <w:rsid w:val="00CF132A"/>
    <w:rsid w:val="00CF1E34"/>
    <w:rsid w:val="00CF1EB2"/>
    <w:rsid w:val="00CF2240"/>
    <w:rsid w:val="00CF227E"/>
    <w:rsid w:val="00CF236D"/>
    <w:rsid w:val="00CF291A"/>
    <w:rsid w:val="00CF2E6F"/>
    <w:rsid w:val="00CF2F9F"/>
    <w:rsid w:val="00CF3127"/>
    <w:rsid w:val="00CF3182"/>
    <w:rsid w:val="00CF39B7"/>
    <w:rsid w:val="00CF46A7"/>
    <w:rsid w:val="00CF4A02"/>
    <w:rsid w:val="00CF4BB9"/>
    <w:rsid w:val="00CF4BF5"/>
    <w:rsid w:val="00CF5039"/>
    <w:rsid w:val="00CF50EB"/>
    <w:rsid w:val="00CF56B9"/>
    <w:rsid w:val="00CF5E67"/>
    <w:rsid w:val="00CF61C9"/>
    <w:rsid w:val="00CF629D"/>
    <w:rsid w:val="00CF67C8"/>
    <w:rsid w:val="00CF6F31"/>
    <w:rsid w:val="00CF72AE"/>
    <w:rsid w:val="00CF7CB2"/>
    <w:rsid w:val="00CF7F28"/>
    <w:rsid w:val="00D00A05"/>
    <w:rsid w:val="00D0115F"/>
    <w:rsid w:val="00D01AE3"/>
    <w:rsid w:val="00D01C05"/>
    <w:rsid w:val="00D01ED6"/>
    <w:rsid w:val="00D01FB0"/>
    <w:rsid w:val="00D02160"/>
    <w:rsid w:val="00D02243"/>
    <w:rsid w:val="00D02297"/>
    <w:rsid w:val="00D02359"/>
    <w:rsid w:val="00D02569"/>
    <w:rsid w:val="00D0295C"/>
    <w:rsid w:val="00D02C23"/>
    <w:rsid w:val="00D02DC6"/>
    <w:rsid w:val="00D030C0"/>
    <w:rsid w:val="00D03A0E"/>
    <w:rsid w:val="00D047AC"/>
    <w:rsid w:val="00D04BAF"/>
    <w:rsid w:val="00D064B5"/>
    <w:rsid w:val="00D0684B"/>
    <w:rsid w:val="00D06B6B"/>
    <w:rsid w:val="00D0720E"/>
    <w:rsid w:val="00D07632"/>
    <w:rsid w:val="00D10D88"/>
    <w:rsid w:val="00D110E0"/>
    <w:rsid w:val="00D1138D"/>
    <w:rsid w:val="00D1216C"/>
    <w:rsid w:val="00D12613"/>
    <w:rsid w:val="00D12840"/>
    <w:rsid w:val="00D12B30"/>
    <w:rsid w:val="00D12C9C"/>
    <w:rsid w:val="00D1310B"/>
    <w:rsid w:val="00D1326D"/>
    <w:rsid w:val="00D13472"/>
    <w:rsid w:val="00D13AF9"/>
    <w:rsid w:val="00D13D4C"/>
    <w:rsid w:val="00D14590"/>
    <w:rsid w:val="00D14742"/>
    <w:rsid w:val="00D14789"/>
    <w:rsid w:val="00D14A85"/>
    <w:rsid w:val="00D14AAC"/>
    <w:rsid w:val="00D14D80"/>
    <w:rsid w:val="00D15169"/>
    <w:rsid w:val="00D20078"/>
    <w:rsid w:val="00D20693"/>
    <w:rsid w:val="00D20C1D"/>
    <w:rsid w:val="00D20F43"/>
    <w:rsid w:val="00D21005"/>
    <w:rsid w:val="00D21262"/>
    <w:rsid w:val="00D21312"/>
    <w:rsid w:val="00D2199B"/>
    <w:rsid w:val="00D22434"/>
    <w:rsid w:val="00D225B1"/>
    <w:rsid w:val="00D231F9"/>
    <w:rsid w:val="00D23724"/>
    <w:rsid w:val="00D241AE"/>
    <w:rsid w:val="00D2460E"/>
    <w:rsid w:val="00D2494D"/>
    <w:rsid w:val="00D25296"/>
    <w:rsid w:val="00D2645E"/>
    <w:rsid w:val="00D2657B"/>
    <w:rsid w:val="00D2663E"/>
    <w:rsid w:val="00D26648"/>
    <w:rsid w:val="00D269F3"/>
    <w:rsid w:val="00D27687"/>
    <w:rsid w:val="00D30E07"/>
    <w:rsid w:val="00D30F14"/>
    <w:rsid w:val="00D31CFB"/>
    <w:rsid w:val="00D3284C"/>
    <w:rsid w:val="00D32B97"/>
    <w:rsid w:val="00D330B3"/>
    <w:rsid w:val="00D3328F"/>
    <w:rsid w:val="00D33473"/>
    <w:rsid w:val="00D33C69"/>
    <w:rsid w:val="00D3442D"/>
    <w:rsid w:val="00D349AE"/>
    <w:rsid w:val="00D34FFD"/>
    <w:rsid w:val="00D3516F"/>
    <w:rsid w:val="00D354FA"/>
    <w:rsid w:val="00D3570A"/>
    <w:rsid w:val="00D357FE"/>
    <w:rsid w:val="00D35E17"/>
    <w:rsid w:val="00D362B6"/>
    <w:rsid w:val="00D372A8"/>
    <w:rsid w:val="00D37AA4"/>
    <w:rsid w:val="00D37B5A"/>
    <w:rsid w:val="00D37EDD"/>
    <w:rsid w:val="00D402B6"/>
    <w:rsid w:val="00D404B4"/>
    <w:rsid w:val="00D404D4"/>
    <w:rsid w:val="00D4099E"/>
    <w:rsid w:val="00D409DD"/>
    <w:rsid w:val="00D40BC2"/>
    <w:rsid w:val="00D41010"/>
    <w:rsid w:val="00D41336"/>
    <w:rsid w:val="00D41AC2"/>
    <w:rsid w:val="00D41D06"/>
    <w:rsid w:val="00D42285"/>
    <w:rsid w:val="00D425E6"/>
    <w:rsid w:val="00D42A50"/>
    <w:rsid w:val="00D42BDD"/>
    <w:rsid w:val="00D438A0"/>
    <w:rsid w:val="00D4412E"/>
    <w:rsid w:val="00D4457B"/>
    <w:rsid w:val="00D44E3A"/>
    <w:rsid w:val="00D457CF"/>
    <w:rsid w:val="00D46372"/>
    <w:rsid w:val="00D466F2"/>
    <w:rsid w:val="00D477A6"/>
    <w:rsid w:val="00D47A8F"/>
    <w:rsid w:val="00D47C58"/>
    <w:rsid w:val="00D47DFA"/>
    <w:rsid w:val="00D500E1"/>
    <w:rsid w:val="00D5102C"/>
    <w:rsid w:val="00D511B6"/>
    <w:rsid w:val="00D51308"/>
    <w:rsid w:val="00D514A9"/>
    <w:rsid w:val="00D5218E"/>
    <w:rsid w:val="00D52608"/>
    <w:rsid w:val="00D5319D"/>
    <w:rsid w:val="00D531AB"/>
    <w:rsid w:val="00D54724"/>
    <w:rsid w:val="00D559BD"/>
    <w:rsid w:val="00D55F70"/>
    <w:rsid w:val="00D5669E"/>
    <w:rsid w:val="00D5671D"/>
    <w:rsid w:val="00D56A95"/>
    <w:rsid w:val="00D56B8B"/>
    <w:rsid w:val="00D56E96"/>
    <w:rsid w:val="00D6001C"/>
    <w:rsid w:val="00D60B4F"/>
    <w:rsid w:val="00D60CBC"/>
    <w:rsid w:val="00D61CC2"/>
    <w:rsid w:val="00D62039"/>
    <w:rsid w:val="00D62CC2"/>
    <w:rsid w:val="00D6306F"/>
    <w:rsid w:val="00D63D03"/>
    <w:rsid w:val="00D642E8"/>
    <w:rsid w:val="00D6475F"/>
    <w:rsid w:val="00D660C0"/>
    <w:rsid w:val="00D66A0B"/>
    <w:rsid w:val="00D66F15"/>
    <w:rsid w:val="00D675C1"/>
    <w:rsid w:val="00D677B1"/>
    <w:rsid w:val="00D7008E"/>
    <w:rsid w:val="00D71727"/>
    <w:rsid w:val="00D71B32"/>
    <w:rsid w:val="00D71B88"/>
    <w:rsid w:val="00D72649"/>
    <w:rsid w:val="00D729D9"/>
    <w:rsid w:val="00D7301E"/>
    <w:rsid w:val="00D7324D"/>
    <w:rsid w:val="00D73EB9"/>
    <w:rsid w:val="00D73FFE"/>
    <w:rsid w:val="00D74387"/>
    <w:rsid w:val="00D74431"/>
    <w:rsid w:val="00D74BA0"/>
    <w:rsid w:val="00D74FF5"/>
    <w:rsid w:val="00D7500B"/>
    <w:rsid w:val="00D753CF"/>
    <w:rsid w:val="00D75CFE"/>
    <w:rsid w:val="00D760F0"/>
    <w:rsid w:val="00D7646E"/>
    <w:rsid w:val="00D76524"/>
    <w:rsid w:val="00D76A6D"/>
    <w:rsid w:val="00D76AFB"/>
    <w:rsid w:val="00D76DA0"/>
    <w:rsid w:val="00D77425"/>
    <w:rsid w:val="00D77ED4"/>
    <w:rsid w:val="00D77FE0"/>
    <w:rsid w:val="00D81169"/>
    <w:rsid w:val="00D818E0"/>
    <w:rsid w:val="00D81AAA"/>
    <w:rsid w:val="00D81ADC"/>
    <w:rsid w:val="00D820C1"/>
    <w:rsid w:val="00D82199"/>
    <w:rsid w:val="00D82E66"/>
    <w:rsid w:val="00D833F5"/>
    <w:rsid w:val="00D83C1F"/>
    <w:rsid w:val="00D83F41"/>
    <w:rsid w:val="00D84613"/>
    <w:rsid w:val="00D84A8C"/>
    <w:rsid w:val="00D85161"/>
    <w:rsid w:val="00D85B6B"/>
    <w:rsid w:val="00D86694"/>
    <w:rsid w:val="00D870DA"/>
    <w:rsid w:val="00D874E1"/>
    <w:rsid w:val="00D87B6B"/>
    <w:rsid w:val="00D908DA"/>
    <w:rsid w:val="00D90AB1"/>
    <w:rsid w:val="00D90F90"/>
    <w:rsid w:val="00D915C6"/>
    <w:rsid w:val="00D91CB0"/>
    <w:rsid w:val="00D9240C"/>
    <w:rsid w:val="00D92A30"/>
    <w:rsid w:val="00D92AB5"/>
    <w:rsid w:val="00D9410E"/>
    <w:rsid w:val="00D946D2"/>
    <w:rsid w:val="00D948EC"/>
    <w:rsid w:val="00D95572"/>
    <w:rsid w:val="00D97915"/>
    <w:rsid w:val="00DA02D4"/>
    <w:rsid w:val="00DA0481"/>
    <w:rsid w:val="00DA1313"/>
    <w:rsid w:val="00DA239B"/>
    <w:rsid w:val="00DA2435"/>
    <w:rsid w:val="00DA24DD"/>
    <w:rsid w:val="00DA270B"/>
    <w:rsid w:val="00DA2A44"/>
    <w:rsid w:val="00DA342F"/>
    <w:rsid w:val="00DA3673"/>
    <w:rsid w:val="00DA3982"/>
    <w:rsid w:val="00DA428D"/>
    <w:rsid w:val="00DA486D"/>
    <w:rsid w:val="00DA48C5"/>
    <w:rsid w:val="00DA4E8E"/>
    <w:rsid w:val="00DA4E98"/>
    <w:rsid w:val="00DA50B1"/>
    <w:rsid w:val="00DA5DF3"/>
    <w:rsid w:val="00DA5E83"/>
    <w:rsid w:val="00DA6534"/>
    <w:rsid w:val="00DA76D7"/>
    <w:rsid w:val="00DA7A08"/>
    <w:rsid w:val="00DB001B"/>
    <w:rsid w:val="00DB1BBF"/>
    <w:rsid w:val="00DB1CE4"/>
    <w:rsid w:val="00DB29ED"/>
    <w:rsid w:val="00DB4554"/>
    <w:rsid w:val="00DB5F06"/>
    <w:rsid w:val="00DB617F"/>
    <w:rsid w:val="00DB64B3"/>
    <w:rsid w:val="00DB6A3D"/>
    <w:rsid w:val="00DB6AE5"/>
    <w:rsid w:val="00DB7FCF"/>
    <w:rsid w:val="00DC0547"/>
    <w:rsid w:val="00DC0737"/>
    <w:rsid w:val="00DC0A83"/>
    <w:rsid w:val="00DC0B1A"/>
    <w:rsid w:val="00DC0C34"/>
    <w:rsid w:val="00DC0CED"/>
    <w:rsid w:val="00DC14B2"/>
    <w:rsid w:val="00DC18A0"/>
    <w:rsid w:val="00DC18B5"/>
    <w:rsid w:val="00DC1DD5"/>
    <w:rsid w:val="00DC223B"/>
    <w:rsid w:val="00DC2B82"/>
    <w:rsid w:val="00DC2F46"/>
    <w:rsid w:val="00DC38F5"/>
    <w:rsid w:val="00DC3A2A"/>
    <w:rsid w:val="00DC41D7"/>
    <w:rsid w:val="00DC4303"/>
    <w:rsid w:val="00DC4674"/>
    <w:rsid w:val="00DC4AE5"/>
    <w:rsid w:val="00DC4DAF"/>
    <w:rsid w:val="00DC4E97"/>
    <w:rsid w:val="00DC5315"/>
    <w:rsid w:val="00DC5440"/>
    <w:rsid w:val="00DC5D38"/>
    <w:rsid w:val="00DC62C8"/>
    <w:rsid w:val="00DC66A3"/>
    <w:rsid w:val="00DC7164"/>
    <w:rsid w:val="00DD0139"/>
    <w:rsid w:val="00DD01AB"/>
    <w:rsid w:val="00DD07F4"/>
    <w:rsid w:val="00DD0807"/>
    <w:rsid w:val="00DD08A1"/>
    <w:rsid w:val="00DD0E36"/>
    <w:rsid w:val="00DD0EDA"/>
    <w:rsid w:val="00DD0F75"/>
    <w:rsid w:val="00DD196F"/>
    <w:rsid w:val="00DD1E3A"/>
    <w:rsid w:val="00DD20C7"/>
    <w:rsid w:val="00DD2314"/>
    <w:rsid w:val="00DD2479"/>
    <w:rsid w:val="00DD24E9"/>
    <w:rsid w:val="00DD2D56"/>
    <w:rsid w:val="00DD3BA4"/>
    <w:rsid w:val="00DD419A"/>
    <w:rsid w:val="00DD513C"/>
    <w:rsid w:val="00DD557D"/>
    <w:rsid w:val="00DD56DD"/>
    <w:rsid w:val="00DD57BA"/>
    <w:rsid w:val="00DD590A"/>
    <w:rsid w:val="00DD60CF"/>
    <w:rsid w:val="00DD64BA"/>
    <w:rsid w:val="00DD6DB6"/>
    <w:rsid w:val="00DD73D7"/>
    <w:rsid w:val="00DD79A9"/>
    <w:rsid w:val="00DD7D83"/>
    <w:rsid w:val="00DE004E"/>
    <w:rsid w:val="00DE01D7"/>
    <w:rsid w:val="00DE0B5D"/>
    <w:rsid w:val="00DE12EA"/>
    <w:rsid w:val="00DE1476"/>
    <w:rsid w:val="00DE1EF0"/>
    <w:rsid w:val="00DE2228"/>
    <w:rsid w:val="00DE225F"/>
    <w:rsid w:val="00DE288C"/>
    <w:rsid w:val="00DE37E9"/>
    <w:rsid w:val="00DE3DCC"/>
    <w:rsid w:val="00DE3EDA"/>
    <w:rsid w:val="00DE4383"/>
    <w:rsid w:val="00DE4A90"/>
    <w:rsid w:val="00DE4D4B"/>
    <w:rsid w:val="00DE53F7"/>
    <w:rsid w:val="00DE6A86"/>
    <w:rsid w:val="00DE6E6E"/>
    <w:rsid w:val="00DE6FBA"/>
    <w:rsid w:val="00DE7CAE"/>
    <w:rsid w:val="00DF0582"/>
    <w:rsid w:val="00DF0650"/>
    <w:rsid w:val="00DF0BA9"/>
    <w:rsid w:val="00DF1173"/>
    <w:rsid w:val="00DF1333"/>
    <w:rsid w:val="00DF242E"/>
    <w:rsid w:val="00DF2469"/>
    <w:rsid w:val="00DF288A"/>
    <w:rsid w:val="00DF3867"/>
    <w:rsid w:val="00DF3EF1"/>
    <w:rsid w:val="00DF448F"/>
    <w:rsid w:val="00DF46F6"/>
    <w:rsid w:val="00DF4F26"/>
    <w:rsid w:val="00DF5117"/>
    <w:rsid w:val="00DF5489"/>
    <w:rsid w:val="00DF67EF"/>
    <w:rsid w:val="00DF7775"/>
    <w:rsid w:val="00DF78DD"/>
    <w:rsid w:val="00E00391"/>
    <w:rsid w:val="00E01370"/>
    <w:rsid w:val="00E015F1"/>
    <w:rsid w:val="00E025F7"/>
    <w:rsid w:val="00E026B1"/>
    <w:rsid w:val="00E02DE5"/>
    <w:rsid w:val="00E0393C"/>
    <w:rsid w:val="00E03B9F"/>
    <w:rsid w:val="00E0438E"/>
    <w:rsid w:val="00E055AB"/>
    <w:rsid w:val="00E05B15"/>
    <w:rsid w:val="00E05F7B"/>
    <w:rsid w:val="00E06542"/>
    <w:rsid w:val="00E0691D"/>
    <w:rsid w:val="00E06D86"/>
    <w:rsid w:val="00E07083"/>
    <w:rsid w:val="00E072C7"/>
    <w:rsid w:val="00E07998"/>
    <w:rsid w:val="00E10476"/>
    <w:rsid w:val="00E10CA5"/>
    <w:rsid w:val="00E110B6"/>
    <w:rsid w:val="00E1123A"/>
    <w:rsid w:val="00E11E23"/>
    <w:rsid w:val="00E11F0D"/>
    <w:rsid w:val="00E12333"/>
    <w:rsid w:val="00E1256E"/>
    <w:rsid w:val="00E12FD1"/>
    <w:rsid w:val="00E142D7"/>
    <w:rsid w:val="00E155E2"/>
    <w:rsid w:val="00E16399"/>
    <w:rsid w:val="00E1646C"/>
    <w:rsid w:val="00E16703"/>
    <w:rsid w:val="00E1695B"/>
    <w:rsid w:val="00E16A91"/>
    <w:rsid w:val="00E17428"/>
    <w:rsid w:val="00E200A5"/>
    <w:rsid w:val="00E20378"/>
    <w:rsid w:val="00E2080F"/>
    <w:rsid w:val="00E21423"/>
    <w:rsid w:val="00E21B61"/>
    <w:rsid w:val="00E21D4D"/>
    <w:rsid w:val="00E21D70"/>
    <w:rsid w:val="00E223B1"/>
    <w:rsid w:val="00E2320F"/>
    <w:rsid w:val="00E2374C"/>
    <w:rsid w:val="00E23AA3"/>
    <w:rsid w:val="00E241AC"/>
    <w:rsid w:val="00E246FC"/>
    <w:rsid w:val="00E24BFD"/>
    <w:rsid w:val="00E25947"/>
    <w:rsid w:val="00E25B21"/>
    <w:rsid w:val="00E2626E"/>
    <w:rsid w:val="00E26BBC"/>
    <w:rsid w:val="00E270B9"/>
    <w:rsid w:val="00E27132"/>
    <w:rsid w:val="00E274A8"/>
    <w:rsid w:val="00E275BB"/>
    <w:rsid w:val="00E278E6"/>
    <w:rsid w:val="00E27989"/>
    <w:rsid w:val="00E27AF7"/>
    <w:rsid w:val="00E27BFE"/>
    <w:rsid w:val="00E30186"/>
    <w:rsid w:val="00E30665"/>
    <w:rsid w:val="00E308F3"/>
    <w:rsid w:val="00E311D9"/>
    <w:rsid w:val="00E31ED7"/>
    <w:rsid w:val="00E32546"/>
    <w:rsid w:val="00E3262A"/>
    <w:rsid w:val="00E32D1E"/>
    <w:rsid w:val="00E32E3E"/>
    <w:rsid w:val="00E33010"/>
    <w:rsid w:val="00E336BE"/>
    <w:rsid w:val="00E33A0E"/>
    <w:rsid w:val="00E3447A"/>
    <w:rsid w:val="00E34776"/>
    <w:rsid w:val="00E351C5"/>
    <w:rsid w:val="00E3581A"/>
    <w:rsid w:val="00E359D6"/>
    <w:rsid w:val="00E359FE"/>
    <w:rsid w:val="00E35BE8"/>
    <w:rsid w:val="00E35E1A"/>
    <w:rsid w:val="00E35E41"/>
    <w:rsid w:val="00E370BC"/>
    <w:rsid w:val="00E37681"/>
    <w:rsid w:val="00E403DB"/>
    <w:rsid w:val="00E407DC"/>
    <w:rsid w:val="00E40DD3"/>
    <w:rsid w:val="00E41C26"/>
    <w:rsid w:val="00E42026"/>
    <w:rsid w:val="00E42B61"/>
    <w:rsid w:val="00E43552"/>
    <w:rsid w:val="00E441C3"/>
    <w:rsid w:val="00E4460D"/>
    <w:rsid w:val="00E46CC3"/>
    <w:rsid w:val="00E46D6E"/>
    <w:rsid w:val="00E46FCA"/>
    <w:rsid w:val="00E4708B"/>
    <w:rsid w:val="00E47845"/>
    <w:rsid w:val="00E47880"/>
    <w:rsid w:val="00E502DA"/>
    <w:rsid w:val="00E50595"/>
    <w:rsid w:val="00E50A35"/>
    <w:rsid w:val="00E51505"/>
    <w:rsid w:val="00E518A2"/>
    <w:rsid w:val="00E51AC9"/>
    <w:rsid w:val="00E51D60"/>
    <w:rsid w:val="00E523A8"/>
    <w:rsid w:val="00E5270D"/>
    <w:rsid w:val="00E52BD4"/>
    <w:rsid w:val="00E52D1C"/>
    <w:rsid w:val="00E53EBC"/>
    <w:rsid w:val="00E54B33"/>
    <w:rsid w:val="00E551B2"/>
    <w:rsid w:val="00E555AD"/>
    <w:rsid w:val="00E568F6"/>
    <w:rsid w:val="00E57003"/>
    <w:rsid w:val="00E5773E"/>
    <w:rsid w:val="00E57E98"/>
    <w:rsid w:val="00E57EDF"/>
    <w:rsid w:val="00E60FAC"/>
    <w:rsid w:val="00E6105D"/>
    <w:rsid w:val="00E610C8"/>
    <w:rsid w:val="00E611F9"/>
    <w:rsid w:val="00E613A4"/>
    <w:rsid w:val="00E6158A"/>
    <w:rsid w:val="00E61FEC"/>
    <w:rsid w:val="00E62239"/>
    <w:rsid w:val="00E628F3"/>
    <w:rsid w:val="00E633F3"/>
    <w:rsid w:val="00E63444"/>
    <w:rsid w:val="00E634F8"/>
    <w:rsid w:val="00E63A4E"/>
    <w:rsid w:val="00E63DE0"/>
    <w:rsid w:val="00E64216"/>
    <w:rsid w:val="00E64AEA"/>
    <w:rsid w:val="00E6515F"/>
    <w:rsid w:val="00E65579"/>
    <w:rsid w:val="00E65BB8"/>
    <w:rsid w:val="00E66046"/>
    <w:rsid w:val="00E66F09"/>
    <w:rsid w:val="00E66F73"/>
    <w:rsid w:val="00E66FAC"/>
    <w:rsid w:val="00E675BA"/>
    <w:rsid w:val="00E675E3"/>
    <w:rsid w:val="00E67702"/>
    <w:rsid w:val="00E67C44"/>
    <w:rsid w:val="00E701C6"/>
    <w:rsid w:val="00E70421"/>
    <w:rsid w:val="00E70664"/>
    <w:rsid w:val="00E70A30"/>
    <w:rsid w:val="00E70CA7"/>
    <w:rsid w:val="00E71C20"/>
    <w:rsid w:val="00E71D15"/>
    <w:rsid w:val="00E72CA8"/>
    <w:rsid w:val="00E72FE0"/>
    <w:rsid w:val="00E7362D"/>
    <w:rsid w:val="00E73C01"/>
    <w:rsid w:val="00E7416C"/>
    <w:rsid w:val="00E752DB"/>
    <w:rsid w:val="00E7594C"/>
    <w:rsid w:val="00E75A00"/>
    <w:rsid w:val="00E75CB0"/>
    <w:rsid w:val="00E760F2"/>
    <w:rsid w:val="00E76395"/>
    <w:rsid w:val="00E7666A"/>
    <w:rsid w:val="00E76D35"/>
    <w:rsid w:val="00E7713F"/>
    <w:rsid w:val="00E77F03"/>
    <w:rsid w:val="00E80B93"/>
    <w:rsid w:val="00E81044"/>
    <w:rsid w:val="00E82365"/>
    <w:rsid w:val="00E824BD"/>
    <w:rsid w:val="00E82E12"/>
    <w:rsid w:val="00E832B2"/>
    <w:rsid w:val="00E8340A"/>
    <w:rsid w:val="00E83AAE"/>
    <w:rsid w:val="00E841F5"/>
    <w:rsid w:val="00E845CB"/>
    <w:rsid w:val="00E8475D"/>
    <w:rsid w:val="00E84F7A"/>
    <w:rsid w:val="00E85D60"/>
    <w:rsid w:val="00E86373"/>
    <w:rsid w:val="00E86465"/>
    <w:rsid w:val="00E86538"/>
    <w:rsid w:val="00E867FE"/>
    <w:rsid w:val="00E86D2C"/>
    <w:rsid w:val="00E903EC"/>
    <w:rsid w:val="00E90A1A"/>
    <w:rsid w:val="00E921A4"/>
    <w:rsid w:val="00E93090"/>
    <w:rsid w:val="00E93221"/>
    <w:rsid w:val="00E937D7"/>
    <w:rsid w:val="00E9391E"/>
    <w:rsid w:val="00E939F3"/>
    <w:rsid w:val="00E93E37"/>
    <w:rsid w:val="00E93E7C"/>
    <w:rsid w:val="00E94C47"/>
    <w:rsid w:val="00E9503D"/>
    <w:rsid w:val="00E9504E"/>
    <w:rsid w:val="00E951D7"/>
    <w:rsid w:val="00E954CB"/>
    <w:rsid w:val="00E95692"/>
    <w:rsid w:val="00E95778"/>
    <w:rsid w:val="00E958F5"/>
    <w:rsid w:val="00E95C0E"/>
    <w:rsid w:val="00E95CE0"/>
    <w:rsid w:val="00E961AE"/>
    <w:rsid w:val="00E96A48"/>
    <w:rsid w:val="00E96E2C"/>
    <w:rsid w:val="00E97101"/>
    <w:rsid w:val="00E97633"/>
    <w:rsid w:val="00E978DF"/>
    <w:rsid w:val="00E97ABA"/>
    <w:rsid w:val="00EA0837"/>
    <w:rsid w:val="00EA130D"/>
    <w:rsid w:val="00EA1B04"/>
    <w:rsid w:val="00EA1FFC"/>
    <w:rsid w:val="00EA24D5"/>
    <w:rsid w:val="00EA268B"/>
    <w:rsid w:val="00EA2797"/>
    <w:rsid w:val="00EA2B11"/>
    <w:rsid w:val="00EA5117"/>
    <w:rsid w:val="00EA5666"/>
    <w:rsid w:val="00EA5895"/>
    <w:rsid w:val="00EA5DB5"/>
    <w:rsid w:val="00EA64DA"/>
    <w:rsid w:val="00EA6AC7"/>
    <w:rsid w:val="00EA6B7B"/>
    <w:rsid w:val="00EB0363"/>
    <w:rsid w:val="00EB065C"/>
    <w:rsid w:val="00EB0A55"/>
    <w:rsid w:val="00EB129F"/>
    <w:rsid w:val="00EB1597"/>
    <w:rsid w:val="00EB1F4D"/>
    <w:rsid w:val="00EB1F93"/>
    <w:rsid w:val="00EB20DF"/>
    <w:rsid w:val="00EB222A"/>
    <w:rsid w:val="00EB23CD"/>
    <w:rsid w:val="00EB2BA8"/>
    <w:rsid w:val="00EB2C8D"/>
    <w:rsid w:val="00EB2F60"/>
    <w:rsid w:val="00EB4416"/>
    <w:rsid w:val="00EB4922"/>
    <w:rsid w:val="00EB4C03"/>
    <w:rsid w:val="00EB52B5"/>
    <w:rsid w:val="00EB59A5"/>
    <w:rsid w:val="00EB5B38"/>
    <w:rsid w:val="00EB6DAD"/>
    <w:rsid w:val="00EB761C"/>
    <w:rsid w:val="00EB7F5D"/>
    <w:rsid w:val="00EC00A2"/>
    <w:rsid w:val="00EC0796"/>
    <w:rsid w:val="00EC09CB"/>
    <w:rsid w:val="00EC1A50"/>
    <w:rsid w:val="00EC1BAA"/>
    <w:rsid w:val="00EC21A8"/>
    <w:rsid w:val="00EC2B18"/>
    <w:rsid w:val="00EC3351"/>
    <w:rsid w:val="00EC33A4"/>
    <w:rsid w:val="00EC35E1"/>
    <w:rsid w:val="00EC394D"/>
    <w:rsid w:val="00EC3B2D"/>
    <w:rsid w:val="00EC4442"/>
    <w:rsid w:val="00EC4644"/>
    <w:rsid w:val="00EC467D"/>
    <w:rsid w:val="00EC488F"/>
    <w:rsid w:val="00EC5324"/>
    <w:rsid w:val="00EC5D31"/>
    <w:rsid w:val="00EC5F65"/>
    <w:rsid w:val="00EC6C92"/>
    <w:rsid w:val="00EC7952"/>
    <w:rsid w:val="00EC7A7F"/>
    <w:rsid w:val="00EC7C28"/>
    <w:rsid w:val="00ED05A7"/>
    <w:rsid w:val="00ED0A93"/>
    <w:rsid w:val="00ED1096"/>
    <w:rsid w:val="00ED1528"/>
    <w:rsid w:val="00ED1C24"/>
    <w:rsid w:val="00ED1DD4"/>
    <w:rsid w:val="00ED2290"/>
    <w:rsid w:val="00ED3420"/>
    <w:rsid w:val="00ED34CE"/>
    <w:rsid w:val="00ED38EB"/>
    <w:rsid w:val="00ED3FB8"/>
    <w:rsid w:val="00ED4B73"/>
    <w:rsid w:val="00ED4F0B"/>
    <w:rsid w:val="00ED64EE"/>
    <w:rsid w:val="00ED767B"/>
    <w:rsid w:val="00ED7963"/>
    <w:rsid w:val="00EE2E3D"/>
    <w:rsid w:val="00EE3102"/>
    <w:rsid w:val="00EE34D1"/>
    <w:rsid w:val="00EE36A9"/>
    <w:rsid w:val="00EE3CB5"/>
    <w:rsid w:val="00EE3D04"/>
    <w:rsid w:val="00EE3F74"/>
    <w:rsid w:val="00EE4459"/>
    <w:rsid w:val="00EE4EF7"/>
    <w:rsid w:val="00EE52C3"/>
    <w:rsid w:val="00EE76B8"/>
    <w:rsid w:val="00EE7962"/>
    <w:rsid w:val="00EF09B3"/>
    <w:rsid w:val="00EF0B10"/>
    <w:rsid w:val="00EF0B9D"/>
    <w:rsid w:val="00EF1350"/>
    <w:rsid w:val="00EF1484"/>
    <w:rsid w:val="00EF27D3"/>
    <w:rsid w:val="00EF351E"/>
    <w:rsid w:val="00EF3AF7"/>
    <w:rsid w:val="00EF3D56"/>
    <w:rsid w:val="00EF45CA"/>
    <w:rsid w:val="00EF572D"/>
    <w:rsid w:val="00EF5A86"/>
    <w:rsid w:val="00EF5D69"/>
    <w:rsid w:val="00EF6618"/>
    <w:rsid w:val="00EF6691"/>
    <w:rsid w:val="00EF6CBD"/>
    <w:rsid w:val="00EF6EFF"/>
    <w:rsid w:val="00EF7BD2"/>
    <w:rsid w:val="00EF7DE2"/>
    <w:rsid w:val="00F0069F"/>
    <w:rsid w:val="00F01A94"/>
    <w:rsid w:val="00F01B9B"/>
    <w:rsid w:val="00F02426"/>
    <w:rsid w:val="00F02673"/>
    <w:rsid w:val="00F02F91"/>
    <w:rsid w:val="00F03762"/>
    <w:rsid w:val="00F03A97"/>
    <w:rsid w:val="00F03E39"/>
    <w:rsid w:val="00F0402F"/>
    <w:rsid w:val="00F04F73"/>
    <w:rsid w:val="00F0526A"/>
    <w:rsid w:val="00F054D4"/>
    <w:rsid w:val="00F055ED"/>
    <w:rsid w:val="00F05650"/>
    <w:rsid w:val="00F059BD"/>
    <w:rsid w:val="00F05ED5"/>
    <w:rsid w:val="00F0610F"/>
    <w:rsid w:val="00F0665B"/>
    <w:rsid w:val="00F06E0C"/>
    <w:rsid w:val="00F07406"/>
    <w:rsid w:val="00F0778A"/>
    <w:rsid w:val="00F102FC"/>
    <w:rsid w:val="00F107C7"/>
    <w:rsid w:val="00F11A5C"/>
    <w:rsid w:val="00F11D62"/>
    <w:rsid w:val="00F12D02"/>
    <w:rsid w:val="00F12DC7"/>
    <w:rsid w:val="00F13C70"/>
    <w:rsid w:val="00F1452A"/>
    <w:rsid w:val="00F155BB"/>
    <w:rsid w:val="00F165E9"/>
    <w:rsid w:val="00F16602"/>
    <w:rsid w:val="00F166A8"/>
    <w:rsid w:val="00F175CC"/>
    <w:rsid w:val="00F17E98"/>
    <w:rsid w:val="00F201F5"/>
    <w:rsid w:val="00F202C8"/>
    <w:rsid w:val="00F207BF"/>
    <w:rsid w:val="00F20F33"/>
    <w:rsid w:val="00F210E5"/>
    <w:rsid w:val="00F21686"/>
    <w:rsid w:val="00F216A6"/>
    <w:rsid w:val="00F2198D"/>
    <w:rsid w:val="00F221D7"/>
    <w:rsid w:val="00F2258E"/>
    <w:rsid w:val="00F22978"/>
    <w:rsid w:val="00F22A0D"/>
    <w:rsid w:val="00F23450"/>
    <w:rsid w:val="00F236DE"/>
    <w:rsid w:val="00F23F0C"/>
    <w:rsid w:val="00F24532"/>
    <w:rsid w:val="00F248E0"/>
    <w:rsid w:val="00F24B07"/>
    <w:rsid w:val="00F250FF"/>
    <w:rsid w:val="00F25859"/>
    <w:rsid w:val="00F259A7"/>
    <w:rsid w:val="00F25E23"/>
    <w:rsid w:val="00F25E50"/>
    <w:rsid w:val="00F263C9"/>
    <w:rsid w:val="00F2676F"/>
    <w:rsid w:val="00F26833"/>
    <w:rsid w:val="00F2716B"/>
    <w:rsid w:val="00F2770D"/>
    <w:rsid w:val="00F2778C"/>
    <w:rsid w:val="00F27BEA"/>
    <w:rsid w:val="00F27CD2"/>
    <w:rsid w:val="00F305F5"/>
    <w:rsid w:val="00F307D0"/>
    <w:rsid w:val="00F307FC"/>
    <w:rsid w:val="00F30B36"/>
    <w:rsid w:val="00F30EC4"/>
    <w:rsid w:val="00F31260"/>
    <w:rsid w:val="00F3154B"/>
    <w:rsid w:val="00F32519"/>
    <w:rsid w:val="00F3258F"/>
    <w:rsid w:val="00F327E8"/>
    <w:rsid w:val="00F32817"/>
    <w:rsid w:val="00F33040"/>
    <w:rsid w:val="00F3427B"/>
    <w:rsid w:val="00F352FE"/>
    <w:rsid w:val="00F357CC"/>
    <w:rsid w:val="00F35AB5"/>
    <w:rsid w:val="00F35AFF"/>
    <w:rsid w:val="00F35DA4"/>
    <w:rsid w:val="00F35E44"/>
    <w:rsid w:val="00F360AE"/>
    <w:rsid w:val="00F361D9"/>
    <w:rsid w:val="00F36472"/>
    <w:rsid w:val="00F378A3"/>
    <w:rsid w:val="00F37BB2"/>
    <w:rsid w:val="00F4060A"/>
    <w:rsid w:val="00F40893"/>
    <w:rsid w:val="00F408C4"/>
    <w:rsid w:val="00F40D02"/>
    <w:rsid w:val="00F413F0"/>
    <w:rsid w:val="00F41B07"/>
    <w:rsid w:val="00F41EF1"/>
    <w:rsid w:val="00F426B8"/>
    <w:rsid w:val="00F429E0"/>
    <w:rsid w:val="00F42BE7"/>
    <w:rsid w:val="00F42D18"/>
    <w:rsid w:val="00F42D85"/>
    <w:rsid w:val="00F42E44"/>
    <w:rsid w:val="00F436D8"/>
    <w:rsid w:val="00F438FF"/>
    <w:rsid w:val="00F44987"/>
    <w:rsid w:val="00F44CE7"/>
    <w:rsid w:val="00F453BC"/>
    <w:rsid w:val="00F4598D"/>
    <w:rsid w:val="00F45991"/>
    <w:rsid w:val="00F460E7"/>
    <w:rsid w:val="00F46123"/>
    <w:rsid w:val="00F465F4"/>
    <w:rsid w:val="00F47542"/>
    <w:rsid w:val="00F5023C"/>
    <w:rsid w:val="00F50E5F"/>
    <w:rsid w:val="00F514A0"/>
    <w:rsid w:val="00F51735"/>
    <w:rsid w:val="00F51B06"/>
    <w:rsid w:val="00F51C50"/>
    <w:rsid w:val="00F521A9"/>
    <w:rsid w:val="00F52F97"/>
    <w:rsid w:val="00F5532D"/>
    <w:rsid w:val="00F55603"/>
    <w:rsid w:val="00F55DE8"/>
    <w:rsid w:val="00F572F6"/>
    <w:rsid w:val="00F575A2"/>
    <w:rsid w:val="00F578FC"/>
    <w:rsid w:val="00F57C38"/>
    <w:rsid w:val="00F60423"/>
    <w:rsid w:val="00F60F3C"/>
    <w:rsid w:val="00F6133A"/>
    <w:rsid w:val="00F61587"/>
    <w:rsid w:val="00F617B1"/>
    <w:rsid w:val="00F626C3"/>
    <w:rsid w:val="00F631B4"/>
    <w:rsid w:val="00F63287"/>
    <w:rsid w:val="00F635A0"/>
    <w:rsid w:val="00F63C64"/>
    <w:rsid w:val="00F6497A"/>
    <w:rsid w:val="00F64E2F"/>
    <w:rsid w:val="00F655B3"/>
    <w:rsid w:val="00F65760"/>
    <w:rsid w:val="00F65FBD"/>
    <w:rsid w:val="00F665DA"/>
    <w:rsid w:val="00F666F7"/>
    <w:rsid w:val="00F66DE8"/>
    <w:rsid w:val="00F67248"/>
    <w:rsid w:val="00F7061F"/>
    <w:rsid w:val="00F709F2"/>
    <w:rsid w:val="00F70C35"/>
    <w:rsid w:val="00F71B61"/>
    <w:rsid w:val="00F71CCD"/>
    <w:rsid w:val="00F7370B"/>
    <w:rsid w:val="00F737F2"/>
    <w:rsid w:val="00F73EA8"/>
    <w:rsid w:val="00F742B9"/>
    <w:rsid w:val="00F74500"/>
    <w:rsid w:val="00F74E16"/>
    <w:rsid w:val="00F75313"/>
    <w:rsid w:val="00F757E5"/>
    <w:rsid w:val="00F75A2D"/>
    <w:rsid w:val="00F75B6F"/>
    <w:rsid w:val="00F76ECA"/>
    <w:rsid w:val="00F76FC6"/>
    <w:rsid w:val="00F7710B"/>
    <w:rsid w:val="00F7759A"/>
    <w:rsid w:val="00F8010A"/>
    <w:rsid w:val="00F808FB"/>
    <w:rsid w:val="00F80BBA"/>
    <w:rsid w:val="00F81934"/>
    <w:rsid w:val="00F81B20"/>
    <w:rsid w:val="00F81B62"/>
    <w:rsid w:val="00F81FF0"/>
    <w:rsid w:val="00F82859"/>
    <w:rsid w:val="00F82BAD"/>
    <w:rsid w:val="00F82E68"/>
    <w:rsid w:val="00F8372F"/>
    <w:rsid w:val="00F8380B"/>
    <w:rsid w:val="00F8457F"/>
    <w:rsid w:val="00F84E08"/>
    <w:rsid w:val="00F850CF"/>
    <w:rsid w:val="00F85401"/>
    <w:rsid w:val="00F86500"/>
    <w:rsid w:val="00F8652E"/>
    <w:rsid w:val="00F86CBC"/>
    <w:rsid w:val="00F86DAA"/>
    <w:rsid w:val="00F8721D"/>
    <w:rsid w:val="00F87A36"/>
    <w:rsid w:val="00F9004A"/>
    <w:rsid w:val="00F90452"/>
    <w:rsid w:val="00F908A8"/>
    <w:rsid w:val="00F90A2B"/>
    <w:rsid w:val="00F91242"/>
    <w:rsid w:val="00F91FD9"/>
    <w:rsid w:val="00F92076"/>
    <w:rsid w:val="00F92757"/>
    <w:rsid w:val="00F92949"/>
    <w:rsid w:val="00F931EE"/>
    <w:rsid w:val="00F93BB8"/>
    <w:rsid w:val="00F93F75"/>
    <w:rsid w:val="00F940B3"/>
    <w:rsid w:val="00F940B6"/>
    <w:rsid w:val="00F941A3"/>
    <w:rsid w:val="00F947F9"/>
    <w:rsid w:val="00F948B8"/>
    <w:rsid w:val="00F95481"/>
    <w:rsid w:val="00F95972"/>
    <w:rsid w:val="00F95B37"/>
    <w:rsid w:val="00F95C26"/>
    <w:rsid w:val="00F95C49"/>
    <w:rsid w:val="00F96D01"/>
    <w:rsid w:val="00F96E59"/>
    <w:rsid w:val="00F97A89"/>
    <w:rsid w:val="00F97F15"/>
    <w:rsid w:val="00FA0238"/>
    <w:rsid w:val="00FA095F"/>
    <w:rsid w:val="00FA0966"/>
    <w:rsid w:val="00FA09BE"/>
    <w:rsid w:val="00FA0E3E"/>
    <w:rsid w:val="00FA1212"/>
    <w:rsid w:val="00FA21D3"/>
    <w:rsid w:val="00FA2369"/>
    <w:rsid w:val="00FA245A"/>
    <w:rsid w:val="00FA2B06"/>
    <w:rsid w:val="00FA2CC4"/>
    <w:rsid w:val="00FA2F04"/>
    <w:rsid w:val="00FA352C"/>
    <w:rsid w:val="00FA3A38"/>
    <w:rsid w:val="00FA3C96"/>
    <w:rsid w:val="00FA3E56"/>
    <w:rsid w:val="00FA3EAE"/>
    <w:rsid w:val="00FA3F81"/>
    <w:rsid w:val="00FA4111"/>
    <w:rsid w:val="00FA447A"/>
    <w:rsid w:val="00FA4A26"/>
    <w:rsid w:val="00FA51EC"/>
    <w:rsid w:val="00FA5563"/>
    <w:rsid w:val="00FA5EE4"/>
    <w:rsid w:val="00FA6302"/>
    <w:rsid w:val="00FA63ED"/>
    <w:rsid w:val="00FA64A1"/>
    <w:rsid w:val="00FA6867"/>
    <w:rsid w:val="00FA6DE5"/>
    <w:rsid w:val="00FA7076"/>
    <w:rsid w:val="00FA7914"/>
    <w:rsid w:val="00FA7B91"/>
    <w:rsid w:val="00FB0C01"/>
    <w:rsid w:val="00FB1086"/>
    <w:rsid w:val="00FB146A"/>
    <w:rsid w:val="00FB1544"/>
    <w:rsid w:val="00FB1888"/>
    <w:rsid w:val="00FB1A79"/>
    <w:rsid w:val="00FB2EC1"/>
    <w:rsid w:val="00FB3AE7"/>
    <w:rsid w:val="00FB5110"/>
    <w:rsid w:val="00FB51B1"/>
    <w:rsid w:val="00FB543F"/>
    <w:rsid w:val="00FB5D00"/>
    <w:rsid w:val="00FB635A"/>
    <w:rsid w:val="00FB6C3A"/>
    <w:rsid w:val="00FB7E97"/>
    <w:rsid w:val="00FC0568"/>
    <w:rsid w:val="00FC07B2"/>
    <w:rsid w:val="00FC09F6"/>
    <w:rsid w:val="00FC11AA"/>
    <w:rsid w:val="00FC13E1"/>
    <w:rsid w:val="00FC2452"/>
    <w:rsid w:val="00FC266A"/>
    <w:rsid w:val="00FC365C"/>
    <w:rsid w:val="00FC37A0"/>
    <w:rsid w:val="00FC393C"/>
    <w:rsid w:val="00FC3FB6"/>
    <w:rsid w:val="00FC462D"/>
    <w:rsid w:val="00FC4689"/>
    <w:rsid w:val="00FC4834"/>
    <w:rsid w:val="00FC4F11"/>
    <w:rsid w:val="00FC5844"/>
    <w:rsid w:val="00FC68D3"/>
    <w:rsid w:val="00FD018A"/>
    <w:rsid w:val="00FD081A"/>
    <w:rsid w:val="00FD1C36"/>
    <w:rsid w:val="00FD2AD8"/>
    <w:rsid w:val="00FD2B63"/>
    <w:rsid w:val="00FD2C99"/>
    <w:rsid w:val="00FD4DA6"/>
    <w:rsid w:val="00FD54BB"/>
    <w:rsid w:val="00FD5A8B"/>
    <w:rsid w:val="00FD6180"/>
    <w:rsid w:val="00FD6A4D"/>
    <w:rsid w:val="00FD6C5C"/>
    <w:rsid w:val="00FD753A"/>
    <w:rsid w:val="00FD77CC"/>
    <w:rsid w:val="00FD7946"/>
    <w:rsid w:val="00FD7C95"/>
    <w:rsid w:val="00FE0041"/>
    <w:rsid w:val="00FE056F"/>
    <w:rsid w:val="00FE0747"/>
    <w:rsid w:val="00FE0F52"/>
    <w:rsid w:val="00FE1258"/>
    <w:rsid w:val="00FE16AC"/>
    <w:rsid w:val="00FE1717"/>
    <w:rsid w:val="00FE2757"/>
    <w:rsid w:val="00FE28F6"/>
    <w:rsid w:val="00FE2DA3"/>
    <w:rsid w:val="00FE2DBB"/>
    <w:rsid w:val="00FE2F33"/>
    <w:rsid w:val="00FE3BF4"/>
    <w:rsid w:val="00FE447E"/>
    <w:rsid w:val="00FE4752"/>
    <w:rsid w:val="00FE4BAB"/>
    <w:rsid w:val="00FE5037"/>
    <w:rsid w:val="00FE63B9"/>
    <w:rsid w:val="00FE6578"/>
    <w:rsid w:val="00FE6832"/>
    <w:rsid w:val="00FE6882"/>
    <w:rsid w:val="00FE7990"/>
    <w:rsid w:val="00FF0385"/>
    <w:rsid w:val="00FF088F"/>
    <w:rsid w:val="00FF0EC2"/>
    <w:rsid w:val="00FF1DD7"/>
    <w:rsid w:val="00FF24B1"/>
    <w:rsid w:val="00FF25EA"/>
    <w:rsid w:val="00FF26BA"/>
    <w:rsid w:val="00FF2EF1"/>
    <w:rsid w:val="00FF35F2"/>
    <w:rsid w:val="00FF368C"/>
    <w:rsid w:val="00FF3D62"/>
    <w:rsid w:val="00FF43E9"/>
    <w:rsid w:val="00FF4438"/>
    <w:rsid w:val="00FF56DF"/>
    <w:rsid w:val="00FF5D93"/>
    <w:rsid w:val="00FF66CD"/>
    <w:rsid w:val="00FF6A21"/>
    <w:rsid w:val="00FF6A7D"/>
    <w:rsid w:val="00FF6B93"/>
    <w:rsid w:val="00FF6FCE"/>
    <w:rsid w:val="00FF74BD"/>
    <w:rsid w:val="00FF7ACA"/>
    <w:rsid w:val="00FF7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D891CD"/>
  <w15:chartTrackingRefBased/>
  <w15:docId w15:val="{D75BF8BE-890D-7146-8CD7-61E5945E5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3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C632E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ko-K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32E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B06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065C"/>
    <w:rPr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065C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EB065C"/>
    <w:rPr>
      <w:i/>
      <w:iCs/>
    </w:rPr>
  </w:style>
  <w:style w:type="character" w:customStyle="1" w:styleId="st">
    <w:name w:val="st"/>
    <w:basedOn w:val="DefaultParagraphFont"/>
    <w:rsid w:val="00EB065C"/>
  </w:style>
  <w:style w:type="paragraph" w:customStyle="1" w:styleId="Paragraph">
    <w:name w:val="Paragraph"/>
    <w:basedOn w:val="Normal"/>
    <w:rsid w:val="00EB065C"/>
    <w:pPr>
      <w:spacing w:before="120"/>
      <w:ind w:firstLine="720"/>
    </w:pPr>
    <w:rPr>
      <w:lang w:eastAsia="ko-KR"/>
    </w:rPr>
  </w:style>
  <w:style w:type="paragraph" w:customStyle="1" w:styleId="Teaser">
    <w:name w:val="Teaser"/>
    <w:basedOn w:val="Normal"/>
    <w:rsid w:val="00EB065C"/>
    <w:pPr>
      <w:spacing w:before="120"/>
    </w:pPr>
    <w:rPr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65C"/>
    <w:rPr>
      <w:rFonts w:ascii="Segoe UI" w:hAnsi="Segoe UI" w:cs="Segoe UI"/>
      <w:sz w:val="18"/>
      <w:szCs w:val="18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65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32AC0"/>
    <w:pPr>
      <w:ind w:left="720"/>
      <w:contextualSpacing/>
    </w:pPr>
    <w:rPr>
      <w:lang w:eastAsia="ko-KR"/>
    </w:rPr>
  </w:style>
  <w:style w:type="character" w:styleId="Hyperlink">
    <w:name w:val="Hyperlink"/>
    <w:basedOn w:val="DefaultParagraphFont"/>
    <w:uiPriority w:val="99"/>
    <w:unhideWhenUsed/>
    <w:rsid w:val="001B5073"/>
    <w:rPr>
      <w:color w:val="0563C1" w:themeColor="hyperlink"/>
      <w:u w:val="single"/>
    </w:rPr>
  </w:style>
  <w:style w:type="character" w:customStyle="1" w:styleId="details">
    <w:name w:val="details"/>
    <w:basedOn w:val="DefaultParagraphFont"/>
    <w:rsid w:val="00444F2C"/>
  </w:style>
  <w:style w:type="table" w:styleId="TableGrid">
    <w:name w:val="Table Grid"/>
    <w:basedOn w:val="TableNormal"/>
    <w:uiPriority w:val="39"/>
    <w:rsid w:val="00D20C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403D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403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632EF"/>
    <w:rPr>
      <w:rFonts w:ascii="Times New Roman" w:eastAsia="Times New Roman" w:hAnsi="Times New Roman" w:cs="Times New Roman"/>
      <w:b/>
      <w:bCs/>
      <w:kern w:val="36"/>
      <w:sz w:val="48"/>
      <w:szCs w:val="48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32E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text13">
    <w:name w:val="text13"/>
    <w:basedOn w:val="Normal"/>
    <w:rsid w:val="0085643D"/>
    <w:pPr>
      <w:spacing w:before="100" w:beforeAutospacing="1" w:after="100" w:afterAutospacing="1"/>
    </w:pPr>
    <w:rPr>
      <w:lang w:eastAsia="ko-KR"/>
    </w:rPr>
  </w:style>
  <w:style w:type="character" w:customStyle="1" w:styleId="apple-converted-space">
    <w:name w:val="apple-converted-space"/>
    <w:basedOn w:val="DefaultParagraphFont"/>
    <w:rsid w:val="0085643D"/>
  </w:style>
  <w:style w:type="character" w:customStyle="1" w:styleId="pl6">
    <w:name w:val="pl6"/>
    <w:basedOn w:val="DefaultParagraphFont"/>
    <w:rsid w:val="0085643D"/>
  </w:style>
  <w:style w:type="character" w:styleId="FollowedHyperlink">
    <w:name w:val="FollowedHyperlink"/>
    <w:basedOn w:val="DefaultParagraphFont"/>
    <w:uiPriority w:val="99"/>
    <w:semiHidden/>
    <w:unhideWhenUsed/>
    <w:rsid w:val="00C269A2"/>
    <w:rPr>
      <w:color w:val="954F72" w:themeColor="followedHyperlink"/>
      <w:u w:val="single"/>
    </w:rPr>
  </w:style>
  <w:style w:type="character" w:customStyle="1" w:styleId="cit-auth">
    <w:name w:val="cit-auth"/>
    <w:basedOn w:val="DefaultParagraphFont"/>
    <w:rsid w:val="00C269A2"/>
  </w:style>
  <w:style w:type="character" w:customStyle="1" w:styleId="cit-name-surname">
    <w:name w:val="cit-name-surname"/>
    <w:basedOn w:val="DefaultParagraphFont"/>
    <w:rsid w:val="00C269A2"/>
  </w:style>
  <w:style w:type="character" w:customStyle="1" w:styleId="cit-name-given-names">
    <w:name w:val="cit-name-given-names"/>
    <w:basedOn w:val="DefaultParagraphFont"/>
    <w:rsid w:val="00C269A2"/>
  </w:style>
  <w:style w:type="character" w:styleId="HTMLCite">
    <w:name w:val="HTML Cite"/>
    <w:basedOn w:val="DefaultParagraphFont"/>
    <w:uiPriority w:val="99"/>
    <w:semiHidden/>
    <w:unhideWhenUsed/>
    <w:rsid w:val="00C269A2"/>
    <w:rPr>
      <w:i/>
      <w:iCs/>
    </w:rPr>
  </w:style>
  <w:style w:type="character" w:customStyle="1" w:styleId="cit-pub-date">
    <w:name w:val="cit-pub-date"/>
    <w:basedOn w:val="DefaultParagraphFont"/>
    <w:rsid w:val="00C269A2"/>
  </w:style>
  <w:style w:type="character" w:customStyle="1" w:styleId="cit-article-title">
    <w:name w:val="cit-article-title"/>
    <w:basedOn w:val="DefaultParagraphFont"/>
    <w:rsid w:val="00C269A2"/>
  </w:style>
  <w:style w:type="character" w:customStyle="1" w:styleId="cit-vol">
    <w:name w:val="cit-vol"/>
    <w:basedOn w:val="DefaultParagraphFont"/>
    <w:rsid w:val="00C269A2"/>
  </w:style>
  <w:style w:type="character" w:customStyle="1" w:styleId="cit-fpage">
    <w:name w:val="cit-fpage"/>
    <w:basedOn w:val="DefaultParagraphFont"/>
    <w:rsid w:val="00C269A2"/>
  </w:style>
  <w:style w:type="character" w:customStyle="1" w:styleId="cit-lpage">
    <w:name w:val="cit-lpage"/>
    <w:basedOn w:val="DefaultParagraphFont"/>
    <w:rsid w:val="00C269A2"/>
  </w:style>
  <w:style w:type="character" w:customStyle="1" w:styleId="cit-pub-id">
    <w:name w:val="cit-pub-id"/>
    <w:basedOn w:val="DefaultParagraphFont"/>
    <w:rsid w:val="00C269A2"/>
  </w:style>
  <w:style w:type="character" w:customStyle="1" w:styleId="cit-pub-id-scheme-pmid">
    <w:name w:val="cit-pub-id-scheme-pmid"/>
    <w:basedOn w:val="DefaultParagraphFont"/>
    <w:rsid w:val="00C269A2"/>
  </w:style>
  <w:style w:type="character" w:customStyle="1" w:styleId="cit-name-suffix">
    <w:name w:val="cit-name-suffix"/>
    <w:basedOn w:val="DefaultParagraphFont"/>
    <w:rsid w:val="00C269A2"/>
  </w:style>
  <w:style w:type="character" w:customStyle="1" w:styleId="cit-pub-id-scheme-doi">
    <w:name w:val="cit-pub-id-scheme-doi"/>
    <w:basedOn w:val="DefaultParagraphFont"/>
    <w:rsid w:val="00C269A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D69F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C245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C2452"/>
    <w:rPr>
      <w:rFonts w:eastAsiaTheme="minorEastAsi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025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025B3"/>
    <w:rPr>
      <w:rFonts w:ascii="Courier New" w:eastAsia="Times New Roman" w:hAnsi="Courier New" w:cs="Courier New"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DF1173"/>
    <w:pPr>
      <w:jc w:val="center"/>
    </w:pPr>
    <w:rPr>
      <w:noProof/>
      <w:lang w:eastAsia="ko-K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1173"/>
    <w:rPr>
      <w:rFonts w:ascii="Times New Roman" w:eastAsia="Times New Roman" w:hAnsi="Times New Roman" w:cs="Times New Roman"/>
      <w:noProof/>
      <w:sz w:val="24"/>
      <w:szCs w:val="24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DF1173"/>
    <w:rPr>
      <w:noProof/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DF1173"/>
    <w:rPr>
      <w:rFonts w:ascii="Times New Roman" w:eastAsia="Times New Roman" w:hAnsi="Times New Roman" w:cs="Times New Roman"/>
      <w:noProof/>
      <w:sz w:val="24"/>
      <w:szCs w:val="24"/>
      <w:lang w:eastAsia="ko-KR"/>
    </w:rPr>
  </w:style>
  <w:style w:type="character" w:styleId="PlaceholderText">
    <w:name w:val="Placeholder Text"/>
    <w:basedOn w:val="DefaultParagraphFont"/>
    <w:uiPriority w:val="99"/>
    <w:semiHidden/>
    <w:rsid w:val="00C927E5"/>
    <w:rPr>
      <w:color w:val="808080"/>
    </w:rPr>
  </w:style>
  <w:style w:type="character" w:styleId="Strong">
    <w:name w:val="Strong"/>
    <w:basedOn w:val="DefaultParagraphFont"/>
    <w:uiPriority w:val="22"/>
    <w:qFormat/>
    <w:rsid w:val="00225899"/>
    <w:rPr>
      <w:b/>
      <w:bCs/>
    </w:rPr>
  </w:style>
  <w:style w:type="paragraph" w:styleId="NormalWeb">
    <w:name w:val="Normal (Web)"/>
    <w:basedOn w:val="Normal"/>
    <w:uiPriority w:val="99"/>
    <w:unhideWhenUsed/>
    <w:rsid w:val="000A05AD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B62B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6376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76CD"/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62F27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D01AE3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419EA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327F0A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C095F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A82E9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168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62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98866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05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39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885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3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2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6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0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3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5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480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843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103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4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4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2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4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9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5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66274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5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329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8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8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9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09327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30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02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35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06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36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46110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000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5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15444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00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456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92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87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8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2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7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2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52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8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0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7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8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5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1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1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83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41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71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0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3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0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1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4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2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73183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077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833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579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594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6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25519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10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90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647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867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5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7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307930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210463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889116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929896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33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9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5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188867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429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903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2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615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16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47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70426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03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19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18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172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27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79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93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4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4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26" Type="http://schemas.openxmlformats.org/officeDocument/2006/relationships/image" Target="media/image3.emf"/><Relationship Id="rId3" Type="http://schemas.openxmlformats.org/officeDocument/2006/relationships/styles" Target="styles.xml"/><Relationship Id="rId34" Type="http://schemas.openxmlformats.org/officeDocument/2006/relationships/image" Target="media/image11.emf"/><Relationship Id="rId7" Type="http://schemas.openxmlformats.org/officeDocument/2006/relationships/endnotes" Target="endnotes.xml"/><Relationship Id="rId25" Type="http://schemas.openxmlformats.org/officeDocument/2006/relationships/image" Target="media/image2.emf"/><Relationship Id="rId33" Type="http://schemas.openxmlformats.org/officeDocument/2006/relationships/image" Target="media/image10.emf"/><Relationship Id="rId2" Type="http://schemas.openxmlformats.org/officeDocument/2006/relationships/numbering" Target="numbering.xml"/><Relationship Id="rId29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openxmlformats.org/officeDocument/2006/relationships/image" Target="media/image12.png"/><Relationship Id="rId32" Type="http://schemas.openxmlformats.org/officeDocument/2006/relationships/image" Target="media/image9.emf"/><Relationship Id="rId37" Type="http://schemas.openxmlformats.org/officeDocument/2006/relationships/theme" Target="theme/theme1.xml"/><Relationship Id="rId5" Type="http://schemas.openxmlformats.org/officeDocument/2006/relationships/webSettings" Target="webSettings.xml"/><Relationship Id="rId28" Type="http://schemas.openxmlformats.org/officeDocument/2006/relationships/image" Target="media/image5.png"/><Relationship Id="rId36" Type="http://schemas.microsoft.com/office/2011/relationships/people" Target="people.xml"/><Relationship Id="rId31" Type="http://schemas.openxmlformats.org/officeDocument/2006/relationships/image" Target="media/image8.emf"/><Relationship Id="rId4" Type="http://schemas.openxmlformats.org/officeDocument/2006/relationships/settings" Target="settings.xml"/><Relationship Id="rId27" Type="http://schemas.openxmlformats.org/officeDocument/2006/relationships/image" Target="media/image4.emf"/><Relationship Id="rId30" Type="http://schemas.openxmlformats.org/officeDocument/2006/relationships/image" Target="media/image7.png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0EFB20-CD53-433E-BB7E-446B5F25F8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19</Words>
  <Characters>410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 Rückeis</dc:creator>
  <cp:keywords/>
  <dc:description/>
  <cp:lastModifiedBy>Lobo, Jarred Jeffrey</cp:lastModifiedBy>
  <cp:revision>2</cp:revision>
  <cp:lastPrinted>2020-10-12T14:15:00Z</cp:lastPrinted>
  <dcterms:created xsi:type="dcterms:W3CDTF">2021-05-11T13:59:00Z</dcterms:created>
  <dcterms:modified xsi:type="dcterms:W3CDTF">2021-05-11T13:59:00Z</dcterms:modified>
</cp:coreProperties>
</file>